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82123" w14:textId="77777777" w:rsidR="00ED266F" w:rsidRDefault="00ED266F" w:rsidP="00816A9C">
      <w:pPr>
        <w:autoSpaceDE/>
        <w:autoSpaceDN/>
        <w:adjustRightInd/>
        <w:spacing w:after="160" w:line="259" w:lineRule="auto"/>
        <w:rPr>
          <w:rFonts w:ascii="Cambria" w:eastAsiaTheme="majorEastAsia" w:hAnsi="Cambria" w:cstheme="majorBidi"/>
          <w:b/>
          <w:bCs/>
          <w:kern w:val="2"/>
          <w:sz w:val="28"/>
          <w:szCs w:val="28"/>
        </w:rPr>
      </w:pPr>
    </w:p>
    <w:p w14:paraId="080E5537" w14:textId="55BFD841" w:rsidR="00816A9C" w:rsidRPr="009A303A" w:rsidRDefault="009A303A" w:rsidP="00816A9C">
      <w:pPr>
        <w:autoSpaceDE/>
        <w:autoSpaceDN/>
        <w:adjustRightInd/>
        <w:spacing w:after="160" w:line="259" w:lineRule="auto"/>
        <w:rPr>
          <w:rFonts w:ascii="Cambria" w:eastAsiaTheme="majorEastAsia" w:hAnsi="Cambria" w:cstheme="majorBidi"/>
          <w:b/>
          <w:bCs/>
          <w:kern w:val="2"/>
          <w:sz w:val="28"/>
          <w:szCs w:val="28"/>
        </w:rPr>
      </w:pPr>
      <w:r w:rsidRPr="009A303A">
        <w:rPr>
          <w:rFonts w:ascii="Cambria" w:eastAsiaTheme="majorEastAsia" w:hAnsi="Cambria" w:cstheme="majorBidi"/>
          <w:b/>
          <w:bCs/>
          <w:kern w:val="2"/>
          <w:sz w:val="28"/>
          <w:szCs w:val="28"/>
        </w:rPr>
        <w:t>Appendix III</w:t>
      </w:r>
    </w:p>
    <w:p w14:paraId="28E7DE26" w14:textId="471A721F" w:rsidR="00816A9C" w:rsidRPr="00816A9C" w:rsidRDefault="00ED266F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  <w:r w:rsidRPr="009A303A">
        <w:rPr>
          <w:rFonts w:ascii="Cambria" w:eastAsiaTheme="majorEastAsia" w:hAnsi="Cambria" w:cstheme="majorBidi"/>
          <w:b/>
          <w:bCs/>
          <w:noProof/>
          <w:kern w:val="2"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4ABED3" wp14:editId="2C5497BF">
                <wp:simplePos x="0" y="0"/>
                <wp:positionH relativeFrom="column">
                  <wp:posOffset>-411480</wp:posOffset>
                </wp:positionH>
                <wp:positionV relativeFrom="paragraph">
                  <wp:posOffset>368912</wp:posOffset>
                </wp:positionV>
                <wp:extent cx="6865620" cy="1654810"/>
                <wp:effectExtent l="0" t="0" r="11430" b="21590"/>
                <wp:wrapNone/>
                <wp:docPr id="777360510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65620" cy="1654810"/>
                          <a:chOff x="0" y="0"/>
                          <a:chExt cx="6958430" cy="1564304"/>
                        </a:xfrm>
                      </wpg:grpSpPr>
                      <wps:wsp>
                        <wps:cNvPr id="1560289535" name="Rounded Rectangle 4"/>
                        <wps:cNvSpPr/>
                        <wps:spPr>
                          <a:xfrm>
                            <a:off x="0" y="634790"/>
                            <a:ext cx="777807" cy="271780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875548" w14:textId="77777777" w:rsidR="00816A9C" w:rsidRPr="0081728B" w:rsidRDefault="00816A9C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  <w:lang w:val="en-AU"/>
                                </w:rPr>
                                <w:t>Cod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6681133" name="Rounded Rectangle 4"/>
                        <wps:cNvSpPr/>
                        <wps:spPr>
                          <a:xfrm>
                            <a:off x="1081193" y="539868"/>
                            <a:ext cx="1057983" cy="440472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6546F70" w14:textId="77777777" w:rsidR="00816A9C" w:rsidRPr="0081728B" w:rsidRDefault="00816A9C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  <w:lang w:val="en-AU"/>
                                </w:rPr>
                                <w:t>Initial the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6039456" name="Right Arrow 5"/>
                        <wps:cNvSpPr/>
                        <wps:spPr>
                          <a:xfrm>
                            <a:off x="808602" y="753288"/>
                            <a:ext cx="248920" cy="45085"/>
                          </a:xfrm>
                          <a:prstGeom prst="rightArrow">
                            <a:avLst/>
                          </a:prstGeom>
                          <a:solidFill>
                            <a:srgbClr val="156082"/>
                          </a:solidFill>
                          <a:ln w="12700" cap="sq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8738330" name="Right Arrow 5"/>
                        <wps:cNvSpPr/>
                        <wps:spPr>
                          <a:xfrm>
                            <a:off x="2176423" y="730617"/>
                            <a:ext cx="248920" cy="45085"/>
                          </a:xfrm>
                          <a:prstGeom prst="rightArrow">
                            <a:avLst/>
                          </a:prstGeom>
                          <a:solidFill>
                            <a:srgbClr val="156082"/>
                          </a:solidFill>
                          <a:ln w="12700" cap="sq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9402214" name="Rounded Rectangle 4"/>
                        <wps:cNvSpPr/>
                        <wps:spPr>
                          <a:xfrm>
                            <a:off x="2456033" y="612119"/>
                            <a:ext cx="891540" cy="271780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E4125F2" w14:textId="77777777" w:rsidR="00816A9C" w:rsidRPr="0081728B" w:rsidRDefault="00816A9C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  <w:lang w:val="en-AU"/>
                                </w:rPr>
                                <w:t>Subthe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0460139" name="Right Arrow 5"/>
                        <wps:cNvSpPr/>
                        <wps:spPr>
                          <a:xfrm>
                            <a:off x="3385547" y="738174"/>
                            <a:ext cx="248920" cy="45085"/>
                          </a:xfrm>
                          <a:prstGeom prst="rightArrow">
                            <a:avLst/>
                          </a:prstGeom>
                          <a:solidFill>
                            <a:srgbClr val="156082"/>
                          </a:solidFill>
                          <a:ln w="12700" cap="sq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3722204" name="Rounded Rectangle 4"/>
                        <wps:cNvSpPr/>
                        <wps:spPr>
                          <a:xfrm>
                            <a:off x="3665157" y="612119"/>
                            <a:ext cx="868680" cy="271780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01AC2A" w14:textId="77777777" w:rsidR="00816A9C" w:rsidRPr="0081728B" w:rsidRDefault="00816A9C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  <w:lang w:val="en-AU"/>
                                </w:rPr>
                                <w:t>The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3405853" name="Left-right Arrow 6"/>
                        <wps:cNvSpPr/>
                        <wps:spPr>
                          <a:xfrm>
                            <a:off x="4569586" y="730617"/>
                            <a:ext cx="385445" cy="45085"/>
                          </a:xfrm>
                          <a:prstGeom prst="leftRightArrow">
                            <a:avLst/>
                          </a:prstGeom>
                          <a:solidFill>
                            <a:srgbClr val="156082"/>
                          </a:solidFill>
                          <a:ln w="1270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3005748" name="Rounded Rectangle 4"/>
                        <wps:cNvSpPr/>
                        <wps:spPr>
                          <a:xfrm>
                            <a:off x="4987636" y="604562"/>
                            <a:ext cx="1970794" cy="325944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B8581B0" w14:textId="5208CF5B" w:rsidR="00816A9C" w:rsidRPr="0081728B" w:rsidRDefault="0045361E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>
                                <w:rPr>
                                  <w:rFonts w:ascii="Cambria" w:hAnsi="Cambria" w:hint="eastAsia"/>
                                  <w:b/>
                                  <w:bCs/>
                                  <w:color w:val="000000" w:themeColor="text1"/>
                                </w:rPr>
                                <w:t>Patient Empowerment Model</w:t>
                              </w:r>
                              <w:r w:rsidR="00816A9C"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010669" name="Left Brace 7"/>
                        <wps:cNvSpPr/>
                        <wps:spPr>
                          <a:xfrm rot="16200000">
                            <a:off x="2178011" y="-731445"/>
                            <a:ext cx="287020" cy="3672205"/>
                          </a:xfrm>
                          <a:prstGeom prst="leftBrace">
                            <a:avLst>
                              <a:gd name="adj1" fmla="val 8333"/>
                              <a:gd name="adj2" fmla="val 50426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" lastClr="FFFFFF">
                                <a:lumMod val="7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2647117" name="Rounded Rectangle 4"/>
                        <wps:cNvSpPr/>
                        <wps:spPr>
                          <a:xfrm>
                            <a:off x="1556747" y="1262023"/>
                            <a:ext cx="1511405" cy="302281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3D957E" w14:textId="77777777" w:rsidR="00816A9C" w:rsidRPr="0081728B" w:rsidRDefault="00816A9C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  <w:lang w:val="en-AU"/>
                                </w:rPr>
                                <w:t>Inductive approac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901378" name="Down Arrow 9"/>
                        <wps:cNvSpPr/>
                        <wps:spPr>
                          <a:xfrm flipH="1">
                            <a:off x="4750954" y="876614"/>
                            <a:ext cx="45719" cy="294781"/>
                          </a:xfrm>
                          <a:prstGeom prst="downArrow">
                            <a:avLst/>
                          </a:prstGeom>
                          <a:solidFill>
                            <a:srgbClr val="156082"/>
                          </a:solidFill>
                          <a:ln w="12700" cap="flat" cmpd="sng" algn="ctr">
                            <a:solidFill>
                              <a:srgbClr val="156082">
                                <a:shade val="1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990989" name="Rounded Rectangle 4"/>
                        <wps:cNvSpPr/>
                        <wps:spPr>
                          <a:xfrm>
                            <a:off x="4043008" y="1246909"/>
                            <a:ext cx="1730197" cy="317374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FBD6DE" w14:textId="14FEFCC6" w:rsidR="00816A9C" w:rsidRPr="00355166" w:rsidRDefault="00355166" w:rsidP="00355166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355166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</w:rPr>
                                <w:t>Thematic Interpret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4752811" name="Right Brace 10"/>
                        <wps:cNvSpPr/>
                        <wps:spPr>
                          <a:xfrm rot="16200000">
                            <a:off x="4917114" y="-387917"/>
                            <a:ext cx="181368" cy="1700330"/>
                          </a:xfrm>
                          <a:prstGeom prst="rightBrac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8E8E8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390445" name="Rounded Rectangle 4"/>
                        <wps:cNvSpPr/>
                        <wps:spPr>
                          <a:xfrm>
                            <a:off x="4216820" y="0"/>
                            <a:ext cx="1556385" cy="317374"/>
                          </a:xfrm>
                          <a:prstGeom prst="roundRect">
                            <a:avLst/>
                          </a:prstGeom>
                          <a:solidFill>
                            <a:srgbClr val="E8E8E8"/>
                          </a:solidFill>
                          <a:ln w="12700" cap="flat" cmpd="sng" algn="ctr">
                            <a:solidFill>
                              <a:srgbClr val="E8E8E8">
                                <a:lumMod val="75000"/>
                                <a:alpha val="46325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4E4B85D" w14:textId="77777777" w:rsidR="00816A9C" w:rsidRPr="0081728B" w:rsidRDefault="00816A9C" w:rsidP="00816A9C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bCs/>
                                  <w:lang w:val="en-AU"/>
                                </w:rPr>
                              </w:pPr>
                              <w:r w:rsidRPr="0081728B">
                                <w:rPr>
                                  <w:rFonts w:ascii="Cambria" w:hAnsi="Cambria"/>
                                  <w:b/>
                                  <w:bCs/>
                                  <w:color w:val="000000" w:themeColor="text1"/>
                                  <w:lang w:val="en-AU"/>
                                </w:rPr>
                                <w:t>Deductive approac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4ABED3" id="Group 1" o:spid="_x0000_s1026" style="position:absolute;margin-left:-32.4pt;margin-top:29.05pt;width:540.6pt;height:130.3pt;z-index:251659264;mso-width-relative:margin;mso-height-relative:margin" coordsize="69584,156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7vYCQcAAIE6AAAOAAAAZHJzL2Uyb0RvYy54bWzsW11vnDgUfV9p/wPiPR0bsIFRkyrbNN2V&#10;sm3VdtVnh48ZdgFTQzLJ/vo9toGZSdKmzcdoNaKVIhjANtc+Pvfec3n56qoqnctMtYWsD136grhO&#10;VicyLerFofvX59ODyHXaTtSpKGWdHbrXWeu+Ovr1l5erZp55cinLNFMOGqnb+ao5dJdd18xnszZZ&#10;ZpVoX8gmq3Exl6oSHU7VYpYqsULrVTnzCOGzlVRpo2SStS1+PbEX3SPTfp5nSfc+z9usc8pDF2Pr&#10;zF9l/p7rv7Ojl2K+UKJZFkk/DPGAUVSiqNHp2NSJ6IRzoYpbTVVFomQr8+5FIquZzPMiycw74G0o&#10;ufE2b5W8aMy7LOarRTOaCaa9YacHN5u8u3yrmk/NB2VHj8MzmfzTwi6zVbOYb17X54v1zVe5qvRD&#10;eAnnylj0erRodtU5CX7kEWfcg+ETXKOcBRHtbZ4sMTG3nkuWb4YnYxYF/vAk4zgO9GzNxNx2bIY3&#10;DmfVYP20axO1jzPRp6VoMmP5Vpvgg3KKFC/AOPGimPnMdWpRYTl/lBd1mqXORyw0US/KzDGD1KPB&#10;Y9qsGLI+a3sL32k07gdh3NtlsFwYhhEJreG8kOJk6+3FvFFt9zaTlaMPDl0slTrVwzDLUFyetZ21&#10;1nCfnqpWlkV6WpSlOVGL89elci4FsPEm0v/7LrZuK2tnhVf3QqInQwCjeSk6HFYNTNLWC9cR5QLg&#10;Tzpl+t56ur2jE915eVH9KVPbd8gI2sZoxVyUzVLYXwPue2wYkG3FzP5W8/rlTkS7tI+YS7ahquiw&#10;r5RFdehGaN22j7VT1rqbzOwMvYnW06OPuqvzq37OzmV6jZlX0u4abZOcFujvTLTdB6GwTcAg2Pq6&#10;9/iTlxJWkv2R6yyl+veu3/X9WJq46jorbDuw4NcLoTLXKf+osWhjGgRotjMnAQs1dtTmlfPNK/VF&#10;9Vpi9ig22SYxh/r+rhwOcyWrL9ghj3WvuCTqBH3buepPXnd2O8Qem2THx+Y27E2N6M7qT02iG9cm&#10;05b+fPVFqKZfcB1W6js5AAVTt73k7L36yVoeX3QyL8x61Ca2djUbjAGtRcjzo5eHnEeU+v5ToZcS&#10;NBejOWxuzI8jbgCE5dXvYZSwMI5wXe9+mNcg9PoFPWwDAzgnED85iO2Ore29XnMTlvcFyx7lxI8D&#10;xkcsF4tl5xwrJVeOoQ096z/EwRGJQOsGxCHzvegGiL0gigcPJmAkGjjpWxDW4zDDeBgRax8jGrYJ&#10;Q2gDX98m4vbrg2i470Lvze1SpJklTzqwMFiyZ+1d8O1EsvtFsqDB0I987bn3LvKDgenRkAeepdfQ&#10;J5yG1rcb6HVC5oY3//Se8ITMvUJm5MUB8TwajMB8ZOzqgX2Jdqbh3HLqwRPehmcUU6ZjGe38ThHs&#10;biNY4/waL2JyfvcukI2RCuOE+vGI5AdTrO9HjAVIMwGjoG0amvTVOoKdKHai2CnDdDszP6S9+iBz&#10;yA9HxA89z0OmenB+H8mxPueMMovPOzkWCXZkhieO1brADqNWnSU2HOtPCab9TBaT2A8Iixj8WxvH&#10;nmV5d6A2mJYPU/9DWSY4y1C0kK4yTHs7mAURBwF0JZMqvj/NVGI0H3eYanqw5jMlmyZFB8r+8+ix&#10;nPoEGkuAIoOn0WMDZK+4b1HKCTBrYqi1P0zjkIQx6F3DFPpkHGyL0pMsa6Tlp09GjYQ76utTemq/&#10;0lMEXjbnY0yr6db5TYkkc0za9/tyjhX2KEpNjNavpY2+LAVJ5IhQCOQA7EHoYzM2As4a0l4UkkHf&#10;8Tncd3KPwqOp1wxsLfDo/hZpvweJ9G90l1clKgRQW+EgGW68xO1bIDitb2Ek8Iw7AS/W6OhGeRnE&#10;YSuiaxnI1EhYHYj7TPv9P12Pcd2ONR8oo0rlCpUHKGjAj4fuqflnXuvO+gztY5vnJ2FIr5ip+iK9&#10;q2rtG7ExYR4PQgoR54m4mjLGwz53RT1AH1KRAcigD1FGKXz4nqyR+46ovgGr+Fva7VRD5RrJ2drx&#10;UTVUJjoehfiJrPeKrIG1GAnocPS7T+Sq7osvjAp0D1vnZdH8PlSW9UQdoAwwZnCtQdRwwjmEqi00&#10;oxgOCpPNdMVBeB+WwWz1jsowpth4qnY0lZHWUft/VDsGjMYxiaPRoX5sqTLKFxFsA/HAJ/UCjsa3&#10;AUpRo4H4uKdbnFkxaaLb7bLrZ4yNx4zkRLd7RbdUfyDA4L4irtwsqrLhsf2i4h7GNUXsd8XHQUzh&#10;lFvaPfCjEKc3YB1RH4XNhngpPgLQpV3f96J1WvpGgGwfeJaA9mc+MNAB7O4KMSYU7hUKfc/3Y2JE&#10;midKNqOIOdKJBDDqja9/dGwLRWjiUptp2h1mxzzzmHScULwrFJsv+vCdo5nz/ptM/SHl5jmON78c&#10;PfoPAAD//wMAUEsDBBQABgAIAAAAIQAEJsnC4QAAAAsBAAAPAAAAZHJzL2Rvd25yZXYueG1sTI9B&#10;S8NAFITvgv9heYK3drO2jSFmU0pRT0WwFcTba/KahGbfhuw2Sf+925MehxlmvsnWk2nFQL1rLGtQ&#10;8wgEcWHLhisNX4e3WQLCeeQSW8uk4UoO1vn9XYZpaUf+pGHvKxFK2KWoofa+S6V0RU0G3dx2xME7&#10;2d6gD7KvZNnjGMpNK5+iKJYGGw4LNXa0rak47y9Gw/uI42ahXofd+bS9/hxWH987RVo/PkybFxCe&#10;Jv8Xhht+QIc8MB3thUsnWg2zeBnQvYZVokDcApGKlyCOGhYqeQaZZ/L/h/wXAAD//wMAUEsBAi0A&#10;FAAGAAgAAAAhALaDOJL+AAAA4QEAABMAAAAAAAAAAAAAAAAAAAAAAFtDb250ZW50X1R5cGVzXS54&#10;bWxQSwECLQAUAAYACAAAACEAOP0h/9YAAACUAQAACwAAAAAAAAAAAAAAAAAvAQAAX3JlbHMvLnJl&#10;bHNQSwECLQAUAAYACAAAACEApn+72AkHAACBOgAADgAAAAAAAAAAAAAAAAAuAgAAZHJzL2Uyb0Rv&#10;Yy54bWxQSwECLQAUAAYACAAAACEABCbJwuEAAAALAQAADwAAAAAAAAAAAAAAAABjCQAAZHJzL2Rv&#10;d25yZXYueG1sUEsFBgAAAAAEAAQA8wAAAHEKAAAAAA==&#10;">
                <v:roundrect id="Rounded Rectangle 4" o:spid="_x0000_s1027" style="position:absolute;top:6347;width:7778;height:27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UGZyAAAAOMAAAAPAAAAZHJzL2Rvd25yZXYueG1sRE9fa8Iw&#10;EH8f7DuEG/g2U5WK64wigrghCNPB8O1sbm2xudQmtdVPb4TBHu/3/6bzzpTiQrUrLCsY9CMQxKnV&#10;BWcKvver1wkI55E1lpZJwZUczGfPT1NMtG35iy47n4kQwi5BBbn3VSKlS3My6Pq2Ig7cr60N+nDW&#10;mdQ1tiHclHIYRWNpsODQkGNFy5zS064xCviz3eP6tvkZrKw5Hw/N9qTTRqneS7d4B+Gp8//iP/eH&#10;DvPjcTScvMWjGB4/BQDk7A4AAP//AwBQSwECLQAUAAYACAAAACEA2+H2y+4AAACFAQAAEwAAAAAA&#10;AAAAAAAAAAAAAAAAW0NvbnRlbnRfVHlwZXNdLnhtbFBLAQItABQABgAIAAAAIQBa9CxbvwAAABUB&#10;AAALAAAAAAAAAAAAAAAAAB8BAABfcmVscy8ucmVsc1BLAQItABQABgAIAAAAIQBKeUGZyAAAAOMA&#10;AAAPAAAAAAAAAAAAAAAAAAcCAABkcnMvZG93bnJldi54bWxQSwUGAAAAAAMAAwC3AAAA/AIAAAAA&#10;" fillcolor="#e8e8e8" strokecolor="#aeaeae" strokeweight="1pt">
                  <v:stroke opacity="30326f" joinstyle="miter"/>
                  <v:textbox>
                    <w:txbxContent>
                      <w:p w14:paraId="2B875548" w14:textId="77777777" w:rsidR="00816A9C" w:rsidRPr="0081728B" w:rsidRDefault="00816A9C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  <w:lang w:val="en-AU"/>
                          </w:rPr>
                          <w:t>Codes</w:t>
                        </w:r>
                      </w:p>
                    </w:txbxContent>
                  </v:textbox>
                </v:roundrect>
                <v:roundrect id="Rounded Rectangle 4" o:spid="_x0000_s1028" style="position:absolute;left:10811;top:5398;width:10580;height:44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WalyAAAAOMAAAAPAAAAZHJzL2Rvd25yZXYueG1sRE9fa8Iw&#10;EH8f+B3CDXybaSd0Uo0yBNlEEKaC+HZrbm2xuXRNaquffhkIPt7v/80WvanEhRpXWlYQjyIQxJnV&#10;JecKDvvVywSE88gaK8uk4EoOFvPB0wxTbTv+osvO5yKEsEtRQeF9nUrpsoIMupGtiQP3YxuDPpxN&#10;LnWDXQg3lXyNokQaLDk0FFjTsqDsvGuNAl53e/y4bY7xyprf71O7PeusVWr43L9PQXjq/UN8d3/q&#10;MD95S5JJHI/H8P9TAEDO/wAAAP//AwBQSwECLQAUAAYACAAAACEA2+H2y+4AAACFAQAAEwAAAAAA&#10;AAAAAAAAAAAAAAAAW0NvbnRlbnRfVHlwZXNdLnhtbFBLAQItABQABgAIAAAAIQBa9CxbvwAAABUB&#10;AAALAAAAAAAAAAAAAAAAAB8BAABfcmVscy8ucmVsc1BLAQItABQABgAIAAAAIQDuyWalyAAAAOMA&#10;AAAPAAAAAAAAAAAAAAAAAAcCAABkcnMvZG93bnJldi54bWxQSwUGAAAAAAMAAwC3AAAA/AIAAAAA&#10;" fillcolor="#e8e8e8" strokecolor="#aeaeae" strokeweight="1pt">
                  <v:stroke opacity="30326f" joinstyle="miter"/>
                  <v:textbox>
                    <w:txbxContent>
                      <w:p w14:paraId="76546F70" w14:textId="77777777" w:rsidR="00816A9C" w:rsidRPr="0081728B" w:rsidRDefault="00816A9C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  <w:lang w:val="en-AU"/>
                          </w:rPr>
                          <w:t>Initial themes</w:t>
                        </w:r>
                      </w:p>
                    </w:txbxContent>
                  </v:textbox>
                </v:round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5" o:spid="_x0000_s1029" type="#_x0000_t13" style="position:absolute;left:8086;top:7532;width:2489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XXAyAAAAOMAAAAPAAAAZHJzL2Rvd25yZXYueG1sRE9La8JA&#10;EL4L/odlBG+666Ohpq7SSgUPRdDWlt6G7JgEs7Mhu43x33cLQo/zvWe57mwlWmp86VjDZKxAEGfO&#10;lJxr+Hjfjh5B+IBssHJMGm7kYb3q95aYGnflA7XHkIsYwj5FDUUIdSqlzwqy6MeuJo7c2TUWQzyb&#10;XJoGrzHcVnKqVCItlhwbCqxpU1B2Of5YDa/t5zfydv+VqNOLOxj5Ng+bTOvhoHt+AhGoC//iu3tn&#10;4vzpJFGzxfwhgb+fIgBy9QsAAP//AwBQSwECLQAUAAYACAAAACEA2+H2y+4AAACFAQAAEwAAAAAA&#10;AAAAAAAAAAAAAAAAW0NvbnRlbnRfVHlwZXNdLnhtbFBLAQItABQABgAIAAAAIQBa9CxbvwAAABUB&#10;AAALAAAAAAAAAAAAAAAAAB8BAABfcmVscy8ucmVsc1BLAQItABQABgAIAAAAIQDvqXXAyAAAAOMA&#10;AAAPAAAAAAAAAAAAAAAAAAcCAABkcnMvZG93bnJldi54bWxQSwUGAAAAAAMAAwC3AAAA/AIAAAAA&#10;" adj="19644" fillcolor="#156082" strokecolor="#042433" strokeweight="1pt">
                  <v:stroke endcap="square"/>
                </v:shape>
                <v:shape id="Right Arrow 5" o:spid="_x0000_s1030" type="#_x0000_t13" style="position:absolute;left:21764;top:7306;width:2489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uIGzAAAAOMAAAAPAAAAZHJzL2Rvd25yZXYueG1sRI9BS8NA&#10;EIXvgv9hGcGb3WhKTWM2RYuFHqTQqhVvQ3ZMgtnZkF3T+O+dg9DjzLx5733FanKdGmkIrWcDt7ME&#10;FHHlbcu1gbfXzU0GKkRki51nMvBLAVbl5UWBufUn3tN4iLUSEw45Gmhi7HOtQ9WQwzDzPbHcvvzg&#10;MMo41NoOeBJz1+m7JFlohy1LQoM9rRuqvg8/zsDzePxE3uw+Fsn7k99b/TKP68qY66vp8QFUpCme&#10;xf/fWyv102V2n2ZpKhTCJAvQ5R8AAAD//wMAUEsBAi0AFAAGAAgAAAAhANvh9svuAAAAhQEAABMA&#10;AAAAAAAAAAAAAAAAAAAAAFtDb250ZW50X1R5cGVzXS54bWxQSwECLQAUAAYACAAAACEAWvQsW78A&#10;AAAVAQAACwAAAAAAAAAAAAAAAAAfAQAAX3JlbHMvLnJlbHNQSwECLQAUAAYACAAAACEA++riBswA&#10;AADjAAAADwAAAAAAAAAAAAAAAAAHAgAAZHJzL2Rvd25yZXYueG1sUEsFBgAAAAADAAMAtwAAAAAD&#10;AAAAAA==&#10;" adj="19644" fillcolor="#156082" strokecolor="#042433" strokeweight="1pt">
                  <v:stroke endcap="square"/>
                </v:shape>
                <v:roundrect id="Rounded Rectangle 4" o:spid="_x0000_s1031" style="position:absolute;left:24560;top:6121;width:8915;height:27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1AmywAAAOIAAAAPAAAAZHJzL2Rvd25yZXYueG1sRI/dasJA&#10;FITvC77DcoTe1U2CFI2uUgqipSD4A6V3x+xpEsyeTbMbE316Vyj0cpiZb5j5sjeVuFDjSssK4lEE&#10;gjizuuRcwfGwepmAcB5ZY2WZFFzJwXIxeJpjqm3HO7rsfS4ChF2KCgrv61RKlxVk0I1sTRy8H9sY&#10;9EE2udQNdgFuKplE0as0WHJYKLCm94Ky8741CvijO+D69vkVr6z5PX2327POWqWeh/3bDISn3v+H&#10;/9obrWCSTMdRksRjeFwKd0Au7gAAAP//AwBQSwECLQAUAAYACAAAACEA2+H2y+4AAACFAQAAEwAA&#10;AAAAAAAAAAAAAAAAAAAAW0NvbnRlbnRfVHlwZXNdLnhtbFBLAQItABQABgAIAAAAIQBa9CxbvwAA&#10;ABUBAAALAAAAAAAAAAAAAAAAAB8BAABfcmVscy8ucmVsc1BLAQItABQABgAIAAAAIQCOK1AmywAA&#10;AOIAAAAPAAAAAAAAAAAAAAAAAAcCAABkcnMvZG93bnJldi54bWxQSwUGAAAAAAMAAwC3AAAA/wIA&#10;AAAA&#10;" fillcolor="#e8e8e8" strokecolor="#aeaeae" strokeweight="1pt">
                  <v:stroke opacity="30326f" joinstyle="miter"/>
                  <v:textbox>
                    <w:txbxContent>
                      <w:p w14:paraId="6E4125F2" w14:textId="77777777" w:rsidR="00816A9C" w:rsidRPr="0081728B" w:rsidRDefault="00816A9C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  <w:lang w:val="en-AU"/>
                          </w:rPr>
                          <w:t>Subthemes</w:t>
                        </w:r>
                      </w:p>
                    </w:txbxContent>
                  </v:textbox>
                </v:roundrect>
                <v:shape id="Right Arrow 5" o:spid="_x0000_s1032" type="#_x0000_t13" style="position:absolute;left:33855;top:7381;width:2489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IdsyQAAAOIAAAAPAAAAZHJzL2Rvd25yZXYueG1sRI9Pa8JA&#10;FMTvgt9heYXedNcqQaOrtFKhh1LwP94e2dckmH0bstuYfvtuQfA4zMxvmMWqs5VoqfGlYw2joQJB&#10;nDlTcq7hsN8MpiB8QDZYOSYNv+Rhtez3Fpgad+MttbuQiwhhn6KGIoQ6ldJnBVn0Q1cTR+/bNRZD&#10;lE0uTYO3CLeVfFEqkRZLjgsF1rQuKLvufqyG9/Z0Qd58nRN1fHNbIz8nYZ1p/fzUvc5BBOrCI3xv&#10;fxgNs7GaJGo0nsH/pXgH5PIPAAD//wMAUEsBAi0AFAAGAAgAAAAhANvh9svuAAAAhQEAABMAAAAA&#10;AAAAAAAAAAAAAAAAAFtDb250ZW50X1R5cGVzXS54bWxQSwECLQAUAAYACAAAACEAWvQsW78AAAAV&#10;AQAACwAAAAAAAAAAAAAAAAAfAQAAX3JlbHMvLnJlbHNQSwECLQAUAAYACAAAACEA1NyHbMkAAADi&#10;AAAADwAAAAAAAAAAAAAAAAAHAgAAZHJzL2Rvd25yZXYueG1sUEsFBgAAAAADAAMAtwAAAP0CAAAA&#10;AA==&#10;" adj="19644" fillcolor="#156082" strokecolor="#042433" strokeweight="1pt">
                  <v:stroke endcap="square"/>
                </v:shape>
                <v:roundrect id="Rounded Rectangle 4" o:spid="_x0000_s1033" style="position:absolute;left:36651;top:6121;width:8687;height:27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wHFyAAAAOMAAAAPAAAAZHJzL2Rvd25yZXYueG1sRE9fa8Iw&#10;EH8f+B3CDfY2E7uxSTWKCLINYTAdiG9nc2uLzaU2qa1+ejMY7PF+/286720lztT40rGG0VCBIM6c&#10;KTnX8L1dPY5B+IBssHJMGi7kYT4b3E0xNa7jLzpvQi5iCPsUNRQh1KmUPivIoh+6mjhyP66xGOLZ&#10;5NI02MVwW8lEqRdpseTYUGBNy4Ky46a1Gvij2+Lbdb0brZw9Hfbt59FkrdYP9/1iAiJQH/7Ff+53&#10;E+eP1dNrkiTqGX5/igDI2Q0AAP//AwBQSwECLQAUAAYACAAAACEA2+H2y+4AAACFAQAAEwAAAAAA&#10;AAAAAAAAAAAAAAAAW0NvbnRlbnRfVHlwZXNdLnhtbFBLAQItABQABgAIAAAAIQBa9CxbvwAAABUB&#10;AAALAAAAAAAAAAAAAAAAAB8BAABfcmVscy8ucmVsc1BLAQItABQABgAIAAAAIQCp0wHFyAAAAOMA&#10;AAAPAAAAAAAAAAAAAAAAAAcCAABkcnMvZG93bnJldi54bWxQSwUGAAAAAAMAAwC3AAAA/AIAAAAA&#10;" fillcolor="#e8e8e8" strokecolor="#aeaeae" strokeweight="1pt">
                  <v:stroke opacity="30326f" joinstyle="miter"/>
                  <v:textbox>
                    <w:txbxContent>
                      <w:p w14:paraId="1101AC2A" w14:textId="77777777" w:rsidR="00816A9C" w:rsidRPr="0081728B" w:rsidRDefault="00816A9C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  <w:lang w:val="en-AU"/>
                          </w:rPr>
                          <w:t>Themes</w:t>
                        </w:r>
                      </w:p>
                    </w:txbxContent>
                  </v:textbox>
                </v:roundrect>
                <v:shapetype id="_x0000_t69" coordsize="21600,21600" o:spt="69" adj="4320,5400" path="m,10800l@0,21600@0@3@2@3@2,21600,21600,10800@2,0@2@1@0@1@0,xe">
                  <v:stroke joinstyle="miter"/>
                  <v:formulas>
                    <v:f eqn="val #0"/>
                    <v:f eqn="val #1"/>
                    <v:f eqn="sum 21600 0 #0"/>
                    <v:f eqn="sum 21600 0 #1"/>
                    <v:f eqn="prod #0 #1 10800"/>
                    <v:f eqn="sum #0 0 @4"/>
                    <v:f eqn="sum 21600 0 @5"/>
                  </v:formulas>
                  <v:path o:connecttype="custom" o:connectlocs="@2,0;10800,@1;@0,0;0,10800;@0,21600;10800,@3;@2,21600;21600,10800" o:connectangles="270,270,270,180,90,90,90,0" textboxrect="@5,@1,@6,@3"/>
                  <v:handles>
                    <v:h position="#0,#1" xrange="0,10800" yrange="0,10800"/>
                  </v:handles>
                </v:shapetype>
                <v:shape id="Left-right Arrow 6" o:spid="_x0000_s1034" type="#_x0000_t69" style="position:absolute;left:45695;top:7306;width:3855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lo8ywAAAOMAAAAPAAAAZHJzL2Rvd25yZXYueG1sRI/BasMw&#10;EETvhfyD2EIvpZEc18FxooSQUtoc4+YDFmtjm1orYymO26+vCoUed2fm7exmN9lOjDT41rGGZK5A&#10;EFfOtFxrOH+8PuUgfEA22DkmDV/kYbed3W2wMO7GJxrLUIsIYV+ghiaEvpDSVw1Z9HPXE0ft4gaL&#10;IY5DLc2Atwi3nVwotZQWW44XGuzp0FD1WV5tpCTl4uX78bpf1pckP48hzY7Zm9YP99N+DSLQFP7N&#10;f+l3E+urVfqssjxL4fenuAC5/QEAAP//AwBQSwECLQAUAAYACAAAACEA2+H2y+4AAACFAQAAEwAA&#10;AAAAAAAAAAAAAAAAAAAAW0NvbnRlbnRfVHlwZXNdLnhtbFBLAQItABQABgAIAAAAIQBa9CxbvwAA&#10;ABUBAAALAAAAAAAAAAAAAAAAAB8BAABfcmVscy8ucmVsc1BLAQItABQABgAIAAAAIQARHlo8ywAA&#10;AOMAAAAPAAAAAAAAAAAAAAAAAAcCAABkcnMvZG93bnJldi54bWxQSwUGAAAAAAMAAwC3AAAA/wIA&#10;AAAA&#10;" adj="1263" fillcolor="#156082" strokecolor="#042433" strokeweight="1pt"/>
                <v:roundrect id="Rounded Rectangle 4" o:spid="_x0000_s1035" style="position:absolute;left:49876;top:6045;width:19708;height:32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zh2zQAAAOMAAAAPAAAAZHJzL2Rvd25yZXYueG1sRI9PS8NA&#10;EMXvQr/DMgVvdjf+qRK7LSIUFaHQVhBvY3ZMQrOzMbtpop/eOQg9zrw37/1msRp9o47UxTqwhWxm&#10;QBEXwdVcWnjbry/uQMWE7LAJTBZ+KMJqOTlbYO7CwFs67lKpJIRjjhaqlNpc61hU5DHOQkss2lfo&#10;PCYZu1K7DgcJ942+NGauPdYsDRW29FhRcdj13gK/DHt8+n19z9bBf39+9JuDK3prz6fjwz2oRGM6&#10;mf+vn53gz7MrY25urwVafpIF6OUfAAAA//8DAFBLAQItABQABgAIAAAAIQDb4fbL7gAAAIUBAAAT&#10;AAAAAAAAAAAAAAAAAAAAAABbQ29udGVudF9UeXBlc10ueG1sUEsBAi0AFAAGAAgAAAAhAFr0LFu/&#10;AAAAFQEAAAsAAAAAAAAAAAAAAAAAHwEAAF9yZWxzLy5yZWxzUEsBAi0AFAAGAAgAAAAhAN4HOHbN&#10;AAAA4wAAAA8AAAAAAAAAAAAAAAAABwIAAGRycy9kb3ducmV2LnhtbFBLBQYAAAAAAwADALcAAAAB&#10;AwAAAAA=&#10;" fillcolor="#e8e8e8" strokecolor="#aeaeae" strokeweight="1pt">
                  <v:stroke opacity="30326f" joinstyle="miter"/>
                  <v:textbox>
                    <w:txbxContent>
                      <w:p w14:paraId="2B8581B0" w14:textId="5208CF5B" w:rsidR="00816A9C" w:rsidRPr="0081728B" w:rsidRDefault="0045361E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>
                          <w:rPr>
                            <w:rFonts w:ascii="Cambria" w:hAnsi="Cambria" w:hint="eastAsia"/>
                            <w:b/>
                            <w:bCs/>
                            <w:color w:val="000000" w:themeColor="text1"/>
                          </w:rPr>
                          <w:t>Patient Empowerment Model</w:t>
                        </w:r>
                        <w:r w:rsidR="00816A9C"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7" o:spid="_x0000_s1036" type="#_x0000_t87" style="position:absolute;left:21780;top:-7315;width:2870;height:3672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ZGHygAAAOEAAAAPAAAAZHJzL2Rvd25yZXYueG1sRI9RS8Mw&#10;FIXfB/6HcAXftqQbllmXDREGk8JkmxMfL8m1LTY3pcm2ul9vBMHHwznnO5zFanCtOFMfGs8asokC&#10;QWy8bbjS8HZYj+cgQkS22HomDd8UYLW8GS2wsP7COzrvYyUShEOBGuoYu0LKYGpyGCa+I07ep+8d&#10;xiT7StoeLwnuWjlVKpcOG04LNXb0XJP52p+chsP29ePdSNNcX+TJlvfl8TgrM63vboenRxCRhvgf&#10;/mtvrIa5UpnK8wf4fZTegFz+AAAA//8DAFBLAQItABQABgAIAAAAIQDb4fbL7gAAAIUBAAATAAAA&#10;AAAAAAAAAAAAAAAAAABbQ29udGVudF9UeXBlc10ueG1sUEsBAi0AFAAGAAgAAAAhAFr0LFu/AAAA&#10;FQEAAAsAAAAAAAAAAAAAAAAAHwEAAF9yZWxzLy5yZWxzUEsBAi0AFAAGAAgAAAAhALdZkYfKAAAA&#10;4QAAAA8AAAAAAAAAAAAAAAAABwIAAGRycy9kb3ducmV2LnhtbFBLBQYAAAAAAwADALcAAAD+AgAA&#10;AAA=&#10;" adj="141,10892" strokecolor="#bfbfbf" strokeweight=".5pt">
                  <v:stroke joinstyle="miter"/>
                </v:shape>
                <v:roundrect id="Rounded Rectangle 4" o:spid="_x0000_s1037" style="position:absolute;left:15567;top:12620;width:15114;height:302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Nu4yQAAAOMAAAAPAAAAZHJzL2Rvd25yZXYueG1sRE9La8JA&#10;EL4X/A/LFHqrm0irEl1FBGmLUPAB4m3MTpNgdjZmNyb213cLgsf53jOdd6YUV6pdYVlB3I9AEKdW&#10;F5wp2O9Wr2MQziNrLC2Tghs5mM96T1NMtG15Q9etz0QIYZeggtz7KpHSpTkZdH1bEQfux9YGfTjr&#10;TOoa2xBuSjmIoqE0WHBoyLGiZU7pedsYBfzV7vDjd32IV9ZcTsfm+6zTRqmX524xAeGp8w/x3f2p&#10;w/zofTB8G8XxCP5/CgDI2R8AAAD//wMAUEsBAi0AFAAGAAgAAAAhANvh9svuAAAAhQEAABMAAAAA&#10;AAAAAAAAAAAAAAAAAFtDb250ZW50X1R5cGVzXS54bWxQSwECLQAUAAYACAAAACEAWvQsW78AAAAV&#10;AQAACwAAAAAAAAAAAAAAAAAfAQAAX3JlbHMvLnJlbHNQSwECLQAUAAYACAAAACEAwgzbuMkAAADj&#10;AAAADwAAAAAAAAAAAAAAAAAHAgAAZHJzL2Rvd25yZXYueG1sUEsFBgAAAAADAAMAtwAAAP0CAAAA&#10;AA==&#10;" fillcolor="#e8e8e8" strokecolor="#aeaeae" strokeweight="1pt">
                  <v:stroke opacity="30326f" joinstyle="miter"/>
                  <v:textbox>
                    <w:txbxContent>
                      <w:p w14:paraId="443D957E" w14:textId="77777777" w:rsidR="00816A9C" w:rsidRPr="0081728B" w:rsidRDefault="00816A9C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  <w:lang w:val="en-AU"/>
                          </w:rPr>
                          <w:t>Inductive approach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9" o:spid="_x0000_s1038" type="#_x0000_t67" style="position:absolute;left:47509;top:8766;width:457;height:294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3a6xQAAAOIAAAAPAAAAZHJzL2Rvd25yZXYueG1sRE/Pa8Iw&#10;FL4P/B/CE7zNxApOO6OooJTd5nbY8dG8NWXNS2lirf715iDs+PH9Xm8H14ieulB71jCbKhDEpTc1&#10;Vxq+v46vSxAhIhtsPJOGGwXYbkYva8yNv/In9edYiRTCIUcNNsY2lzKUlhyGqW+JE/frO4cxwa6S&#10;psNrCneNzJRaSIc1pwaLLR0slX/ni9Nw/6lPhS1uq2OBH5b2Szmc+l7ryXjYvYOINMR/8dNdGA2Z&#10;ylZqNn9Lm9OldAfk5gEAAP//AwBQSwECLQAUAAYACAAAACEA2+H2y+4AAACFAQAAEwAAAAAAAAAA&#10;AAAAAAAAAAAAW0NvbnRlbnRfVHlwZXNdLnhtbFBLAQItABQABgAIAAAAIQBa9CxbvwAAABUBAAAL&#10;AAAAAAAAAAAAAAAAAB8BAABfcmVscy8ucmVsc1BLAQItABQABgAIAAAAIQBTY3a6xQAAAOIAAAAP&#10;AAAAAAAAAAAAAAAAAAcCAABkcnMvZG93bnJldi54bWxQSwUGAAAAAAMAAwC3AAAA+QIAAAAA&#10;" adj="19925" fillcolor="#156082" strokecolor="#042433" strokeweight="1pt"/>
                <v:roundrect id="Rounded Rectangle 4" o:spid="_x0000_s1039" style="position:absolute;left:40430;top:12469;width:17302;height:31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0iZywAAAOIAAAAPAAAAZHJzL2Rvd25yZXYueG1sRI9Ba8JA&#10;FITvgv9heQVvuknRYqKrSEHaIhTUQuntmX1Ngtm3aXZjor++WxB6HGbmG2a57k0lLtS40rKCeBKB&#10;IM6sLjlX8HHcjucgnEfWWFkmBVdysF4NB0tMte14T5eDz0WAsEtRQeF9nUrpsoIMuomtiYP3bRuD&#10;Psgml7rBLsBNJR+j6EkaLDksFFjTc0HZ+dAaBfzWHfHltvuMt9b8nL7a97POWqVGD/1mAcJT7//D&#10;9/arVjCdxUkSJfME/i6FOyBXvwAAAP//AwBQSwECLQAUAAYACAAAACEA2+H2y+4AAACFAQAAEwAA&#10;AAAAAAAAAAAAAAAAAAAAW0NvbnRlbnRfVHlwZXNdLnhtbFBLAQItABQABgAIAAAAIQBa9CxbvwAA&#10;ABUBAAALAAAAAAAAAAAAAAAAAB8BAABfcmVscy8ucmVsc1BLAQItABQABgAIAAAAIQCUH0iZywAA&#10;AOIAAAAPAAAAAAAAAAAAAAAAAAcCAABkcnMvZG93bnJldi54bWxQSwUGAAAAAAMAAwC3AAAA/wIA&#10;AAAA&#10;" fillcolor="#e8e8e8" strokecolor="#aeaeae" strokeweight="1pt">
                  <v:stroke opacity="30326f" joinstyle="miter"/>
                  <v:textbox>
                    <w:txbxContent>
                      <w:p w14:paraId="62FBD6DE" w14:textId="14FEFCC6" w:rsidR="00816A9C" w:rsidRPr="00355166" w:rsidRDefault="00355166" w:rsidP="00355166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</w:rPr>
                        </w:pPr>
                        <w:r w:rsidRPr="00355166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</w:rPr>
                          <w:t>Thematic Interpretation</w:t>
                        </w:r>
                      </w:p>
                    </w:txbxContent>
                  </v:textbox>
                </v:roundre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0" o:spid="_x0000_s1040" type="#_x0000_t88" style="position:absolute;left:49171;top:-3880;width:1814;height:1700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zHjyAAAAOMAAAAPAAAAZHJzL2Rvd25yZXYueG1sRE9fa8Iw&#10;EH8f7DuEG/imaZ1T6YwyBqLDB7Ebg70dza0pay6liTV++2Ug7PF+/2+1ibYVA/W+cawgn2QgiCun&#10;G64VfLxvx0sQPiBrbB2Tgit52Kzv71ZYaHfhEw1lqEUKYV+gAhNCV0jpK0MW/cR1xIn7dr3FkM6+&#10;lrrHSwq3rZxm2VxabDg1GOzo1VD1U56tgq0/mFnUVpZx92mOYfE1nA9vSo0e4ssziEAx/Itv7r1O&#10;8+ePs8XTdJnn8PdTAkCufwEAAP//AwBQSwECLQAUAAYACAAAACEA2+H2y+4AAACFAQAAEwAAAAAA&#10;AAAAAAAAAAAAAAAAW0NvbnRlbnRfVHlwZXNdLnhtbFBLAQItABQABgAIAAAAIQBa9CxbvwAAABUB&#10;AAALAAAAAAAAAAAAAAAAAB8BAABfcmVscy8ucmVsc1BLAQItABQABgAIAAAAIQD+ezHjyAAAAOMA&#10;AAAPAAAAAAAAAAAAAAAAAAcCAABkcnMvZG93bnJldi54bWxQSwUGAAAAAAMAAwC3AAAA/AIAAAAA&#10;" adj="192" strokecolor="#aeaeae" strokeweight=".5pt">
                  <v:stroke joinstyle="miter"/>
                </v:shape>
                <v:roundrect id="Rounded Rectangle 4" o:spid="_x0000_s1041" style="position:absolute;left:42168;width:15564;height:31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oAtywAAAOIAAAAPAAAAZHJzL2Rvd25yZXYueG1sRI9Ba8JA&#10;FITvgv9heUJvutFoqamriCBaCoJakN5es69JMPs2zW5M2l/fLQg9DjPzDbNYdaYUN6pdYVnBeBSB&#10;IE6tLjhT8HbeDp9AOI+ssbRMCr7JwWrZ7y0w0bblI91OPhMBwi5BBbn3VSKlS3My6Ea2Ig7ep60N&#10;+iDrTOoa2wA3pZxE0aM0WHBYyLGiTU7p9dQYBfzSnnH383oZb635+nhvDledNko9DLr1MwhPnf8P&#10;39t7rSCexPE8mk5n8Hcp3AG5/AUAAP//AwBQSwECLQAUAAYACAAAACEA2+H2y+4AAACFAQAAEwAA&#10;AAAAAAAAAAAAAAAAAAAAW0NvbnRlbnRfVHlwZXNdLnhtbFBLAQItABQABgAIAAAAIQBa9CxbvwAA&#10;ABUBAAALAAAAAAAAAAAAAAAAAB8BAABfcmVscy8ucmVsc1BLAQItABQABgAIAAAAIQC3AoAtywAA&#10;AOIAAAAPAAAAAAAAAAAAAAAAAAcCAABkcnMvZG93bnJldi54bWxQSwUGAAAAAAMAAwC3AAAA/wIA&#10;AAAA&#10;" fillcolor="#e8e8e8" strokecolor="#aeaeae" strokeweight="1pt">
                  <v:stroke opacity="30326f" joinstyle="miter"/>
                  <v:textbox>
                    <w:txbxContent>
                      <w:p w14:paraId="24E4B85D" w14:textId="77777777" w:rsidR="00816A9C" w:rsidRPr="0081728B" w:rsidRDefault="00816A9C" w:rsidP="00816A9C">
                        <w:pPr>
                          <w:jc w:val="center"/>
                          <w:rPr>
                            <w:rFonts w:ascii="Cambria" w:hAnsi="Cambria"/>
                            <w:b/>
                            <w:bCs/>
                            <w:lang w:val="en-AU"/>
                          </w:rPr>
                        </w:pPr>
                        <w:r w:rsidRPr="0081728B">
                          <w:rPr>
                            <w:rFonts w:ascii="Cambria" w:hAnsi="Cambria"/>
                            <w:b/>
                            <w:bCs/>
                            <w:color w:val="000000" w:themeColor="text1"/>
                            <w:lang w:val="en-AU"/>
                          </w:rPr>
                          <w:t>Deductive approach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62421000" w14:textId="25624C6B" w:rsidR="00816A9C" w:rsidRPr="00816A9C" w:rsidRDefault="00816A9C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</w:p>
    <w:p w14:paraId="1B6CB2AF" w14:textId="77777777" w:rsidR="00816A9C" w:rsidRPr="00816A9C" w:rsidRDefault="00816A9C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</w:p>
    <w:p w14:paraId="340F9F85" w14:textId="77777777" w:rsidR="00816A9C" w:rsidRPr="00816A9C" w:rsidRDefault="00816A9C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</w:p>
    <w:p w14:paraId="566770C8" w14:textId="77777777" w:rsidR="00816A9C" w:rsidRPr="00816A9C" w:rsidRDefault="00816A9C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</w:p>
    <w:p w14:paraId="595E7CB9" w14:textId="77777777" w:rsidR="00816A9C" w:rsidRPr="00816A9C" w:rsidRDefault="00816A9C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</w:p>
    <w:p w14:paraId="18E3BDC5" w14:textId="77777777" w:rsidR="00816A9C" w:rsidRPr="00816A9C" w:rsidRDefault="00816A9C" w:rsidP="00816A9C">
      <w:pPr>
        <w:autoSpaceDE/>
        <w:autoSpaceDN/>
        <w:adjustRightInd/>
        <w:spacing w:after="120" w:line="320" w:lineRule="exact"/>
        <w:textAlignment w:val="baseline"/>
        <w:rPr>
          <w:sz w:val="24"/>
          <w:szCs w:val="24"/>
          <w:lang w:val="en-AU"/>
          <w14:ligatures w14:val="standardContextual"/>
        </w:rPr>
      </w:pPr>
    </w:p>
    <w:p w14:paraId="4A56F126" w14:textId="77777777" w:rsidR="00ED266F" w:rsidRDefault="00ED266F" w:rsidP="00ED266F">
      <w:pPr>
        <w:autoSpaceDE/>
        <w:autoSpaceDN/>
        <w:adjustRightInd/>
        <w:spacing w:after="120" w:line="320" w:lineRule="exact"/>
        <w:jc w:val="center"/>
        <w:textAlignment w:val="baseline"/>
        <w:rPr>
          <w:rFonts w:ascii="Cambria" w:eastAsiaTheme="majorEastAsia" w:hAnsi="Cambria" w:cstheme="majorBidi"/>
          <w:b/>
          <w:bCs/>
          <w:sz w:val="22"/>
          <w:szCs w:val="22"/>
        </w:rPr>
      </w:pPr>
    </w:p>
    <w:p w14:paraId="3DE16CA5" w14:textId="77777777" w:rsidR="00ED266F" w:rsidRDefault="00ED266F" w:rsidP="00ED266F">
      <w:pPr>
        <w:autoSpaceDE/>
        <w:autoSpaceDN/>
        <w:adjustRightInd/>
        <w:spacing w:after="120" w:line="320" w:lineRule="exact"/>
        <w:jc w:val="center"/>
        <w:textAlignment w:val="baseline"/>
        <w:rPr>
          <w:rFonts w:ascii="Cambria" w:eastAsiaTheme="majorEastAsia" w:hAnsi="Cambria" w:cstheme="majorBidi"/>
          <w:b/>
          <w:bCs/>
          <w:sz w:val="22"/>
          <w:szCs w:val="22"/>
        </w:rPr>
      </w:pPr>
    </w:p>
    <w:p w14:paraId="7B0946C3" w14:textId="05E1AE1E" w:rsidR="002F257D" w:rsidRDefault="009A303A" w:rsidP="00ED266F">
      <w:pPr>
        <w:autoSpaceDE/>
        <w:autoSpaceDN/>
        <w:adjustRightInd/>
        <w:spacing w:after="120" w:line="320" w:lineRule="exact"/>
        <w:jc w:val="center"/>
        <w:textAlignment w:val="baseline"/>
        <w:rPr>
          <w:rFonts w:ascii="Cambria" w:eastAsiaTheme="majorEastAsia" w:hAnsi="Cambria" w:cstheme="majorBidi"/>
          <w:b/>
          <w:bCs/>
          <w:sz w:val="22"/>
          <w:szCs w:val="22"/>
        </w:rPr>
      </w:pPr>
      <w:r w:rsidRPr="009A303A">
        <w:rPr>
          <w:rFonts w:ascii="Cambria" w:eastAsiaTheme="majorEastAsia" w:hAnsi="Cambria" w:cstheme="majorBidi"/>
          <w:b/>
          <w:bCs/>
          <w:sz w:val="22"/>
          <w:szCs w:val="22"/>
        </w:rPr>
        <w:t>Appendix III</w:t>
      </w:r>
      <w:r w:rsidR="00816A9C" w:rsidRPr="00816A9C">
        <w:rPr>
          <w:rFonts w:ascii="Cambria" w:eastAsiaTheme="majorEastAsia" w:hAnsi="Cambria" w:cstheme="majorBidi"/>
          <w:b/>
          <w:bCs/>
          <w:sz w:val="22"/>
          <w:szCs w:val="22"/>
        </w:rPr>
        <w:t>. Inductive and deductive analysis pathways</w:t>
      </w:r>
    </w:p>
    <w:p w14:paraId="0DCC05BA" w14:textId="77777777" w:rsidR="00ED266F" w:rsidRDefault="00ED266F" w:rsidP="00ED266F">
      <w:pPr>
        <w:autoSpaceDE/>
        <w:autoSpaceDN/>
        <w:adjustRightInd/>
        <w:spacing w:after="120" w:line="320" w:lineRule="exact"/>
        <w:jc w:val="center"/>
        <w:textAlignment w:val="baseline"/>
        <w:rPr>
          <w:rFonts w:ascii="Cambria" w:eastAsiaTheme="majorEastAsia" w:hAnsi="Cambria" w:cstheme="majorBidi"/>
          <w:b/>
          <w:bCs/>
          <w:sz w:val="22"/>
          <w:szCs w:val="22"/>
        </w:rPr>
      </w:pPr>
    </w:p>
    <w:p w14:paraId="2D5C9F18" w14:textId="77777777" w:rsidR="00ED266F" w:rsidRDefault="00ED266F" w:rsidP="00ED266F">
      <w:pPr>
        <w:autoSpaceDE/>
        <w:autoSpaceDN/>
        <w:adjustRightInd/>
        <w:spacing w:after="120" w:line="320" w:lineRule="exact"/>
        <w:jc w:val="center"/>
        <w:textAlignment w:val="baseline"/>
        <w:rPr>
          <w:rFonts w:ascii="Cambria" w:eastAsiaTheme="majorEastAsia" w:hAnsi="Cambria" w:cstheme="majorBidi"/>
          <w:b/>
          <w:bCs/>
          <w:sz w:val="22"/>
          <w:szCs w:val="22"/>
        </w:rPr>
      </w:pPr>
    </w:p>
    <w:p w14:paraId="3CCE6533" w14:textId="2E26AEAD" w:rsidR="00A004A9" w:rsidRDefault="00A004A9" w:rsidP="00ED266F">
      <w:pPr>
        <w:spacing w:after="40"/>
        <w:rPr>
          <w:sz w:val="22"/>
          <w:szCs w:val="22"/>
        </w:rPr>
      </w:pPr>
    </w:p>
    <w:sectPr w:rsidR="00A004A9" w:rsidSect="00ED266F">
      <w:footerReference w:type="default" r:id="rId11"/>
      <w:pgSz w:w="11906" w:h="16838"/>
      <w:pgMar w:top="454" w:right="1191" w:bottom="816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3B6CC" w14:textId="77777777" w:rsidR="005D24D2" w:rsidRDefault="005D24D2" w:rsidP="00D228E4">
      <w:r>
        <w:separator/>
      </w:r>
    </w:p>
  </w:endnote>
  <w:endnote w:type="continuationSeparator" w:id="0">
    <w:p w14:paraId="3BFFD248" w14:textId="77777777" w:rsidR="005D24D2" w:rsidRDefault="005D24D2" w:rsidP="00D228E4">
      <w:r>
        <w:continuationSeparator/>
      </w:r>
    </w:p>
  </w:endnote>
  <w:endnote w:type="continuationNotice" w:id="1">
    <w:p w14:paraId="1954CA2E" w14:textId="77777777" w:rsidR="005D24D2" w:rsidRDefault="005D24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6325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91745" w14:textId="05861D82" w:rsidR="00D228E4" w:rsidRDefault="00D228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7AC386" w14:textId="77777777" w:rsidR="00D228E4" w:rsidRDefault="00D22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C3D4B" w14:textId="77777777" w:rsidR="005D24D2" w:rsidRDefault="005D24D2" w:rsidP="00D228E4">
      <w:r>
        <w:separator/>
      </w:r>
    </w:p>
  </w:footnote>
  <w:footnote w:type="continuationSeparator" w:id="0">
    <w:p w14:paraId="7AF346D8" w14:textId="77777777" w:rsidR="005D24D2" w:rsidRDefault="005D24D2" w:rsidP="00D228E4">
      <w:r>
        <w:continuationSeparator/>
      </w:r>
    </w:p>
  </w:footnote>
  <w:footnote w:type="continuationNotice" w:id="1">
    <w:p w14:paraId="120F6DC9" w14:textId="77777777" w:rsidR="005D24D2" w:rsidRDefault="005D24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037397">
    <w:abstractNumId w:val="0"/>
  </w:num>
  <w:num w:numId="2" w16cid:durableId="112696497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dvav5q9pwfdezw5evdta3d0w0wd2wsr2w&quot;&gt;质性研究汇报1- 2025 Feb-My EndNote Library Copy&lt;record-ids&gt;&lt;item&gt;20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2&lt;/item&gt;&lt;/record-ids&gt;&lt;/item&gt;&lt;/Libraries&gt;"/>
  </w:docVars>
  <w:rsids>
    <w:rsidRoot w:val="009E4082"/>
    <w:rsid w:val="0000006F"/>
    <w:rsid w:val="0000037A"/>
    <w:rsid w:val="00000597"/>
    <w:rsid w:val="0000072C"/>
    <w:rsid w:val="0000080A"/>
    <w:rsid w:val="00000889"/>
    <w:rsid w:val="00000CF2"/>
    <w:rsid w:val="00000D9B"/>
    <w:rsid w:val="000013A2"/>
    <w:rsid w:val="00001960"/>
    <w:rsid w:val="00001AAF"/>
    <w:rsid w:val="00001E67"/>
    <w:rsid w:val="00001FF6"/>
    <w:rsid w:val="000020E7"/>
    <w:rsid w:val="000023C5"/>
    <w:rsid w:val="000023F2"/>
    <w:rsid w:val="0000263C"/>
    <w:rsid w:val="0000266C"/>
    <w:rsid w:val="00002B3F"/>
    <w:rsid w:val="00002CB8"/>
    <w:rsid w:val="00002E33"/>
    <w:rsid w:val="0000304B"/>
    <w:rsid w:val="00003056"/>
    <w:rsid w:val="0000362F"/>
    <w:rsid w:val="000036FF"/>
    <w:rsid w:val="00003B1A"/>
    <w:rsid w:val="0000449A"/>
    <w:rsid w:val="00004A27"/>
    <w:rsid w:val="000052F4"/>
    <w:rsid w:val="00005326"/>
    <w:rsid w:val="000055EC"/>
    <w:rsid w:val="00005636"/>
    <w:rsid w:val="00005846"/>
    <w:rsid w:val="00005AE0"/>
    <w:rsid w:val="00005CD4"/>
    <w:rsid w:val="00005D70"/>
    <w:rsid w:val="00005FF8"/>
    <w:rsid w:val="00006174"/>
    <w:rsid w:val="000062E4"/>
    <w:rsid w:val="000065B9"/>
    <w:rsid w:val="00006636"/>
    <w:rsid w:val="00006BDC"/>
    <w:rsid w:val="00006E44"/>
    <w:rsid w:val="0000768B"/>
    <w:rsid w:val="00007874"/>
    <w:rsid w:val="00007B69"/>
    <w:rsid w:val="00007BB6"/>
    <w:rsid w:val="0001015E"/>
    <w:rsid w:val="000102A6"/>
    <w:rsid w:val="00010654"/>
    <w:rsid w:val="000106F3"/>
    <w:rsid w:val="00010BAC"/>
    <w:rsid w:val="00010DFB"/>
    <w:rsid w:val="00010FD0"/>
    <w:rsid w:val="00011480"/>
    <w:rsid w:val="000116DC"/>
    <w:rsid w:val="00011713"/>
    <w:rsid w:val="000118AF"/>
    <w:rsid w:val="000118DE"/>
    <w:rsid w:val="00011BAE"/>
    <w:rsid w:val="000123BB"/>
    <w:rsid w:val="00012B29"/>
    <w:rsid w:val="00012DF7"/>
    <w:rsid w:val="00012E3C"/>
    <w:rsid w:val="00012F17"/>
    <w:rsid w:val="000134E1"/>
    <w:rsid w:val="00013878"/>
    <w:rsid w:val="00013BAF"/>
    <w:rsid w:val="000141CB"/>
    <w:rsid w:val="0001421C"/>
    <w:rsid w:val="000146FF"/>
    <w:rsid w:val="00014A89"/>
    <w:rsid w:val="00015470"/>
    <w:rsid w:val="000154A4"/>
    <w:rsid w:val="00015788"/>
    <w:rsid w:val="00016960"/>
    <w:rsid w:val="00016D16"/>
    <w:rsid w:val="00016E2A"/>
    <w:rsid w:val="00017029"/>
    <w:rsid w:val="00017B89"/>
    <w:rsid w:val="00017D6F"/>
    <w:rsid w:val="00020010"/>
    <w:rsid w:val="000200DD"/>
    <w:rsid w:val="000202A7"/>
    <w:rsid w:val="00020623"/>
    <w:rsid w:val="0002093F"/>
    <w:rsid w:val="00020A14"/>
    <w:rsid w:val="00020BDE"/>
    <w:rsid w:val="00020D50"/>
    <w:rsid w:val="00020DB8"/>
    <w:rsid w:val="00020F3A"/>
    <w:rsid w:val="000212DA"/>
    <w:rsid w:val="000213A0"/>
    <w:rsid w:val="00021451"/>
    <w:rsid w:val="000215F3"/>
    <w:rsid w:val="000218A0"/>
    <w:rsid w:val="00022062"/>
    <w:rsid w:val="00022617"/>
    <w:rsid w:val="00022BE2"/>
    <w:rsid w:val="000231D4"/>
    <w:rsid w:val="00023385"/>
    <w:rsid w:val="000235C8"/>
    <w:rsid w:val="0002361C"/>
    <w:rsid w:val="00023655"/>
    <w:rsid w:val="000239E0"/>
    <w:rsid w:val="00024017"/>
    <w:rsid w:val="000242AB"/>
    <w:rsid w:val="00024311"/>
    <w:rsid w:val="00024AFE"/>
    <w:rsid w:val="00024B67"/>
    <w:rsid w:val="00024C71"/>
    <w:rsid w:val="00024CC5"/>
    <w:rsid w:val="00024DE0"/>
    <w:rsid w:val="00024FC4"/>
    <w:rsid w:val="00025568"/>
    <w:rsid w:val="00025642"/>
    <w:rsid w:val="0002576C"/>
    <w:rsid w:val="00025813"/>
    <w:rsid w:val="00025AFC"/>
    <w:rsid w:val="00025BEB"/>
    <w:rsid w:val="00025CBA"/>
    <w:rsid w:val="00025CE7"/>
    <w:rsid w:val="00025D5F"/>
    <w:rsid w:val="000264A4"/>
    <w:rsid w:val="000266F5"/>
    <w:rsid w:val="00026733"/>
    <w:rsid w:val="00026BC6"/>
    <w:rsid w:val="0002701A"/>
    <w:rsid w:val="00027170"/>
    <w:rsid w:val="00027701"/>
    <w:rsid w:val="0002771E"/>
    <w:rsid w:val="0002797E"/>
    <w:rsid w:val="00027AED"/>
    <w:rsid w:val="00027C54"/>
    <w:rsid w:val="00027D3D"/>
    <w:rsid w:val="000301DC"/>
    <w:rsid w:val="00030200"/>
    <w:rsid w:val="000305AD"/>
    <w:rsid w:val="000307DF"/>
    <w:rsid w:val="00030C85"/>
    <w:rsid w:val="000315B3"/>
    <w:rsid w:val="00032781"/>
    <w:rsid w:val="00032921"/>
    <w:rsid w:val="00032AE7"/>
    <w:rsid w:val="00032BE2"/>
    <w:rsid w:val="00032DC1"/>
    <w:rsid w:val="00032FB0"/>
    <w:rsid w:val="0003319F"/>
    <w:rsid w:val="000332AD"/>
    <w:rsid w:val="000337DE"/>
    <w:rsid w:val="000340B7"/>
    <w:rsid w:val="00034594"/>
    <w:rsid w:val="000345A8"/>
    <w:rsid w:val="000345D1"/>
    <w:rsid w:val="000347C8"/>
    <w:rsid w:val="00034913"/>
    <w:rsid w:val="000349CB"/>
    <w:rsid w:val="00034C3C"/>
    <w:rsid w:val="0003502A"/>
    <w:rsid w:val="000351CC"/>
    <w:rsid w:val="00035929"/>
    <w:rsid w:val="00035A82"/>
    <w:rsid w:val="00035BB3"/>
    <w:rsid w:val="00035CE4"/>
    <w:rsid w:val="00035FF2"/>
    <w:rsid w:val="000360BE"/>
    <w:rsid w:val="000360E1"/>
    <w:rsid w:val="00036148"/>
    <w:rsid w:val="000365A9"/>
    <w:rsid w:val="00036E0A"/>
    <w:rsid w:val="00036FAF"/>
    <w:rsid w:val="000371ED"/>
    <w:rsid w:val="0003764B"/>
    <w:rsid w:val="000379EA"/>
    <w:rsid w:val="00037B5A"/>
    <w:rsid w:val="00037CCF"/>
    <w:rsid w:val="00040201"/>
    <w:rsid w:val="000409DF"/>
    <w:rsid w:val="00041010"/>
    <w:rsid w:val="00041132"/>
    <w:rsid w:val="000413FA"/>
    <w:rsid w:val="00041470"/>
    <w:rsid w:val="000415CC"/>
    <w:rsid w:val="000419F7"/>
    <w:rsid w:val="00041CC1"/>
    <w:rsid w:val="00041FB2"/>
    <w:rsid w:val="000420C0"/>
    <w:rsid w:val="000423AF"/>
    <w:rsid w:val="00042563"/>
    <w:rsid w:val="0004282D"/>
    <w:rsid w:val="00042BAB"/>
    <w:rsid w:val="00042C3B"/>
    <w:rsid w:val="00043031"/>
    <w:rsid w:val="000430AC"/>
    <w:rsid w:val="00043148"/>
    <w:rsid w:val="0004320B"/>
    <w:rsid w:val="000435F8"/>
    <w:rsid w:val="0004370C"/>
    <w:rsid w:val="00043C2E"/>
    <w:rsid w:val="00044222"/>
    <w:rsid w:val="00044561"/>
    <w:rsid w:val="0004461A"/>
    <w:rsid w:val="0004498E"/>
    <w:rsid w:val="00044B93"/>
    <w:rsid w:val="00044E75"/>
    <w:rsid w:val="00045152"/>
    <w:rsid w:val="00045249"/>
    <w:rsid w:val="0004545C"/>
    <w:rsid w:val="00045571"/>
    <w:rsid w:val="0004575D"/>
    <w:rsid w:val="0004577B"/>
    <w:rsid w:val="00045DDF"/>
    <w:rsid w:val="00045DE0"/>
    <w:rsid w:val="00045F6D"/>
    <w:rsid w:val="0004600C"/>
    <w:rsid w:val="00046F2C"/>
    <w:rsid w:val="00046FC1"/>
    <w:rsid w:val="00047412"/>
    <w:rsid w:val="000474B7"/>
    <w:rsid w:val="000478D0"/>
    <w:rsid w:val="00050255"/>
    <w:rsid w:val="000503E3"/>
    <w:rsid w:val="00050536"/>
    <w:rsid w:val="0005082C"/>
    <w:rsid w:val="000508AC"/>
    <w:rsid w:val="000508C6"/>
    <w:rsid w:val="00050A51"/>
    <w:rsid w:val="00050B4F"/>
    <w:rsid w:val="00050B52"/>
    <w:rsid w:val="00050CC0"/>
    <w:rsid w:val="00050EDB"/>
    <w:rsid w:val="00050F5E"/>
    <w:rsid w:val="00051572"/>
    <w:rsid w:val="00051A79"/>
    <w:rsid w:val="00051F97"/>
    <w:rsid w:val="0005223E"/>
    <w:rsid w:val="000523DD"/>
    <w:rsid w:val="0005252F"/>
    <w:rsid w:val="0005255A"/>
    <w:rsid w:val="00052823"/>
    <w:rsid w:val="00052CB4"/>
    <w:rsid w:val="00052D18"/>
    <w:rsid w:val="00053000"/>
    <w:rsid w:val="0005302E"/>
    <w:rsid w:val="000533AB"/>
    <w:rsid w:val="00053726"/>
    <w:rsid w:val="00053754"/>
    <w:rsid w:val="000537CF"/>
    <w:rsid w:val="000537F6"/>
    <w:rsid w:val="00053825"/>
    <w:rsid w:val="00053A73"/>
    <w:rsid w:val="00053EB0"/>
    <w:rsid w:val="00053F03"/>
    <w:rsid w:val="000540DF"/>
    <w:rsid w:val="00054132"/>
    <w:rsid w:val="0005423F"/>
    <w:rsid w:val="00054244"/>
    <w:rsid w:val="000543F1"/>
    <w:rsid w:val="0005478C"/>
    <w:rsid w:val="00054A0E"/>
    <w:rsid w:val="00054A74"/>
    <w:rsid w:val="00055043"/>
    <w:rsid w:val="000551A7"/>
    <w:rsid w:val="0005541C"/>
    <w:rsid w:val="00055534"/>
    <w:rsid w:val="000559AC"/>
    <w:rsid w:val="00055DE8"/>
    <w:rsid w:val="00055E2D"/>
    <w:rsid w:val="000566A4"/>
    <w:rsid w:val="00056815"/>
    <w:rsid w:val="00056BE1"/>
    <w:rsid w:val="00057497"/>
    <w:rsid w:val="00057BDE"/>
    <w:rsid w:val="00057C97"/>
    <w:rsid w:val="00057E10"/>
    <w:rsid w:val="000603BA"/>
    <w:rsid w:val="00060890"/>
    <w:rsid w:val="00060D3E"/>
    <w:rsid w:val="00060FBD"/>
    <w:rsid w:val="000612BD"/>
    <w:rsid w:val="00061332"/>
    <w:rsid w:val="0006139E"/>
    <w:rsid w:val="00061495"/>
    <w:rsid w:val="00061A61"/>
    <w:rsid w:val="00062FC3"/>
    <w:rsid w:val="00063108"/>
    <w:rsid w:val="00063158"/>
    <w:rsid w:val="000632B1"/>
    <w:rsid w:val="0006343D"/>
    <w:rsid w:val="00063532"/>
    <w:rsid w:val="000635A7"/>
    <w:rsid w:val="000636B1"/>
    <w:rsid w:val="00063900"/>
    <w:rsid w:val="00063C0D"/>
    <w:rsid w:val="00063D0E"/>
    <w:rsid w:val="00063FB9"/>
    <w:rsid w:val="00064232"/>
    <w:rsid w:val="0006441B"/>
    <w:rsid w:val="000644A3"/>
    <w:rsid w:val="000648E7"/>
    <w:rsid w:val="00064B6F"/>
    <w:rsid w:val="000650A0"/>
    <w:rsid w:val="000652D7"/>
    <w:rsid w:val="00065CF9"/>
    <w:rsid w:val="00065D58"/>
    <w:rsid w:val="00065E3B"/>
    <w:rsid w:val="0006625F"/>
    <w:rsid w:val="000669E5"/>
    <w:rsid w:val="00066A85"/>
    <w:rsid w:val="00066DCA"/>
    <w:rsid w:val="000670B5"/>
    <w:rsid w:val="0006741B"/>
    <w:rsid w:val="0006746D"/>
    <w:rsid w:val="000675C7"/>
    <w:rsid w:val="0006762C"/>
    <w:rsid w:val="000677C1"/>
    <w:rsid w:val="0007012A"/>
    <w:rsid w:val="00070354"/>
    <w:rsid w:val="00070494"/>
    <w:rsid w:val="0007091D"/>
    <w:rsid w:val="00070ABA"/>
    <w:rsid w:val="00070F9F"/>
    <w:rsid w:val="0007100C"/>
    <w:rsid w:val="000710E0"/>
    <w:rsid w:val="00071471"/>
    <w:rsid w:val="00071514"/>
    <w:rsid w:val="0007174D"/>
    <w:rsid w:val="000718AC"/>
    <w:rsid w:val="00071AC6"/>
    <w:rsid w:val="00072264"/>
    <w:rsid w:val="00072A34"/>
    <w:rsid w:val="00072BBE"/>
    <w:rsid w:val="0007306F"/>
    <w:rsid w:val="00073098"/>
    <w:rsid w:val="00073262"/>
    <w:rsid w:val="00073295"/>
    <w:rsid w:val="00073823"/>
    <w:rsid w:val="00073986"/>
    <w:rsid w:val="00074917"/>
    <w:rsid w:val="00074F2D"/>
    <w:rsid w:val="000751B2"/>
    <w:rsid w:val="000755B6"/>
    <w:rsid w:val="00075720"/>
    <w:rsid w:val="000758A7"/>
    <w:rsid w:val="00075CE0"/>
    <w:rsid w:val="00075DE1"/>
    <w:rsid w:val="00075EC9"/>
    <w:rsid w:val="000768E8"/>
    <w:rsid w:val="000772AD"/>
    <w:rsid w:val="00077431"/>
    <w:rsid w:val="0007758D"/>
    <w:rsid w:val="0007775D"/>
    <w:rsid w:val="00077A21"/>
    <w:rsid w:val="00077D56"/>
    <w:rsid w:val="00080080"/>
    <w:rsid w:val="00080462"/>
    <w:rsid w:val="0008048B"/>
    <w:rsid w:val="000804C1"/>
    <w:rsid w:val="0008094D"/>
    <w:rsid w:val="00080A91"/>
    <w:rsid w:val="00080BC1"/>
    <w:rsid w:val="0008106F"/>
    <w:rsid w:val="0008143E"/>
    <w:rsid w:val="0008181C"/>
    <w:rsid w:val="00081831"/>
    <w:rsid w:val="000818E7"/>
    <w:rsid w:val="00082071"/>
    <w:rsid w:val="000820DE"/>
    <w:rsid w:val="00082267"/>
    <w:rsid w:val="000824EE"/>
    <w:rsid w:val="000827CF"/>
    <w:rsid w:val="000832AF"/>
    <w:rsid w:val="0008335F"/>
    <w:rsid w:val="0008369A"/>
    <w:rsid w:val="00083847"/>
    <w:rsid w:val="0008384E"/>
    <w:rsid w:val="000839E7"/>
    <w:rsid w:val="00083A5E"/>
    <w:rsid w:val="00083D51"/>
    <w:rsid w:val="000841B8"/>
    <w:rsid w:val="00084234"/>
    <w:rsid w:val="00084385"/>
    <w:rsid w:val="00084D6A"/>
    <w:rsid w:val="00084DE8"/>
    <w:rsid w:val="00084E26"/>
    <w:rsid w:val="000853F8"/>
    <w:rsid w:val="00085699"/>
    <w:rsid w:val="00085940"/>
    <w:rsid w:val="00085A50"/>
    <w:rsid w:val="00085CC6"/>
    <w:rsid w:val="000861E5"/>
    <w:rsid w:val="00086203"/>
    <w:rsid w:val="00086730"/>
    <w:rsid w:val="00086930"/>
    <w:rsid w:val="00086B67"/>
    <w:rsid w:val="000873F9"/>
    <w:rsid w:val="00087642"/>
    <w:rsid w:val="00087724"/>
    <w:rsid w:val="000878CB"/>
    <w:rsid w:val="000879D4"/>
    <w:rsid w:val="00087EA9"/>
    <w:rsid w:val="00087F18"/>
    <w:rsid w:val="000900D8"/>
    <w:rsid w:val="00090305"/>
    <w:rsid w:val="00090954"/>
    <w:rsid w:val="00090A7D"/>
    <w:rsid w:val="00090E93"/>
    <w:rsid w:val="00091760"/>
    <w:rsid w:val="00091C40"/>
    <w:rsid w:val="00092B15"/>
    <w:rsid w:val="00093032"/>
    <w:rsid w:val="0009307C"/>
    <w:rsid w:val="00093288"/>
    <w:rsid w:val="000933C7"/>
    <w:rsid w:val="0009381D"/>
    <w:rsid w:val="000938E0"/>
    <w:rsid w:val="000940E5"/>
    <w:rsid w:val="0009445B"/>
    <w:rsid w:val="00094467"/>
    <w:rsid w:val="00094660"/>
    <w:rsid w:val="000947CB"/>
    <w:rsid w:val="00094F7C"/>
    <w:rsid w:val="000953E0"/>
    <w:rsid w:val="0009554A"/>
    <w:rsid w:val="00095590"/>
    <w:rsid w:val="000958D7"/>
    <w:rsid w:val="00095A1A"/>
    <w:rsid w:val="00095EEF"/>
    <w:rsid w:val="00096054"/>
    <w:rsid w:val="000965A1"/>
    <w:rsid w:val="0009675C"/>
    <w:rsid w:val="0009699C"/>
    <w:rsid w:val="00096AF5"/>
    <w:rsid w:val="00096CD4"/>
    <w:rsid w:val="000971E0"/>
    <w:rsid w:val="0009728C"/>
    <w:rsid w:val="000976D3"/>
    <w:rsid w:val="00097AAF"/>
    <w:rsid w:val="00097B1B"/>
    <w:rsid w:val="00097B5C"/>
    <w:rsid w:val="000A0228"/>
    <w:rsid w:val="000A05D8"/>
    <w:rsid w:val="000A06FE"/>
    <w:rsid w:val="000A0E80"/>
    <w:rsid w:val="000A118C"/>
    <w:rsid w:val="000A11D0"/>
    <w:rsid w:val="000A11D5"/>
    <w:rsid w:val="000A1444"/>
    <w:rsid w:val="000A1919"/>
    <w:rsid w:val="000A1AAF"/>
    <w:rsid w:val="000A1F42"/>
    <w:rsid w:val="000A2194"/>
    <w:rsid w:val="000A2288"/>
    <w:rsid w:val="000A253D"/>
    <w:rsid w:val="000A27E5"/>
    <w:rsid w:val="000A280A"/>
    <w:rsid w:val="000A2C5E"/>
    <w:rsid w:val="000A3084"/>
    <w:rsid w:val="000A38A3"/>
    <w:rsid w:val="000A3A27"/>
    <w:rsid w:val="000A3F04"/>
    <w:rsid w:val="000A4095"/>
    <w:rsid w:val="000A4275"/>
    <w:rsid w:val="000A44F7"/>
    <w:rsid w:val="000A470D"/>
    <w:rsid w:val="000A4DED"/>
    <w:rsid w:val="000A5141"/>
    <w:rsid w:val="000A544D"/>
    <w:rsid w:val="000A5ABA"/>
    <w:rsid w:val="000A5F12"/>
    <w:rsid w:val="000A6479"/>
    <w:rsid w:val="000A6952"/>
    <w:rsid w:val="000A6E21"/>
    <w:rsid w:val="000A6FBE"/>
    <w:rsid w:val="000A7144"/>
    <w:rsid w:val="000A7547"/>
    <w:rsid w:val="000A7685"/>
    <w:rsid w:val="000A7695"/>
    <w:rsid w:val="000A76A4"/>
    <w:rsid w:val="000A7B20"/>
    <w:rsid w:val="000B001B"/>
    <w:rsid w:val="000B0070"/>
    <w:rsid w:val="000B0564"/>
    <w:rsid w:val="000B0C57"/>
    <w:rsid w:val="000B0D2A"/>
    <w:rsid w:val="000B1017"/>
    <w:rsid w:val="000B1781"/>
    <w:rsid w:val="000B18EB"/>
    <w:rsid w:val="000B233D"/>
    <w:rsid w:val="000B25C7"/>
    <w:rsid w:val="000B265A"/>
    <w:rsid w:val="000B2B67"/>
    <w:rsid w:val="000B2C4B"/>
    <w:rsid w:val="000B32D2"/>
    <w:rsid w:val="000B36C5"/>
    <w:rsid w:val="000B3759"/>
    <w:rsid w:val="000B3884"/>
    <w:rsid w:val="000B3E45"/>
    <w:rsid w:val="000B3F12"/>
    <w:rsid w:val="000B3F5D"/>
    <w:rsid w:val="000B41F2"/>
    <w:rsid w:val="000B4611"/>
    <w:rsid w:val="000B481D"/>
    <w:rsid w:val="000B4E49"/>
    <w:rsid w:val="000B4E96"/>
    <w:rsid w:val="000B5179"/>
    <w:rsid w:val="000B51AA"/>
    <w:rsid w:val="000B532B"/>
    <w:rsid w:val="000B55FA"/>
    <w:rsid w:val="000B56E7"/>
    <w:rsid w:val="000B5C45"/>
    <w:rsid w:val="000B6298"/>
    <w:rsid w:val="000B6AA2"/>
    <w:rsid w:val="000B6C57"/>
    <w:rsid w:val="000B7579"/>
    <w:rsid w:val="000B766E"/>
    <w:rsid w:val="000B79CC"/>
    <w:rsid w:val="000B7F81"/>
    <w:rsid w:val="000C022B"/>
    <w:rsid w:val="000C052A"/>
    <w:rsid w:val="000C0579"/>
    <w:rsid w:val="000C0A3B"/>
    <w:rsid w:val="000C0CCA"/>
    <w:rsid w:val="000C0EB6"/>
    <w:rsid w:val="000C0F9D"/>
    <w:rsid w:val="000C1225"/>
    <w:rsid w:val="000C149C"/>
    <w:rsid w:val="000C1720"/>
    <w:rsid w:val="000C23A0"/>
    <w:rsid w:val="000C2635"/>
    <w:rsid w:val="000C2B25"/>
    <w:rsid w:val="000C2C5F"/>
    <w:rsid w:val="000C304F"/>
    <w:rsid w:val="000C3D08"/>
    <w:rsid w:val="000C3EED"/>
    <w:rsid w:val="000C4E9E"/>
    <w:rsid w:val="000C6212"/>
    <w:rsid w:val="000C6403"/>
    <w:rsid w:val="000C66DC"/>
    <w:rsid w:val="000C675C"/>
    <w:rsid w:val="000C6AE6"/>
    <w:rsid w:val="000C733B"/>
    <w:rsid w:val="000C7495"/>
    <w:rsid w:val="000C7EB8"/>
    <w:rsid w:val="000D0409"/>
    <w:rsid w:val="000D04A9"/>
    <w:rsid w:val="000D08C6"/>
    <w:rsid w:val="000D116B"/>
    <w:rsid w:val="000D13A3"/>
    <w:rsid w:val="000D1850"/>
    <w:rsid w:val="000D18D2"/>
    <w:rsid w:val="000D1B9D"/>
    <w:rsid w:val="000D1C4B"/>
    <w:rsid w:val="000D1CFE"/>
    <w:rsid w:val="000D219E"/>
    <w:rsid w:val="000D22E0"/>
    <w:rsid w:val="000D2629"/>
    <w:rsid w:val="000D285C"/>
    <w:rsid w:val="000D28AA"/>
    <w:rsid w:val="000D2961"/>
    <w:rsid w:val="000D2DB8"/>
    <w:rsid w:val="000D3077"/>
    <w:rsid w:val="000D30EF"/>
    <w:rsid w:val="000D3596"/>
    <w:rsid w:val="000D35C1"/>
    <w:rsid w:val="000D3C1C"/>
    <w:rsid w:val="000D3DFF"/>
    <w:rsid w:val="000D41E3"/>
    <w:rsid w:val="000D4C2A"/>
    <w:rsid w:val="000D4CA5"/>
    <w:rsid w:val="000D4FBF"/>
    <w:rsid w:val="000D5469"/>
    <w:rsid w:val="000D546B"/>
    <w:rsid w:val="000D5654"/>
    <w:rsid w:val="000D5B68"/>
    <w:rsid w:val="000D5C30"/>
    <w:rsid w:val="000D60A0"/>
    <w:rsid w:val="000D60F6"/>
    <w:rsid w:val="000D6117"/>
    <w:rsid w:val="000D636F"/>
    <w:rsid w:val="000D68A9"/>
    <w:rsid w:val="000D6B00"/>
    <w:rsid w:val="000D6C8F"/>
    <w:rsid w:val="000D6D35"/>
    <w:rsid w:val="000D731A"/>
    <w:rsid w:val="000D7747"/>
    <w:rsid w:val="000D7A62"/>
    <w:rsid w:val="000D7AB9"/>
    <w:rsid w:val="000D7B2E"/>
    <w:rsid w:val="000D7BE1"/>
    <w:rsid w:val="000D7ED6"/>
    <w:rsid w:val="000E0108"/>
    <w:rsid w:val="000E028B"/>
    <w:rsid w:val="000E03AE"/>
    <w:rsid w:val="000E0532"/>
    <w:rsid w:val="000E05F1"/>
    <w:rsid w:val="000E06E3"/>
    <w:rsid w:val="000E071E"/>
    <w:rsid w:val="000E0B66"/>
    <w:rsid w:val="000E0D26"/>
    <w:rsid w:val="000E0D84"/>
    <w:rsid w:val="000E0DBE"/>
    <w:rsid w:val="000E0E6E"/>
    <w:rsid w:val="000E0F4E"/>
    <w:rsid w:val="000E140A"/>
    <w:rsid w:val="000E17B6"/>
    <w:rsid w:val="000E19CC"/>
    <w:rsid w:val="000E1AE4"/>
    <w:rsid w:val="000E21B1"/>
    <w:rsid w:val="000E2531"/>
    <w:rsid w:val="000E257F"/>
    <w:rsid w:val="000E2BF3"/>
    <w:rsid w:val="000E2C26"/>
    <w:rsid w:val="000E2E75"/>
    <w:rsid w:val="000E2F66"/>
    <w:rsid w:val="000E31E5"/>
    <w:rsid w:val="000E33E2"/>
    <w:rsid w:val="000E3C4F"/>
    <w:rsid w:val="000E3DBD"/>
    <w:rsid w:val="000E3EF6"/>
    <w:rsid w:val="000E4224"/>
    <w:rsid w:val="000E4510"/>
    <w:rsid w:val="000E45B5"/>
    <w:rsid w:val="000E4601"/>
    <w:rsid w:val="000E463F"/>
    <w:rsid w:val="000E4721"/>
    <w:rsid w:val="000E4C38"/>
    <w:rsid w:val="000E4C3B"/>
    <w:rsid w:val="000E4C54"/>
    <w:rsid w:val="000E4E46"/>
    <w:rsid w:val="000E4F33"/>
    <w:rsid w:val="000E531C"/>
    <w:rsid w:val="000E5525"/>
    <w:rsid w:val="000E584C"/>
    <w:rsid w:val="000E5B5A"/>
    <w:rsid w:val="000E5BE5"/>
    <w:rsid w:val="000E661D"/>
    <w:rsid w:val="000E6AE4"/>
    <w:rsid w:val="000E71E4"/>
    <w:rsid w:val="000E7403"/>
    <w:rsid w:val="000E78FB"/>
    <w:rsid w:val="000E7AE5"/>
    <w:rsid w:val="000E7C77"/>
    <w:rsid w:val="000E7D55"/>
    <w:rsid w:val="000F0220"/>
    <w:rsid w:val="000F06FC"/>
    <w:rsid w:val="000F070C"/>
    <w:rsid w:val="000F07F0"/>
    <w:rsid w:val="000F082D"/>
    <w:rsid w:val="000F0A4E"/>
    <w:rsid w:val="000F0BA9"/>
    <w:rsid w:val="000F0D7A"/>
    <w:rsid w:val="000F1454"/>
    <w:rsid w:val="000F1503"/>
    <w:rsid w:val="000F1703"/>
    <w:rsid w:val="000F2139"/>
    <w:rsid w:val="000F21CA"/>
    <w:rsid w:val="000F23D7"/>
    <w:rsid w:val="000F24A1"/>
    <w:rsid w:val="000F2558"/>
    <w:rsid w:val="000F2B4C"/>
    <w:rsid w:val="000F2C61"/>
    <w:rsid w:val="000F2CC3"/>
    <w:rsid w:val="000F314C"/>
    <w:rsid w:val="000F35E2"/>
    <w:rsid w:val="000F35E4"/>
    <w:rsid w:val="000F3BB9"/>
    <w:rsid w:val="000F3D35"/>
    <w:rsid w:val="000F3DB1"/>
    <w:rsid w:val="000F4450"/>
    <w:rsid w:val="000F448F"/>
    <w:rsid w:val="000F450D"/>
    <w:rsid w:val="000F4559"/>
    <w:rsid w:val="000F48BB"/>
    <w:rsid w:val="000F4A27"/>
    <w:rsid w:val="000F4F39"/>
    <w:rsid w:val="000F51F6"/>
    <w:rsid w:val="000F54B7"/>
    <w:rsid w:val="000F5603"/>
    <w:rsid w:val="000F585D"/>
    <w:rsid w:val="000F5C9F"/>
    <w:rsid w:val="000F5D77"/>
    <w:rsid w:val="000F6107"/>
    <w:rsid w:val="000F680D"/>
    <w:rsid w:val="000F681C"/>
    <w:rsid w:val="000F6B06"/>
    <w:rsid w:val="000F700E"/>
    <w:rsid w:val="000F7116"/>
    <w:rsid w:val="000F7214"/>
    <w:rsid w:val="000F750C"/>
    <w:rsid w:val="000F76EF"/>
    <w:rsid w:val="000F77CE"/>
    <w:rsid w:val="000F7AB8"/>
    <w:rsid w:val="000F7B3C"/>
    <w:rsid w:val="000F7BEB"/>
    <w:rsid w:val="000F7E52"/>
    <w:rsid w:val="000F7EB2"/>
    <w:rsid w:val="00100392"/>
    <w:rsid w:val="001004CF"/>
    <w:rsid w:val="0010067A"/>
    <w:rsid w:val="00100944"/>
    <w:rsid w:val="00100F00"/>
    <w:rsid w:val="00101293"/>
    <w:rsid w:val="00101751"/>
    <w:rsid w:val="00101962"/>
    <w:rsid w:val="00101A7D"/>
    <w:rsid w:val="00101AAB"/>
    <w:rsid w:val="00101B57"/>
    <w:rsid w:val="00101B63"/>
    <w:rsid w:val="00101DB8"/>
    <w:rsid w:val="00101E8C"/>
    <w:rsid w:val="00101ED1"/>
    <w:rsid w:val="00102733"/>
    <w:rsid w:val="0010277A"/>
    <w:rsid w:val="001027FD"/>
    <w:rsid w:val="001029A6"/>
    <w:rsid w:val="00102DCD"/>
    <w:rsid w:val="00102E13"/>
    <w:rsid w:val="00103170"/>
    <w:rsid w:val="0010393C"/>
    <w:rsid w:val="001039CD"/>
    <w:rsid w:val="00104113"/>
    <w:rsid w:val="001041E8"/>
    <w:rsid w:val="00104289"/>
    <w:rsid w:val="00104B03"/>
    <w:rsid w:val="00104C25"/>
    <w:rsid w:val="00104C3C"/>
    <w:rsid w:val="0010509C"/>
    <w:rsid w:val="0010519E"/>
    <w:rsid w:val="0010520E"/>
    <w:rsid w:val="00105245"/>
    <w:rsid w:val="0010541C"/>
    <w:rsid w:val="0010543F"/>
    <w:rsid w:val="00105569"/>
    <w:rsid w:val="0010578D"/>
    <w:rsid w:val="001057AF"/>
    <w:rsid w:val="001058DE"/>
    <w:rsid w:val="00105AE0"/>
    <w:rsid w:val="00105BF4"/>
    <w:rsid w:val="00106132"/>
    <w:rsid w:val="001062EB"/>
    <w:rsid w:val="00106520"/>
    <w:rsid w:val="00106620"/>
    <w:rsid w:val="0010687C"/>
    <w:rsid w:val="00106A64"/>
    <w:rsid w:val="00106B6C"/>
    <w:rsid w:val="00106C14"/>
    <w:rsid w:val="00106DF4"/>
    <w:rsid w:val="0010703F"/>
    <w:rsid w:val="00107848"/>
    <w:rsid w:val="001078ED"/>
    <w:rsid w:val="00107B6E"/>
    <w:rsid w:val="00107D7C"/>
    <w:rsid w:val="00107E06"/>
    <w:rsid w:val="00107F9C"/>
    <w:rsid w:val="0011005A"/>
    <w:rsid w:val="00110082"/>
    <w:rsid w:val="00110140"/>
    <w:rsid w:val="001101A1"/>
    <w:rsid w:val="001102CE"/>
    <w:rsid w:val="0011046A"/>
    <w:rsid w:val="001109B3"/>
    <w:rsid w:val="001109CA"/>
    <w:rsid w:val="00111442"/>
    <w:rsid w:val="001114B5"/>
    <w:rsid w:val="00111A91"/>
    <w:rsid w:val="00111D73"/>
    <w:rsid w:val="001124F2"/>
    <w:rsid w:val="001129A7"/>
    <w:rsid w:val="0011308B"/>
    <w:rsid w:val="0011340B"/>
    <w:rsid w:val="001137E3"/>
    <w:rsid w:val="00113A47"/>
    <w:rsid w:val="0011405A"/>
    <w:rsid w:val="001140D4"/>
    <w:rsid w:val="001140E2"/>
    <w:rsid w:val="001145EB"/>
    <w:rsid w:val="00114922"/>
    <w:rsid w:val="00114B8B"/>
    <w:rsid w:val="00114FDA"/>
    <w:rsid w:val="0011541C"/>
    <w:rsid w:val="0011577E"/>
    <w:rsid w:val="001158B9"/>
    <w:rsid w:val="001158CC"/>
    <w:rsid w:val="00115B98"/>
    <w:rsid w:val="00115CE5"/>
    <w:rsid w:val="0011602A"/>
    <w:rsid w:val="00116684"/>
    <w:rsid w:val="00116982"/>
    <w:rsid w:val="00116C6D"/>
    <w:rsid w:val="00116DA2"/>
    <w:rsid w:val="0011706A"/>
    <w:rsid w:val="0011707D"/>
    <w:rsid w:val="0011718D"/>
    <w:rsid w:val="00117349"/>
    <w:rsid w:val="0012036E"/>
    <w:rsid w:val="00120A69"/>
    <w:rsid w:val="0012150B"/>
    <w:rsid w:val="00121E23"/>
    <w:rsid w:val="00121EBA"/>
    <w:rsid w:val="001221A4"/>
    <w:rsid w:val="00122291"/>
    <w:rsid w:val="00122375"/>
    <w:rsid w:val="00122B2E"/>
    <w:rsid w:val="00123026"/>
    <w:rsid w:val="001234C3"/>
    <w:rsid w:val="00123887"/>
    <w:rsid w:val="00123A1A"/>
    <w:rsid w:val="00123B15"/>
    <w:rsid w:val="001240A8"/>
    <w:rsid w:val="001241BB"/>
    <w:rsid w:val="001242A1"/>
    <w:rsid w:val="001242F5"/>
    <w:rsid w:val="0012437A"/>
    <w:rsid w:val="00124889"/>
    <w:rsid w:val="00124A5E"/>
    <w:rsid w:val="00124C0C"/>
    <w:rsid w:val="00124CAD"/>
    <w:rsid w:val="00124DA6"/>
    <w:rsid w:val="00124E63"/>
    <w:rsid w:val="00124ED1"/>
    <w:rsid w:val="00125169"/>
    <w:rsid w:val="001251A0"/>
    <w:rsid w:val="001251D2"/>
    <w:rsid w:val="00125399"/>
    <w:rsid w:val="00125484"/>
    <w:rsid w:val="00125509"/>
    <w:rsid w:val="001258D0"/>
    <w:rsid w:val="001260B9"/>
    <w:rsid w:val="001264BF"/>
    <w:rsid w:val="00126590"/>
    <w:rsid w:val="0012683D"/>
    <w:rsid w:val="00126A8E"/>
    <w:rsid w:val="00126E69"/>
    <w:rsid w:val="00126EFE"/>
    <w:rsid w:val="001274C6"/>
    <w:rsid w:val="0012756A"/>
    <w:rsid w:val="00127D93"/>
    <w:rsid w:val="00130356"/>
    <w:rsid w:val="001303E5"/>
    <w:rsid w:val="00130BA2"/>
    <w:rsid w:val="00130BC7"/>
    <w:rsid w:val="00130D0B"/>
    <w:rsid w:val="00131158"/>
    <w:rsid w:val="00131577"/>
    <w:rsid w:val="001315F6"/>
    <w:rsid w:val="00131711"/>
    <w:rsid w:val="00131AC4"/>
    <w:rsid w:val="00131BE5"/>
    <w:rsid w:val="00131D66"/>
    <w:rsid w:val="00131FEF"/>
    <w:rsid w:val="00132049"/>
    <w:rsid w:val="00132090"/>
    <w:rsid w:val="00132E4D"/>
    <w:rsid w:val="001332BC"/>
    <w:rsid w:val="001333C4"/>
    <w:rsid w:val="00133626"/>
    <w:rsid w:val="001336E7"/>
    <w:rsid w:val="001343FA"/>
    <w:rsid w:val="001344CE"/>
    <w:rsid w:val="00134503"/>
    <w:rsid w:val="001345EB"/>
    <w:rsid w:val="001349A9"/>
    <w:rsid w:val="00134CCC"/>
    <w:rsid w:val="00134D0C"/>
    <w:rsid w:val="001350FF"/>
    <w:rsid w:val="00135748"/>
    <w:rsid w:val="00135945"/>
    <w:rsid w:val="00135BDD"/>
    <w:rsid w:val="00135FED"/>
    <w:rsid w:val="001361F6"/>
    <w:rsid w:val="0013620F"/>
    <w:rsid w:val="00136228"/>
    <w:rsid w:val="0013644D"/>
    <w:rsid w:val="001364BD"/>
    <w:rsid w:val="001369D5"/>
    <w:rsid w:val="001369F6"/>
    <w:rsid w:val="00136AE4"/>
    <w:rsid w:val="00136B95"/>
    <w:rsid w:val="00136FAF"/>
    <w:rsid w:val="0013718F"/>
    <w:rsid w:val="001371EC"/>
    <w:rsid w:val="0013721B"/>
    <w:rsid w:val="00137857"/>
    <w:rsid w:val="00137ABD"/>
    <w:rsid w:val="00137C9B"/>
    <w:rsid w:val="0014004D"/>
    <w:rsid w:val="0014014A"/>
    <w:rsid w:val="00140D81"/>
    <w:rsid w:val="00141532"/>
    <w:rsid w:val="0014161D"/>
    <w:rsid w:val="00141821"/>
    <w:rsid w:val="001418D7"/>
    <w:rsid w:val="00141F75"/>
    <w:rsid w:val="00142750"/>
    <w:rsid w:val="00142A7E"/>
    <w:rsid w:val="00142B79"/>
    <w:rsid w:val="00142D17"/>
    <w:rsid w:val="00142DA8"/>
    <w:rsid w:val="00142F37"/>
    <w:rsid w:val="00143020"/>
    <w:rsid w:val="00143047"/>
    <w:rsid w:val="00143351"/>
    <w:rsid w:val="00143561"/>
    <w:rsid w:val="00143942"/>
    <w:rsid w:val="00143B11"/>
    <w:rsid w:val="00143E98"/>
    <w:rsid w:val="00144076"/>
    <w:rsid w:val="00144244"/>
    <w:rsid w:val="001445FB"/>
    <w:rsid w:val="001447DA"/>
    <w:rsid w:val="00144FFE"/>
    <w:rsid w:val="001450DF"/>
    <w:rsid w:val="0014567D"/>
    <w:rsid w:val="001459EE"/>
    <w:rsid w:val="00145A10"/>
    <w:rsid w:val="00145A2F"/>
    <w:rsid w:val="00145C25"/>
    <w:rsid w:val="00145C63"/>
    <w:rsid w:val="0014629C"/>
    <w:rsid w:val="001465B3"/>
    <w:rsid w:val="001465ED"/>
    <w:rsid w:val="00146610"/>
    <w:rsid w:val="00146617"/>
    <w:rsid w:val="00146AF9"/>
    <w:rsid w:val="00146F8B"/>
    <w:rsid w:val="00146FE3"/>
    <w:rsid w:val="001471E1"/>
    <w:rsid w:val="00147571"/>
    <w:rsid w:val="001479B3"/>
    <w:rsid w:val="00147CCE"/>
    <w:rsid w:val="001500AD"/>
    <w:rsid w:val="001500FC"/>
    <w:rsid w:val="001504C7"/>
    <w:rsid w:val="00150739"/>
    <w:rsid w:val="00150D25"/>
    <w:rsid w:val="00150DCD"/>
    <w:rsid w:val="00150F9F"/>
    <w:rsid w:val="00151048"/>
    <w:rsid w:val="0015112F"/>
    <w:rsid w:val="001511C0"/>
    <w:rsid w:val="001512E0"/>
    <w:rsid w:val="00151A08"/>
    <w:rsid w:val="00151F92"/>
    <w:rsid w:val="00152119"/>
    <w:rsid w:val="00152679"/>
    <w:rsid w:val="0015268F"/>
    <w:rsid w:val="00152D64"/>
    <w:rsid w:val="00153267"/>
    <w:rsid w:val="00153941"/>
    <w:rsid w:val="00153A2A"/>
    <w:rsid w:val="00153A51"/>
    <w:rsid w:val="00153AB3"/>
    <w:rsid w:val="00153BAE"/>
    <w:rsid w:val="00153DF1"/>
    <w:rsid w:val="00154065"/>
    <w:rsid w:val="00154465"/>
    <w:rsid w:val="00154B60"/>
    <w:rsid w:val="00154B6D"/>
    <w:rsid w:val="00154C2D"/>
    <w:rsid w:val="00154D99"/>
    <w:rsid w:val="001550F4"/>
    <w:rsid w:val="001551BF"/>
    <w:rsid w:val="00155526"/>
    <w:rsid w:val="001556E7"/>
    <w:rsid w:val="00155A9F"/>
    <w:rsid w:val="00155F75"/>
    <w:rsid w:val="00156071"/>
    <w:rsid w:val="0015617C"/>
    <w:rsid w:val="001565E3"/>
    <w:rsid w:val="001568F3"/>
    <w:rsid w:val="00156A1D"/>
    <w:rsid w:val="00156E5D"/>
    <w:rsid w:val="0015787F"/>
    <w:rsid w:val="00157B01"/>
    <w:rsid w:val="00157F45"/>
    <w:rsid w:val="00160004"/>
    <w:rsid w:val="0016027A"/>
    <w:rsid w:val="00160E2A"/>
    <w:rsid w:val="00161608"/>
    <w:rsid w:val="00161713"/>
    <w:rsid w:val="00161BBD"/>
    <w:rsid w:val="00161D65"/>
    <w:rsid w:val="00162030"/>
    <w:rsid w:val="001620DC"/>
    <w:rsid w:val="00162320"/>
    <w:rsid w:val="00162A66"/>
    <w:rsid w:val="00162FD1"/>
    <w:rsid w:val="0016315C"/>
    <w:rsid w:val="00163755"/>
    <w:rsid w:val="00163A28"/>
    <w:rsid w:val="00163F3F"/>
    <w:rsid w:val="00163F6F"/>
    <w:rsid w:val="00164064"/>
    <w:rsid w:val="00164299"/>
    <w:rsid w:val="001646EA"/>
    <w:rsid w:val="0016495E"/>
    <w:rsid w:val="00164F05"/>
    <w:rsid w:val="001651C7"/>
    <w:rsid w:val="00165380"/>
    <w:rsid w:val="001653DF"/>
    <w:rsid w:val="001659F8"/>
    <w:rsid w:val="00165B60"/>
    <w:rsid w:val="00166212"/>
    <w:rsid w:val="0016648D"/>
    <w:rsid w:val="00166854"/>
    <w:rsid w:val="001670CD"/>
    <w:rsid w:val="00167213"/>
    <w:rsid w:val="001672DD"/>
    <w:rsid w:val="00167372"/>
    <w:rsid w:val="00167395"/>
    <w:rsid w:val="00167CF0"/>
    <w:rsid w:val="00167E95"/>
    <w:rsid w:val="00167F03"/>
    <w:rsid w:val="0017008D"/>
    <w:rsid w:val="001701C1"/>
    <w:rsid w:val="00170418"/>
    <w:rsid w:val="00170A32"/>
    <w:rsid w:val="00170C06"/>
    <w:rsid w:val="00170CBD"/>
    <w:rsid w:val="001710F6"/>
    <w:rsid w:val="00171976"/>
    <w:rsid w:val="00171A93"/>
    <w:rsid w:val="00171D91"/>
    <w:rsid w:val="00172002"/>
    <w:rsid w:val="0017242B"/>
    <w:rsid w:val="001726E5"/>
    <w:rsid w:val="00172B7E"/>
    <w:rsid w:val="00172FEB"/>
    <w:rsid w:val="0017323A"/>
    <w:rsid w:val="00173451"/>
    <w:rsid w:val="00173A5A"/>
    <w:rsid w:val="00173B86"/>
    <w:rsid w:val="00173FE9"/>
    <w:rsid w:val="001740DA"/>
    <w:rsid w:val="001740E8"/>
    <w:rsid w:val="001748E0"/>
    <w:rsid w:val="00174AD5"/>
    <w:rsid w:val="00175027"/>
    <w:rsid w:val="00175212"/>
    <w:rsid w:val="0017538D"/>
    <w:rsid w:val="001755AD"/>
    <w:rsid w:val="001755C5"/>
    <w:rsid w:val="00175691"/>
    <w:rsid w:val="00175749"/>
    <w:rsid w:val="00175A82"/>
    <w:rsid w:val="00175AE0"/>
    <w:rsid w:val="00175B0D"/>
    <w:rsid w:val="00175B41"/>
    <w:rsid w:val="00175C42"/>
    <w:rsid w:val="0017630F"/>
    <w:rsid w:val="00176540"/>
    <w:rsid w:val="00176945"/>
    <w:rsid w:val="00176A29"/>
    <w:rsid w:val="00176ACA"/>
    <w:rsid w:val="00176E64"/>
    <w:rsid w:val="001771F4"/>
    <w:rsid w:val="0017748F"/>
    <w:rsid w:val="001801E2"/>
    <w:rsid w:val="001801F5"/>
    <w:rsid w:val="00180C71"/>
    <w:rsid w:val="00181338"/>
    <w:rsid w:val="001813A6"/>
    <w:rsid w:val="00181A5F"/>
    <w:rsid w:val="00182247"/>
    <w:rsid w:val="00182646"/>
    <w:rsid w:val="00182A38"/>
    <w:rsid w:val="00182DA2"/>
    <w:rsid w:val="00182E26"/>
    <w:rsid w:val="00183291"/>
    <w:rsid w:val="00183643"/>
    <w:rsid w:val="001836D3"/>
    <w:rsid w:val="0018372C"/>
    <w:rsid w:val="00183947"/>
    <w:rsid w:val="001839A1"/>
    <w:rsid w:val="00183B41"/>
    <w:rsid w:val="00183CDB"/>
    <w:rsid w:val="00183E68"/>
    <w:rsid w:val="0018408D"/>
    <w:rsid w:val="00184442"/>
    <w:rsid w:val="0018457C"/>
    <w:rsid w:val="001847CF"/>
    <w:rsid w:val="001848A3"/>
    <w:rsid w:val="00184C93"/>
    <w:rsid w:val="00184E78"/>
    <w:rsid w:val="001852A2"/>
    <w:rsid w:val="00185729"/>
    <w:rsid w:val="0018574D"/>
    <w:rsid w:val="00185A37"/>
    <w:rsid w:val="00185C23"/>
    <w:rsid w:val="00185E08"/>
    <w:rsid w:val="0018609A"/>
    <w:rsid w:val="00186703"/>
    <w:rsid w:val="0018676E"/>
    <w:rsid w:val="00186C4C"/>
    <w:rsid w:val="00186EB9"/>
    <w:rsid w:val="00186ECA"/>
    <w:rsid w:val="00187467"/>
    <w:rsid w:val="00187774"/>
    <w:rsid w:val="00187E23"/>
    <w:rsid w:val="00187F05"/>
    <w:rsid w:val="00190030"/>
    <w:rsid w:val="0019017C"/>
    <w:rsid w:val="0019039D"/>
    <w:rsid w:val="00190401"/>
    <w:rsid w:val="00190409"/>
    <w:rsid w:val="00190468"/>
    <w:rsid w:val="0019050C"/>
    <w:rsid w:val="0019067D"/>
    <w:rsid w:val="001907CB"/>
    <w:rsid w:val="00190ED0"/>
    <w:rsid w:val="001912B0"/>
    <w:rsid w:val="001916FB"/>
    <w:rsid w:val="00191A2C"/>
    <w:rsid w:val="00191DE1"/>
    <w:rsid w:val="0019204F"/>
    <w:rsid w:val="00192062"/>
    <w:rsid w:val="001924C0"/>
    <w:rsid w:val="00192527"/>
    <w:rsid w:val="00192600"/>
    <w:rsid w:val="00192629"/>
    <w:rsid w:val="0019268D"/>
    <w:rsid w:val="00192CC7"/>
    <w:rsid w:val="00193674"/>
    <w:rsid w:val="00193AEF"/>
    <w:rsid w:val="00193BEF"/>
    <w:rsid w:val="00193C10"/>
    <w:rsid w:val="00193D97"/>
    <w:rsid w:val="0019472B"/>
    <w:rsid w:val="00194873"/>
    <w:rsid w:val="00194BBD"/>
    <w:rsid w:val="00194CDD"/>
    <w:rsid w:val="00194E0F"/>
    <w:rsid w:val="00195547"/>
    <w:rsid w:val="00195615"/>
    <w:rsid w:val="00195D30"/>
    <w:rsid w:val="00195D72"/>
    <w:rsid w:val="00195D8E"/>
    <w:rsid w:val="00195FA5"/>
    <w:rsid w:val="001960B9"/>
    <w:rsid w:val="0019634D"/>
    <w:rsid w:val="00196446"/>
    <w:rsid w:val="0019669E"/>
    <w:rsid w:val="0019679B"/>
    <w:rsid w:val="00196928"/>
    <w:rsid w:val="00196DFE"/>
    <w:rsid w:val="00196EC5"/>
    <w:rsid w:val="00196FE7"/>
    <w:rsid w:val="00197075"/>
    <w:rsid w:val="001974B1"/>
    <w:rsid w:val="00197A42"/>
    <w:rsid w:val="00197B80"/>
    <w:rsid w:val="00197CFF"/>
    <w:rsid w:val="00197E17"/>
    <w:rsid w:val="001A00F9"/>
    <w:rsid w:val="001A0204"/>
    <w:rsid w:val="001A0462"/>
    <w:rsid w:val="001A0753"/>
    <w:rsid w:val="001A0895"/>
    <w:rsid w:val="001A0A74"/>
    <w:rsid w:val="001A137F"/>
    <w:rsid w:val="001A17A8"/>
    <w:rsid w:val="001A1A2D"/>
    <w:rsid w:val="001A1D6F"/>
    <w:rsid w:val="001A20D2"/>
    <w:rsid w:val="001A2833"/>
    <w:rsid w:val="001A29D1"/>
    <w:rsid w:val="001A2BE6"/>
    <w:rsid w:val="001A2D2B"/>
    <w:rsid w:val="001A31FC"/>
    <w:rsid w:val="001A328B"/>
    <w:rsid w:val="001A3B4B"/>
    <w:rsid w:val="001A3CE7"/>
    <w:rsid w:val="001A3D38"/>
    <w:rsid w:val="001A4236"/>
    <w:rsid w:val="001A4603"/>
    <w:rsid w:val="001A468D"/>
    <w:rsid w:val="001A4713"/>
    <w:rsid w:val="001A4F28"/>
    <w:rsid w:val="001A529F"/>
    <w:rsid w:val="001A52A7"/>
    <w:rsid w:val="001A52C9"/>
    <w:rsid w:val="001A5569"/>
    <w:rsid w:val="001A5911"/>
    <w:rsid w:val="001A5B79"/>
    <w:rsid w:val="001A5BCF"/>
    <w:rsid w:val="001A5E6C"/>
    <w:rsid w:val="001A63CE"/>
    <w:rsid w:val="001A6AD1"/>
    <w:rsid w:val="001A6B3C"/>
    <w:rsid w:val="001A6F09"/>
    <w:rsid w:val="001A7002"/>
    <w:rsid w:val="001A7167"/>
    <w:rsid w:val="001A73A1"/>
    <w:rsid w:val="001A7477"/>
    <w:rsid w:val="001A75E7"/>
    <w:rsid w:val="001A7895"/>
    <w:rsid w:val="001A79EB"/>
    <w:rsid w:val="001A7FB4"/>
    <w:rsid w:val="001B022E"/>
    <w:rsid w:val="001B04BD"/>
    <w:rsid w:val="001B1105"/>
    <w:rsid w:val="001B117E"/>
    <w:rsid w:val="001B139A"/>
    <w:rsid w:val="001B15FE"/>
    <w:rsid w:val="001B1A37"/>
    <w:rsid w:val="001B1D42"/>
    <w:rsid w:val="001B215C"/>
    <w:rsid w:val="001B2904"/>
    <w:rsid w:val="001B2A67"/>
    <w:rsid w:val="001B2A99"/>
    <w:rsid w:val="001B31D4"/>
    <w:rsid w:val="001B3652"/>
    <w:rsid w:val="001B3F0D"/>
    <w:rsid w:val="001B3F1C"/>
    <w:rsid w:val="001B4075"/>
    <w:rsid w:val="001B4459"/>
    <w:rsid w:val="001B44AA"/>
    <w:rsid w:val="001B4668"/>
    <w:rsid w:val="001B491E"/>
    <w:rsid w:val="001B4B62"/>
    <w:rsid w:val="001B4F2F"/>
    <w:rsid w:val="001B52A9"/>
    <w:rsid w:val="001B53AF"/>
    <w:rsid w:val="001B548D"/>
    <w:rsid w:val="001B5D50"/>
    <w:rsid w:val="001B5D51"/>
    <w:rsid w:val="001B5E19"/>
    <w:rsid w:val="001B6B0E"/>
    <w:rsid w:val="001B70F5"/>
    <w:rsid w:val="001B7552"/>
    <w:rsid w:val="001B76FB"/>
    <w:rsid w:val="001C0338"/>
    <w:rsid w:val="001C06F0"/>
    <w:rsid w:val="001C074C"/>
    <w:rsid w:val="001C09E7"/>
    <w:rsid w:val="001C0EBA"/>
    <w:rsid w:val="001C0EE0"/>
    <w:rsid w:val="001C11C2"/>
    <w:rsid w:val="001C122A"/>
    <w:rsid w:val="001C12D5"/>
    <w:rsid w:val="001C17CD"/>
    <w:rsid w:val="001C18F0"/>
    <w:rsid w:val="001C192F"/>
    <w:rsid w:val="001C1A41"/>
    <w:rsid w:val="001C1AE3"/>
    <w:rsid w:val="001C1C3B"/>
    <w:rsid w:val="001C1CA6"/>
    <w:rsid w:val="001C213F"/>
    <w:rsid w:val="001C282E"/>
    <w:rsid w:val="001C2A4B"/>
    <w:rsid w:val="001C2F51"/>
    <w:rsid w:val="001C2FAE"/>
    <w:rsid w:val="001C32A9"/>
    <w:rsid w:val="001C3540"/>
    <w:rsid w:val="001C3E86"/>
    <w:rsid w:val="001C3FD2"/>
    <w:rsid w:val="001C493F"/>
    <w:rsid w:val="001C4AAC"/>
    <w:rsid w:val="001C4CA5"/>
    <w:rsid w:val="001C4D63"/>
    <w:rsid w:val="001C5458"/>
    <w:rsid w:val="001C5512"/>
    <w:rsid w:val="001C5D31"/>
    <w:rsid w:val="001C5DE2"/>
    <w:rsid w:val="001C5E7F"/>
    <w:rsid w:val="001C6304"/>
    <w:rsid w:val="001C65AB"/>
    <w:rsid w:val="001C65F6"/>
    <w:rsid w:val="001C6626"/>
    <w:rsid w:val="001C6703"/>
    <w:rsid w:val="001C6A4E"/>
    <w:rsid w:val="001C6B09"/>
    <w:rsid w:val="001C6B93"/>
    <w:rsid w:val="001C6CCB"/>
    <w:rsid w:val="001C7727"/>
    <w:rsid w:val="001C7878"/>
    <w:rsid w:val="001C7B4A"/>
    <w:rsid w:val="001C7C0A"/>
    <w:rsid w:val="001D07B4"/>
    <w:rsid w:val="001D0CAC"/>
    <w:rsid w:val="001D0F2D"/>
    <w:rsid w:val="001D10C4"/>
    <w:rsid w:val="001D16CF"/>
    <w:rsid w:val="001D18FB"/>
    <w:rsid w:val="001D1980"/>
    <w:rsid w:val="001D254A"/>
    <w:rsid w:val="001D2754"/>
    <w:rsid w:val="001D285E"/>
    <w:rsid w:val="001D2947"/>
    <w:rsid w:val="001D29FF"/>
    <w:rsid w:val="001D309F"/>
    <w:rsid w:val="001D313C"/>
    <w:rsid w:val="001D342B"/>
    <w:rsid w:val="001D3C98"/>
    <w:rsid w:val="001D4228"/>
    <w:rsid w:val="001D4609"/>
    <w:rsid w:val="001D4615"/>
    <w:rsid w:val="001D4E5A"/>
    <w:rsid w:val="001D50D5"/>
    <w:rsid w:val="001D5421"/>
    <w:rsid w:val="001D55C6"/>
    <w:rsid w:val="001D5B5B"/>
    <w:rsid w:val="001D5BD8"/>
    <w:rsid w:val="001D5F52"/>
    <w:rsid w:val="001D5F5B"/>
    <w:rsid w:val="001D5FDB"/>
    <w:rsid w:val="001D61E2"/>
    <w:rsid w:val="001D6222"/>
    <w:rsid w:val="001D6381"/>
    <w:rsid w:val="001D67DB"/>
    <w:rsid w:val="001D67E2"/>
    <w:rsid w:val="001D6CA9"/>
    <w:rsid w:val="001D6F26"/>
    <w:rsid w:val="001D705F"/>
    <w:rsid w:val="001D70C8"/>
    <w:rsid w:val="001D71D5"/>
    <w:rsid w:val="001D747C"/>
    <w:rsid w:val="001D777B"/>
    <w:rsid w:val="001D7A75"/>
    <w:rsid w:val="001D7C1A"/>
    <w:rsid w:val="001D7C93"/>
    <w:rsid w:val="001E0107"/>
    <w:rsid w:val="001E0214"/>
    <w:rsid w:val="001E0A7D"/>
    <w:rsid w:val="001E0F87"/>
    <w:rsid w:val="001E10EF"/>
    <w:rsid w:val="001E180C"/>
    <w:rsid w:val="001E1EAB"/>
    <w:rsid w:val="001E2658"/>
    <w:rsid w:val="001E2E14"/>
    <w:rsid w:val="001E2F43"/>
    <w:rsid w:val="001E350A"/>
    <w:rsid w:val="001E3511"/>
    <w:rsid w:val="001E3582"/>
    <w:rsid w:val="001E36E0"/>
    <w:rsid w:val="001E382A"/>
    <w:rsid w:val="001E3AF2"/>
    <w:rsid w:val="001E40DF"/>
    <w:rsid w:val="001E4607"/>
    <w:rsid w:val="001E4AE9"/>
    <w:rsid w:val="001E4BC1"/>
    <w:rsid w:val="001E4F1A"/>
    <w:rsid w:val="001E4F4A"/>
    <w:rsid w:val="001E50CF"/>
    <w:rsid w:val="001E50F1"/>
    <w:rsid w:val="001E52A4"/>
    <w:rsid w:val="001E55E2"/>
    <w:rsid w:val="001E57CC"/>
    <w:rsid w:val="001E5ACD"/>
    <w:rsid w:val="001E613B"/>
    <w:rsid w:val="001E62A6"/>
    <w:rsid w:val="001E63C3"/>
    <w:rsid w:val="001E6F99"/>
    <w:rsid w:val="001E72BA"/>
    <w:rsid w:val="001E7CC2"/>
    <w:rsid w:val="001E7E6B"/>
    <w:rsid w:val="001E7FD8"/>
    <w:rsid w:val="001F013A"/>
    <w:rsid w:val="001F0265"/>
    <w:rsid w:val="001F1B70"/>
    <w:rsid w:val="001F1CD4"/>
    <w:rsid w:val="001F1FAE"/>
    <w:rsid w:val="001F21E6"/>
    <w:rsid w:val="001F2238"/>
    <w:rsid w:val="001F24D7"/>
    <w:rsid w:val="001F2514"/>
    <w:rsid w:val="001F2594"/>
    <w:rsid w:val="001F285D"/>
    <w:rsid w:val="001F2A55"/>
    <w:rsid w:val="001F2B99"/>
    <w:rsid w:val="001F2BB3"/>
    <w:rsid w:val="001F2DEE"/>
    <w:rsid w:val="001F388E"/>
    <w:rsid w:val="001F388F"/>
    <w:rsid w:val="001F38C6"/>
    <w:rsid w:val="001F3CAB"/>
    <w:rsid w:val="001F4863"/>
    <w:rsid w:val="001F49AC"/>
    <w:rsid w:val="001F4AEA"/>
    <w:rsid w:val="001F4E64"/>
    <w:rsid w:val="001F4EEE"/>
    <w:rsid w:val="001F5010"/>
    <w:rsid w:val="001F59F3"/>
    <w:rsid w:val="001F6238"/>
    <w:rsid w:val="001F6453"/>
    <w:rsid w:val="001F6462"/>
    <w:rsid w:val="001F6974"/>
    <w:rsid w:val="001F6BB8"/>
    <w:rsid w:val="001F6C0C"/>
    <w:rsid w:val="001F6D49"/>
    <w:rsid w:val="001F6E60"/>
    <w:rsid w:val="001F6E8F"/>
    <w:rsid w:val="001F6F59"/>
    <w:rsid w:val="001F7177"/>
    <w:rsid w:val="001F73D5"/>
    <w:rsid w:val="001F75FA"/>
    <w:rsid w:val="001F7616"/>
    <w:rsid w:val="001F76F2"/>
    <w:rsid w:val="001F799E"/>
    <w:rsid w:val="001F7E83"/>
    <w:rsid w:val="0020015F"/>
    <w:rsid w:val="002004AA"/>
    <w:rsid w:val="002005B8"/>
    <w:rsid w:val="0020070F"/>
    <w:rsid w:val="0020078E"/>
    <w:rsid w:val="00200936"/>
    <w:rsid w:val="00200AFF"/>
    <w:rsid w:val="00200BB7"/>
    <w:rsid w:val="00200BFD"/>
    <w:rsid w:val="00200C08"/>
    <w:rsid w:val="00200FFE"/>
    <w:rsid w:val="00201084"/>
    <w:rsid w:val="002010DB"/>
    <w:rsid w:val="002012E0"/>
    <w:rsid w:val="00201566"/>
    <w:rsid w:val="00201A00"/>
    <w:rsid w:val="00201C6B"/>
    <w:rsid w:val="00201C89"/>
    <w:rsid w:val="00201D9D"/>
    <w:rsid w:val="0020211B"/>
    <w:rsid w:val="002023C6"/>
    <w:rsid w:val="002027EF"/>
    <w:rsid w:val="002029B5"/>
    <w:rsid w:val="00203349"/>
    <w:rsid w:val="002034FA"/>
    <w:rsid w:val="002035D1"/>
    <w:rsid w:val="002037E8"/>
    <w:rsid w:val="00203860"/>
    <w:rsid w:val="00203B1E"/>
    <w:rsid w:val="00203D94"/>
    <w:rsid w:val="00204297"/>
    <w:rsid w:val="002044DD"/>
    <w:rsid w:val="00204614"/>
    <w:rsid w:val="002047A5"/>
    <w:rsid w:val="00204809"/>
    <w:rsid w:val="002048C1"/>
    <w:rsid w:val="00204973"/>
    <w:rsid w:val="00204B55"/>
    <w:rsid w:val="00204FA7"/>
    <w:rsid w:val="0020534C"/>
    <w:rsid w:val="0020557D"/>
    <w:rsid w:val="00205709"/>
    <w:rsid w:val="002059B8"/>
    <w:rsid w:val="00205AFF"/>
    <w:rsid w:val="002060A3"/>
    <w:rsid w:val="00206160"/>
    <w:rsid w:val="002068F3"/>
    <w:rsid w:val="002069E5"/>
    <w:rsid w:val="00206A7D"/>
    <w:rsid w:val="00206A90"/>
    <w:rsid w:val="0020711F"/>
    <w:rsid w:val="00207A5A"/>
    <w:rsid w:val="00210899"/>
    <w:rsid w:val="00210C47"/>
    <w:rsid w:val="00210CE0"/>
    <w:rsid w:val="002115B9"/>
    <w:rsid w:val="00211953"/>
    <w:rsid w:val="002119E3"/>
    <w:rsid w:val="00211A3F"/>
    <w:rsid w:val="00211A8F"/>
    <w:rsid w:val="00211E24"/>
    <w:rsid w:val="00211FB6"/>
    <w:rsid w:val="0021240C"/>
    <w:rsid w:val="00212448"/>
    <w:rsid w:val="00212564"/>
    <w:rsid w:val="002126C7"/>
    <w:rsid w:val="00212D1C"/>
    <w:rsid w:val="00212DBC"/>
    <w:rsid w:val="00212E34"/>
    <w:rsid w:val="00212F91"/>
    <w:rsid w:val="002134EE"/>
    <w:rsid w:val="00213A07"/>
    <w:rsid w:val="00213EE4"/>
    <w:rsid w:val="00214168"/>
    <w:rsid w:val="00214565"/>
    <w:rsid w:val="00214613"/>
    <w:rsid w:val="0021466F"/>
    <w:rsid w:val="002148BE"/>
    <w:rsid w:val="00214B03"/>
    <w:rsid w:val="00214F1A"/>
    <w:rsid w:val="0021510E"/>
    <w:rsid w:val="0021562E"/>
    <w:rsid w:val="0021563C"/>
    <w:rsid w:val="00215814"/>
    <w:rsid w:val="0021582C"/>
    <w:rsid w:val="002160BD"/>
    <w:rsid w:val="002164AE"/>
    <w:rsid w:val="00216576"/>
    <w:rsid w:val="002167C4"/>
    <w:rsid w:val="002169C5"/>
    <w:rsid w:val="00216A10"/>
    <w:rsid w:val="00216F59"/>
    <w:rsid w:val="00217214"/>
    <w:rsid w:val="00217253"/>
    <w:rsid w:val="00217562"/>
    <w:rsid w:val="00217685"/>
    <w:rsid w:val="00217B6E"/>
    <w:rsid w:val="00217DF6"/>
    <w:rsid w:val="00220087"/>
    <w:rsid w:val="00220580"/>
    <w:rsid w:val="0022071B"/>
    <w:rsid w:val="00220D46"/>
    <w:rsid w:val="00221B07"/>
    <w:rsid w:val="00221B6A"/>
    <w:rsid w:val="002221D8"/>
    <w:rsid w:val="00222572"/>
    <w:rsid w:val="00222690"/>
    <w:rsid w:val="0022274B"/>
    <w:rsid w:val="0022298B"/>
    <w:rsid w:val="0022301E"/>
    <w:rsid w:val="00223296"/>
    <w:rsid w:val="00223826"/>
    <w:rsid w:val="00223EF8"/>
    <w:rsid w:val="002241AB"/>
    <w:rsid w:val="00224C05"/>
    <w:rsid w:val="00224DC4"/>
    <w:rsid w:val="002251D0"/>
    <w:rsid w:val="002257C1"/>
    <w:rsid w:val="0022581A"/>
    <w:rsid w:val="00225EB4"/>
    <w:rsid w:val="00226026"/>
    <w:rsid w:val="002262A7"/>
    <w:rsid w:val="00226845"/>
    <w:rsid w:val="002268BD"/>
    <w:rsid w:val="00226E29"/>
    <w:rsid w:val="00227487"/>
    <w:rsid w:val="00227554"/>
    <w:rsid w:val="00227B7D"/>
    <w:rsid w:val="00227E41"/>
    <w:rsid w:val="00227ECD"/>
    <w:rsid w:val="00230111"/>
    <w:rsid w:val="00230235"/>
    <w:rsid w:val="00230382"/>
    <w:rsid w:val="0023071D"/>
    <w:rsid w:val="0023080E"/>
    <w:rsid w:val="0023082D"/>
    <w:rsid w:val="00230C53"/>
    <w:rsid w:val="0023147A"/>
    <w:rsid w:val="002315DC"/>
    <w:rsid w:val="00231849"/>
    <w:rsid w:val="00232042"/>
    <w:rsid w:val="002321BA"/>
    <w:rsid w:val="002321C8"/>
    <w:rsid w:val="0023259B"/>
    <w:rsid w:val="002325DA"/>
    <w:rsid w:val="00232669"/>
    <w:rsid w:val="00232AD6"/>
    <w:rsid w:val="00232B0C"/>
    <w:rsid w:val="00232EA2"/>
    <w:rsid w:val="00232F41"/>
    <w:rsid w:val="00232FE3"/>
    <w:rsid w:val="00233BD8"/>
    <w:rsid w:val="00234157"/>
    <w:rsid w:val="0023485B"/>
    <w:rsid w:val="00234AF7"/>
    <w:rsid w:val="00234D3E"/>
    <w:rsid w:val="0023505C"/>
    <w:rsid w:val="002353AA"/>
    <w:rsid w:val="00235782"/>
    <w:rsid w:val="002361CE"/>
    <w:rsid w:val="002364F5"/>
    <w:rsid w:val="00236696"/>
    <w:rsid w:val="00236706"/>
    <w:rsid w:val="00236EA9"/>
    <w:rsid w:val="00237908"/>
    <w:rsid w:val="00237958"/>
    <w:rsid w:val="00237D23"/>
    <w:rsid w:val="002401EF"/>
    <w:rsid w:val="00240A47"/>
    <w:rsid w:val="00240BB6"/>
    <w:rsid w:val="0024100E"/>
    <w:rsid w:val="00241A57"/>
    <w:rsid w:val="0024226A"/>
    <w:rsid w:val="0024245F"/>
    <w:rsid w:val="002424AA"/>
    <w:rsid w:val="00242627"/>
    <w:rsid w:val="00242800"/>
    <w:rsid w:val="00242CB1"/>
    <w:rsid w:val="00243387"/>
    <w:rsid w:val="002434A9"/>
    <w:rsid w:val="00243A0A"/>
    <w:rsid w:val="00243FD8"/>
    <w:rsid w:val="0024402F"/>
    <w:rsid w:val="00244160"/>
    <w:rsid w:val="002444A0"/>
    <w:rsid w:val="0024460D"/>
    <w:rsid w:val="00244716"/>
    <w:rsid w:val="00244989"/>
    <w:rsid w:val="002449E8"/>
    <w:rsid w:val="00244B11"/>
    <w:rsid w:val="00244CF4"/>
    <w:rsid w:val="00244D5B"/>
    <w:rsid w:val="00245096"/>
    <w:rsid w:val="002453F4"/>
    <w:rsid w:val="002454CE"/>
    <w:rsid w:val="00245714"/>
    <w:rsid w:val="00245721"/>
    <w:rsid w:val="0024583A"/>
    <w:rsid w:val="00245AA4"/>
    <w:rsid w:val="00245AC1"/>
    <w:rsid w:val="00245F09"/>
    <w:rsid w:val="00245F1C"/>
    <w:rsid w:val="00246000"/>
    <w:rsid w:val="0024622D"/>
    <w:rsid w:val="002462C1"/>
    <w:rsid w:val="00246C22"/>
    <w:rsid w:val="002471D3"/>
    <w:rsid w:val="0024724B"/>
    <w:rsid w:val="00247811"/>
    <w:rsid w:val="00247896"/>
    <w:rsid w:val="00247DD3"/>
    <w:rsid w:val="00247FC7"/>
    <w:rsid w:val="00250136"/>
    <w:rsid w:val="00250461"/>
    <w:rsid w:val="00250566"/>
    <w:rsid w:val="002507D7"/>
    <w:rsid w:val="002508EA"/>
    <w:rsid w:val="00250A31"/>
    <w:rsid w:val="00250D2E"/>
    <w:rsid w:val="00250EF2"/>
    <w:rsid w:val="00250F2B"/>
    <w:rsid w:val="002511DF"/>
    <w:rsid w:val="00251356"/>
    <w:rsid w:val="00251A66"/>
    <w:rsid w:val="00251B45"/>
    <w:rsid w:val="00251B7F"/>
    <w:rsid w:val="00251D59"/>
    <w:rsid w:val="00251DF2"/>
    <w:rsid w:val="0025217A"/>
    <w:rsid w:val="00252898"/>
    <w:rsid w:val="00252961"/>
    <w:rsid w:val="00252966"/>
    <w:rsid w:val="00252EE8"/>
    <w:rsid w:val="002533DE"/>
    <w:rsid w:val="0025344C"/>
    <w:rsid w:val="00253694"/>
    <w:rsid w:val="00253B49"/>
    <w:rsid w:val="00253C4C"/>
    <w:rsid w:val="00253EC3"/>
    <w:rsid w:val="002541DF"/>
    <w:rsid w:val="0025434A"/>
    <w:rsid w:val="002547AD"/>
    <w:rsid w:val="00254B8B"/>
    <w:rsid w:val="00254F3A"/>
    <w:rsid w:val="00255AD9"/>
    <w:rsid w:val="00255CB3"/>
    <w:rsid w:val="00255D93"/>
    <w:rsid w:val="00255F07"/>
    <w:rsid w:val="0025622C"/>
    <w:rsid w:val="002562FA"/>
    <w:rsid w:val="002563CD"/>
    <w:rsid w:val="00256917"/>
    <w:rsid w:val="00257141"/>
    <w:rsid w:val="002575A6"/>
    <w:rsid w:val="002576D3"/>
    <w:rsid w:val="0025781B"/>
    <w:rsid w:val="00257979"/>
    <w:rsid w:val="00257E03"/>
    <w:rsid w:val="00257EB1"/>
    <w:rsid w:val="002603BD"/>
    <w:rsid w:val="00260476"/>
    <w:rsid w:val="00260A61"/>
    <w:rsid w:val="00260B72"/>
    <w:rsid w:val="00260D0E"/>
    <w:rsid w:val="00260D34"/>
    <w:rsid w:val="00260E09"/>
    <w:rsid w:val="00261E8B"/>
    <w:rsid w:val="0026207C"/>
    <w:rsid w:val="002620E5"/>
    <w:rsid w:val="0026236F"/>
    <w:rsid w:val="00262651"/>
    <w:rsid w:val="00262708"/>
    <w:rsid w:val="00262791"/>
    <w:rsid w:val="00262AD7"/>
    <w:rsid w:val="00262AED"/>
    <w:rsid w:val="00262D77"/>
    <w:rsid w:val="00262FE2"/>
    <w:rsid w:val="002631B8"/>
    <w:rsid w:val="0026397E"/>
    <w:rsid w:val="00263CA1"/>
    <w:rsid w:val="00263E8C"/>
    <w:rsid w:val="00263EBE"/>
    <w:rsid w:val="00264366"/>
    <w:rsid w:val="00264651"/>
    <w:rsid w:val="00264E1D"/>
    <w:rsid w:val="00265155"/>
    <w:rsid w:val="002651A6"/>
    <w:rsid w:val="002651F9"/>
    <w:rsid w:val="0026545B"/>
    <w:rsid w:val="00265A1D"/>
    <w:rsid w:val="00265AAC"/>
    <w:rsid w:val="00265B77"/>
    <w:rsid w:val="0026604E"/>
    <w:rsid w:val="002661EA"/>
    <w:rsid w:val="00266258"/>
    <w:rsid w:val="002668A7"/>
    <w:rsid w:val="00266B38"/>
    <w:rsid w:val="00266B58"/>
    <w:rsid w:val="002677D5"/>
    <w:rsid w:val="00267E75"/>
    <w:rsid w:val="0027010E"/>
    <w:rsid w:val="002703A7"/>
    <w:rsid w:val="0027045C"/>
    <w:rsid w:val="00270613"/>
    <w:rsid w:val="002709BA"/>
    <w:rsid w:val="00270D02"/>
    <w:rsid w:val="0027191F"/>
    <w:rsid w:val="00271D26"/>
    <w:rsid w:val="0027207A"/>
    <w:rsid w:val="002721E7"/>
    <w:rsid w:val="002721F1"/>
    <w:rsid w:val="00272920"/>
    <w:rsid w:val="00272BFF"/>
    <w:rsid w:val="00272DF3"/>
    <w:rsid w:val="002731B3"/>
    <w:rsid w:val="00273769"/>
    <w:rsid w:val="002737F7"/>
    <w:rsid w:val="00273B07"/>
    <w:rsid w:val="00273C10"/>
    <w:rsid w:val="00274182"/>
    <w:rsid w:val="002744DB"/>
    <w:rsid w:val="002748FF"/>
    <w:rsid w:val="002749DB"/>
    <w:rsid w:val="00274D6A"/>
    <w:rsid w:val="002751A2"/>
    <w:rsid w:val="00275338"/>
    <w:rsid w:val="0027585A"/>
    <w:rsid w:val="002759A0"/>
    <w:rsid w:val="00275B05"/>
    <w:rsid w:val="00275D0C"/>
    <w:rsid w:val="00275D65"/>
    <w:rsid w:val="00275FF9"/>
    <w:rsid w:val="002761A6"/>
    <w:rsid w:val="00276200"/>
    <w:rsid w:val="002762E0"/>
    <w:rsid w:val="002763D3"/>
    <w:rsid w:val="002763F0"/>
    <w:rsid w:val="00276910"/>
    <w:rsid w:val="00276F8B"/>
    <w:rsid w:val="00277361"/>
    <w:rsid w:val="002778AB"/>
    <w:rsid w:val="0027799F"/>
    <w:rsid w:val="00277B4D"/>
    <w:rsid w:val="00277E73"/>
    <w:rsid w:val="002800B1"/>
    <w:rsid w:val="0028068F"/>
    <w:rsid w:val="00280973"/>
    <w:rsid w:val="00280AB7"/>
    <w:rsid w:val="00280B75"/>
    <w:rsid w:val="0028111C"/>
    <w:rsid w:val="00281187"/>
    <w:rsid w:val="002811D6"/>
    <w:rsid w:val="0028127C"/>
    <w:rsid w:val="00281C52"/>
    <w:rsid w:val="00281C98"/>
    <w:rsid w:val="00281CCF"/>
    <w:rsid w:val="00281E2A"/>
    <w:rsid w:val="00282119"/>
    <w:rsid w:val="002825DA"/>
    <w:rsid w:val="00282952"/>
    <w:rsid w:val="00282EC0"/>
    <w:rsid w:val="0028339A"/>
    <w:rsid w:val="0028348C"/>
    <w:rsid w:val="002835E8"/>
    <w:rsid w:val="00283743"/>
    <w:rsid w:val="00283B38"/>
    <w:rsid w:val="00283D5B"/>
    <w:rsid w:val="00283DE1"/>
    <w:rsid w:val="00283F64"/>
    <w:rsid w:val="002845B1"/>
    <w:rsid w:val="00284A95"/>
    <w:rsid w:val="00284BD8"/>
    <w:rsid w:val="00284D7C"/>
    <w:rsid w:val="00284E11"/>
    <w:rsid w:val="00284F32"/>
    <w:rsid w:val="002852AE"/>
    <w:rsid w:val="002852BF"/>
    <w:rsid w:val="0028548F"/>
    <w:rsid w:val="002861E8"/>
    <w:rsid w:val="002863CD"/>
    <w:rsid w:val="00286500"/>
    <w:rsid w:val="00286849"/>
    <w:rsid w:val="00286BB4"/>
    <w:rsid w:val="00286EA8"/>
    <w:rsid w:val="00287251"/>
    <w:rsid w:val="002874A9"/>
    <w:rsid w:val="00287BE2"/>
    <w:rsid w:val="002901AE"/>
    <w:rsid w:val="00290248"/>
    <w:rsid w:val="00290604"/>
    <w:rsid w:val="00290A48"/>
    <w:rsid w:val="0029104A"/>
    <w:rsid w:val="00291244"/>
    <w:rsid w:val="0029168C"/>
    <w:rsid w:val="00291942"/>
    <w:rsid w:val="00291BFE"/>
    <w:rsid w:val="002920EC"/>
    <w:rsid w:val="00292140"/>
    <w:rsid w:val="002922E2"/>
    <w:rsid w:val="00292597"/>
    <w:rsid w:val="0029298D"/>
    <w:rsid w:val="00292B2E"/>
    <w:rsid w:val="00292B79"/>
    <w:rsid w:val="00292BA8"/>
    <w:rsid w:val="00292D7F"/>
    <w:rsid w:val="002930C4"/>
    <w:rsid w:val="0029382F"/>
    <w:rsid w:val="00293DAC"/>
    <w:rsid w:val="00293E1E"/>
    <w:rsid w:val="002944A2"/>
    <w:rsid w:val="00294CCB"/>
    <w:rsid w:val="00294CEB"/>
    <w:rsid w:val="00294FC6"/>
    <w:rsid w:val="00295187"/>
    <w:rsid w:val="0029575C"/>
    <w:rsid w:val="00295AC0"/>
    <w:rsid w:val="00295BAE"/>
    <w:rsid w:val="00295BDB"/>
    <w:rsid w:val="00295D83"/>
    <w:rsid w:val="00296158"/>
    <w:rsid w:val="00296DA1"/>
    <w:rsid w:val="0029702A"/>
    <w:rsid w:val="002970C8"/>
    <w:rsid w:val="00297150"/>
    <w:rsid w:val="002973E2"/>
    <w:rsid w:val="002976F2"/>
    <w:rsid w:val="00297D74"/>
    <w:rsid w:val="00297DE7"/>
    <w:rsid w:val="002A0B7F"/>
    <w:rsid w:val="002A0EC4"/>
    <w:rsid w:val="002A1477"/>
    <w:rsid w:val="002A1CD9"/>
    <w:rsid w:val="002A1E95"/>
    <w:rsid w:val="002A21F2"/>
    <w:rsid w:val="002A2253"/>
    <w:rsid w:val="002A27F4"/>
    <w:rsid w:val="002A32CB"/>
    <w:rsid w:val="002A3473"/>
    <w:rsid w:val="002A3567"/>
    <w:rsid w:val="002A369B"/>
    <w:rsid w:val="002A372B"/>
    <w:rsid w:val="002A37E0"/>
    <w:rsid w:val="002A3DDC"/>
    <w:rsid w:val="002A3E54"/>
    <w:rsid w:val="002A4076"/>
    <w:rsid w:val="002A4228"/>
    <w:rsid w:val="002A42B7"/>
    <w:rsid w:val="002A4416"/>
    <w:rsid w:val="002A458D"/>
    <w:rsid w:val="002A46E5"/>
    <w:rsid w:val="002A505A"/>
    <w:rsid w:val="002A52A4"/>
    <w:rsid w:val="002A551F"/>
    <w:rsid w:val="002A570B"/>
    <w:rsid w:val="002A6126"/>
    <w:rsid w:val="002A6291"/>
    <w:rsid w:val="002A642D"/>
    <w:rsid w:val="002A66DC"/>
    <w:rsid w:val="002A6B0B"/>
    <w:rsid w:val="002A6EA7"/>
    <w:rsid w:val="002A6F61"/>
    <w:rsid w:val="002B00DB"/>
    <w:rsid w:val="002B0270"/>
    <w:rsid w:val="002B0410"/>
    <w:rsid w:val="002B0465"/>
    <w:rsid w:val="002B0869"/>
    <w:rsid w:val="002B0C54"/>
    <w:rsid w:val="002B1672"/>
    <w:rsid w:val="002B1B17"/>
    <w:rsid w:val="002B1D66"/>
    <w:rsid w:val="002B1DBD"/>
    <w:rsid w:val="002B2134"/>
    <w:rsid w:val="002B2362"/>
    <w:rsid w:val="002B28DE"/>
    <w:rsid w:val="002B2CAE"/>
    <w:rsid w:val="002B2F0F"/>
    <w:rsid w:val="002B3082"/>
    <w:rsid w:val="002B3574"/>
    <w:rsid w:val="002B3920"/>
    <w:rsid w:val="002B3D6B"/>
    <w:rsid w:val="002B3F21"/>
    <w:rsid w:val="002B3F68"/>
    <w:rsid w:val="002B40D6"/>
    <w:rsid w:val="002B4559"/>
    <w:rsid w:val="002B4837"/>
    <w:rsid w:val="002B4B0B"/>
    <w:rsid w:val="002B4DA8"/>
    <w:rsid w:val="002B4E7B"/>
    <w:rsid w:val="002B4F91"/>
    <w:rsid w:val="002B5035"/>
    <w:rsid w:val="002B54C7"/>
    <w:rsid w:val="002B562B"/>
    <w:rsid w:val="002B565D"/>
    <w:rsid w:val="002B569C"/>
    <w:rsid w:val="002B575E"/>
    <w:rsid w:val="002B5B86"/>
    <w:rsid w:val="002B6114"/>
    <w:rsid w:val="002B6309"/>
    <w:rsid w:val="002B6368"/>
    <w:rsid w:val="002B63D2"/>
    <w:rsid w:val="002B663D"/>
    <w:rsid w:val="002B67D8"/>
    <w:rsid w:val="002B68AF"/>
    <w:rsid w:val="002B6AC5"/>
    <w:rsid w:val="002B74D2"/>
    <w:rsid w:val="002B750A"/>
    <w:rsid w:val="002B78E6"/>
    <w:rsid w:val="002B7B4F"/>
    <w:rsid w:val="002C02E6"/>
    <w:rsid w:val="002C0497"/>
    <w:rsid w:val="002C0D47"/>
    <w:rsid w:val="002C108D"/>
    <w:rsid w:val="002C10A7"/>
    <w:rsid w:val="002C1128"/>
    <w:rsid w:val="002C187F"/>
    <w:rsid w:val="002C1935"/>
    <w:rsid w:val="002C19A6"/>
    <w:rsid w:val="002C1C72"/>
    <w:rsid w:val="002C222F"/>
    <w:rsid w:val="002C2237"/>
    <w:rsid w:val="002C22B6"/>
    <w:rsid w:val="002C278D"/>
    <w:rsid w:val="002C2817"/>
    <w:rsid w:val="002C2A50"/>
    <w:rsid w:val="002C2E3D"/>
    <w:rsid w:val="002C2E5A"/>
    <w:rsid w:val="002C32EF"/>
    <w:rsid w:val="002C32F6"/>
    <w:rsid w:val="002C33FA"/>
    <w:rsid w:val="002C34E9"/>
    <w:rsid w:val="002C357B"/>
    <w:rsid w:val="002C3601"/>
    <w:rsid w:val="002C3B35"/>
    <w:rsid w:val="002C413D"/>
    <w:rsid w:val="002C43EC"/>
    <w:rsid w:val="002C451D"/>
    <w:rsid w:val="002C45D3"/>
    <w:rsid w:val="002C4941"/>
    <w:rsid w:val="002C4D47"/>
    <w:rsid w:val="002C4E54"/>
    <w:rsid w:val="002C4EE7"/>
    <w:rsid w:val="002C521A"/>
    <w:rsid w:val="002C548C"/>
    <w:rsid w:val="002C5B6F"/>
    <w:rsid w:val="002C604A"/>
    <w:rsid w:val="002C6A87"/>
    <w:rsid w:val="002C6CDA"/>
    <w:rsid w:val="002C7283"/>
    <w:rsid w:val="002C76DA"/>
    <w:rsid w:val="002C7C1C"/>
    <w:rsid w:val="002C7CDA"/>
    <w:rsid w:val="002D033D"/>
    <w:rsid w:val="002D0A0E"/>
    <w:rsid w:val="002D0BBC"/>
    <w:rsid w:val="002D0D71"/>
    <w:rsid w:val="002D1908"/>
    <w:rsid w:val="002D1B1E"/>
    <w:rsid w:val="002D1B84"/>
    <w:rsid w:val="002D1CD6"/>
    <w:rsid w:val="002D24C4"/>
    <w:rsid w:val="002D27B6"/>
    <w:rsid w:val="002D27E8"/>
    <w:rsid w:val="002D2813"/>
    <w:rsid w:val="002D2B66"/>
    <w:rsid w:val="002D2CDC"/>
    <w:rsid w:val="002D31CC"/>
    <w:rsid w:val="002D3243"/>
    <w:rsid w:val="002D45B3"/>
    <w:rsid w:val="002D47C6"/>
    <w:rsid w:val="002D4A30"/>
    <w:rsid w:val="002D4E90"/>
    <w:rsid w:val="002D4FDD"/>
    <w:rsid w:val="002D5334"/>
    <w:rsid w:val="002D53D4"/>
    <w:rsid w:val="002D5486"/>
    <w:rsid w:val="002D5598"/>
    <w:rsid w:val="002D5741"/>
    <w:rsid w:val="002D5A91"/>
    <w:rsid w:val="002D5BA6"/>
    <w:rsid w:val="002D6196"/>
    <w:rsid w:val="002D6C39"/>
    <w:rsid w:val="002D6CA7"/>
    <w:rsid w:val="002D6E9E"/>
    <w:rsid w:val="002D7049"/>
    <w:rsid w:val="002D7464"/>
    <w:rsid w:val="002D7500"/>
    <w:rsid w:val="002D7817"/>
    <w:rsid w:val="002D79D8"/>
    <w:rsid w:val="002D7E6F"/>
    <w:rsid w:val="002D7FEF"/>
    <w:rsid w:val="002E0134"/>
    <w:rsid w:val="002E0415"/>
    <w:rsid w:val="002E07D2"/>
    <w:rsid w:val="002E094E"/>
    <w:rsid w:val="002E0E3D"/>
    <w:rsid w:val="002E0E81"/>
    <w:rsid w:val="002E0EF7"/>
    <w:rsid w:val="002E1216"/>
    <w:rsid w:val="002E12C6"/>
    <w:rsid w:val="002E1508"/>
    <w:rsid w:val="002E18C4"/>
    <w:rsid w:val="002E18F9"/>
    <w:rsid w:val="002E1EB0"/>
    <w:rsid w:val="002E2111"/>
    <w:rsid w:val="002E24A0"/>
    <w:rsid w:val="002E25FC"/>
    <w:rsid w:val="002E2C41"/>
    <w:rsid w:val="002E318A"/>
    <w:rsid w:val="002E32FB"/>
    <w:rsid w:val="002E32FC"/>
    <w:rsid w:val="002E3638"/>
    <w:rsid w:val="002E3714"/>
    <w:rsid w:val="002E3926"/>
    <w:rsid w:val="002E396C"/>
    <w:rsid w:val="002E3A19"/>
    <w:rsid w:val="002E3FD8"/>
    <w:rsid w:val="002E409B"/>
    <w:rsid w:val="002E476D"/>
    <w:rsid w:val="002E49B6"/>
    <w:rsid w:val="002E50D2"/>
    <w:rsid w:val="002E52D8"/>
    <w:rsid w:val="002E5318"/>
    <w:rsid w:val="002E5472"/>
    <w:rsid w:val="002E557D"/>
    <w:rsid w:val="002E5892"/>
    <w:rsid w:val="002E5A3F"/>
    <w:rsid w:val="002E5D99"/>
    <w:rsid w:val="002E6161"/>
    <w:rsid w:val="002E624D"/>
    <w:rsid w:val="002E6415"/>
    <w:rsid w:val="002E680F"/>
    <w:rsid w:val="002E6A27"/>
    <w:rsid w:val="002E771E"/>
    <w:rsid w:val="002E7915"/>
    <w:rsid w:val="002F03F8"/>
    <w:rsid w:val="002F0620"/>
    <w:rsid w:val="002F091E"/>
    <w:rsid w:val="002F0CCA"/>
    <w:rsid w:val="002F0D0D"/>
    <w:rsid w:val="002F10EC"/>
    <w:rsid w:val="002F1108"/>
    <w:rsid w:val="002F114E"/>
    <w:rsid w:val="002F141C"/>
    <w:rsid w:val="002F1430"/>
    <w:rsid w:val="002F1948"/>
    <w:rsid w:val="002F198B"/>
    <w:rsid w:val="002F1B66"/>
    <w:rsid w:val="002F2246"/>
    <w:rsid w:val="002F240F"/>
    <w:rsid w:val="002F257D"/>
    <w:rsid w:val="002F2887"/>
    <w:rsid w:val="002F2A7A"/>
    <w:rsid w:val="002F2D49"/>
    <w:rsid w:val="002F2FBC"/>
    <w:rsid w:val="002F3064"/>
    <w:rsid w:val="002F3230"/>
    <w:rsid w:val="002F333F"/>
    <w:rsid w:val="002F34D1"/>
    <w:rsid w:val="002F36DE"/>
    <w:rsid w:val="002F376A"/>
    <w:rsid w:val="002F4506"/>
    <w:rsid w:val="002F4529"/>
    <w:rsid w:val="002F4F13"/>
    <w:rsid w:val="002F5095"/>
    <w:rsid w:val="002F5517"/>
    <w:rsid w:val="002F55C9"/>
    <w:rsid w:val="002F5609"/>
    <w:rsid w:val="002F57C9"/>
    <w:rsid w:val="002F5A1A"/>
    <w:rsid w:val="002F5D7D"/>
    <w:rsid w:val="002F5EE8"/>
    <w:rsid w:val="002F6318"/>
    <w:rsid w:val="002F64F2"/>
    <w:rsid w:val="002F68CD"/>
    <w:rsid w:val="002F6A8C"/>
    <w:rsid w:val="002F6D37"/>
    <w:rsid w:val="002F6DD7"/>
    <w:rsid w:val="002F6EC4"/>
    <w:rsid w:val="002F7549"/>
    <w:rsid w:val="003005E8"/>
    <w:rsid w:val="00300717"/>
    <w:rsid w:val="0030071B"/>
    <w:rsid w:val="003007E5"/>
    <w:rsid w:val="00300A9C"/>
    <w:rsid w:val="00300B3E"/>
    <w:rsid w:val="00300B9C"/>
    <w:rsid w:val="00300D70"/>
    <w:rsid w:val="00300FD4"/>
    <w:rsid w:val="00301029"/>
    <w:rsid w:val="0030190D"/>
    <w:rsid w:val="00301A36"/>
    <w:rsid w:val="00301C4B"/>
    <w:rsid w:val="00301FEB"/>
    <w:rsid w:val="00302042"/>
    <w:rsid w:val="0030218D"/>
    <w:rsid w:val="00302460"/>
    <w:rsid w:val="00302828"/>
    <w:rsid w:val="003028C5"/>
    <w:rsid w:val="0030360A"/>
    <w:rsid w:val="003040DC"/>
    <w:rsid w:val="00304106"/>
    <w:rsid w:val="003044E9"/>
    <w:rsid w:val="003045DD"/>
    <w:rsid w:val="00304769"/>
    <w:rsid w:val="00304F3E"/>
    <w:rsid w:val="003050CA"/>
    <w:rsid w:val="00305814"/>
    <w:rsid w:val="00305C34"/>
    <w:rsid w:val="003063CD"/>
    <w:rsid w:val="0030665B"/>
    <w:rsid w:val="00306766"/>
    <w:rsid w:val="00306E08"/>
    <w:rsid w:val="00307238"/>
    <w:rsid w:val="00307480"/>
    <w:rsid w:val="00307CA0"/>
    <w:rsid w:val="00307DF7"/>
    <w:rsid w:val="00307F3E"/>
    <w:rsid w:val="00307FD0"/>
    <w:rsid w:val="003104D1"/>
    <w:rsid w:val="003105DB"/>
    <w:rsid w:val="003105F8"/>
    <w:rsid w:val="003106D8"/>
    <w:rsid w:val="003108F5"/>
    <w:rsid w:val="00310B60"/>
    <w:rsid w:val="00311187"/>
    <w:rsid w:val="003115CC"/>
    <w:rsid w:val="00311699"/>
    <w:rsid w:val="00311B74"/>
    <w:rsid w:val="00312213"/>
    <w:rsid w:val="00312373"/>
    <w:rsid w:val="003126AF"/>
    <w:rsid w:val="00312FC2"/>
    <w:rsid w:val="0031301E"/>
    <w:rsid w:val="0031309E"/>
    <w:rsid w:val="003133B2"/>
    <w:rsid w:val="003133E3"/>
    <w:rsid w:val="00313645"/>
    <w:rsid w:val="00313972"/>
    <w:rsid w:val="00313D93"/>
    <w:rsid w:val="00313DC7"/>
    <w:rsid w:val="00313DE2"/>
    <w:rsid w:val="00313DF6"/>
    <w:rsid w:val="00314220"/>
    <w:rsid w:val="0031423C"/>
    <w:rsid w:val="0031470A"/>
    <w:rsid w:val="00314827"/>
    <w:rsid w:val="003148B4"/>
    <w:rsid w:val="003148D0"/>
    <w:rsid w:val="00314A7D"/>
    <w:rsid w:val="00314A87"/>
    <w:rsid w:val="00314A8F"/>
    <w:rsid w:val="00314CB7"/>
    <w:rsid w:val="00314E15"/>
    <w:rsid w:val="003152BB"/>
    <w:rsid w:val="003153B2"/>
    <w:rsid w:val="00315B40"/>
    <w:rsid w:val="00315F12"/>
    <w:rsid w:val="0031663E"/>
    <w:rsid w:val="0031696C"/>
    <w:rsid w:val="00316C24"/>
    <w:rsid w:val="00316EB9"/>
    <w:rsid w:val="003174A8"/>
    <w:rsid w:val="00317923"/>
    <w:rsid w:val="00317BC5"/>
    <w:rsid w:val="00317C38"/>
    <w:rsid w:val="00317D96"/>
    <w:rsid w:val="00317F14"/>
    <w:rsid w:val="00317F36"/>
    <w:rsid w:val="00320276"/>
    <w:rsid w:val="003203BE"/>
    <w:rsid w:val="00320405"/>
    <w:rsid w:val="00320EFF"/>
    <w:rsid w:val="00321913"/>
    <w:rsid w:val="00321E87"/>
    <w:rsid w:val="0032207F"/>
    <w:rsid w:val="003220E4"/>
    <w:rsid w:val="00322626"/>
    <w:rsid w:val="00322686"/>
    <w:rsid w:val="00322851"/>
    <w:rsid w:val="00322859"/>
    <w:rsid w:val="00322C3B"/>
    <w:rsid w:val="00322D69"/>
    <w:rsid w:val="0032309E"/>
    <w:rsid w:val="003231F2"/>
    <w:rsid w:val="0032349A"/>
    <w:rsid w:val="0032373C"/>
    <w:rsid w:val="00323DFC"/>
    <w:rsid w:val="00324402"/>
    <w:rsid w:val="00325046"/>
    <w:rsid w:val="003251FF"/>
    <w:rsid w:val="0032584F"/>
    <w:rsid w:val="00325850"/>
    <w:rsid w:val="00326087"/>
    <w:rsid w:val="00326279"/>
    <w:rsid w:val="003263B2"/>
    <w:rsid w:val="003266F9"/>
    <w:rsid w:val="0032671C"/>
    <w:rsid w:val="00326D5D"/>
    <w:rsid w:val="00326F4A"/>
    <w:rsid w:val="0032729B"/>
    <w:rsid w:val="003272C6"/>
    <w:rsid w:val="0032772C"/>
    <w:rsid w:val="0032785F"/>
    <w:rsid w:val="0032799B"/>
    <w:rsid w:val="00330076"/>
    <w:rsid w:val="0033031F"/>
    <w:rsid w:val="00330401"/>
    <w:rsid w:val="0033077E"/>
    <w:rsid w:val="003309C0"/>
    <w:rsid w:val="00330CA4"/>
    <w:rsid w:val="00330E64"/>
    <w:rsid w:val="0033119D"/>
    <w:rsid w:val="0033122C"/>
    <w:rsid w:val="00331E79"/>
    <w:rsid w:val="003328E5"/>
    <w:rsid w:val="00332FE9"/>
    <w:rsid w:val="003333D5"/>
    <w:rsid w:val="00333626"/>
    <w:rsid w:val="003337F4"/>
    <w:rsid w:val="00333810"/>
    <w:rsid w:val="00333B3A"/>
    <w:rsid w:val="003340B0"/>
    <w:rsid w:val="00334723"/>
    <w:rsid w:val="003347CB"/>
    <w:rsid w:val="00334DA7"/>
    <w:rsid w:val="00335118"/>
    <w:rsid w:val="00335367"/>
    <w:rsid w:val="003354FD"/>
    <w:rsid w:val="003355F7"/>
    <w:rsid w:val="0033575B"/>
    <w:rsid w:val="00335823"/>
    <w:rsid w:val="00335CB9"/>
    <w:rsid w:val="00335D52"/>
    <w:rsid w:val="00335D6E"/>
    <w:rsid w:val="00336020"/>
    <w:rsid w:val="0033646D"/>
    <w:rsid w:val="0033660A"/>
    <w:rsid w:val="0033669A"/>
    <w:rsid w:val="003366DC"/>
    <w:rsid w:val="003369C6"/>
    <w:rsid w:val="00336CC1"/>
    <w:rsid w:val="00337171"/>
    <w:rsid w:val="0033734A"/>
    <w:rsid w:val="003374C0"/>
    <w:rsid w:val="003376C3"/>
    <w:rsid w:val="003377BD"/>
    <w:rsid w:val="00337A00"/>
    <w:rsid w:val="00337A0D"/>
    <w:rsid w:val="00337B91"/>
    <w:rsid w:val="00337CCD"/>
    <w:rsid w:val="00337F24"/>
    <w:rsid w:val="00337FD8"/>
    <w:rsid w:val="00340077"/>
    <w:rsid w:val="0034028B"/>
    <w:rsid w:val="00340C09"/>
    <w:rsid w:val="00340FEF"/>
    <w:rsid w:val="00341182"/>
    <w:rsid w:val="0034129F"/>
    <w:rsid w:val="003413A7"/>
    <w:rsid w:val="00342212"/>
    <w:rsid w:val="0034227E"/>
    <w:rsid w:val="003422F1"/>
    <w:rsid w:val="00342347"/>
    <w:rsid w:val="00342618"/>
    <w:rsid w:val="003430E8"/>
    <w:rsid w:val="003431AF"/>
    <w:rsid w:val="003438E9"/>
    <w:rsid w:val="00343A52"/>
    <w:rsid w:val="00343C54"/>
    <w:rsid w:val="00344143"/>
    <w:rsid w:val="003442D3"/>
    <w:rsid w:val="00344720"/>
    <w:rsid w:val="00344743"/>
    <w:rsid w:val="00344861"/>
    <w:rsid w:val="00344B50"/>
    <w:rsid w:val="00344D52"/>
    <w:rsid w:val="00344F1A"/>
    <w:rsid w:val="00345503"/>
    <w:rsid w:val="003455FF"/>
    <w:rsid w:val="00345703"/>
    <w:rsid w:val="00345E13"/>
    <w:rsid w:val="00345F86"/>
    <w:rsid w:val="00346772"/>
    <w:rsid w:val="0034686E"/>
    <w:rsid w:val="00346ED5"/>
    <w:rsid w:val="003473D4"/>
    <w:rsid w:val="00347417"/>
    <w:rsid w:val="003475C1"/>
    <w:rsid w:val="00347701"/>
    <w:rsid w:val="00347E5A"/>
    <w:rsid w:val="0035065D"/>
    <w:rsid w:val="00350720"/>
    <w:rsid w:val="00350BB6"/>
    <w:rsid w:val="00350CAD"/>
    <w:rsid w:val="00350E36"/>
    <w:rsid w:val="00350EA0"/>
    <w:rsid w:val="0035182C"/>
    <w:rsid w:val="00351BB5"/>
    <w:rsid w:val="00351D79"/>
    <w:rsid w:val="00351E84"/>
    <w:rsid w:val="003520F3"/>
    <w:rsid w:val="003528AA"/>
    <w:rsid w:val="00353270"/>
    <w:rsid w:val="003532FE"/>
    <w:rsid w:val="003536B7"/>
    <w:rsid w:val="00353779"/>
    <w:rsid w:val="00353970"/>
    <w:rsid w:val="00353C53"/>
    <w:rsid w:val="00353F21"/>
    <w:rsid w:val="00354646"/>
    <w:rsid w:val="003547DD"/>
    <w:rsid w:val="00354A95"/>
    <w:rsid w:val="00354C5F"/>
    <w:rsid w:val="00354F5A"/>
    <w:rsid w:val="00354FDC"/>
    <w:rsid w:val="00355166"/>
    <w:rsid w:val="00355D8F"/>
    <w:rsid w:val="00356222"/>
    <w:rsid w:val="00356796"/>
    <w:rsid w:val="00356D0D"/>
    <w:rsid w:val="00356FC5"/>
    <w:rsid w:val="003571EF"/>
    <w:rsid w:val="00357667"/>
    <w:rsid w:val="003578F9"/>
    <w:rsid w:val="00357BA8"/>
    <w:rsid w:val="003600E8"/>
    <w:rsid w:val="00360CE1"/>
    <w:rsid w:val="003610FA"/>
    <w:rsid w:val="00361217"/>
    <w:rsid w:val="00361624"/>
    <w:rsid w:val="003617A8"/>
    <w:rsid w:val="00361AC5"/>
    <w:rsid w:val="00361D44"/>
    <w:rsid w:val="003621B4"/>
    <w:rsid w:val="003625C2"/>
    <w:rsid w:val="00362693"/>
    <w:rsid w:val="00362E8B"/>
    <w:rsid w:val="00362F87"/>
    <w:rsid w:val="00363285"/>
    <w:rsid w:val="003634BA"/>
    <w:rsid w:val="0036356C"/>
    <w:rsid w:val="003637E2"/>
    <w:rsid w:val="00363D1D"/>
    <w:rsid w:val="00363D4E"/>
    <w:rsid w:val="00364264"/>
    <w:rsid w:val="00364CF3"/>
    <w:rsid w:val="00364DBD"/>
    <w:rsid w:val="00364ED9"/>
    <w:rsid w:val="003651AA"/>
    <w:rsid w:val="003654D7"/>
    <w:rsid w:val="00365665"/>
    <w:rsid w:val="003658B5"/>
    <w:rsid w:val="00365E83"/>
    <w:rsid w:val="00366F20"/>
    <w:rsid w:val="003672A8"/>
    <w:rsid w:val="00367460"/>
    <w:rsid w:val="003674DF"/>
    <w:rsid w:val="00367D62"/>
    <w:rsid w:val="00367E8A"/>
    <w:rsid w:val="00370381"/>
    <w:rsid w:val="00370781"/>
    <w:rsid w:val="0037096E"/>
    <w:rsid w:val="00370F67"/>
    <w:rsid w:val="0037138B"/>
    <w:rsid w:val="003714F6"/>
    <w:rsid w:val="0037178E"/>
    <w:rsid w:val="00371B74"/>
    <w:rsid w:val="00371D2E"/>
    <w:rsid w:val="00371DCB"/>
    <w:rsid w:val="00372096"/>
    <w:rsid w:val="00372338"/>
    <w:rsid w:val="00372473"/>
    <w:rsid w:val="003727B9"/>
    <w:rsid w:val="00372832"/>
    <w:rsid w:val="0037304F"/>
    <w:rsid w:val="00373418"/>
    <w:rsid w:val="00373509"/>
    <w:rsid w:val="00373680"/>
    <w:rsid w:val="003739E8"/>
    <w:rsid w:val="00373B36"/>
    <w:rsid w:val="00374338"/>
    <w:rsid w:val="0037581C"/>
    <w:rsid w:val="003758AB"/>
    <w:rsid w:val="00375A19"/>
    <w:rsid w:val="00375B63"/>
    <w:rsid w:val="00375C5A"/>
    <w:rsid w:val="0037607E"/>
    <w:rsid w:val="003761E7"/>
    <w:rsid w:val="0037667A"/>
    <w:rsid w:val="0037687C"/>
    <w:rsid w:val="00376A24"/>
    <w:rsid w:val="00376A28"/>
    <w:rsid w:val="00376E41"/>
    <w:rsid w:val="003772C5"/>
    <w:rsid w:val="00377983"/>
    <w:rsid w:val="00377C6E"/>
    <w:rsid w:val="00377D53"/>
    <w:rsid w:val="00377D67"/>
    <w:rsid w:val="00377D6B"/>
    <w:rsid w:val="00377FE1"/>
    <w:rsid w:val="0038038F"/>
    <w:rsid w:val="003803E0"/>
    <w:rsid w:val="003804F7"/>
    <w:rsid w:val="003806B9"/>
    <w:rsid w:val="0038075E"/>
    <w:rsid w:val="00380A0D"/>
    <w:rsid w:val="00380AE0"/>
    <w:rsid w:val="00380E7F"/>
    <w:rsid w:val="00381284"/>
    <w:rsid w:val="003812F5"/>
    <w:rsid w:val="0038142E"/>
    <w:rsid w:val="0038167E"/>
    <w:rsid w:val="00381B62"/>
    <w:rsid w:val="00381CA5"/>
    <w:rsid w:val="00381EC3"/>
    <w:rsid w:val="00382483"/>
    <w:rsid w:val="00382590"/>
    <w:rsid w:val="003826AD"/>
    <w:rsid w:val="003826CF"/>
    <w:rsid w:val="003829C8"/>
    <w:rsid w:val="00382FB1"/>
    <w:rsid w:val="003832E9"/>
    <w:rsid w:val="0038349D"/>
    <w:rsid w:val="00383C66"/>
    <w:rsid w:val="00383E31"/>
    <w:rsid w:val="00383F8B"/>
    <w:rsid w:val="00384A01"/>
    <w:rsid w:val="00384B7A"/>
    <w:rsid w:val="00384EE9"/>
    <w:rsid w:val="0038517F"/>
    <w:rsid w:val="0038535F"/>
    <w:rsid w:val="0038567F"/>
    <w:rsid w:val="003857AE"/>
    <w:rsid w:val="00385F8F"/>
    <w:rsid w:val="00386361"/>
    <w:rsid w:val="00386404"/>
    <w:rsid w:val="0038677F"/>
    <w:rsid w:val="00386A53"/>
    <w:rsid w:val="00386A62"/>
    <w:rsid w:val="00386DA9"/>
    <w:rsid w:val="00386EA8"/>
    <w:rsid w:val="0038704C"/>
    <w:rsid w:val="00387548"/>
    <w:rsid w:val="00387640"/>
    <w:rsid w:val="00387745"/>
    <w:rsid w:val="00387BE7"/>
    <w:rsid w:val="00387D3C"/>
    <w:rsid w:val="00387E2E"/>
    <w:rsid w:val="00387E57"/>
    <w:rsid w:val="00390022"/>
    <w:rsid w:val="00390033"/>
    <w:rsid w:val="003903D8"/>
    <w:rsid w:val="0039046C"/>
    <w:rsid w:val="0039053D"/>
    <w:rsid w:val="00390623"/>
    <w:rsid w:val="003907BF"/>
    <w:rsid w:val="00390C43"/>
    <w:rsid w:val="00391264"/>
    <w:rsid w:val="003912B6"/>
    <w:rsid w:val="003912D6"/>
    <w:rsid w:val="003913AD"/>
    <w:rsid w:val="003913F3"/>
    <w:rsid w:val="003916A3"/>
    <w:rsid w:val="0039194F"/>
    <w:rsid w:val="00391BFC"/>
    <w:rsid w:val="00391D89"/>
    <w:rsid w:val="00391DD3"/>
    <w:rsid w:val="00392106"/>
    <w:rsid w:val="00392288"/>
    <w:rsid w:val="0039229D"/>
    <w:rsid w:val="00392A20"/>
    <w:rsid w:val="00392D36"/>
    <w:rsid w:val="00392DD6"/>
    <w:rsid w:val="00393192"/>
    <w:rsid w:val="0039349E"/>
    <w:rsid w:val="00393934"/>
    <w:rsid w:val="0039395B"/>
    <w:rsid w:val="00393B1B"/>
    <w:rsid w:val="00393D4A"/>
    <w:rsid w:val="00393DB1"/>
    <w:rsid w:val="00393ED5"/>
    <w:rsid w:val="003941B3"/>
    <w:rsid w:val="0039438D"/>
    <w:rsid w:val="003946C7"/>
    <w:rsid w:val="00394752"/>
    <w:rsid w:val="003949B7"/>
    <w:rsid w:val="00394ECF"/>
    <w:rsid w:val="00394F28"/>
    <w:rsid w:val="0039500E"/>
    <w:rsid w:val="00395163"/>
    <w:rsid w:val="00395176"/>
    <w:rsid w:val="0039565E"/>
    <w:rsid w:val="0039572E"/>
    <w:rsid w:val="003957FD"/>
    <w:rsid w:val="00395D48"/>
    <w:rsid w:val="00395D97"/>
    <w:rsid w:val="003963B5"/>
    <w:rsid w:val="0039680F"/>
    <w:rsid w:val="00396C5C"/>
    <w:rsid w:val="00396D12"/>
    <w:rsid w:val="0039713C"/>
    <w:rsid w:val="00397D23"/>
    <w:rsid w:val="00397DFB"/>
    <w:rsid w:val="00397F63"/>
    <w:rsid w:val="00397FC2"/>
    <w:rsid w:val="003A041E"/>
    <w:rsid w:val="003A05B6"/>
    <w:rsid w:val="003A0868"/>
    <w:rsid w:val="003A0B04"/>
    <w:rsid w:val="003A0B40"/>
    <w:rsid w:val="003A0B7E"/>
    <w:rsid w:val="003A0C9A"/>
    <w:rsid w:val="003A0CA5"/>
    <w:rsid w:val="003A1204"/>
    <w:rsid w:val="003A1424"/>
    <w:rsid w:val="003A14B9"/>
    <w:rsid w:val="003A1577"/>
    <w:rsid w:val="003A1606"/>
    <w:rsid w:val="003A1E3B"/>
    <w:rsid w:val="003A1FA5"/>
    <w:rsid w:val="003A2123"/>
    <w:rsid w:val="003A2382"/>
    <w:rsid w:val="003A2696"/>
    <w:rsid w:val="003A2B98"/>
    <w:rsid w:val="003A2BA9"/>
    <w:rsid w:val="003A3432"/>
    <w:rsid w:val="003A3733"/>
    <w:rsid w:val="003A4216"/>
    <w:rsid w:val="003A475C"/>
    <w:rsid w:val="003A4D95"/>
    <w:rsid w:val="003A5043"/>
    <w:rsid w:val="003A51A4"/>
    <w:rsid w:val="003A5337"/>
    <w:rsid w:val="003A55BE"/>
    <w:rsid w:val="003A5AE8"/>
    <w:rsid w:val="003A5E6F"/>
    <w:rsid w:val="003A6131"/>
    <w:rsid w:val="003A6169"/>
    <w:rsid w:val="003A649D"/>
    <w:rsid w:val="003A6741"/>
    <w:rsid w:val="003A6989"/>
    <w:rsid w:val="003A6C5C"/>
    <w:rsid w:val="003A6ECE"/>
    <w:rsid w:val="003A7216"/>
    <w:rsid w:val="003A74B4"/>
    <w:rsid w:val="003A759A"/>
    <w:rsid w:val="003A7A1A"/>
    <w:rsid w:val="003A7BF6"/>
    <w:rsid w:val="003B006C"/>
    <w:rsid w:val="003B0276"/>
    <w:rsid w:val="003B0476"/>
    <w:rsid w:val="003B04B5"/>
    <w:rsid w:val="003B04FC"/>
    <w:rsid w:val="003B07C2"/>
    <w:rsid w:val="003B0891"/>
    <w:rsid w:val="003B09D0"/>
    <w:rsid w:val="003B0AD4"/>
    <w:rsid w:val="003B0BE1"/>
    <w:rsid w:val="003B0D47"/>
    <w:rsid w:val="003B0F65"/>
    <w:rsid w:val="003B0F79"/>
    <w:rsid w:val="003B100D"/>
    <w:rsid w:val="003B156D"/>
    <w:rsid w:val="003B1682"/>
    <w:rsid w:val="003B1720"/>
    <w:rsid w:val="003B1727"/>
    <w:rsid w:val="003B18A7"/>
    <w:rsid w:val="003B1912"/>
    <w:rsid w:val="003B1CBC"/>
    <w:rsid w:val="003B1E9D"/>
    <w:rsid w:val="003B2393"/>
    <w:rsid w:val="003B2407"/>
    <w:rsid w:val="003B2670"/>
    <w:rsid w:val="003B26D8"/>
    <w:rsid w:val="003B270A"/>
    <w:rsid w:val="003B2793"/>
    <w:rsid w:val="003B2930"/>
    <w:rsid w:val="003B2D6B"/>
    <w:rsid w:val="003B2E43"/>
    <w:rsid w:val="003B2F5E"/>
    <w:rsid w:val="003B3064"/>
    <w:rsid w:val="003B3511"/>
    <w:rsid w:val="003B3707"/>
    <w:rsid w:val="003B3BD3"/>
    <w:rsid w:val="003B3CA0"/>
    <w:rsid w:val="003B3DAB"/>
    <w:rsid w:val="003B3E61"/>
    <w:rsid w:val="003B44B3"/>
    <w:rsid w:val="003B464E"/>
    <w:rsid w:val="003B4A63"/>
    <w:rsid w:val="003B4F01"/>
    <w:rsid w:val="003B516D"/>
    <w:rsid w:val="003B52FD"/>
    <w:rsid w:val="003B53FA"/>
    <w:rsid w:val="003B5633"/>
    <w:rsid w:val="003B5B78"/>
    <w:rsid w:val="003B6055"/>
    <w:rsid w:val="003B60BE"/>
    <w:rsid w:val="003B69AD"/>
    <w:rsid w:val="003B75D5"/>
    <w:rsid w:val="003B7E11"/>
    <w:rsid w:val="003B7EE1"/>
    <w:rsid w:val="003C0416"/>
    <w:rsid w:val="003C0418"/>
    <w:rsid w:val="003C04FC"/>
    <w:rsid w:val="003C052C"/>
    <w:rsid w:val="003C082B"/>
    <w:rsid w:val="003C0F5F"/>
    <w:rsid w:val="003C11C6"/>
    <w:rsid w:val="003C135A"/>
    <w:rsid w:val="003C14F6"/>
    <w:rsid w:val="003C15B3"/>
    <w:rsid w:val="003C15CD"/>
    <w:rsid w:val="003C15DB"/>
    <w:rsid w:val="003C1C4F"/>
    <w:rsid w:val="003C1CE2"/>
    <w:rsid w:val="003C1D33"/>
    <w:rsid w:val="003C1E23"/>
    <w:rsid w:val="003C1FDC"/>
    <w:rsid w:val="003C2305"/>
    <w:rsid w:val="003C242B"/>
    <w:rsid w:val="003C2453"/>
    <w:rsid w:val="003C2645"/>
    <w:rsid w:val="003C2AA5"/>
    <w:rsid w:val="003C2D55"/>
    <w:rsid w:val="003C30A4"/>
    <w:rsid w:val="003C30AE"/>
    <w:rsid w:val="003C3415"/>
    <w:rsid w:val="003C359D"/>
    <w:rsid w:val="003C39D9"/>
    <w:rsid w:val="003C3A36"/>
    <w:rsid w:val="003C3EBC"/>
    <w:rsid w:val="003C3FEA"/>
    <w:rsid w:val="003C43BD"/>
    <w:rsid w:val="003C4416"/>
    <w:rsid w:val="003C458F"/>
    <w:rsid w:val="003C483F"/>
    <w:rsid w:val="003C4B4C"/>
    <w:rsid w:val="003C4B93"/>
    <w:rsid w:val="003C4C03"/>
    <w:rsid w:val="003C587F"/>
    <w:rsid w:val="003C5AB3"/>
    <w:rsid w:val="003C5FD3"/>
    <w:rsid w:val="003C6291"/>
    <w:rsid w:val="003C65AC"/>
    <w:rsid w:val="003C6A69"/>
    <w:rsid w:val="003C72E0"/>
    <w:rsid w:val="003C73E7"/>
    <w:rsid w:val="003C7C89"/>
    <w:rsid w:val="003C7F7F"/>
    <w:rsid w:val="003D0117"/>
    <w:rsid w:val="003D02A5"/>
    <w:rsid w:val="003D0610"/>
    <w:rsid w:val="003D0656"/>
    <w:rsid w:val="003D06A8"/>
    <w:rsid w:val="003D08EF"/>
    <w:rsid w:val="003D0B1D"/>
    <w:rsid w:val="003D0EF4"/>
    <w:rsid w:val="003D127B"/>
    <w:rsid w:val="003D1795"/>
    <w:rsid w:val="003D24C2"/>
    <w:rsid w:val="003D271C"/>
    <w:rsid w:val="003D2737"/>
    <w:rsid w:val="003D2A27"/>
    <w:rsid w:val="003D2D58"/>
    <w:rsid w:val="003D2F1D"/>
    <w:rsid w:val="003D3470"/>
    <w:rsid w:val="003D3557"/>
    <w:rsid w:val="003D379E"/>
    <w:rsid w:val="003D3843"/>
    <w:rsid w:val="003D3D2F"/>
    <w:rsid w:val="003D403B"/>
    <w:rsid w:val="003D4515"/>
    <w:rsid w:val="003D45E6"/>
    <w:rsid w:val="003D47D3"/>
    <w:rsid w:val="003D4933"/>
    <w:rsid w:val="003D4B63"/>
    <w:rsid w:val="003D4CDD"/>
    <w:rsid w:val="003D4FEC"/>
    <w:rsid w:val="003D545E"/>
    <w:rsid w:val="003D54D7"/>
    <w:rsid w:val="003D58FF"/>
    <w:rsid w:val="003D592E"/>
    <w:rsid w:val="003D5A97"/>
    <w:rsid w:val="003D5C74"/>
    <w:rsid w:val="003D5DBA"/>
    <w:rsid w:val="003D6515"/>
    <w:rsid w:val="003D6535"/>
    <w:rsid w:val="003D657C"/>
    <w:rsid w:val="003D65F8"/>
    <w:rsid w:val="003D6A76"/>
    <w:rsid w:val="003D6A7B"/>
    <w:rsid w:val="003D6BA0"/>
    <w:rsid w:val="003D6E80"/>
    <w:rsid w:val="003D70F2"/>
    <w:rsid w:val="003D71EE"/>
    <w:rsid w:val="003D7843"/>
    <w:rsid w:val="003D78E0"/>
    <w:rsid w:val="003D796A"/>
    <w:rsid w:val="003D7F7F"/>
    <w:rsid w:val="003E00E0"/>
    <w:rsid w:val="003E03E2"/>
    <w:rsid w:val="003E04C8"/>
    <w:rsid w:val="003E0B0F"/>
    <w:rsid w:val="003E0C8F"/>
    <w:rsid w:val="003E0E34"/>
    <w:rsid w:val="003E1871"/>
    <w:rsid w:val="003E1A67"/>
    <w:rsid w:val="003E2928"/>
    <w:rsid w:val="003E293D"/>
    <w:rsid w:val="003E2B12"/>
    <w:rsid w:val="003E2B73"/>
    <w:rsid w:val="003E2C7E"/>
    <w:rsid w:val="003E31F7"/>
    <w:rsid w:val="003E38ED"/>
    <w:rsid w:val="003E3A8A"/>
    <w:rsid w:val="003E3B22"/>
    <w:rsid w:val="003E4F7B"/>
    <w:rsid w:val="003E5146"/>
    <w:rsid w:val="003E5824"/>
    <w:rsid w:val="003E5971"/>
    <w:rsid w:val="003E60D9"/>
    <w:rsid w:val="003E61DC"/>
    <w:rsid w:val="003E6210"/>
    <w:rsid w:val="003E66E4"/>
    <w:rsid w:val="003E6953"/>
    <w:rsid w:val="003E6AF8"/>
    <w:rsid w:val="003E6B39"/>
    <w:rsid w:val="003E6CED"/>
    <w:rsid w:val="003E6D8E"/>
    <w:rsid w:val="003E71B7"/>
    <w:rsid w:val="003E770F"/>
    <w:rsid w:val="003E7857"/>
    <w:rsid w:val="003E7D0A"/>
    <w:rsid w:val="003E7E18"/>
    <w:rsid w:val="003F03F5"/>
    <w:rsid w:val="003F0572"/>
    <w:rsid w:val="003F0657"/>
    <w:rsid w:val="003F0C46"/>
    <w:rsid w:val="003F1081"/>
    <w:rsid w:val="003F131E"/>
    <w:rsid w:val="003F178B"/>
    <w:rsid w:val="003F1E0E"/>
    <w:rsid w:val="003F2030"/>
    <w:rsid w:val="003F2072"/>
    <w:rsid w:val="003F2096"/>
    <w:rsid w:val="003F23D0"/>
    <w:rsid w:val="003F26BB"/>
    <w:rsid w:val="003F28D0"/>
    <w:rsid w:val="003F2947"/>
    <w:rsid w:val="003F2BD6"/>
    <w:rsid w:val="003F2DA2"/>
    <w:rsid w:val="003F34BC"/>
    <w:rsid w:val="003F3661"/>
    <w:rsid w:val="003F4BA2"/>
    <w:rsid w:val="003F4C20"/>
    <w:rsid w:val="003F5115"/>
    <w:rsid w:val="003F5677"/>
    <w:rsid w:val="003F5737"/>
    <w:rsid w:val="003F5C75"/>
    <w:rsid w:val="003F5EE1"/>
    <w:rsid w:val="003F5F43"/>
    <w:rsid w:val="003F5FB9"/>
    <w:rsid w:val="003F614B"/>
    <w:rsid w:val="003F6173"/>
    <w:rsid w:val="003F61BD"/>
    <w:rsid w:val="003F6712"/>
    <w:rsid w:val="003F6BA4"/>
    <w:rsid w:val="003F6C9D"/>
    <w:rsid w:val="003F724D"/>
    <w:rsid w:val="003F72EF"/>
    <w:rsid w:val="003F73AD"/>
    <w:rsid w:val="003F755B"/>
    <w:rsid w:val="003F76F7"/>
    <w:rsid w:val="003F7A20"/>
    <w:rsid w:val="003F7BE2"/>
    <w:rsid w:val="003F7E37"/>
    <w:rsid w:val="0040008D"/>
    <w:rsid w:val="0040033A"/>
    <w:rsid w:val="004008EA"/>
    <w:rsid w:val="00400DE1"/>
    <w:rsid w:val="00400F2F"/>
    <w:rsid w:val="00401049"/>
    <w:rsid w:val="004018F9"/>
    <w:rsid w:val="00401B59"/>
    <w:rsid w:val="00401C14"/>
    <w:rsid w:val="00401D3C"/>
    <w:rsid w:val="00401DCF"/>
    <w:rsid w:val="0040274E"/>
    <w:rsid w:val="00403065"/>
    <w:rsid w:val="00403570"/>
    <w:rsid w:val="0040362A"/>
    <w:rsid w:val="004037A2"/>
    <w:rsid w:val="004037C1"/>
    <w:rsid w:val="004037EB"/>
    <w:rsid w:val="00403B47"/>
    <w:rsid w:val="00403C46"/>
    <w:rsid w:val="00403D9A"/>
    <w:rsid w:val="00403F9C"/>
    <w:rsid w:val="004041E4"/>
    <w:rsid w:val="0040487B"/>
    <w:rsid w:val="004049EA"/>
    <w:rsid w:val="00404D78"/>
    <w:rsid w:val="004053AB"/>
    <w:rsid w:val="004053C7"/>
    <w:rsid w:val="00405634"/>
    <w:rsid w:val="00405AE8"/>
    <w:rsid w:val="00405C1D"/>
    <w:rsid w:val="00405F91"/>
    <w:rsid w:val="0040620D"/>
    <w:rsid w:val="00406285"/>
    <w:rsid w:val="004063F5"/>
    <w:rsid w:val="004067A5"/>
    <w:rsid w:val="00406CAB"/>
    <w:rsid w:val="00407640"/>
    <w:rsid w:val="00407845"/>
    <w:rsid w:val="00407873"/>
    <w:rsid w:val="004105D9"/>
    <w:rsid w:val="004106AF"/>
    <w:rsid w:val="004109F0"/>
    <w:rsid w:val="00410C8E"/>
    <w:rsid w:val="00410E5B"/>
    <w:rsid w:val="00410EA0"/>
    <w:rsid w:val="00411012"/>
    <w:rsid w:val="00411A64"/>
    <w:rsid w:val="00411A97"/>
    <w:rsid w:val="00411DE1"/>
    <w:rsid w:val="00411FAD"/>
    <w:rsid w:val="00412114"/>
    <w:rsid w:val="0041229F"/>
    <w:rsid w:val="004123D6"/>
    <w:rsid w:val="00412456"/>
    <w:rsid w:val="0041275A"/>
    <w:rsid w:val="0041288A"/>
    <w:rsid w:val="00412B78"/>
    <w:rsid w:val="00412F36"/>
    <w:rsid w:val="004136AC"/>
    <w:rsid w:val="0041393D"/>
    <w:rsid w:val="00413960"/>
    <w:rsid w:val="00413A01"/>
    <w:rsid w:val="00413E57"/>
    <w:rsid w:val="00414202"/>
    <w:rsid w:val="00414784"/>
    <w:rsid w:val="00414A20"/>
    <w:rsid w:val="00414E7A"/>
    <w:rsid w:val="004150AC"/>
    <w:rsid w:val="00415371"/>
    <w:rsid w:val="004153F7"/>
    <w:rsid w:val="0041573B"/>
    <w:rsid w:val="00415F7C"/>
    <w:rsid w:val="004161A4"/>
    <w:rsid w:val="00416202"/>
    <w:rsid w:val="00416212"/>
    <w:rsid w:val="00416413"/>
    <w:rsid w:val="004165A8"/>
    <w:rsid w:val="004168A1"/>
    <w:rsid w:val="00416BAA"/>
    <w:rsid w:val="00416DEC"/>
    <w:rsid w:val="004179FA"/>
    <w:rsid w:val="00420106"/>
    <w:rsid w:val="004202CE"/>
    <w:rsid w:val="0042044E"/>
    <w:rsid w:val="004205AB"/>
    <w:rsid w:val="004207C0"/>
    <w:rsid w:val="00420B0F"/>
    <w:rsid w:val="00420C02"/>
    <w:rsid w:val="00420DAF"/>
    <w:rsid w:val="00420F63"/>
    <w:rsid w:val="004211FA"/>
    <w:rsid w:val="00421343"/>
    <w:rsid w:val="00421390"/>
    <w:rsid w:val="004217AD"/>
    <w:rsid w:val="00421A4F"/>
    <w:rsid w:val="00421AC2"/>
    <w:rsid w:val="00422556"/>
    <w:rsid w:val="00422700"/>
    <w:rsid w:val="00422A89"/>
    <w:rsid w:val="00422D53"/>
    <w:rsid w:val="0042307A"/>
    <w:rsid w:val="0042328C"/>
    <w:rsid w:val="00423A5F"/>
    <w:rsid w:val="00423BEC"/>
    <w:rsid w:val="00424015"/>
    <w:rsid w:val="004241D6"/>
    <w:rsid w:val="0042459B"/>
    <w:rsid w:val="00424624"/>
    <w:rsid w:val="004248E4"/>
    <w:rsid w:val="00424984"/>
    <w:rsid w:val="00425245"/>
    <w:rsid w:val="0042541B"/>
    <w:rsid w:val="0042543C"/>
    <w:rsid w:val="00425CC3"/>
    <w:rsid w:val="00425F33"/>
    <w:rsid w:val="00426183"/>
    <w:rsid w:val="004266DA"/>
    <w:rsid w:val="00426DC3"/>
    <w:rsid w:val="004306B6"/>
    <w:rsid w:val="004307D5"/>
    <w:rsid w:val="00430996"/>
    <w:rsid w:val="00430BFF"/>
    <w:rsid w:val="00430E5A"/>
    <w:rsid w:val="00432193"/>
    <w:rsid w:val="00432328"/>
    <w:rsid w:val="004323B4"/>
    <w:rsid w:val="00432620"/>
    <w:rsid w:val="00432633"/>
    <w:rsid w:val="0043291A"/>
    <w:rsid w:val="00432B2D"/>
    <w:rsid w:val="00432E5C"/>
    <w:rsid w:val="00433802"/>
    <w:rsid w:val="00433909"/>
    <w:rsid w:val="00433E9C"/>
    <w:rsid w:val="00433FC2"/>
    <w:rsid w:val="004346F4"/>
    <w:rsid w:val="00434E89"/>
    <w:rsid w:val="0043514C"/>
    <w:rsid w:val="00435938"/>
    <w:rsid w:val="00435A64"/>
    <w:rsid w:val="00435B0C"/>
    <w:rsid w:val="00435ED2"/>
    <w:rsid w:val="00435F30"/>
    <w:rsid w:val="00436226"/>
    <w:rsid w:val="0043626B"/>
    <w:rsid w:val="004362EC"/>
    <w:rsid w:val="00436969"/>
    <w:rsid w:val="004371CB"/>
    <w:rsid w:val="00437386"/>
    <w:rsid w:val="004375A4"/>
    <w:rsid w:val="00437A2B"/>
    <w:rsid w:val="00437B84"/>
    <w:rsid w:val="00440245"/>
    <w:rsid w:val="00440437"/>
    <w:rsid w:val="00440C15"/>
    <w:rsid w:val="00440E49"/>
    <w:rsid w:val="0044112A"/>
    <w:rsid w:val="00441550"/>
    <w:rsid w:val="00441664"/>
    <w:rsid w:val="0044176A"/>
    <w:rsid w:val="00441795"/>
    <w:rsid w:val="0044179D"/>
    <w:rsid w:val="00441B78"/>
    <w:rsid w:val="00441D2D"/>
    <w:rsid w:val="00441D5F"/>
    <w:rsid w:val="00441DC5"/>
    <w:rsid w:val="004422BB"/>
    <w:rsid w:val="00442373"/>
    <w:rsid w:val="004424D8"/>
    <w:rsid w:val="0044260A"/>
    <w:rsid w:val="00442614"/>
    <w:rsid w:val="00442E3F"/>
    <w:rsid w:val="0044400C"/>
    <w:rsid w:val="00444039"/>
    <w:rsid w:val="004442A3"/>
    <w:rsid w:val="004442E2"/>
    <w:rsid w:val="00444790"/>
    <w:rsid w:val="0044498F"/>
    <w:rsid w:val="004449A6"/>
    <w:rsid w:val="00444B8D"/>
    <w:rsid w:val="00444F90"/>
    <w:rsid w:val="0044502C"/>
    <w:rsid w:val="00445227"/>
    <w:rsid w:val="00445897"/>
    <w:rsid w:val="00445A3A"/>
    <w:rsid w:val="00445C8B"/>
    <w:rsid w:val="00445D05"/>
    <w:rsid w:val="00445EDD"/>
    <w:rsid w:val="004462B5"/>
    <w:rsid w:val="004463DB"/>
    <w:rsid w:val="00446D21"/>
    <w:rsid w:val="0044705D"/>
    <w:rsid w:val="00447162"/>
    <w:rsid w:val="00447198"/>
    <w:rsid w:val="004471D3"/>
    <w:rsid w:val="004471D9"/>
    <w:rsid w:val="00447235"/>
    <w:rsid w:val="0044765B"/>
    <w:rsid w:val="0044768F"/>
    <w:rsid w:val="004477AC"/>
    <w:rsid w:val="00447C17"/>
    <w:rsid w:val="00450152"/>
    <w:rsid w:val="0045029C"/>
    <w:rsid w:val="0045035F"/>
    <w:rsid w:val="0045041F"/>
    <w:rsid w:val="0045084A"/>
    <w:rsid w:val="004509B9"/>
    <w:rsid w:val="00450B29"/>
    <w:rsid w:val="00450BB0"/>
    <w:rsid w:val="00450FD3"/>
    <w:rsid w:val="004511D4"/>
    <w:rsid w:val="00451240"/>
    <w:rsid w:val="00451331"/>
    <w:rsid w:val="004514FE"/>
    <w:rsid w:val="004516BD"/>
    <w:rsid w:val="00451882"/>
    <w:rsid w:val="00451AFB"/>
    <w:rsid w:val="00451CD4"/>
    <w:rsid w:val="00452059"/>
    <w:rsid w:val="00452141"/>
    <w:rsid w:val="004522A6"/>
    <w:rsid w:val="00452B52"/>
    <w:rsid w:val="004530CB"/>
    <w:rsid w:val="00453248"/>
    <w:rsid w:val="004533D6"/>
    <w:rsid w:val="0045361E"/>
    <w:rsid w:val="00454053"/>
    <w:rsid w:val="0045417E"/>
    <w:rsid w:val="00454440"/>
    <w:rsid w:val="00454807"/>
    <w:rsid w:val="00454C64"/>
    <w:rsid w:val="00454E91"/>
    <w:rsid w:val="00455054"/>
    <w:rsid w:val="00455335"/>
    <w:rsid w:val="0045557A"/>
    <w:rsid w:val="004556F2"/>
    <w:rsid w:val="00455701"/>
    <w:rsid w:val="00455747"/>
    <w:rsid w:val="004557A2"/>
    <w:rsid w:val="004559E1"/>
    <w:rsid w:val="00455C2C"/>
    <w:rsid w:val="00455C65"/>
    <w:rsid w:val="00455FAC"/>
    <w:rsid w:val="004568E5"/>
    <w:rsid w:val="00456A91"/>
    <w:rsid w:val="00456F3E"/>
    <w:rsid w:val="004573C7"/>
    <w:rsid w:val="00457C39"/>
    <w:rsid w:val="004602B0"/>
    <w:rsid w:val="004607BC"/>
    <w:rsid w:val="00460A8A"/>
    <w:rsid w:val="00460E59"/>
    <w:rsid w:val="0046103C"/>
    <w:rsid w:val="004613A1"/>
    <w:rsid w:val="00461646"/>
    <w:rsid w:val="00461C91"/>
    <w:rsid w:val="004620D1"/>
    <w:rsid w:val="00462539"/>
    <w:rsid w:val="004625E0"/>
    <w:rsid w:val="00462633"/>
    <w:rsid w:val="004629BC"/>
    <w:rsid w:val="00462E63"/>
    <w:rsid w:val="00462F31"/>
    <w:rsid w:val="004631AD"/>
    <w:rsid w:val="004631C2"/>
    <w:rsid w:val="004636C4"/>
    <w:rsid w:val="004636FD"/>
    <w:rsid w:val="00463891"/>
    <w:rsid w:val="004639C7"/>
    <w:rsid w:val="00463CB5"/>
    <w:rsid w:val="00463D4E"/>
    <w:rsid w:val="0046421D"/>
    <w:rsid w:val="00464899"/>
    <w:rsid w:val="00464BB5"/>
    <w:rsid w:val="00464C1B"/>
    <w:rsid w:val="00464D99"/>
    <w:rsid w:val="00464E23"/>
    <w:rsid w:val="00464EB2"/>
    <w:rsid w:val="00464FF9"/>
    <w:rsid w:val="0046500C"/>
    <w:rsid w:val="004651C0"/>
    <w:rsid w:val="0046531B"/>
    <w:rsid w:val="0046552E"/>
    <w:rsid w:val="0046582D"/>
    <w:rsid w:val="0046584F"/>
    <w:rsid w:val="00465AD9"/>
    <w:rsid w:val="00466092"/>
    <w:rsid w:val="0046623A"/>
    <w:rsid w:val="004665DC"/>
    <w:rsid w:val="00466768"/>
    <w:rsid w:val="004667E5"/>
    <w:rsid w:val="00466FCF"/>
    <w:rsid w:val="0046738A"/>
    <w:rsid w:val="0047005C"/>
    <w:rsid w:val="0047065E"/>
    <w:rsid w:val="0047070F"/>
    <w:rsid w:val="0047075D"/>
    <w:rsid w:val="00470868"/>
    <w:rsid w:val="00470C2F"/>
    <w:rsid w:val="00470CEC"/>
    <w:rsid w:val="00470DCB"/>
    <w:rsid w:val="00470F95"/>
    <w:rsid w:val="004712F4"/>
    <w:rsid w:val="0047149F"/>
    <w:rsid w:val="0047199B"/>
    <w:rsid w:val="00471C79"/>
    <w:rsid w:val="00471FAF"/>
    <w:rsid w:val="00472028"/>
    <w:rsid w:val="0047225E"/>
    <w:rsid w:val="0047228E"/>
    <w:rsid w:val="00472BF0"/>
    <w:rsid w:val="00472C4A"/>
    <w:rsid w:val="00472C52"/>
    <w:rsid w:val="0047339A"/>
    <w:rsid w:val="004734C3"/>
    <w:rsid w:val="00473682"/>
    <w:rsid w:val="00473B64"/>
    <w:rsid w:val="004740C4"/>
    <w:rsid w:val="004742AE"/>
    <w:rsid w:val="004752A8"/>
    <w:rsid w:val="00475A7D"/>
    <w:rsid w:val="00475E15"/>
    <w:rsid w:val="00475ECD"/>
    <w:rsid w:val="0047661A"/>
    <w:rsid w:val="004768EF"/>
    <w:rsid w:val="004770D4"/>
    <w:rsid w:val="004770FF"/>
    <w:rsid w:val="004774BF"/>
    <w:rsid w:val="00477572"/>
    <w:rsid w:val="004777AB"/>
    <w:rsid w:val="00480139"/>
    <w:rsid w:val="0048014F"/>
    <w:rsid w:val="0048027B"/>
    <w:rsid w:val="0048092F"/>
    <w:rsid w:val="00480B8B"/>
    <w:rsid w:val="00480E2F"/>
    <w:rsid w:val="00480F06"/>
    <w:rsid w:val="004813D1"/>
    <w:rsid w:val="00481759"/>
    <w:rsid w:val="00481BFC"/>
    <w:rsid w:val="004826AA"/>
    <w:rsid w:val="004828A0"/>
    <w:rsid w:val="00482D44"/>
    <w:rsid w:val="00482D81"/>
    <w:rsid w:val="00483310"/>
    <w:rsid w:val="00483B4D"/>
    <w:rsid w:val="00483B58"/>
    <w:rsid w:val="00484B51"/>
    <w:rsid w:val="00484C95"/>
    <w:rsid w:val="00484ED1"/>
    <w:rsid w:val="0048552E"/>
    <w:rsid w:val="00485D06"/>
    <w:rsid w:val="00485D5B"/>
    <w:rsid w:val="0048616E"/>
    <w:rsid w:val="00486429"/>
    <w:rsid w:val="00486746"/>
    <w:rsid w:val="00486AB1"/>
    <w:rsid w:val="00486D1F"/>
    <w:rsid w:val="00486E00"/>
    <w:rsid w:val="00486EA1"/>
    <w:rsid w:val="00487192"/>
    <w:rsid w:val="00487245"/>
    <w:rsid w:val="00487464"/>
    <w:rsid w:val="004879E9"/>
    <w:rsid w:val="00487C6E"/>
    <w:rsid w:val="00487E31"/>
    <w:rsid w:val="00487FCA"/>
    <w:rsid w:val="00490325"/>
    <w:rsid w:val="0049053A"/>
    <w:rsid w:val="0049053F"/>
    <w:rsid w:val="00490C0A"/>
    <w:rsid w:val="004911A1"/>
    <w:rsid w:val="004913BC"/>
    <w:rsid w:val="00491433"/>
    <w:rsid w:val="004916E8"/>
    <w:rsid w:val="004917B2"/>
    <w:rsid w:val="00491A84"/>
    <w:rsid w:val="0049209B"/>
    <w:rsid w:val="004922E7"/>
    <w:rsid w:val="004927AC"/>
    <w:rsid w:val="00492976"/>
    <w:rsid w:val="00492C3B"/>
    <w:rsid w:val="00492CFA"/>
    <w:rsid w:val="00492D36"/>
    <w:rsid w:val="00492F41"/>
    <w:rsid w:val="00493047"/>
    <w:rsid w:val="00493069"/>
    <w:rsid w:val="00493892"/>
    <w:rsid w:val="004938B2"/>
    <w:rsid w:val="004938CF"/>
    <w:rsid w:val="00493CBF"/>
    <w:rsid w:val="004942A6"/>
    <w:rsid w:val="00494406"/>
    <w:rsid w:val="0049457D"/>
    <w:rsid w:val="00494585"/>
    <w:rsid w:val="0049459E"/>
    <w:rsid w:val="00494703"/>
    <w:rsid w:val="0049480B"/>
    <w:rsid w:val="004949C5"/>
    <w:rsid w:val="00494AC2"/>
    <w:rsid w:val="00494D27"/>
    <w:rsid w:val="00494DD5"/>
    <w:rsid w:val="00494EDF"/>
    <w:rsid w:val="00495452"/>
    <w:rsid w:val="0049588B"/>
    <w:rsid w:val="00495E1F"/>
    <w:rsid w:val="00495E2C"/>
    <w:rsid w:val="0049658D"/>
    <w:rsid w:val="00496877"/>
    <w:rsid w:val="00496885"/>
    <w:rsid w:val="004969C7"/>
    <w:rsid w:val="00496CCE"/>
    <w:rsid w:val="004972DE"/>
    <w:rsid w:val="0049739E"/>
    <w:rsid w:val="004975B9"/>
    <w:rsid w:val="00497E8E"/>
    <w:rsid w:val="00497ECE"/>
    <w:rsid w:val="004A0787"/>
    <w:rsid w:val="004A0882"/>
    <w:rsid w:val="004A08A8"/>
    <w:rsid w:val="004A0A2A"/>
    <w:rsid w:val="004A0ED0"/>
    <w:rsid w:val="004A1115"/>
    <w:rsid w:val="004A1257"/>
    <w:rsid w:val="004A1748"/>
    <w:rsid w:val="004A17CA"/>
    <w:rsid w:val="004A2154"/>
    <w:rsid w:val="004A247A"/>
    <w:rsid w:val="004A24C9"/>
    <w:rsid w:val="004A2A58"/>
    <w:rsid w:val="004A2AD2"/>
    <w:rsid w:val="004A2D66"/>
    <w:rsid w:val="004A3510"/>
    <w:rsid w:val="004A3CF9"/>
    <w:rsid w:val="004A3F50"/>
    <w:rsid w:val="004A44CF"/>
    <w:rsid w:val="004A4694"/>
    <w:rsid w:val="004A4AA8"/>
    <w:rsid w:val="004A4C2B"/>
    <w:rsid w:val="004A4D0C"/>
    <w:rsid w:val="004A5187"/>
    <w:rsid w:val="004A5502"/>
    <w:rsid w:val="004A5EEB"/>
    <w:rsid w:val="004A6510"/>
    <w:rsid w:val="004A6721"/>
    <w:rsid w:val="004A69D6"/>
    <w:rsid w:val="004A6CD7"/>
    <w:rsid w:val="004A6FFF"/>
    <w:rsid w:val="004A7189"/>
    <w:rsid w:val="004A7555"/>
    <w:rsid w:val="004A7F09"/>
    <w:rsid w:val="004A7F0D"/>
    <w:rsid w:val="004B06C1"/>
    <w:rsid w:val="004B06E2"/>
    <w:rsid w:val="004B12EB"/>
    <w:rsid w:val="004B1869"/>
    <w:rsid w:val="004B1C60"/>
    <w:rsid w:val="004B1DDA"/>
    <w:rsid w:val="004B1F7B"/>
    <w:rsid w:val="004B1FCB"/>
    <w:rsid w:val="004B27FF"/>
    <w:rsid w:val="004B2DCA"/>
    <w:rsid w:val="004B2E1E"/>
    <w:rsid w:val="004B326A"/>
    <w:rsid w:val="004B339E"/>
    <w:rsid w:val="004B353F"/>
    <w:rsid w:val="004B380A"/>
    <w:rsid w:val="004B3A78"/>
    <w:rsid w:val="004B3AC2"/>
    <w:rsid w:val="004B3ACB"/>
    <w:rsid w:val="004B3C60"/>
    <w:rsid w:val="004B4635"/>
    <w:rsid w:val="004B4665"/>
    <w:rsid w:val="004B47AE"/>
    <w:rsid w:val="004B4AC2"/>
    <w:rsid w:val="004B4BB7"/>
    <w:rsid w:val="004B4BF6"/>
    <w:rsid w:val="004B4C7C"/>
    <w:rsid w:val="004B4EA1"/>
    <w:rsid w:val="004B52E9"/>
    <w:rsid w:val="004B5B63"/>
    <w:rsid w:val="004B6085"/>
    <w:rsid w:val="004B6194"/>
    <w:rsid w:val="004B62AC"/>
    <w:rsid w:val="004B6933"/>
    <w:rsid w:val="004B6A65"/>
    <w:rsid w:val="004B70A7"/>
    <w:rsid w:val="004B7666"/>
    <w:rsid w:val="004B771A"/>
    <w:rsid w:val="004B772E"/>
    <w:rsid w:val="004B779E"/>
    <w:rsid w:val="004B77A7"/>
    <w:rsid w:val="004C04BC"/>
    <w:rsid w:val="004C06DA"/>
    <w:rsid w:val="004C07C7"/>
    <w:rsid w:val="004C0A76"/>
    <w:rsid w:val="004C0A78"/>
    <w:rsid w:val="004C0AD1"/>
    <w:rsid w:val="004C0C49"/>
    <w:rsid w:val="004C0D6C"/>
    <w:rsid w:val="004C0FE0"/>
    <w:rsid w:val="004C1083"/>
    <w:rsid w:val="004C12C8"/>
    <w:rsid w:val="004C1380"/>
    <w:rsid w:val="004C1560"/>
    <w:rsid w:val="004C19D6"/>
    <w:rsid w:val="004C1ACD"/>
    <w:rsid w:val="004C1C6B"/>
    <w:rsid w:val="004C2227"/>
    <w:rsid w:val="004C2267"/>
    <w:rsid w:val="004C26D8"/>
    <w:rsid w:val="004C3071"/>
    <w:rsid w:val="004C332A"/>
    <w:rsid w:val="004C332F"/>
    <w:rsid w:val="004C341F"/>
    <w:rsid w:val="004C350F"/>
    <w:rsid w:val="004C374E"/>
    <w:rsid w:val="004C379E"/>
    <w:rsid w:val="004C3B37"/>
    <w:rsid w:val="004C3CB8"/>
    <w:rsid w:val="004C3D5A"/>
    <w:rsid w:val="004C42CD"/>
    <w:rsid w:val="004C42F0"/>
    <w:rsid w:val="004C44B6"/>
    <w:rsid w:val="004C4C58"/>
    <w:rsid w:val="004C4C8E"/>
    <w:rsid w:val="004C4E18"/>
    <w:rsid w:val="004C4E9F"/>
    <w:rsid w:val="004C4FFA"/>
    <w:rsid w:val="004C5229"/>
    <w:rsid w:val="004C5390"/>
    <w:rsid w:val="004C5443"/>
    <w:rsid w:val="004C5837"/>
    <w:rsid w:val="004C5C3B"/>
    <w:rsid w:val="004C5C62"/>
    <w:rsid w:val="004C6132"/>
    <w:rsid w:val="004C62A2"/>
    <w:rsid w:val="004C63DE"/>
    <w:rsid w:val="004C653F"/>
    <w:rsid w:val="004C686F"/>
    <w:rsid w:val="004C6B27"/>
    <w:rsid w:val="004C6C27"/>
    <w:rsid w:val="004C6DBC"/>
    <w:rsid w:val="004C7100"/>
    <w:rsid w:val="004C7528"/>
    <w:rsid w:val="004C7592"/>
    <w:rsid w:val="004C7A55"/>
    <w:rsid w:val="004C7FE7"/>
    <w:rsid w:val="004D00C3"/>
    <w:rsid w:val="004D0774"/>
    <w:rsid w:val="004D0B42"/>
    <w:rsid w:val="004D0E72"/>
    <w:rsid w:val="004D1203"/>
    <w:rsid w:val="004D12C8"/>
    <w:rsid w:val="004D139D"/>
    <w:rsid w:val="004D141C"/>
    <w:rsid w:val="004D147E"/>
    <w:rsid w:val="004D14B7"/>
    <w:rsid w:val="004D17E2"/>
    <w:rsid w:val="004D1C7F"/>
    <w:rsid w:val="004D1CAE"/>
    <w:rsid w:val="004D1D10"/>
    <w:rsid w:val="004D205A"/>
    <w:rsid w:val="004D282D"/>
    <w:rsid w:val="004D2E84"/>
    <w:rsid w:val="004D3D2B"/>
    <w:rsid w:val="004D3F95"/>
    <w:rsid w:val="004D4285"/>
    <w:rsid w:val="004D45A4"/>
    <w:rsid w:val="004D4CBD"/>
    <w:rsid w:val="004D52E6"/>
    <w:rsid w:val="004D5678"/>
    <w:rsid w:val="004D59CA"/>
    <w:rsid w:val="004D5ABE"/>
    <w:rsid w:val="004D5ED2"/>
    <w:rsid w:val="004D5F77"/>
    <w:rsid w:val="004D665B"/>
    <w:rsid w:val="004D6850"/>
    <w:rsid w:val="004D6B41"/>
    <w:rsid w:val="004D6B67"/>
    <w:rsid w:val="004D6B86"/>
    <w:rsid w:val="004D78E7"/>
    <w:rsid w:val="004D7A27"/>
    <w:rsid w:val="004E01AE"/>
    <w:rsid w:val="004E0384"/>
    <w:rsid w:val="004E0387"/>
    <w:rsid w:val="004E047B"/>
    <w:rsid w:val="004E04CB"/>
    <w:rsid w:val="004E05A8"/>
    <w:rsid w:val="004E079F"/>
    <w:rsid w:val="004E0809"/>
    <w:rsid w:val="004E1011"/>
    <w:rsid w:val="004E1698"/>
    <w:rsid w:val="004E201E"/>
    <w:rsid w:val="004E227D"/>
    <w:rsid w:val="004E23E4"/>
    <w:rsid w:val="004E26CB"/>
    <w:rsid w:val="004E2705"/>
    <w:rsid w:val="004E28E3"/>
    <w:rsid w:val="004E2A5C"/>
    <w:rsid w:val="004E2C00"/>
    <w:rsid w:val="004E3027"/>
    <w:rsid w:val="004E366D"/>
    <w:rsid w:val="004E390E"/>
    <w:rsid w:val="004E3A25"/>
    <w:rsid w:val="004E3A4A"/>
    <w:rsid w:val="004E3C7F"/>
    <w:rsid w:val="004E3C9A"/>
    <w:rsid w:val="004E3D41"/>
    <w:rsid w:val="004E3E7C"/>
    <w:rsid w:val="004E4511"/>
    <w:rsid w:val="004E46A5"/>
    <w:rsid w:val="004E4715"/>
    <w:rsid w:val="004E49B2"/>
    <w:rsid w:val="004E4EC6"/>
    <w:rsid w:val="004E5397"/>
    <w:rsid w:val="004E54E1"/>
    <w:rsid w:val="004E5E9A"/>
    <w:rsid w:val="004E637A"/>
    <w:rsid w:val="004E66EE"/>
    <w:rsid w:val="004E69D6"/>
    <w:rsid w:val="004E7112"/>
    <w:rsid w:val="004E7401"/>
    <w:rsid w:val="004E764D"/>
    <w:rsid w:val="004E77A2"/>
    <w:rsid w:val="004E7AF9"/>
    <w:rsid w:val="004E7B26"/>
    <w:rsid w:val="004F0587"/>
    <w:rsid w:val="004F06CC"/>
    <w:rsid w:val="004F0723"/>
    <w:rsid w:val="004F07D1"/>
    <w:rsid w:val="004F099B"/>
    <w:rsid w:val="004F0B64"/>
    <w:rsid w:val="004F1013"/>
    <w:rsid w:val="004F11C5"/>
    <w:rsid w:val="004F1330"/>
    <w:rsid w:val="004F16C4"/>
    <w:rsid w:val="004F16DA"/>
    <w:rsid w:val="004F1812"/>
    <w:rsid w:val="004F2771"/>
    <w:rsid w:val="004F2E33"/>
    <w:rsid w:val="004F33DA"/>
    <w:rsid w:val="004F36D0"/>
    <w:rsid w:val="004F3AF3"/>
    <w:rsid w:val="004F3B99"/>
    <w:rsid w:val="004F3C95"/>
    <w:rsid w:val="004F3CB7"/>
    <w:rsid w:val="004F3D00"/>
    <w:rsid w:val="004F42AB"/>
    <w:rsid w:val="004F4610"/>
    <w:rsid w:val="004F4D24"/>
    <w:rsid w:val="004F4D87"/>
    <w:rsid w:val="004F4E81"/>
    <w:rsid w:val="004F51AE"/>
    <w:rsid w:val="004F52B8"/>
    <w:rsid w:val="004F5329"/>
    <w:rsid w:val="004F557A"/>
    <w:rsid w:val="004F575D"/>
    <w:rsid w:val="004F5EB9"/>
    <w:rsid w:val="004F66D2"/>
    <w:rsid w:val="004F673D"/>
    <w:rsid w:val="004F68EF"/>
    <w:rsid w:val="004F6D74"/>
    <w:rsid w:val="004F75E4"/>
    <w:rsid w:val="004F799F"/>
    <w:rsid w:val="004F7D6B"/>
    <w:rsid w:val="004F7E7A"/>
    <w:rsid w:val="00500054"/>
    <w:rsid w:val="0050031E"/>
    <w:rsid w:val="005003B6"/>
    <w:rsid w:val="00500516"/>
    <w:rsid w:val="00500CE9"/>
    <w:rsid w:val="00500E71"/>
    <w:rsid w:val="00500FE9"/>
    <w:rsid w:val="0050107A"/>
    <w:rsid w:val="005011EC"/>
    <w:rsid w:val="0050182F"/>
    <w:rsid w:val="00501937"/>
    <w:rsid w:val="00501B09"/>
    <w:rsid w:val="00501FDD"/>
    <w:rsid w:val="00502443"/>
    <w:rsid w:val="005025B6"/>
    <w:rsid w:val="00502648"/>
    <w:rsid w:val="00502C70"/>
    <w:rsid w:val="00502D0A"/>
    <w:rsid w:val="00502EDF"/>
    <w:rsid w:val="0050318D"/>
    <w:rsid w:val="0050339C"/>
    <w:rsid w:val="0050344C"/>
    <w:rsid w:val="005034AB"/>
    <w:rsid w:val="00503985"/>
    <w:rsid w:val="00503AF5"/>
    <w:rsid w:val="00503BEB"/>
    <w:rsid w:val="00503D02"/>
    <w:rsid w:val="00503EA2"/>
    <w:rsid w:val="00503EEC"/>
    <w:rsid w:val="005043AF"/>
    <w:rsid w:val="00504AE9"/>
    <w:rsid w:val="00504B89"/>
    <w:rsid w:val="00504CAC"/>
    <w:rsid w:val="0050599A"/>
    <w:rsid w:val="00505DEB"/>
    <w:rsid w:val="00505E2E"/>
    <w:rsid w:val="00505F14"/>
    <w:rsid w:val="0050603B"/>
    <w:rsid w:val="00506271"/>
    <w:rsid w:val="00506499"/>
    <w:rsid w:val="005064D9"/>
    <w:rsid w:val="0050669F"/>
    <w:rsid w:val="005066CC"/>
    <w:rsid w:val="005067FA"/>
    <w:rsid w:val="00506A61"/>
    <w:rsid w:val="00506B13"/>
    <w:rsid w:val="00506B9C"/>
    <w:rsid w:val="00506D58"/>
    <w:rsid w:val="0050703A"/>
    <w:rsid w:val="00507154"/>
    <w:rsid w:val="005071E6"/>
    <w:rsid w:val="00507478"/>
    <w:rsid w:val="005077DB"/>
    <w:rsid w:val="00507813"/>
    <w:rsid w:val="00507B93"/>
    <w:rsid w:val="00510349"/>
    <w:rsid w:val="00510552"/>
    <w:rsid w:val="005106C0"/>
    <w:rsid w:val="00510993"/>
    <w:rsid w:val="00510B62"/>
    <w:rsid w:val="00510C56"/>
    <w:rsid w:val="00510FFC"/>
    <w:rsid w:val="00511388"/>
    <w:rsid w:val="00511390"/>
    <w:rsid w:val="00511634"/>
    <w:rsid w:val="005118DC"/>
    <w:rsid w:val="00511C5C"/>
    <w:rsid w:val="00511DD8"/>
    <w:rsid w:val="00511E40"/>
    <w:rsid w:val="005122E8"/>
    <w:rsid w:val="0051269C"/>
    <w:rsid w:val="005126CC"/>
    <w:rsid w:val="00512C39"/>
    <w:rsid w:val="00513688"/>
    <w:rsid w:val="005138AC"/>
    <w:rsid w:val="00513C84"/>
    <w:rsid w:val="00514585"/>
    <w:rsid w:val="005147AC"/>
    <w:rsid w:val="005147EA"/>
    <w:rsid w:val="00514827"/>
    <w:rsid w:val="00514D3B"/>
    <w:rsid w:val="00514DE3"/>
    <w:rsid w:val="005153B2"/>
    <w:rsid w:val="00515724"/>
    <w:rsid w:val="005159A7"/>
    <w:rsid w:val="005159FE"/>
    <w:rsid w:val="00516318"/>
    <w:rsid w:val="005164BC"/>
    <w:rsid w:val="00516592"/>
    <w:rsid w:val="00516662"/>
    <w:rsid w:val="005168B4"/>
    <w:rsid w:val="005172E1"/>
    <w:rsid w:val="005175A0"/>
    <w:rsid w:val="0051766E"/>
    <w:rsid w:val="00517743"/>
    <w:rsid w:val="0051784A"/>
    <w:rsid w:val="005179E4"/>
    <w:rsid w:val="005203FA"/>
    <w:rsid w:val="005206D6"/>
    <w:rsid w:val="00520735"/>
    <w:rsid w:val="005211AB"/>
    <w:rsid w:val="00521266"/>
    <w:rsid w:val="005215D7"/>
    <w:rsid w:val="0052168C"/>
    <w:rsid w:val="00521740"/>
    <w:rsid w:val="00521A5E"/>
    <w:rsid w:val="00522757"/>
    <w:rsid w:val="005232F8"/>
    <w:rsid w:val="00523CF5"/>
    <w:rsid w:val="005240E8"/>
    <w:rsid w:val="0052447E"/>
    <w:rsid w:val="00524490"/>
    <w:rsid w:val="0052466E"/>
    <w:rsid w:val="00524EB7"/>
    <w:rsid w:val="0052554E"/>
    <w:rsid w:val="00525BB0"/>
    <w:rsid w:val="00525C14"/>
    <w:rsid w:val="00526257"/>
    <w:rsid w:val="00526B01"/>
    <w:rsid w:val="00526C9E"/>
    <w:rsid w:val="00526E53"/>
    <w:rsid w:val="0052752B"/>
    <w:rsid w:val="005276CD"/>
    <w:rsid w:val="00527827"/>
    <w:rsid w:val="0052783C"/>
    <w:rsid w:val="005278F3"/>
    <w:rsid w:val="00527BF3"/>
    <w:rsid w:val="00527F43"/>
    <w:rsid w:val="0053014E"/>
    <w:rsid w:val="0053015A"/>
    <w:rsid w:val="005302B0"/>
    <w:rsid w:val="005304D7"/>
    <w:rsid w:val="00530B7C"/>
    <w:rsid w:val="00530D86"/>
    <w:rsid w:val="00530E91"/>
    <w:rsid w:val="0053108F"/>
    <w:rsid w:val="00531101"/>
    <w:rsid w:val="005318AE"/>
    <w:rsid w:val="00531E81"/>
    <w:rsid w:val="00532B7F"/>
    <w:rsid w:val="00533029"/>
    <w:rsid w:val="00533291"/>
    <w:rsid w:val="005333AB"/>
    <w:rsid w:val="005333BC"/>
    <w:rsid w:val="005336EA"/>
    <w:rsid w:val="00533CED"/>
    <w:rsid w:val="00533D39"/>
    <w:rsid w:val="00533EB4"/>
    <w:rsid w:val="00533F82"/>
    <w:rsid w:val="0053406A"/>
    <w:rsid w:val="00534541"/>
    <w:rsid w:val="00534601"/>
    <w:rsid w:val="00534B88"/>
    <w:rsid w:val="0053567B"/>
    <w:rsid w:val="00535691"/>
    <w:rsid w:val="00535847"/>
    <w:rsid w:val="00535D6F"/>
    <w:rsid w:val="0053616A"/>
    <w:rsid w:val="005361DE"/>
    <w:rsid w:val="0053652F"/>
    <w:rsid w:val="00536858"/>
    <w:rsid w:val="00536E4B"/>
    <w:rsid w:val="0053708E"/>
    <w:rsid w:val="005370B1"/>
    <w:rsid w:val="0053719E"/>
    <w:rsid w:val="005371C6"/>
    <w:rsid w:val="00537959"/>
    <w:rsid w:val="005379D9"/>
    <w:rsid w:val="00537CA3"/>
    <w:rsid w:val="00537D25"/>
    <w:rsid w:val="00540418"/>
    <w:rsid w:val="00540705"/>
    <w:rsid w:val="005407E4"/>
    <w:rsid w:val="005408D4"/>
    <w:rsid w:val="0054097F"/>
    <w:rsid w:val="00540CD8"/>
    <w:rsid w:val="00540D0E"/>
    <w:rsid w:val="00540FC6"/>
    <w:rsid w:val="00541187"/>
    <w:rsid w:val="00541387"/>
    <w:rsid w:val="00541416"/>
    <w:rsid w:val="005414A6"/>
    <w:rsid w:val="0054190F"/>
    <w:rsid w:val="00541B74"/>
    <w:rsid w:val="00541C90"/>
    <w:rsid w:val="00542453"/>
    <w:rsid w:val="0054282A"/>
    <w:rsid w:val="00542A07"/>
    <w:rsid w:val="00542AB3"/>
    <w:rsid w:val="00542E3C"/>
    <w:rsid w:val="00542E59"/>
    <w:rsid w:val="0054306E"/>
    <w:rsid w:val="0054307D"/>
    <w:rsid w:val="00543506"/>
    <w:rsid w:val="00543688"/>
    <w:rsid w:val="00543887"/>
    <w:rsid w:val="00543E19"/>
    <w:rsid w:val="00543F06"/>
    <w:rsid w:val="00543FFD"/>
    <w:rsid w:val="0054435D"/>
    <w:rsid w:val="00544366"/>
    <w:rsid w:val="0054437E"/>
    <w:rsid w:val="0054471A"/>
    <w:rsid w:val="00544ABF"/>
    <w:rsid w:val="00544F0A"/>
    <w:rsid w:val="00544F2C"/>
    <w:rsid w:val="00544FD7"/>
    <w:rsid w:val="00545015"/>
    <w:rsid w:val="005457B7"/>
    <w:rsid w:val="00545A7D"/>
    <w:rsid w:val="00545E5D"/>
    <w:rsid w:val="00546986"/>
    <w:rsid w:val="00546CF0"/>
    <w:rsid w:val="00546D51"/>
    <w:rsid w:val="00546E93"/>
    <w:rsid w:val="00546F5C"/>
    <w:rsid w:val="0054723F"/>
    <w:rsid w:val="005472EF"/>
    <w:rsid w:val="005476D1"/>
    <w:rsid w:val="0054777C"/>
    <w:rsid w:val="005478CB"/>
    <w:rsid w:val="00547A7D"/>
    <w:rsid w:val="00547A97"/>
    <w:rsid w:val="00547ECA"/>
    <w:rsid w:val="005500B5"/>
    <w:rsid w:val="005504F9"/>
    <w:rsid w:val="0055074D"/>
    <w:rsid w:val="00550DD0"/>
    <w:rsid w:val="00550E5A"/>
    <w:rsid w:val="00550FEA"/>
    <w:rsid w:val="00551593"/>
    <w:rsid w:val="0055171A"/>
    <w:rsid w:val="00551809"/>
    <w:rsid w:val="00551A9B"/>
    <w:rsid w:val="00552368"/>
    <w:rsid w:val="00552549"/>
    <w:rsid w:val="005526A5"/>
    <w:rsid w:val="00552A8A"/>
    <w:rsid w:val="00552FB3"/>
    <w:rsid w:val="00553493"/>
    <w:rsid w:val="005536FF"/>
    <w:rsid w:val="0055376D"/>
    <w:rsid w:val="00553803"/>
    <w:rsid w:val="00553849"/>
    <w:rsid w:val="00553C02"/>
    <w:rsid w:val="00553CE5"/>
    <w:rsid w:val="00553D72"/>
    <w:rsid w:val="00553DEE"/>
    <w:rsid w:val="0055411D"/>
    <w:rsid w:val="005542E4"/>
    <w:rsid w:val="005547DD"/>
    <w:rsid w:val="0055486D"/>
    <w:rsid w:val="005549AC"/>
    <w:rsid w:val="00554B4D"/>
    <w:rsid w:val="00555001"/>
    <w:rsid w:val="00555047"/>
    <w:rsid w:val="005550DA"/>
    <w:rsid w:val="00555118"/>
    <w:rsid w:val="00555254"/>
    <w:rsid w:val="005558D9"/>
    <w:rsid w:val="0055596D"/>
    <w:rsid w:val="00555B3D"/>
    <w:rsid w:val="00555D3E"/>
    <w:rsid w:val="00556285"/>
    <w:rsid w:val="005562AC"/>
    <w:rsid w:val="005565ED"/>
    <w:rsid w:val="005568BB"/>
    <w:rsid w:val="00556E50"/>
    <w:rsid w:val="00556F70"/>
    <w:rsid w:val="0055702E"/>
    <w:rsid w:val="00557194"/>
    <w:rsid w:val="005575B6"/>
    <w:rsid w:val="00557804"/>
    <w:rsid w:val="00557A1D"/>
    <w:rsid w:val="00560132"/>
    <w:rsid w:val="00560340"/>
    <w:rsid w:val="00560983"/>
    <w:rsid w:val="00560D38"/>
    <w:rsid w:val="00560DEE"/>
    <w:rsid w:val="005613BB"/>
    <w:rsid w:val="005615A9"/>
    <w:rsid w:val="005615EA"/>
    <w:rsid w:val="005619ED"/>
    <w:rsid w:val="00561B0E"/>
    <w:rsid w:val="005620E3"/>
    <w:rsid w:val="00562284"/>
    <w:rsid w:val="00562A95"/>
    <w:rsid w:val="00563287"/>
    <w:rsid w:val="00563667"/>
    <w:rsid w:val="005638F1"/>
    <w:rsid w:val="0056447B"/>
    <w:rsid w:val="00565505"/>
    <w:rsid w:val="00565815"/>
    <w:rsid w:val="00565EFB"/>
    <w:rsid w:val="005664CC"/>
    <w:rsid w:val="00566952"/>
    <w:rsid w:val="00566AB0"/>
    <w:rsid w:val="00566CA8"/>
    <w:rsid w:val="0056748E"/>
    <w:rsid w:val="005677AD"/>
    <w:rsid w:val="005678F4"/>
    <w:rsid w:val="00567B78"/>
    <w:rsid w:val="00567C07"/>
    <w:rsid w:val="00570651"/>
    <w:rsid w:val="00570A6C"/>
    <w:rsid w:val="00570F55"/>
    <w:rsid w:val="0057105F"/>
    <w:rsid w:val="00571315"/>
    <w:rsid w:val="005715F6"/>
    <w:rsid w:val="00571823"/>
    <w:rsid w:val="0057182C"/>
    <w:rsid w:val="0057186C"/>
    <w:rsid w:val="00571CB2"/>
    <w:rsid w:val="00571F3C"/>
    <w:rsid w:val="00572456"/>
    <w:rsid w:val="00572588"/>
    <w:rsid w:val="00572A6E"/>
    <w:rsid w:val="00572AD0"/>
    <w:rsid w:val="00572F87"/>
    <w:rsid w:val="005734D1"/>
    <w:rsid w:val="005738BA"/>
    <w:rsid w:val="00573BDE"/>
    <w:rsid w:val="00573D21"/>
    <w:rsid w:val="00573DFD"/>
    <w:rsid w:val="005744E6"/>
    <w:rsid w:val="005745F8"/>
    <w:rsid w:val="00574696"/>
    <w:rsid w:val="00574711"/>
    <w:rsid w:val="00574D3F"/>
    <w:rsid w:val="00574D6B"/>
    <w:rsid w:val="005750F4"/>
    <w:rsid w:val="0057542A"/>
    <w:rsid w:val="0057549F"/>
    <w:rsid w:val="005754EF"/>
    <w:rsid w:val="005758E6"/>
    <w:rsid w:val="00575B46"/>
    <w:rsid w:val="00575B67"/>
    <w:rsid w:val="005760B7"/>
    <w:rsid w:val="00576372"/>
    <w:rsid w:val="00576DA9"/>
    <w:rsid w:val="0057716D"/>
    <w:rsid w:val="005779AB"/>
    <w:rsid w:val="00577A91"/>
    <w:rsid w:val="00577D77"/>
    <w:rsid w:val="005802CE"/>
    <w:rsid w:val="005802D2"/>
    <w:rsid w:val="00580343"/>
    <w:rsid w:val="005804DC"/>
    <w:rsid w:val="0058077C"/>
    <w:rsid w:val="0058138B"/>
    <w:rsid w:val="0058144F"/>
    <w:rsid w:val="00581498"/>
    <w:rsid w:val="005814FA"/>
    <w:rsid w:val="005815EC"/>
    <w:rsid w:val="005816FA"/>
    <w:rsid w:val="00581867"/>
    <w:rsid w:val="005819EE"/>
    <w:rsid w:val="00581A74"/>
    <w:rsid w:val="0058239F"/>
    <w:rsid w:val="0058265A"/>
    <w:rsid w:val="00582E7A"/>
    <w:rsid w:val="00582F22"/>
    <w:rsid w:val="005831DE"/>
    <w:rsid w:val="005832DF"/>
    <w:rsid w:val="0058331C"/>
    <w:rsid w:val="00583917"/>
    <w:rsid w:val="00583968"/>
    <w:rsid w:val="005841E9"/>
    <w:rsid w:val="0058479F"/>
    <w:rsid w:val="00584CC1"/>
    <w:rsid w:val="00584F02"/>
    <w:rsid w:val="005854F8"/>
    <w:rsid w:val="005855B8"/>
    <w:rsid w:val="005858E5"/>
    <w:rsid w:val="00585A6B"/>
    <w:rsid w:val="00586418"/>
    <w:rsid w:val="0058642E"/>
    <w:rsid w:val="00586468"/>
    <w:rsid w:val="00586C40"/>
    <w:rsid w:val="00586F41"/>
    <w:rsid w:val="005874E5"/>
    <w:rsid w:val="005876DB"/>
    <w:rsid w:val="00587712"/>
    <w:rsid w:val="00587D18"/>
    <w:rsid w:val="00587F5E"/>
    <w:rsid w:val="00590114"/>
    <w:rsid w:val="00590233"/>
    <w:rsid w:val="005902E0"/>
    <w:rsid w:val="00590F21"/>
    <w:rsid w:val="00591057"/>
    <w:rsid w:val="005913AC"/>
    <w:rsid w:val="005915BE"/>
    <w:rsid w:val="00591C46"/>
    <w:rsid w:val="00591CB0"/>
    <w:rsid w:val="00591DB6"/>
    <w:rsid w:val="00592E3D"/>
    <w:rsid w:val="00593520"/>
    <w:rsid w:val="0059359F"/>
    <w:rsid w:val="005938C3"/>
    <w:rsid w:val="00593D7C"/>
    <w:rsid w:val="00593D90"/>
    <w:rsid w:val="005943F2"/>
    <w:rsid w:val="00594639"/>
    <w:rsid w:val="00594DE0"/>
    <w:rsid w:val="00594E4E"/>
    <w:rsid w:val="00594FDC"/>
    <w:rsid w:val="00595DF0"/>
    <w:rsid w:val="00595F1F"/>
    <w:rsid w:val="00595FCF"/>
    <w:rsid w:val="0059635B"/>
    <w:rsid w:val="005966FD"/>
    <w:rsid w:val="005967D9"/>
    <w:rsid w:val="00596C3D"/>
    <w:rsid w:val="00596E4D"/>
    <w:rsid w:val="00596FB8"/>
    <w:rsid w:val="00597183"/>
    <w:rsid w:val="00597340"/>
    <w:rsid w:val="00597556"/>
    <w:rsid w:val="005977A2"/>
    <w:rsid w:val="00597B73"/>
    <w:rsid w:val="00597BE7"/>
    <w:rsid w:val="00597BFD"/>
    <w:rsid w:val="00597E06"/>
    <w:rsid w:val="005A0136"/>
    <w:rsid w:val="005A0502"/>
    <w:rsid w:val="005A0724"/>
    <w:rsid w:val="005A0904"/>
    <w:rsid w:val="005A09DA"/>
    <w:rsid w:val="005A09EA"/>
    <w:rsid w:val="005A18B9"/>
    <w:rsid w:val="005A1ACF"/>
    <w:rsid w:val="005A219E"/>
    <w:rsid w:val="005A2FB9"/>
    <w:rsid w:val="005A3086"/>
    <w:rsid w:val="005A333E"/>
    <w:rsid w:val="005A36C5"/>
    <w:rsid w:val="005A3B21"/>
    <w:rsid w:val="005A3BFA"/>
    <w:rsid w:val="005A3D37"/>
    <w:rsid w:val="005A3F3C"/>
    <w:rsid w:val="005A4169"/>
    <w:rsid w:val="005A41DB"/>
    <w:rsid w:val="005A42C3"/>
    <w:rsid w:val="005A4450"/>
    <w:rsid w:val="005A4544"/>
    <w:rsid w:val="005A48CA"/>
    <w:rsid w:val="005A4C4C"/>
    <w:rsid w:val="005A4EBA"/>
    <w:rsid w:val="005A4F68"/>
    <w:rsid w:val="005A504F"/>
    <w:rsid w:val="005A5486"/>
    <w:rsid w:val="005A5647"/>
    <w:rsid w:val="005A5C53"/>
    <w:rsid w:val="005A5D78"/>
    <w:rsid w:val="005A5E96"/>
    <w:rsid w:val="005A64E5"/>
    <w:rsid w:val="005A67F3"/>
    <w:rsid w:val="005A6ADC"/>
    <w:rsid w:val="005A6F19"/>
    <w:rsid w:val="005A77ED"/>
    <w:rsid w:val="005A7B44"/>
    <w:rsid w:val="005A7CE9"/>
    <w:rsid w:val="005B066D"/>
    <w:rsid w:val="005B0685"/>
    <w:rsid w:val="005B0810"/>
    <w:rsid w:val="005B0833"/>
    <w:rsid w:val="005B0A03"/>
    <w:rsid w:val="005B0EAD"/>
    <w:rsid w:val="005B0F2F"/>
    <w:rsid w:val="005B0FF2"/>
    <w:rsid w:val="005B175F"/>
    <w:rsid w:val="005B1A89"/>
    <w:rsid w:val="005B1C46"/>
    <w:rsid w:val="005B1CB5"/>
    <w:rsid w:val="005B1E90"/>
    <w:rsid w:val="005B1F49"/>
    <w:rsid w:val="005B244E"/>
    <w:rsid w:val="005B2878"/>
    <w:rsid w:val="005B2E8C"/>
    <w:rsid w:val="005B34CF"/>
    <w:rsid w:val="005B3608"/>
    <w:rsid w:val="005B396F"/>
    <w:rsid w:val="005B3B3A"/>
    <w:rsid w:val="005B3B88"/>
    <w:rsid w:val="005B3E3C"/>
    <w:rsid w:val="005B3FA4"/>
    <w:rsid w:val="005B42C3"/>
    <w:rsid w:val="005B4500"/>
    <w:rsid w:val="005B47FE"/>
    <w:rsid w:val="005B4CA6"/>
    <w:rsid w:val="005B4F95"/>
    <w:rsid w:val="005B5079"/>
    <w:rsid w:val="005B5157"/>
    <w:rsid w:val="005B527E"/>
    <w:rsid w:val="005B5375"/>
    <w:rsid w:val="005B5513"/>
    <w:rsid w:val="005B5E9F"/>
    <w:rsid w:val="005B6091"/>
    <w:rsid w:val="005B66EE"/>
    <w:rsid w:val="005B6B23"/>
    <w:rsid w:val="005B6BD7"/>
    <w:rsid w:val="005B6DD4"/>
    <w:rsid w:val="005B6E3A"/>
    <w:rsid w:val="005B7490"/>
    <w:rsid w:val="005B74D8"/>
    <w:rsid w:val="005B774C"/>
    <w:rsid w:val="005B7866"/>
    <w:rsid w:val="005B78BC"/>
    <w:rsid w:val="005B7B76"/>
    <w:rsid w:val="005C027F"/>
    <w:rsid w:val="005C0D14"/>
    <w:rsid w:val="005C0DD6"/>
    <w:rsid w:val="005C0E5F"/>
    <w:rsid w:val="005C131C"/>
    <w:rsid w:val="005C1585"/>
    <w:rsid w:val="005C191F"/>
    <w:rsid w:val="005C1EA5"/>
    <w:rsid w:val="005C2040"/>
    <w:rsid w:val="005C2243"/>
    <w:rsid w:val="005C250E"/>
    <w:rsid w:val="005C2727"/>
    <w:rsid w:val="005C282D"/>
    <w:rsid w:val="005C28D7"/>
    <w:rsid w:val="005C2B2A"/>
    <w:rsid w:val="005C2F98"/>
    <w:rsid w:val="005C31D1"/>
    <w:rsid w:val="005C3375"/>
    <w:rsid w:val="005C3431"/>
    <w:rsid w:val="005C354A"/>
    <w:rsid w:val="005C35C3"/>
    <w:rsid w:val="005C3642"/>
    <w:rsid w:val="005C3B4F"/>
    <w:rsid w:val="005C3C90"/>
    <w:rsid w:val="005C3ED1"/>
    <w:rsid w:val="005C4018"/>
    <w:rsid w:val="005C4324"/>
    <w:rsid w:val="005C4F7C"/>
    <w:rsid w:val="005C5054"/>
    <w:rsid w:val="005C5601"/>
    <w:rsid w:val="005C567B"/>
    <w:rsid w:val="005C570B"/>
    <w:rsid w:val="005C5964"/>
    <w:rsid w:val="005C621D"/>
    <w:rsid w:val="005C6492"/>
    <w:rsid w:val="005C64B7"/>
    <w:rsid w:val="005C672C"/>
    <w:rsid w:val="005C67EC"/>
    <w:rsid w:val="005C6ADE"/>
    <w:rsid w:val="005C6EAC"/>
    <w:rsid w:val="005C7435"/>
    <w:rsid w:val="005C7686"/>
    <w:rsid w:val="005D053B"/>
    <w:rsid w:val="005D056C"/>
    <w:rsid w:val="005D05FB"/>
    <w:rsid w:val="005D060B"/>
    <w:rsid w:val="005D0679"/>
    <w:rsid w:val="005D0BEF"/>
    <w:rsid w:val="005D0ECF"/>
    <w:rsid w:val="005D0F22"/>
    <w:rsid w:val="005D1ABD"/>
    <w:rsid w:val="005D1CED"/>
    <w:rsid w:val="005D1FFD"/>
    <w:rsid w:val="005D24D2"/>
    <w:rsid w:val="005D25E3"/>
    <w:rsid w:val="005D28B1"/>
    <w:rsid w:val="005D28C8"/>
    <w:rsid w:val="005D3018"/>
    <w:rsid w:val="005D343F"/>
    <w:rsid w:val="005D3548"/>
    <w:rsid w:val="005D3CD8"/>
    <w:rsid w:val="005D3FD7"/>
    <w:rsid w:val="005D47DE"/>
    <w:rsid w:val="005D4820"/>
    <w:rsid w:val="005D4B21"/>
    <w:rsid w:val="005D4B24"/>
    <w:rsid w:val="005D4B3B"/>
    <w:rsid w:val="005D4B57"/>
    <w:rsid w:val="005D5687"/>
    <w:rsid w:val="005D56F2"/>
    <w:rsid w:val="005D577B"/>
    <w:rsid w:val="005D6140"/>
    <w:rsid w:val="005D6270"/>
    <w:rsid w:val="005D63AE"/>
    <w:rsid w:val="005D6B21"/>
    <w:rsid w:val="005D752D"/>
    <w:rsid w:val="005D755F"/>
    <w:rsid w:val="005D75D1"/>
    <w:rsid w:val="005D79FF"/>
    <w:rsid w:val="005D7A7F"/>
    <w:rsid w:val="005D7AA8"/>
    <w:rsid w:val="005D7B94"/>
    <w:rsid w:val="005D7DA9"/>
    <w:rsid w:val="005E01DD"/>
    <w:rsid w:val="005E0583"/>
    <w:rsid w:val="005E0955"/>
    <w:rsid w:val="005E09FF"/>
    <w:rsid w:val="005E20B3"/>
    <w:rsid w:val="005E2140"/>
    <w:rsid w:val="005E23F5"/>
    <w:rsid w:val="005E292D"/>
    <w:rsid w:val="005E2AAB"/>
    <w:rsid w:val="005E2AC0"/>
    <w:rsid w:val="005E2F6F"/>
    <w:rsid w:val="005E357F"/>
    <w:rsid w:val="005E3963"/>
    <w:rsid w:val="005E43D8"/>
    <w:rsid w:val="005E45AA"/>
    <w:rsid w:val="005E47EF"/>
    <w:rsid w:val="005E488C"/>
    <w:rsid w:val="005E4CDA"/>
    <w:rsid w:val="005E4F16"/>
    <w:rsid w:val="005E5404"/>
    <w:rsid w:val="005E545B"/>
    <w:rsid w:val="005E57A3"/>
    <w:rsid w:val="005E57EE"/>
    <w:rsid w:val="005E5B1C"/>
    <w:rsid w:val="005E5D45"/>
    <w:rsid w:val="005E5DA5"/>
    <w:rsid w:val="005E6076"/>
    <w:rsid w:val="005E60D9"/>
    <w:rsid w:val="005E6263"/>
    <w:rsid w:val="005E6E35"/>
    <w:rsid w:val="005E6E82"/>
    <w:rsid w:val="005E6F4C"/>
    <w:rsid w:val="005E70DF"/>
    <w:rsid w:val="005E73E4"/>
    <w:rsid w:val="005E7925"/>
    <w:rsid w:val="005E7D4D"/>
    <w:rsid w:val="005E7E99"/>
    <w:rsid w:val="005E7EB0"/>
    <w:rsid w:val="005F008A"/>
    <w:rsid w:val="005F01AB"/>
    <w:rsid w:val="005F02CA"/>
    <w:rsid w:val="005F05AD"/>
    <w:rsid w:val="005F0646"/>
    <w:rsid w:val="005F0698"/>
    <w:rsid w:val="005F0946"/>
    <w:rsid w:val="005F0D45"/>
    <w:rsid w:val="005F1037"/>
    <w:rsid w:val="005F1889"/>
    <w:rsid w:val="005F1BAD"/>
    <w:rsid w:val="005F1F0D"/>
    <w:rsid w:val="005F1FA0"/>
    <w:rsid w:val="005F2047"/>
    <w:rsid w:val="005F2A6A"/>
    <w:rsid w:val="005F2E2E"/>
    <w:rsid w:val="005F2E5A"/>
    <w:rsid w:val="005F2F88"/>
    <w:rsid w:val="005F2F92"/>
    <w:rsid w:val="005F34E6"/>
    <w:rsid w:val="005F3512"/>
    <w:rsid w:val="005F3B8A"/>
    <w:rsid w:val="005F3BC8"/>
    <w:rsid w:val="005F3E9F"/>
    <w:rsid w:val="005F41BC"/>
    <w:rsid w:val="005F4B6B"/>
    <w:rsid w:val="005F4C30"/>
    <w:rsid w:val="005F4D3B"/>
    <w:rsid w:val="005F4EE5"/>
    <w:rsid w:val="005F4FC7"/>
    <w:rsid w:val="005F5466"/>
    <w:rsid w:val="005F5479"/>
    <w:rsid w:val="005F554E"/>
    <w:rsid w:val="005F56EB"/>
    <w:rsid w:val="005F5FCF"/>
    <w:rsid w:val="005F63F8"/>
    <w:rsid w:val="005F6665"/>
    <w:rsid w:val="005F6B9D"/>
    <w:rsid w:val="005F6C54"/>
    <w:rsid w:val="005F6D9A"/>
    <w:rsid w:val="005F6F1F"/>
    <w:rsid w:val="005F7279"/>
    <w:rsid w:val="005F7369"/>
    <w:rsid w:val="005F772B"/>
    <w:rsid w:val="006002C5"/>
    <w:rsid w:val="0060038B"/>
    <w:rsid w:val="00600673"/>
    <w:rsid w:val="006006E8"/>
    <w:rsid w:val="00600862"/>
    <w:rsid w:val="00600C16"/>
    <w:rsid w:val="006012C5"/>
    <w:rsid w:val="00601338"/>
    <w:rsid w:val="00601AC2"/>
    <w:rsid w:val="00601C47"/>
    <w:rsid w:val="00601C6F"/>
    <w:rsid w:val="00601DFA"/>
    <w:rsid w:val="00601FD2"/>
    <w:rsid w:val="006020BF"/>
    <w:rsid w:val="006021F9"/>
    <w:rsid w:val="00602471"/>
    <w:rsid w:val="00602987"/>
    <w:rsid w:val="00602BF1"/>
    <w:rsid w:val="00602C2F"/>
    <w:rsid w:val="00602C62"/>
    <w:rsid w:val="00602D1D"/>
    <w:rsid w:val="00602F4D"/>
    <w:rsid w:val="00602FDF"/>
    <w:rsid w:val="00603666"/>
    <w:rsid w:val="006038C0"/>
    <w:rsid w:val="00604130"/>
    <w:rsid w:val="006041E9"/>
    <w:rsid w:val="00604A70"/>
    <w:rsid w:val="00604A90"/>
    <w:rsid w:val="00604B90"/>
    <w:rsid w:val="006050C8"/>
    <w:rsid w:val="006051F2"/>
    <w:rsid w:val="00605882"/>
    <w:rsid w:val="00605D16"/>
    <w:rsid w:val="00606143"/>
    <w:rsid w:val="00606172"/>
    <w:rsid w:val="0060620B"/>
    <w:rsid w:val="00606310"/>
    <w:rsid w:val="006063C2"/>
    <w:rsid w:val="00606AB3"/>
    <w:rsid w:val="00606F48"/>
    <w:rsid w:val="006073E4"/>
    <w:rsid w:val="006077E0"/>
    <w:rsid w:val="00607A54"/>
    <w:rsid w:val="00607D54"/>
    <w:rsid w:val="00607FCB"/>
    <w:rsid w:val="00610028"/>
    <w:rsid w:val="00610143"/>
    <w:rsid w:val="006103C6"/>
    <w:rsid w:val="00610516"/>
    <w:rsid w:val="00610579"/>
    <w:rsid w:val="006106EB"/>
    <w:rsid w:val="00610CEF"/>
    <w:rsid w:val="00610F91"/>
    <w:rsid w:val="006110F3"/>
    <w:rsid w:val="006118D9"/>
    <w:rsid w:val="00611B1F"/>
    <w:rsid w:val="00611C05"/>
    <w:rsid w:val="00611D58"/>
    <w:rsid w:val="00611D62"/>
    <w:rsid w:val="00611D94"/>
    <w:rsid w:val="00611FE2"/>
    <w:rsid w:val="006123AB"/>
    <w:rsid w:val="0061268D"/>
    <w:rsid w:val="00612A6F"/>
    <w:rsid w:val="00612BCB"/>
    <w:rsid w:val="00613055"/>
    <w:rsid w:val="0061319B"/>
    <w:rsid w:val="0061326A"/>
    <w:rsid w:val="006132B7"/>
    <w:rsid w:val="006134D9"/>
    <w:rsid w:val="006134FE"/>
    <w:rsid w:val="00613650"/>
    <w:rsid w:val="006136D7"/>
    <w:rsid w:val="006136F2"/>
    <w:rsid w:val="00613928"/>
    <w:rsid w:val="00613AA4"/>
    <w:rsid w:val="00613C2D"/>
    <w:rsid w:val="006140AE"/>
    <w:rsid w:val="00614273"/>
    <w:rsid w:val="006146F0"/>
    <w:rsid w:val="00614754"/>
    <w:rsid w:val="00614856"/>
    <w:rsid w:val="006149B0"/>
    <w:rsid w:val="00614BDD"/>
    <w:rsid w:val="00615344"/>
    <w:rsid w:val="006153CC"/>
    <w:rsid w:val="006159CD"/>
    <w:rsid w:val="00615BD3"/>
    <w:rsid w:val="006160A4"/>
    <w:rsid w:val="00616389"/>
    <w:rsid w:val="006168CE"/>
    <w:rsid w:val="006169F5"/>
    <w:rsid w:val="00616E30"/>
    <w:rsid w:val="006173D0"/>
    <w:rsid w:val="00617509"/>
    <w:rsid w:val="0061753F"/>
    <w:rsid w:val="006176A6"/>
    <w:rsid w:val="006177DA"/>
    <w:rsid w:val="006178A8"/>
    <w:rsid w:val="00617B6A"/>
    <w:rsid w:val="00617E9C"/>
    <w:rsid w:val="00620115"/>
    <w:rsid w:val="00620437"/>
    <w:rsid w:val="00620A72"/>
    <w:rsid w:val="00620A7E"/>
    <w:rsid w:val="00621023"/>
    <w:rsid w:val="0062127A"/>
    <w:rsid w:val="006214DB"/>
    <w:rsid w:val="006215CC"/>
    <w:rsid w:val="00621C68"/>
    <w:rsid w:val="00621D4A"/>
    <w:rsid w:val="00622225"/>
    <w:rsid w:val="006226A5"/>
    <w:rsid w:val="006226AE"/>
    <w:rsid w:val="00622730"/>
    <w:rsid w:val="00622B00"/>
    <w:rsid w:val="00622D9A"/>
    <w:rsid w:val="00622E3D"/>
    <w:rsid w:val="00622FC1"/>
    <w:rsid w:val="00623407"/>
    <w:rsid w:val="006235B6"/>
    <w:rsid w:val="0062368F"/>
    <w:rsid w:val="00623B50"/>
    <w:rsid w:val="00623F30"/>
    <w:rsid w:val="0062442F"/>
    <w:rsid w:val="006247F2"/>
    <w:rsid w:val="0062534C"/>
    <w:rsid w:val="00626685"/>
    <w:rsid w:val="006266C8"/>
    <w:rsid w:val="00626B00"/>
    <w:rsid w:val="00626C88"/>
    <w:rsid w:val="00626D38"/>
    <w:rsid w:val="00626EDB"/>
    <w:rsid w:val="00626FEF"/>
    <w:rsid w:val="00627E88"/>
    <w:rsid w:val="006302A1"/>
    <w:rsid w:val="00630389"/>
    <w:rsid w:val="0063038C"/>
    <w:rsid w:val="006303A8"/>
    <w:rsid w:val="00630B57"/>
    <w:rsid w:val="0063132A"/>
    <w:rsid w:val="006315A1"/>
    <w:rsid w:val="00631791"/>
    <w:rsid w:val="00631B04"/>
    <w:rsid w:val="006320C3"/>
    <w:rsid w:val="006324EB"/>
    <w:rsid w:val="00632918"/>
    <w:rsid w:val="00632BCC"/>
    <w:rsid w:val="00632F66"/>
    <w:rsid w:val="0063360B"/>
    <w:rsid w:val="006338FE"/>
    <w:rsid w:val="0063398B"/>
    <w:rsid w:val="00633E3B"/>
    <w:rsid w:val="00633FCC"/>
    <w:rsid w:val="0063403A"/>
    <w:rsid w:val="00634161"/>
    <w:rsid w:val="006341DC"/>
    <w:rsid w:val="006345EA"/>
    <w:rsid w:val="00634712"/>
    <w:rsid w:val="00634E08"/>
    <w:rsid w:val="006350A9"/>
    <w:rsid w:val="00635457"/>
    <w:rsid w:val="006357A2"/>
    <w:rsid w:val="00635B08"/>
    <w:rsid w:val="00635C2A"/>
    <w:rsid w:val="00635F6D"/>
    <w:rsid w:val="00636085"/>
    <w:rsid w:val="006362A3"/>
    <w:rsid w:val="00636715"/>
    <w:rsid w:val="00636851"/>
    <w:rsid w:val="00636DC6"/>
    <w:rsid w:val="00636F27"/>
    <w:rsid w:val="006370A5"/>
    <w:rsid w:val="006377C4"/>
    <w:rsid w:val="00637B69"/>
    <w:rsid w:val="0064031B"/>
    <w:rsid w:val="00640497"/>
    <w:rsid w:val="00640882"/>
    <w:rsid w:val="00640B74"/>
    <w:rsid w:val="00640C5F"/>
    <w:rsid w:val="006414E5"/>
    <w:rsid w:val="0064187E"/>
    <w:rsid w:val="006419BB"/>
    <w:rsid w:val="00641A9F"/>
    <w:rsid w:val="00641CFE"/>
    <w:rsid w:val="00642485"/>
    <w:rsid w:val="00642486"/>
    <w:rsid w:val="0064249A"/>
    <w:rsid w:val="006428A2"/>
    <w:rsid w:val="006429F9"/>
    <w:rsid w:val="00642E91"/>
    <w:rsid w:val="006437C2"/>
    <w:rsid w:val="006438E7"/>
    <w:rsid w:val="00643B81"/>
    <w:rsid w:val="006441F4"/>
    <w:rsid w:val="00644281"/>
    <w:rsid w:val="00644AFF"/>
    <w:rsid w:val="00644E52"/>
    <w:rsid w:val="0064534D"/>
    <w:rsid w:val="006458C2"/>
    <w:rsid w:val="00645BC0"/>
    <w:rsid w:val="00645F94"/>
    <w:rsid w:val="00646DDB"/>
    <w:rsid w:val="006470E9"/>
    <w:rsid w:val="00647273"/>
    <w:rsid w:val="00647472"/>
    <w:rsid w:val="00647C89"/>
    <w:rsid w:val="00647F8F"/>
    <w:rsid w:val="00647FA5"/>
    <w:rsid w:val="00650604"/>
    <w:rsid w:val="006509BD"/>
    <w:rsid w:val="00650FC6"/>
    <w:rsid w:val="006517D6"/>
    <w:rsid w:val="00651A7B"/>
    <w:rsid w:val="00651F36"/>
    <w:rsid w:val="00651F72"/>
    <w:rsid w:val="00652303"/>
    <w:rsid w:val="0065260F"/>
    <w:rsid w:val="00652691"/>
    <w:rsid w:val="00652BA9"/>
    <w:rsid w:val="00653029"/>
    <w:rsid w:val="006533DB"/>
    <w:rsid w:val="006533F6"/>
    <w:rsid w:val="006536E7"/>
    <w:rsid w:val="00654059"/>
    <w:rsid w:val="006541FD"/>
    <w:rsid w:val="0065448F"/>
    <w:rsid w:val="0065453C"/>
    <w:rsid w:val="00654585"/>
    <w:rsid w:val="006547D8"/>
    <w:rsid w:val="00654801"/>
    <w:rsid w:val="0065493C"/>
    <w:rsid w:val="00654B20"/>
    <w:rsid w:val="00654D27"/>
    <w:rsid w:val="00654F3A"/>
    <w:rsid w:val="00655111"/>
    <w:rsid w:val="006556A2"/>
    <w:rsid w:val="00655C61"/>
    <w:rsid w:val="00655CDB"/>
    <w:rsid w:val="006564F5"/>
    <w:rsid w:val="0065661F"/>
    <w:rsid w:val="006567D3"/>
    <w:rsid w:val="00656EDE"/>
    <w:rsid w:val="006602F4"/>
    <w:rsid w:val="006604AE"/>
    <w:rsid w:val="0066051D"/>
    <w:rsid w:val="0066059E"/>
    <w:rsid w:val="0066069F"/>
    <w:rsid w:val="00660706"/>
    <w:rsid w:val="00660CA5"/>
    <w:rsid w:val="00661040"/>
    <w:rsid w:val="00661148"/>
    <w:rsid w:val="0066118E"/>
    <w:rsid w:val="006613B6"/>
    <w:rsid w:val="006613ED"/>
    <w:rsid w:val="00661517"/>
    <w:rsid w:val="00661803"/>
    <w:rsid w:val="00661A90"/>
    <w:rsid w:val="00661CC1"/>
    <w:rsid w:val="00662477"/>
    <w:rsid w:val="00662B41"/>
    <w:rsid w:val="00662D17"/>
    <w:rsid w:val="00662DBD"/>
    <w:rsid w:val="00662F92"/>
    <w:rsid w:val="00663136"/>
    <w:rsid w:val="0066328F"/>
    <w:rsid w:val="0066335D"/>
    <w:rsid w:val="006634C4"/>
    <w:rsid w:val="00663A61"/>
    <w:rsid w:val="00663E51"/>
    <w:rsid w:val="0066419A"/>
    <w:rsid w:val="0066438F"/>
    <w:rsid w:val="00664402"/>
    <w:rsid w:val="00664A21"/>
    <w:rsid w:val="00664AEB"/>
    <w:rsid w:val="00664B7F"/>
    <w:rsid w:val="00664F6E"/>
    <w:rsid w:val="00665992"/>
    <w:rsid w:val="00665F1B"/>
    <w:rsid w:val="006660F4"/>
    <w:rsid w:val="0066620A"/>
    <w:rsid w:val="0066687F"/>
    <w:rsid w:val="00666C96"/>
    <w:rsid w:val="00667096"/>
    <w:rsid w:val="00667118"/>
    <w:rsid w:val="00667512"/>
    <w:rsid w:val="00667878"/>
    <w:rsid w:val="00667FBD"/>
    <w:rsid w:val="00670207"/>
    <w:rsid w:val="006703FC"/>
    <w:rsid w:val="006704FD"/>
    <w:rsid w:val="00670552"/>
    <w:rsid w:val="006705C3"/>
    <w:rsid w:val="00670CF8"/>
    <w:rsid w:val="00670EC8"/>
    <w:rsid w:val="00670FD3"/>
    <w:rsid w:val="0067148B"/>
    <w:rsid w:val="00671B76"/>
    <w:rsid w:val="00671CFD"/>
    <w:rsid w:val="00671D68"/>
    <w:rsid w:val="006727F4"/>
    <w:rsid w:val="006732D9"/>
    <w:rsid w:val="00673C7F"/>
    <w:rsid w:val="00674356"/>
    <w:rsid w:val="006743EA"/>
    <w:rsid w:val="00674821"/>
    <w:rsid w:val="0067486A"/>
    <w:rsid w:val="00674A26"/>
    <w:rsid w:val="00674D9F"/>
    <w:rsid w:val="0067540A"/>
    <w:rsid w:val="0067555F"/>
    <w:rsid w:val="006755F6"/>
    <w:rsid w:val="00675673"/>
    <w:rsid w:val="006759CA"/>
    <w:rsid w:val="00675AA1"/>
    <w:rsid w:val="00675F8A"/>
    <w:rsid w:val="006762FD"/>
    <w:rsid w:val="00676489"/>
    <w:rsid w:val="006764CC"/>
    <w:rsid w:val="006766AE"/>
    <w:rsid w:val="006769C0"/>
    <w:rsid w:val="00676FA2"/>
    <w:rsid w:val="00676FC6"/>
    <w:rsid w:val="00677495"/>
    <w:rsid w:val="00677756"/>
    <w:rsid w:val="0067777E"/>
    <w:rsid w:val="00677AE1"/>
    <w:rsid w:val="00677FB7"/>
    <w:rsid w:val="0068003A"/>
    <w:rsid w:val="00680097"/>
    <w:rsid w:val="00680124"/>
    <w:rsid w:val="00680B46"/>
    <w:rsid w:val="00680D4C"/>
    <w:rsid w:val="00680F0E"/>
    <w:rsid w:val="00680FBE"/>
    <w:rsid w:val="006810C2"/>
    <w:rsid w:val="006811AD"/>
    <w:rsid w:val="00681959"/>
    <w:rsid w:val="00681982"/>
    <w:rsid w:val="00681F2B"/>
    <w:rsid w:val="00681F34"/>
    <w:rsid w:val="00682065"/>
    <w:rsid w:val="0068226E"/>
    <w:rsid w:val="00682D68"/>
    <w:rsid w:val="00682DB4"/>
    <w:rsid w:val="00682FBA"/>
    <w:rsid w:val="0068300C"/>
    <w:rsid w:val="00683115"/>
    <w:rsid w:val="0068360E"/>
    <w:rsid w:val="00683B98"/>
    <w:rsid w:val="00683CA1"/>
    <w:rsid w:val="006843D7"/>
    <w:rsid w:val="00684F10"/>
    <w:rsid w:val="006850F5"/>
    <w:rsid w:val="006854AF"/>
    <w:rsid w:val="0068594C"/>
    <w:rsid w:val="00685AC0"/>
    <w:rsid w:val="00685F0D"/>
    <w:rsid w:val="00686689"/>
    <w:rsid w:val="006868F4"/>
    <w:rsid w:val="00686A13"/>
    <w:rsid w:val="00687088"/>
    <w:rsid w:val="00687C08"/>
    <w:rsid w:val="00687EA7"/>
    <w:rsid w:val="00687ED9"/>
    <w:rsid w:val="00687EE4"/>
    <w:rsid w:val="00687F0C"/>
    <w:rsid w:val="00687FB2"/>
    <w:rsid w:val="00687FBB"/>
    <w:rsid w:val="006900B3"/>
    <w:rsid w:val="0069016B"/>
    <w:rsid w:val="006901FD"/>
    <w:rsid w:val="006907D3"/>
    <w:rsid w:val="0069092D"/>
    <w:rsid w:val="0069108F"/>
    <w:rsid w:val="0069118D"/>
    <w:rsid w:val="00691432"/>
    <w:rsid w:val="0069145E"/>
    <w:rsid w:val="00691576"/>
    <w:rsid w:val="00691A5F"/>
    <w:rsid w:val="00691A6B"/>
    <w:rsid w:val="00691A7C"/>
    <w:rsid w:val="00691D1A"/>
    <w:rsid w:val="00691E67"/>
    <w:rsid w:val="00691F2A"/>
    <w:rsid w:val="00691F67"/>
    <w:rsid w:val="00692009"/>
    <w:rsid w:val="00692038"/>
    <w:rsid w:val="006921E6"/>
    <w:rsid w:val="00692857"/>
    <w:rsid w:val="00693485"/>
    <w:rsid w:val="00693B5C"/>
    <w:rsid w:val="00693BC6"/>
    <w:rsid w:val="00693D8D"/>
    <w:rsid w:val="00693DD0"/>
    <w:rsid w:val="00693DD5"/>
    <w:rsid w:val="00693FF6"/>
    <w:rsid w:val="0069427C"/>
    <w:rsid w:val="006944F7"/>
    <w:rsid w:val="00694779"/>
    <w:rsid w:val="00694B75"/>
    <w:rsid w:val="00694B8F"/>
    <w:rsid w:val="00694BFA"/>
    <w:rsid w:val="00694D57"/>
    <w:rsid w:val="006959F1"/>
    <w:rsid w:val="0069610B"/>
    <w:rsid w:val="00696312"/>
    <w:rsid w:val="00696531"/>
    <w:rsid w:val="0069679E"/>
    <w:rsid w:val="00696991"/>
    <w:rsid w:val="00697413"/>
    <w:rsid w:val="006974A5"/>
    <w:rsid w:val="006975F4"/>
    <w:rsid w:val="0069766A"/>
    <w:rsid w:val="006977D6"/>
    <w:rsid w:val="00697984"/>
    <w:rsid w:val="0069799A"/>
    <w:rsid w:val="00697D9E"/>
    <w:rsid w:val="00697E3A"/>
    <w:rsid w:val="006A0820"/>
    <w:rsid w:val="006A0A1D"/>
    <w:rsid w:val="006A0B45"/>
    <w:rsid w:val="006A0B87"/>
    <w:rsid w:val="006A0D18"/>
    <w:rsid w:val="006A0F70"/>
    <w:rsid w:val="006A0FC7"/>
    <w:rsid w:val="006A16B2"/>
    <w:rsid w:val="006A193D"/>
    <w:rsid w:val="006A1EC5"/>
    <w:rsid w:val="006A2323"/>
    <w:rsid w:val="006A26E1"/>
    <w:rsid w:val="006A2741"/>
    <w:rsid w:val="006A2BC5"/>
    <w:rsid w:val="006A2C6D"/>
    <w:rsid w:val="006A2DE4"/>
    <w:rsid w:val="006A2DF0"/>
    <w:rsid w:val="006A2E7C"/>
    <w:rsid w:val="006A2EBD"/>
    <w:rsid w:val="006A3020"/>
    <w:rsid w:val="006A322E"/>
    <w:rsid w:val="006A3289"/>
    <w:rsid w:val="006A3427"/>
    <w:rsid w:val="006A37AF"/>
    <w:rsid w:val="006A41F4"/>
    <w:rsid w:val="006A4288"/>
    <w:rsid w:val="006A437F"/>
    <w:rsid w:val="006A4628"/>
    <w:rsid w:val="006A470E"/>
    <w:rsid w:val="006A490F"/>
    <w:rsid w:val="006A496A"/>
    <w:rsid w:val="006A4E38"/>
    <w:rsid w:val="006A4F6D"/>
    <w:rsid w:val="006A51A6"/>
    <w:rsid w:val="006A5654"/>
    <w:rsid w:val="006A5DFD"/>
    <w:rsid w:val="006A600C"/>
    <w:rsid w:val="006A6801"/>
    <w:rsid w:val="006A6A8D"/>
    <w:rsid w:val="006A732A"/>
    <w:rsid w:val="006A7951"/>
    <w:rsid w:val="006A7A78"/>
    <w:rsid w:val="006A7C20"/>
    <w:rsid w:val="006A7D24"/>
    <w:rsid w:val="006A7DC6"/>
    <w:rsid w:val="006B02FB"/>
    <w:rsid w:val="006B064A"/>
    <w:rsid w:val="006B08D5"/>
    <w:rsid w:val="006B0A2C"/>
    <w:rsid w:val="006B0DC2"/>
    <w:rsid w:val="006B10D3"/>
    <w:rsid w:val="006B1563"/>
    <w:rsid w:val="006B1589"/>
    <w:rsid w:val="006B16E1"/>
    <w:rsid w:val="006B1722"/>
    <w:rsid w:val="006B19E5"/>
    <w:rsid w:val="006B1AE9"/>
    <w:rsid w:val="006B210D"/>
    <w:rsid w:val="006B2186"/>
    <w:rsid w:val="006B2926"/>
    <w:rsid w:val="006B2962"/>
    <w:rsid w:val="006B2ED9"/>
    <w:rsid w:val="006B3230"/>
    <w:rsid w:val="006B33F9"/>
    <w:rsid w:val="006B36C8"/>
    <w:rsid w:val="006B40A8"/>
    <w:rsid w:val="006B4274"/>
    <w:rsid w:val="006B43F8"/>
    <w:rsid w:val="006B4D45"/>
    <w:rsid w:val="006B4F79"/>
    <w:rsid w:val="006B4F96"/>
    <w:rsid w:val="006B52A3"/>
    <w:rsid w:val="006B56EF"/>
    <w:rsid w:val="006B5823"/>
    <w:rsid w:val="006B58A2"/>
    <w:rsid w:val="006B5FF5"/>
    <w:rsid w:val="006B60CE"/>
    <w:rsid w:val="006B61E5"/>
    <w:rsid w:val="006B6267"/>
    <w:rsid w:val="006B62A5"/>
    <w:rsid w:val="006B6446"/>
    <w:rsid w:val="006B66A4"/>
    <w:rsid w:val="006B66CC"/>
    <w:rsid w:val="006B67FF"/>
    <w:rsid w:val="006B7178"/>
    <w:rsid w:val="006B722F"/>
    <w:rsid w:val="006B7256"/>
    <w:rsid w:val="006B7607"/>
    <w:rsid w:val="006B77F9"/>
    <w:rsid w:val="006B7B86"/>
    <w:rsid w:val="006B7C03"/>
    <w:rsid w:val="006B7FC6"/>
    <w:rsid w:val="006C04D8"/>
    <w:rsid w:val="006C0D17"/>
    <w:rsid w:val="006C124E"/>
    <w:rsid w:val="006C1347"/>
    <w:rsid w:val="006C17B8"/>
    <w:rsid w:val="006C1B12"/>
    <w:rsid w:val="006C2062"/>
    <w:rsid w:val="006C20E1"/>
    <w:rsid w:val="006C2232"/>
    <w:rsid w:val="006C247D"/>
    <w:rsid w:val="006C24A9"/>
    <w:rsid w:val="006C2A13"/>
    <w:rsid w:val="006C377C"/>
    <w:rsid w:val="006C391C"/>
    <w:rsid w:val="006C39C5"/>
    <w:rsid w:val="006C3F9A"/>
    <w:rsid w:val="006C42A9"/>
    <w:rsid w:val="006C43BF"/>
    <w:rsid w:val="006C44B0"/>
    <w:rsid w:val="006C4629"/>
    <w:rsid w:val="006C4913"/>
    <w:rsid w:val="006C49F9"/>
    <w:rsid w:val="006C4C8B"/>
    <w:rsid w:val="006C4E1B"/>
    <w:rsid w:val="006C4F29"/>
    <w:rsid w:val="006C5A73"/>
    <w:rsid w:val="006C5AD7"/>
    <w:rsid w:val="006C5D06"/>
    <w:rsid w:val="006C5E1F"/>
    <w:rsid w:val="006C6509"/>
    <w:rsid w:val="006C68BF"/>
    <w:rsid w:val="006C6F79"/>
    <w:rsid w:val="006C7330"/>
    <w:rsid w:val="006C74B6"/>
    <w:rsid w:val="006C7895"/>
    <w:rsid w:val="006C79C1"/>
    <w:rsid w:val="006C7E85"/>
    <w:rsid w:val="006D0021"/>
    <w:rsid w:val="006D02F3"/>
    <w:rsid w:val="006D03EA"/>
    <w:rsid w:val="006D0951"/>
    <w:rsid w:val="006D0C44"/>
    <w:rsid w:val="006D0EBC"/>
    <w:rsid w:val="006D144E"/>
    <w:rsid w:val="006D1590"/>
    <w:rsid w:val="006D15FD"/>
    <w:rsid w:val="006D1BC4"/>
    <w:rsid w:val="006D1CD1"/>
    <w:rsid w:val="006D1D42"/>
    <w:rsid w:val="006D1E7E"/>
    <w:rsid w:val="006D225A"/>
    <w:rsid w:val="006D27E3"/>
    <w:rsid w:val="006D2A96"/>
    <w:rsid w:val="006D2D3F"/>
    <w:rsid w:val="006D3280"/>
    <w:rsid w:val="006D3808"/>
    <w:rsid w:val="006D381D"/>
    <w:rsid w:val="006D3823"/>
    <w:rsid w:val="006D38A0"/>
    <w:rsid w:val="006D39CA"/>
    <w:rsid w:val="006D3CCF"/>
    <w:rsid w:val="006D3F11"/>
    <w:rsid w:val="006D4058"/>
    <w:rsid w:val="006D429C"/>
    <w:rsid w:val="006D435F"/>
    <w:rsid w:val="006D4622"/>
    <w:rsid w:val="006D4973"/>
    <w:rsid w:val="006D4C41"/>
    <w:rsid w:val="006D5219"/>
    <w:rsid w:val="006D529E"/>
    <w:rsid w:val="006D54F3"/>
    <w:rsid w:val="006D5571"/>
    <w:rsid w:val="006D5AC8"/>
    <w:rsid w:val="006D5B93"/>
    <w:rsid w:val="006D65B7"/>
    <w:rsid w:val="006D666B"/>
    <w:rsid w:val="006D7104"/>
    <w:rsid w:val="006D7149"/>
    <w:rsid w:val="006D767D"/>
    <w:rsid w:val="006D7A18"/>
    <w:rsid w:val="006D7A7C"/>
    <w:rsid w:val="006D7ADA"/>
    <w:rsid w:val="006D7AE1"/>
    <w:rsid w:val="006D7C43"/>
    <w:rsid w:val="006E0105"/>
    <w:rsid w:val="006E0192"/>
    <w:rsid w:val="006E02AE"/>
    <w:rsid w:val="006E02D4"/>
    <w:rsid w:val="006E0301"/>
    <w:rsid w:val="006E05B6"/>
    <w:rsid w:val="006E06D6"/>
    <w:rsid w:val="006E077D"/>
    <w:rsid w:val="006E0904"/>
    <w:rsid w:val="006E0D2B"/>
    <w:rsid w:val="006E104F"/>
    <w:rsid w:val="006E13BE"/>
    <w:rsid w:val="006E140D"/>
    <w:rsid w:val="006E14A5"/>
    <w:rsid w:val="006E192A"/>
    <w:rsid w:val="006E19BF"/>
    <w:rsid w:val="006E1AF8"/>
    <w:rsid w:val="006E1E8D"/>
    <w:rsid w:val="006E223D"/>
    <w:rsid w:val="006E23D2"/>
    <w:rsid w:val="006E256B"/>
    <w:rsid w:val="006E262F"/>
    <w:rsid w:val="006E2690"/>
    <w:rsid w:val="006E2774"/>
    <w:rsid w:val="006E29B8"/>
    <w:rsid w:val="006E31F8"/>
    <w:rsid w:val="006E3683"/>
    <w:rsid w:val="006E3E06"/>
    <w:rsid w:val="006E4143"/>
    <w:rsid w:val="006E44C3"/>
    <w:rsid w:val="006E4888"/>
    <w:rsid w:val="006E48A4"/>
    <w:rsid w:val="006E4D73"/>
    <w:rsid w:val="006E50AF"/>
    <w:rsid w:val="006E560B"/>
    <w:rsid w:val="006E59FE"/>
    <w:rsid w:val="006E5BBE"/>
    <w:rsid w:val="006E5D75"/>
    <w:rsid w:val="006E6098"/>
    <w:rsid w:val="006E60F4"/>
    <w:rsid w:val="006E61BA"/>
    <w:rsid w:val="006E6461"/>
    <w:rsid w:val="006E6615"/>
    <w:rsid w:val="006E674E"/>
    <w:rsid w:val="006E68D7"/>
    <w:rsid w:val="006E6DC4"/>
    <w:rsid w:val="006E72C4"/>
    <w:rsid w:val="006E72DF"/>
    <w:rsid w:val="006E7404"/>
    <w:rsid w:val="006E76EC"/>
    <w:rsid w:val="006E7CBA"/>
    <w:rsid w:val="006E7FA2"/>
    <w:rsid w:val="006F03D9"/>
    <w:rsid w:val="006F091C"/>
    <w:rsid w:val="006F13FE"/>
    <w:rsid w:val="006F1AEF"/>
    <w:rsid w:val="006F200E"/>
    <w:rsid w:val="006F22D9"/>
    <w:rsid w:val="006F23B2"/>
    <w:rsid w:val="006F247C"/>
    <w:rsid w:val="006F2503"/>
    <w:rsid w:val="006F25E5"/>
    <w:rsid w:val="006F2AB3"/>
    <w:rsid w:val="006F2CFC"/>
    <w:rsid w:val="006F3112"/>
    <w:rsid w:val="006F329F"/>
    <w:rsid w:val="006F37AA"/>
    <w:rsid w:val="006F3823"/>
    <w:rsid w:val="006F3E3E"/>
    <w:rsid w:val="006F3E86"/>
    <w:rsid w:val="006F438B"/>
    <w:rsid w:val="006F4678"/>
    <w:rsid w:val="006F49D7"/>
    <w:rsid w:val="006F4BB3"/>
    <w:rsid w:val="006F55D7"/>
    <w:rsid w:val="006F55EC"/>
    <w:rsid w:val="006F5CBF"/>
    <w:rsid w:val="006F5D45"/>
    <w:rsid w:val="006F5DC7"/>
    <w:rsid w:val="006F5F98"/>
    <w:rsid w:val="006F63BD"/>
    <w:rsid w:val="006F64CB"/>
    <w:rsid w:val="006F680E"/>
    <w:rsid w:val="006F6911"/>
    <w:rsid w:val="006F6BBD"/>
    <w:rsid w:val="006F6FFA"/>
    <w:rsid w:val="006F6FFD"/>
    <w:rsid w:val="006F709A"/>
    <w:rsid w:val="006F7675"/>
    <w:rsid w:val="006F7B5A"/>
    <w:rsid w:val="006F7B69"/>
    <w:rsid w:val="006F7FAA"/>
    <w:rsid w:val="006F7FDD"/>
    <w:rsid w:val="007000A6"/>
    <w:rsid w:val="0070029E"/>
    <w:rsid w:val="007006DA"/>
    <w:rsid w:val="007008C9"/>
    <w:rsid w:val="00700977"/>
    <w:rsid w:val="00700D4A"/>
    <w:rsid w:val="00700F51"/>
    <w:rsid w:val="00700F7E"/>
    <w:rsid w:val="007010DD"/>
    <w:rsid w:val="00701238"/>
    <w:rsid w:val="007012D9"/>
    <w:rsid w:val="00701342"/>
    <w:rsid w:val="00701CDC"/>
    <w:rsid w:val="007022BB"/>
    <w:rsid w:val="00702333"/>
    <w:rsid w:val="0070234D"/>
    <w:rsid w:val="00702CEA"/>
    <w:rsid w:val="0070303E"/>
    <w:rsid w:val="00703335"/>
    <w:rsid w:val="0070350B"/>
    <w:rsid w:val="007035A7"/>
    <w:rsid w:val="007035AB"/>
    <w:rsid w:val="00703C16"/>
    <w:rsid w:val="00703DE1"/>
    <w:rsid w:val="00704391"/>
    <w:rsid w:val="0070442E"/>
    <w:rsid w:val="00704858"/>
    <w:rsid w:val="00704C17"/>
    <w:rsid w:val="00704D3D"/>
    <w:rsid w:val="00705261"/>
    <w:rsid w:val="0070538F"/>
    <w:rsid w:val="007053EA"/>
    <w:rsid w:val="00705A42"/>
    <w:rsid w:val="00705B3A"/>
    <w:rsid w:val="00705EA8"/>
    <w:rsid w:val="00705F9E"/>
    <w:rsid w:val="0070666F"/>
    <w:rsid w:val="00706D6D"/>
    <w:rsid w:val="00706EF1"/>
    <w:rsid w:val="0070749E"/>
    <w:rsid w:val="007074D3"/>
    <w:rsid w:val="00707E86"/>
    <w:rsid w:val="00710BC1"/>
    <w:rsid w:val="00710D80"/>
    <w:rsid w:val="007110BA"/>
    <w:rsid w:val="00711408"/>
    <w:rsid w:val="00711958"/>
    <w:rsid w:val="00711F2D"/>
    <w:rsid w:val="0071201B"/>
    <w:rsid w:val="007120EE"/>
    <w:rsid w:val="0071248E"/>
    <w:rsid w:val="007124ED"/>
    <w:rsid w:val="00712C7F"/>
    <w:rsid w:val="00712F38"/>
    <w:rsid w:val="0071301A"/>
    <w:rsid w:val="007137E5"/>
    <w:rsid w:val="007139DD"/>
    <w:rsid w:val="007147BA"/>
    <w:rsid w:val="00714EF2"/>
    <w:rsid w:val="00714EFB"/>
    <w:rsid w:val="007152EB"/>
    <w:rsid w:val="007155F5"/>
    <w:rsid w:val="007157BC"/>
    <w:rsid w:val="00716171"/>
    <w:rsid w:val="007163E3"/>
    <w:rsid w:val="00716A5E"/>
    <w:rsid w:val="00716B5D"/>
    <w:rsid w:val="00716C8B"/>
    <w:rsid w:val="0071705D"/>
    <w:rsid w:val="0071706C"/>
    <w:rsid w:val="00717328"/>
    <w:rsid w:val="00717462"/>
    <w:rsid w:val="0071786F"/>
    <w:rsid w:val="00717AA8"/>
    <w:rsid w:val="00717BEA"/>
    <w:rsid w:val="00717CEF"/>
    <w:rsid w:val="00720494"/>
    <w:rsid w:val="00720F87"/>
    <w:rsid w:val="007220FC"/>
    <w:rsid w:val="007221D7"/>
    <w:rsid w:val="007223C4"/>
    <w:rsid w:val="007225D9"/>
    <w:rsid w:val="007226FD"/>
    <w:rsid w:val="00722BD9"/>
    <w:rsid w:val="00722CC8"/>
    <w:rsid w:val="0072337D"/>
    <w:rsid w:val="0072391C"/>
    <w:rsid w:val="00723BCD"/>
    <w:rsid w:val="0072412E"/>
    <w:rsid w:val="007243D9"/>
    <w:rsid w:val="007244FC"/>
    <w:rsid w:val="007246A6"/>
    <w:rsid w:val="00724C91"/>
    <w:rsid w:val="0072517D"/>
    <w:rsid w:val="00725A39"/>
    <w:rsid w:val="00725B5C"/>
    <w:rsid w:val="00726BC8"/>
    <w:rsid w:val="00727039"/>
    <w:rsid w:val="00727203"/>
    <w:rsid w:val="00727710"/>
    <w:rsid w:val="007278DD"/>
    <w:rsid w:val="00727A7B"/>
    <w:rsid w:val="00727B2B"/>
    <w:rsid w:val="00727C6C"/>
    <w:rsid w:val="00730265"/>
    <w:rsid w:val="00730BE8"/>
    <w:rsid w:val="00730D28"/>
    <w:rsid w:val="007312D2"/>
    <w:rsid w:val="00731342"/>
    <w:rsid w:val="00731D01"/>
    <w:rsid w:val="0073201E"/>
    <w:rsid w:val="007326A8"/>
    <w:rsid w:val="00732AD7"/>
    <w:rsid w:val="00732BAC"/>
    <w:rsid w:val="00733278"/>
    <w:rsid w:val="00733295"/>
    <w:rsid w:val="0073332C"/>
    <w:rsid w:val="00733949"/>
    <w:rsid w:val="00733BD5"/>
    <w:rsid w:val="00734042"/>
    <w:rsid w:val="00734395"/>
    <w:rsid w:val="0073496C"/>
    <w:rsid w:val="00734C19"/>
    <w:rsid w:val="00734E1F"/>
    <w:rsid w:val="007350B6"/>
    <w:rsid w:val="00735101"/>
    <w:rsid w:val="00735342"/>
    <w:rsid w:val="0073692F"/>
    <w:rsid w:val="00736F61"/>
    <w:rsid w:val="007374B1"/>
    <w:rsid w:val="00737915"/>
    <w:rsid w:val="00737BC7"/>
    <w:rsid w:val="00737F5A"/>
    <w:rsid w:val="00737FDB"/>
    <w:rsid w:val="007408B6"/>
    <w:rsid w:val="00740B09"/>
    <w:rsid w:val="00740F66"/>
    <w:rsid w:val="00740F85"/>
    <w:rsid w:val="00741157"/>
    <w:rsid w:val="0074131F"/>
    <w:rsid w:val="00741337"/>
    <w:rsid w:val="007414DA"/>
    <w:rsid w:val="007417F7"/>
    <w:rsid w:val="0074190C"/>
    <w:rsid w:val="00741A19"/>
    <w:rsid w:val="00741EBB"/>
    <w:rsid w:val="00742105"/>
    <w:rsid w:val="007422E2"/>
    <w:rsid w:val="00742404"/>
    <w:rsid w:val="007425E9"/>
    <w:rsid w:val="007426BD"/>
    <w:rsid w:val="0074278A"/>
    <w:rsid w:val="0074321D"/>
    <w:rsid w:val="00743422"/>
    <w:rsid w:val="007436CE"/>
    <w:rsid w:val="007437EC"/>
    <w:rsid w:val="00743E7E"/>
    <w:rsid w:val="00743FC1"/>
    <w:rsid w:val="00744406"/>
    <w:rsid w:val="00744571"/>
    <w:rsid w:val="00744632"/>
    <w:rsid w:val="00744712"/>
    <w:rsid w:val="007448A8"/>
    <w:rsid w:val="00744977"/>
    <w:rsid w:val="00744A77"/>
    <w:rsid w:val="007454E8"/>
    <w:rsid w:val="007455AE"/>
    <w:rsid w:val="00745739"/>
    <w:rsid w:val="0074599D"/>
    <w:rsid w:val="00745B89"/>
    <w:rsid w:val="00745C85"/>
    <w:rsid w:val="00745D23"/>
    <w:rsid w:val="00745DBD"/>
    <w:rsid w:val="007469C4"/>
    <w:rsid w:val="00746B09"/>
    <w:rsid w:val="00746D69"/>
    <w:rsid w:val="00746E83"/>
    <w:rsid w:val="0074762D"/>
    <w:rsid w:val="00747A0E"/>
    <w:rsid w:val="00747F89"/>
    <w:rsid w:val="00747FE7"/>
    <w:rsid w:val="0075015B"/>
    <w:rsid w:val="0075043B"/>
    <w:rsid w:val="00750702"/>
    <w:rsid w:val="00750950"/>
    <w:rsid w:val="00750C8C"/>
    <w:rsid w:val="00750E91"/>
    <w:rsid w:val="00750F2A"/>
    <w:rsid w:val="00750F40"/>
    <w:rsid w:val="007518B3"/>
    <w:rsid w:val="00751B59"/>
    <w:rsid w:val="00751C9B"/>
    <w:rsid w:val="00751D1F"/>
    <w:rsid w:val="00751D20"/>
    <w:rsid w:val="00751E33"/>
    <w:rsid w:val="00751EA6"/>
    <w:rsid w:val="00752325"/>
    <w:rsid w:val="0075240C"/>
    <w:rsid w:val="007527E0"/>
    <w:rsid w:val="00752E84"/>
    <w:rsid w:val="00752EB4"/>
    <w:rsid w:val="00752EB8"/>
    <w:rsid w:val="0075327C"/>
    <w:rsid w:val="00753492"/>
    <w:rsid w:val="0075385F"/>
    <w:rsid w:val="00753C79"/>
    <w:rsid w:val="007540F0"/>
    <w:rsid w:val="00754138"/>
    <w:rsid w:val="007541E5"/>
    <w:rsid w:val="00754720"/>
    <w:rsid w:val="00754805"/>
    <w:rsid w:val="00754B4D"/>
    <w:rsid w:val="00755129"/>
    <w:rsid w:val="007551FE"/>
    <w:rsid w:val="00755214"/>
    <w:rsid w:val="00755433"/>
    <w:rsid w:val="00755534"/>
    <w:rsid w:val="007556E1"/>
    <w:rsid w:val="007558B5"/>
    <w:rsid w:val="0075630B"/>
    <w:rsid w:val="007568E8"/>
    <w:rsid w:val="00756ABB"/>
    <w:rsid w:val="00756DFB"/>
    <w:rsid w:val="00756FD2"/>
    <w:rsid w:val="00757009"/>
    <w:rsid w:val="00757510"/>
    <w:rsid w:val="00757773"/>
    <w:rsid w:val="007578B3"/>
    <w:rsid w:val="00757A6E"/>
    <w:rsid w:val="00760458"/>
    <w:rsid w:val="00760975"/>
    <w:rsid w:val="00760C12"/>
    <w:rsid w:val="00761235"/>
    <w:rsid w:val="0076139E"/>
    <w:rsid w:val="00761984"/>
    <w:rsid w:val="00761B0C"/>
    <w:rsid w:val="00761C14"/>
    <w:rsid w:val="007623F5"/>
    <w:rsid w:val="007627CE"/>
    <w:rsid w:val="00762B9D"/>
    <w:rsid w:val="00762D0E"/>
    <w:rsid w:val="00762FF0"/>
    <w:rsid w:val="00763239"/>
    <w:rsid w:val="00763345"/>
    <w:rsid w:val="00763447"/>
    <w:rsid w:val="007635B8"/>
    <w:rsid w:val="00763623"/>
    <w:rsid w:val="00763D49"/>
    <w:rsid w:val="00763E58"/>
    <w:rsid w:val="00764194"/>
    <w:rsid w:val="007642FA"/>
    <w:rsid w:val="0076457F"/>
    <w:rsid w:val="00764751"/>
    <w:rsid w:val="007647F5"/>
    <w:rsid w:val="00764C82"/>
    <w:rsid w:val="007654A4"/>
    <w:rsid w:val="007656A4"/>
    <w:rsid w:val="00765CEF"/>
    <w:rsid w:val="00765E2A"/>
    <w:rsid w:val="00765F5A"/>
    <w:rsid w:val="00766406"/>
    <w:rsid w:val="0076646F"/>
    <w:rsid w:val="007667CF"/>
    <w:rsid w:val="00766EE4"/>
    <w:rsid w:val="007675AB"/>
    <w:rsid w:val="00767847"/>
    <w:rsid w:val="00767D28"/>
    <w:rsid w:val="007701FF"/>
    <w:rsid w:val="007704E2"/>
    <w:rsid w:val="007706D8"/>
    <w:rsid w:val="00770701"/>
    <w:rsid w:val="00770766"/>
    <w:rsid w:val="00770BEB"/>
    <w:rsid w:val="00770E25"/>
    <w:rsid w:val="00770E72"/>
    <w:rsid w:val="00770F21"/>
    <w:rsid w:val="007711B8"/>
    <w:rsid w:val="00771557"/>
    <w:rsid w:val="0077162C"/>
    <w:rsid w:val="007718A7"/>
    <w:rsid w:val="00771F41"/>
    <w:rsid w:val="00772326"/>
    <w:rsid w:val="00772B60"/>
    <w:rsid w:val="00772F01"/>
    <w:rsid w:val="00773158"/>
    <w:rsid w:val="007734A2"/>
    <w:rsid w:val="007735E0"/>
    <w:rsid w:val="00773781"/>
    <w:rsid w:val="00773862"/>
    <w:rsid w:val="00773ADB"/>
    <w:rsid w:val="00773C66"/>
    <w:rsid w:val="00773FCE"/>
    <w:rsid w:val="007740AE"/>
    <w:rsid w:val="00774493"/>
    <w:rsid w:val="00774900"/>
    <w:rsid w:val="007752BF"/>
    <w:rsid w:val="00775461"/>
    <w:rsid w:val="00775FBA"/>
    <w:rsid w:val="0077619F"/>
    <w:rsid w:val="00776892"/>
    <w:rsid w:val="00776A25"/>
    <w:rsid w:val="00776A79"/>
    <w:rsid w:val="00776B37"/>
    <w:rsid w:val="007770C6"/>
    <w:rsid w:val="00777424"/>
    <w:rsid w:val="007775BB"/>
    <w:rsid w:val="007778D6"/>
    <w:rsid w:val="00777A8D"/>
    <w:rsid w:val="00777BFF"/>
    <w:rsid w:val="0078008C"/>
    <w:rsid w:val="00780548"/>
    <w:rsid w:val="0078084C"/>
    <w:rsid w:val="00780B22"/>
    <w:rsid w:val="00780EC6"/>
    <w:rsid w:val="00780F45"/>
    <w:rsid w:val="00780FE3"/>
    <w:rsid w:val="00781326"/>
    <w:rsid w:val="007813CD"/>
    <w:rsid w:val="007814B5"/>
    <w:rsid w:val="00781746"/>
    <w:rsid w:val="0078181D"/>
    <w:rsid w:val="00782206"/>
    <w:rsid w:val="00782278"/>
    <w:rsid w:val="007822E8"/>
    <w:rsid w:val="0078254B"/>
    <w:rsid w:val="0078255F"/>
    <w:rsid w:val="00782D1B"/>
    <w:rsid w:val="0078309C"/>
    <w:rsid w:val="00783394"/>
    <w:rsid w:val="007834D1"/>
    <w:rsid w:val="00783AA6"/>
    <w:rsid w:val="00783FE3"/>
    <w:rsid w:val="007846FF"/>
    <w:rsid w:val="00784B3B"/>
    <w:rsid w:val="00784E58"/>
    <w:rsid w:val="00785013"/>
    <w:rsid w:val="007852E7"/>
    <w:rsid w:val="00785356"/>
    <w:rsid w:val="007858F6"/>
    <w:rsid w:val="00785B0F"/>
    <w:rsid w:val="00785BE0"/>
    <w:rsid w:val="00785D56"/>
    <w:rsid w:val="007860B3"/>
    <w:rsid w:val="007861B0"/>
    <w:rsid w:val="00786DBE"/>
    <w:rsid w:val="00786E48"/>
    <w:rsid w:val="0078707E"/>
    <w:rsid w:val="0078716E"/>
    <w:rsid w:val="0078723E"/>
    <w:rsid w:val="007878B2"/>
    <w:rsid w:val="00787D2E"/>
    <w:rsid w:val="007901CC"/>
    <w:rsid w:val="00790697"/>
    <w:rsid w:val="007906D7"/>
    <w:rsid w:val="0079114B"/>
    <w:rsid w:val="007913F5"/>
    <w:rsid w:val="007914BF"/>
    <w:rsid w:val="0079180F"/>
    <w:rsid w:val="00791CCB"/>
    <w:rsid w:val="00791D3A"/>
    <w:rsid w:val="00791FDE"/>
    <w:rsid w:val="00792213"/>
    <w:rsid w:val="0079223E"/>
    <w:rsid w:val="00792256"/>
    <w:rsid w:val="007924E5"/>
    <w:rsid w:val="0079259B"/>
    <w:rsid w:val="00792642"/>
    <w:rsid w:val="00792731"/>
    <w:rsid w:val="00792C25"/>
    <w:rsid w:val="00792C6E"/>
    <w:rsid w:val="00792CAE"/>
    <w:rsid w:val="00793319"/>
    <w:rsid w:val="00793629"/>
    <w:rsid w:val="00793BC0"/>
    <w:rsid w:val="00793DC2"/>
    <w:rsid w:val="00793FFA"/>
    <w:rsid w:val="00794028"/>
    <w:rsid w:val="0079461D"/>
    <w:rsid w:val="0079491E"/>
    <w:rsid w:val="00794994"/>
    <w:rsid w:val="00794BB4"/>
    <w:rsid w:val="00794C93"/>
    <w:rsid w:val="00794D1B"/>
    <w:rsid w:val="00795055"/>
    <w:rsid w:val="007950CB"/>
    <w:rsid w:val="0079532C"/>
    <w:rsid w:val="00795356"/>
    <w:rsid w:val="00795736"/>
    <w:rsid w:val="0079584B"/>
    <w:rsid w:val="00795913"/>
    <w:rsid w:val="00795B93"/>
    <w:rsid w:val="00795BF0"/>
    <w:rsid w:val="00796067"/>
    <w:rsid w:val="00796222"/>
    <w:rsid w:val="007962BE"/>
    <w:rsid w:val="007964EA"/>
    <w:rsid w:val="00796AF2"/>
    <w:rsid w:val="00796BAD"/>
    <w:rsid w:val="00796D4D"/>
    <w:rsid w:val="00796E78"/>
    <w:rsid w:val="007979B7"/>
    <w:rsid w:val="00797CCC"/>
    <w:rsid w:val="007A0447"/>
    <w:rsid w:val="007A0696"/>
    <w:rsid w:val="007A0981"/>
    <w:rsid w:val="007A0AA3"/>
    <w:rsid w:val="007A0BEC"/>
    <w:rsid w:val="007A0CF2"/>
    <w:rsid w:val="007A0E57"/>
    <w:rsid w:val="007A1622"/>
    <w:rsid w:val="007A19E3"/>
    <w:rsid w:val="007A1B16"/>
    <w:rsid w:val="007A1E4A"/>
    <w:rsid w:val="007A21A9"/>
    <w:rsid w:val="007A21F5"/>
    <w:rsid w:val="007A245F"/>
    <w:rsid w:val="007A2B43"/>
    <w:rsid w:val="007A2B62"/>
    <w:rsid w:val="007A31D7"/>
    <w:rsid w:val="007A38F6"/>
    <w:rsid w:val="007A3A8D"/>
    <w:rsid w:val="007A3AFC"/>
    <w:rsid w:val="007A4C1B"/>
    <w:rsid w:val="007A545C"/>
    <w:rsid w:val="007A5B22"/>
    <w:rsid w:val="007A5E24"/>
    <w:rsid w:val="007A6099"/>
    <w:rsid w:val="007A620B"/>
    <w:rsid w:val="007A62DD"/>
    <w:rsid w:val="007A63C6"/>
    <w:rsid w:val="007A6DBF"/>
    <w:rsid w:val="007A6FFF"/>
    <w:rsid w:val="007A756B"/>
    <w:rsid w:val="007A758E"/>
    <w:rsid w:val="007B0031"/>
    <w:rsid w:val="007B017D"/>
    <w:rsid w:val="007B0481"/>
    <w:rsid w:val="007B0D9D"/>
    <w:rsid w:val="007B140F"/>
    <w:rsid w:val="007B14B1"/>
    <w:rsid w:val="007B16DD"/>
    <w:rsid w:val="007B243E"/>
    <w:rsid w:val="007B2798"/>
    <w:rsid w:val="007B29C6"/>
    <w:rsid w:val="007B2B3F"/>
    <w:rsid w:val="007B2D12"/>
    <w:rsid w:val="007B2D9C"/>
    <w:rsid w:val="007B31D1"/>
    <w:rsid w:val="007B31E7"/>
    <w:rsid w:val="007B3438"/>
    <w:rsid w:val="007B3950"/>
    <w:rsid w:val="007B3E15"/>
    <w:rsid w:val="007B3F0F"/>
    <w:rsid w:val="007B407E"/>
    <w:rsid w:val="007B421A"/>
    <w:rsid w:val="007B4897"/>
    <w:rsid w:val="007B4A15"/>
    <w:rsid w:val="007B4A69"/>
    <w:rsid w:val="007B4B76"/>
    <w:rsid w:val="007B5160"/>
    <w:rsid w:val="007B585C"/>
    <w:rsid w:val="007B5D6A"/>
    <w:rsid w:val="007B5DA2"/>
    <w:rsid w:val="007B625C"/>
    <w:rsid w:val="007B653A"/>
    <w:rsid w:val="007B6C70"/>
    <w:rsid w:val="007B6ED2"/>
    <w:rsid w:val="007B72DF"/>
    <w:rsid w:val="007B7385"/>
    <w:rsid w:val="007B79CD"/>
    <w:rsid w:val="007B7E92"/>
    <w:rsid w:val="007C0106"/>
    <w:rsid w:val="007C0574"/>
    <w:rsid w:val="007C0849"/>
    <w:rsid w:val="007C0934"/>
    <w:rsid w:val="007C09F6"/>
    <w:rsid w:val="007C0A29"/>
    <w:rsid w:val="007C0BFC"/>
    <w:rsid w:val="007C0D01"/>
    <w:rsid w:val="007C0ECD"/>
    <w:rsid w:val="007C1100"/>
    <w:rsid w:val="007C1281"/>
    <w:rsid w:val="007C1578"/>
    <w:rsid w:val="007C174A"/>
    <w:rsid w:val="007C1B60"/>
    <w:rsid w:val="007C20B9"/>
    <w:rsid w:val="007C2695"/>
    <w:rsid w:val="007C27E2"/>
    <w:rsid w:val="007C29B0"/>
    <w:rsid w:val="007C2C40"/>
    <w:rsid w:val="007C3046"/>
    <w:rsid w:val="007C397F"/>
    <w:rsid w:val="007C3D35"/>
    <w:rsid w:val="007C43B8"/>
    <w:rsid w:val="007C4470"/>
    <w:rsid w:val="007C4579"/>
    <w:rsid w:val="007C46EE"/>
    <w:rsid w:val="007C4741"/>
    <w:rsid w:val="007C492A"/>
    <w:rsid w:val="007C4940"/>
    <w:rsid w:val="007C4CEE"/>
    <w:rsid w:val="007C4E11"/>
    <w:rsid w:val="007C5C90"/>
    <w:rsid w:val="007C5F9F"/>
    <w:rsid w:val="007C60D9"/>
    <w:rsid w:val="007C620D"/>
    <w:rsid w:val="007C661F"/>
    <w:rsid w:val="007C690C"/>
    <w:rsid w:val="007C6A35"/>
    <w:rsid w:val="007C6C2E"/>
    <w:rsid w:val="007C71FD"/>
    <w:rsid w:val="007C7206"/>
    <w:rsid w:val="007C7AD5"/>
    <w:rsid w:val="007C7E7C"/>
    <w:rsid w:val="007D088D"/>
    <w:rsid w:val="007D0B48"/>
    <w:rsid w:val="007D0CC6"/>
    <w:rsid w:val="007D0D4B"/>
    <w:rsid w:val="007D106A"/>
    <w:rsid w:val="007D11ED"/>
    <w:rsid w:val="007D1679"/>
    <w:rsid w:val="007D20AB"/>
    <w:rsid w:val="007D20D1"/>
    <w:rsid w:val="007D22EA"/>
    <w:rsid w:val="007D2332"/>
    <w:rsid w:val="007D259B"/>
    <w:rsid w:val="007D26DD"/>
    <w:rsid w:val="007D2A37"/>
    <w:rsid w:val="007D2AF3"/>
    <w:rsid w:val="007D2E33"/>
    <w:rsid w:val="007D3365"/>
    <w:rsid w:val="007D377C"/>
    <w:rsid w:val="007D3923"/>
    <w:rsid w:val="007D396B"/>
    <w:rsid w:val="007D3B31"/>
    <w:rsid w:val="007D3E90"/>
    <w:rsid w:val="007D4108"/>
    <w:rsid w:val="007D42C6"/>
    <w:rsid w:val="007D44DD"/>
    <w:rsid w:val="007D4912"/>
    <w:rsid w:val="007D4B41"/>
    <w:rsid w:val="007D4CFC"/>
    <w:rsid w:val="007D4DDF"/>
    <w:rsid w:val="007D4EEC"/>
    <w:rsid w:val="007D4F4F"/>
    <w:rsid w:val="007D5B10"/>
    <w:rsid w:val="007D5B40"/>
    <w:rsid w:val="007D606A"/>
    <w:rsid w:val="007D6390"/>
    <w:rsid w:val="007D659C"/>
    <w:rsid w:val="007D6615"/>
    <w:rsid w:val="007D66E7"/>
    <w:rsid w:val="007D6AA2"/>
    <w:rsid w:val="007D70D5"/>
    <w:rsid w:val="007D7233"/>
    <w:rsid w:val="007D74E9"/>
    <w:rsid w:val="007D74EB"/>
    <w:rsid w:val="007D7840"/>
    <w:rsid w:val="007D79C5"/>
    <w:rsid w:val="007E07C5"/>
    <w:rsid w:val="007E08C5"/>
    <w:rsid w:val="007E0905"/>
    <w:rsid w:val="007E0946"/>
    <w:rsid w:val="007E1542"/>
    <w:rsid w:val="007E18BB"/>
    <w:rsid w:val="007E1A0B"/>
    <w:rsid w:val="007E25BC"/>
    <w:rsid w:val="007E27E5"/>
    <w:rsid w:val="007E2A54"/>
    <w:rsid w:val="007E2B6D"/>
    <w:rsid w:val="007E311E"/>
    <w:rsid w:val="007E37A2"/>
    <w:rsid w:val="007E3A6F"/>
    <w:rsid w:val="007E3BE6"/>
    <w:rsid w:val="007E3C67"/>
    <w:rsid w:val="007E3C69"/>
    <w:rsid w:val="007E3C96"/>
    <w:rsid w:val="007E3F87"/>
    <w:rsid w:val="007E4747"/>
    <w:rsid w:val="007E49A5"/>
    <w:rsid w:val="007E4A19"/>
    <w:rsid w:val="007E4D04"/>
    <w:rsid w:val="007E58F1"/>
    <w:rsid w:val="007E5B68"/>
    <w:rsid w:val="007E5EAF"/>
    <w:rsid w:val="007E6647"/>
    <w:rsid w:val="007E753C"/>
    <w:rsid w:val="007E7BEA"/>
    <w:rsid w:val="007E7D54"/>
    <w:rsid w:val="007E7E69"/>
    <w:rsid w:val="007F01A0"/>
    <w:rsid w:val="007F01B1"/>
    <w:rsid w:val="007F05C8"/>
    <w:rsid w:val="007F06CC"/>
    <w:rsid w:val="007F07AD"/>
    <w:rsid w:val="007F0952"/>
    <w:rsid w:val="007F0B86"/>
    <w:rsid w:val="007F0C67"/>
    <w:rsid w:val="007F1397"/>
    <w:rsid w:val="007F14CB"/>
    <w:rsid w:val="007F1546"/>
    <w:rsid w:val="007F158E"/>
    <w:rsid w:val="007F197E"/>
    <w:rsid w:val="007F1B38"/>
    <w:rsid w:val="007F1E84"/>
    <w:rsid w:val="007F1E9F"/>
    <w:rsid w:val="007F1FAF"/>
    <w:rsid w:val="007F1FEE"/>
    <w:rsid w:val="007F2044"/>
    <w:rsid w:val="007F2163"/>
    <w:rsid w:val="007F2745"/>
    <w:rsid w:val="007F2BED"/>
    <w:rsid w:val="007F2C1A"/>
    <w:rsid w:val="007F2C89"/>
    <w:rsid w:val="007F316E"/>
    <w:rsid w:val="007F3410"/>
    <w:rsid w:val="007F3A46"/>
    <w:rsid w:val="007F4077"/>
    <w:rsid w:val="007F40C1"/>
    <w:rsid w:val="007F430F"/>
    <w:rsid w:val="007F47EA"/>
    <w:rsid w:val="007F50BE"/>
    <w:rsid w:val="007F573C"/>
    <w:rsid w:val="007F5814"/>
    <w:rsid w:val="007F5C68"/>
    <w:rsid w:val="007F639B"/>
    <w:rsid w:val="007F6490"/>
    <w:rsid w:val="007F6776"/>
    <w:rsid w:val="007F6BCB"/>
    <w:rsid w:val="007F6CBD"/>
    <w:rsid w:val="007F6EDA"/>
    <w:rsid w:val="007F76F8"/>
    <w:rsid w:val="007F7CB9"/>
    <w:rsid w:val="007F7D08"/>
    <w:rsid w:val="007F7F3D"/>
    <w:rsid w:val="008005AE"/>
    <w:rsid w:val="00800D1E"/>
    <w:rsid w:val="00800E49"/>
    <w:rsid w:val="00800EE4"/>
    <w:rsid w:val="00800FC9"/>
    <w:rsid w:val="008010A9"/>
    <w:rsid w:val="0080119D"/>
    <w:rsid w:val="008018CA"/>
    <w:rsid w:val="008019A1"/>
    <w:rsid w:val="00801C1E"/>
    <w:rsid w:val="00801C67"/>
    <w:rsid w:val="008020F6"/>
    <w:rsid w:val="0080219D"/>
    <w:rsid w:val="008023F2"/>
    <w:rsid w:val="008023F3"/>
    <w:rsid w:val="008024FE"/>
    <w:rsid w:val="00802655"/>
    <w:rsid w:val="008026F0"/>
    <w:rsid w:val="00802734"/>
    <w:rsid w:val="008028D2"/>
    <w:rsid w:val="00802D3C"/>
    <w:rsid w:val="0080356E"/>
    <w:rsid w:val="008036CC"/>
    <w:rsid w:val="0080391C"/>
    <w:rsid w:val="00803B54"/>
    <w:rsid w:val="00803C62"/>
    <w:rsid w:val="008041EA"/>
    <w:rsid w:val="008044D4"/>
    <w:rsid w:val="008047E2"/>
    <w:rsid w:val="00804A35"/>
    <w:rsid w:val="00804B5A"/>
    <w:rsid w:val="00804B75"/>
    <w:rsid w:val="00804DA9"/>
    <w:rsid w:val="0080532A"/>
    <w:rsid w:val="008056FC"/>
    <w:rsid w:val="00805721"/>
    <w:rsid w:val="00805865"/>
    <w:rsid w:val="00805ED3"/>
    <w:rsid w:val="008066D4"/>
    <w:rsid w:val="00806966"/>
    <w:rsid w:val="00807455"/>
    <w:rsid w:val="0080764D"/>
    <w:rsid w:val="00807C61"/>
    <w:rsid w:val="008102FD"/>
    <w:rsid w:val="00810419"/>
    <w:rsid w:val="0081064E"/>
    <w:rsid w:val="008109C8"/>
    <w:rsid w:val="00810CEB"/>
    <w:rsid w:val="00810F62"/>
    <w:rsid w:val="0081109D"/>
    <w:rsid w:val="00811434"/>
    <w:rsid w:val="008116A2"/>
    <w:rsid w:val="00811BC7"/>
    <w:rsid w:val="0081208D"/>
    <w:rsid w:val="008124A5"/>
    <w:rsid w:val="00812660"/>
    <w:rsid w:val="00812691"/>
    <w:rsid w:val="008134D5"/>
    <w:rsid w:val="00813516"/>
    <w:rsid w:val="0081394F"/>
    <w:rsid w:val="00813B10"/>
    <w:rsid w:val="00813CDA"/>
    <w:rsid w:val="00813E7A"/>
    <w:rsid w:val="00813EEE"/>
    <w:rsid w:val="00813FD7"/>
    <w:rsid w:val="00814190"/>
    <w:rsid w:val="00814392"/>
    <w:rsid w:val="00814515"/>
    <w:rsid w:val="00814B58"/>
    <w:rsid w:val="00814DC0"/>
    <w:rsid w:val="008150EA"/>
    <w:rsid w:val="008151BF"/>
    <w:rsid w:val="0081537A"/>
    <w:rsid w:val="008156EC"/>
    <w:rsid w:val="0081597C"/>
    <w:rsid w:val="008159A7"/>
    <w:rsid w:val="00815A49"/>
    <w:rsid w:val="00815C9C"/>
    <w:rsid w:val="00816072"/>
    <w:rsid w:val="00816437"/>
    <w:rsid w:val="0081674A"/>
    <w:rsid w:val="008169FB"/>
    <w:rsid w:val="00816A7D"/>
    <w:rsid w:val="00816A9C"/>
    <w:rsid w:val="00817234"/>
    <w:rsid w:val="00817307"/>
    <w:rsid w:val="008173E2"/>
    <w:rsid w:val="00817437"/>
    <w:rsid w:val="00817492"/>
    <w:rsid w:val="00817541"/>
    <w:rsid w:val="00817C17"/>
    <w:rsid w:val="00817CF9"/>
    <w:rsid w:val="00817DFB"/>
    <w:rsid w:val="00817E6D"/>
    <w:rsid w:val="008209D4"/>
    <w:rsid w:val="00820BD3"/>
    <w:rsid w:val="00820E42"/>
    <w:rsid w:val="00820F1D"/>
    <w:rsid w:val="008210D4"/>
    <w:rsid w:val="008214E2"/>
    <w:rsid w:val="00821791"/>
    <w:rsid w:val="00821C21"/>
    <w:rsid w:val="00821EA3"/>
    <w:rsid w:val="00821F0D"/>
    <w:rsid w:val="008221DF"/>
    <w:rsid w:val="008224D2"/>
    <w:rsid w:val="008226AB"/>
    <w:rsid w:val="008228BA"/>
    <w:rsid w:val="00822EEE"/>
    <w:rsid w:val="00823130"/>
    <w:rsid w:val="00823588"/>
    <w:rsid w:val="008235DC"/>
    <w:rsid w:val="00823A37"/>
    <w:rsid w:val="00823FAA"/>
    <w:rsid w:val="0082417A"/>
    <w:rsid w:val="008246BB"/>
    <w:rsid w:val="00824803"/>
    <w:rsid w:val="0082490E"/>
    <w:rsid w:val="008249EF"/>
    <w:rsid w:val="00825645"/>
    <w:rsid w:val="00825C12"/>
    <w:rsid w:val="00825DAF"/>
    <w:rsid w:val="00825F39"/>
    <w:rsid w:val="0082638F"/>
    <w:rsid w:val="0082648E"/>
    <w:rsid w:val="00826BD2"/>
    <w:rsid w:val="008271A7"/>
    <w:rsid w:val="00827372"/>
    <w:rsid w:val="00827960"/>
    <w:rsid w:val="00827D67"/>
    <w:rsid w:val="00827D71"/>
    <w:rsid w:val="00827DD9"/>
    <w:rsid w:val="00827E2D"/>
    <w:rsid w:val="0083000F"/>
    <w:rsid w:val="00830029"/>
    <w:rsid w:val="008306A7"/>
    <w:rsid w:val="00830D16"/>
    <w:rsid w:val="00830E24"/>
    <w:rsid w:val="00831391"/>
    <w:rsid w:val="008315AB"/>
    <w:rsid w:val="00831862"/>
    <w:rsid w:val="00831D95"/>
    <w:rsid w:val="00832089"/>
    <w:rsid w:val="0083210C"/>
    <w:rsid w:val="0083239C"/>
    <w:rsid w:val="008325FA"/>
    <w:rsid w:val="00832C32"/>
    <w:rsid w:val="00832EC0"/>
    <w:rsid w:val="00833BDB"/>
    <w:rsid w:val="00833C3B"/>
    <w:rsid w:val="00833C9F"/>
    <w:rsid w:val="00833D1D"/>
    <w:rsid w:val="00833D69"/>
    <w:rsid w:val="0083400F"/>
    <w:rsid w:val="0083403D"/>
    <w:rsid w:val="00834467"/>
    <w:rsid w:val="00834BA5"/>
    <w:rsid w:val="00834F07"/>
    <w:rsid w:val="00834F0F"/>
    <w:rsid w:val="00835270"/>
    <w:rsid w:val="008357CC"/>
    <w:rsid w:val="00835A15"/>
    <w:rsid w:val="00835BCE"/>
    <w:rsid w:val="00836353"/>
    <w:rsid w:val="008365EC"/>
    <w:rsid w:val="00836BB5"/>
    <w:rsid w:val="00837DD3"/>
    <w:rsid w:val="00837FC4"/>
    <w:rsid w:val="00840050"/>
    <w:rsid w:val="00840125"/>
    <w:rsid w:val="00840299"/>
    <w:rsid w:val="008402DF"/>
    <w:rsid w:val="0084080C"/>
    <w:rsid w:val="00840838"/>
    <w:rsid w:val="0084087F"/>
    <w:rsid w:val="00840B8E"/>
    <w:rsid w:val="008410EC"/>
    <w:rsid w:val="008411B7"/>
    <w:rsid w:val="00841212"/>
    <w:rsid w:val="0084139D"/>
    <w:rsid w:val="00842617"/>
    <w:rsid w:val="00842900"/>
    <w:rsid w:val="00842E22"/>
    <w:rsid w:val="0084302D"/>
    <w:rsid w:val="008431F0"/>
    <w:rsid w:val="00843238"/>
    <w:rsid w:val="00843524"/>
    <w:rsid w:val="008436E3"/>
    <w:rsid w:val="00843738"/>
    <w:rsid w:val="00843D4B"/>
    <w:rsid w:val="008441DD"/>
    <w:rsid w:val="00844240"/>
    <w:rsid w:val="008442BA"/>
    <w:rsid w:val="008445E7"/>
    <w:rsid w:val="008448FE"/>
    <w:rsid w:val="00844AAE"/>
    <w:rsid w:val="00844E21"/>
    <w:rsid w:val="00845217"/>
    <w:rsid w:val="0084531A"/>
    <w:rsid w:val="008457C6"/>
    <w:rsid w:val="00845A8A"/>
    <w:rsid w:val="00845B47"/>
    <w:rsid w:val="00846032"/>
    <w:rsid w:val="00846497"/>
    <w:rsid w:val="00846600"/>
    <w:rsid w:val="00846FC0"/>
    <w:rsid w:val="008471C0"/>
    <w:rsid w:val="008473C9"/>
    <w:rsid w:val="00847704"/>
    <w:rsid w:val="00847933"/>
    <w:rsid w:val="00847998"/>
    <w:rsid w:val="008479C7"/>
    <w:rsid w:val="008500CD"/>
    <w:rsid w:val="008505F8"/>
    <w:rsid w:val="00850B1E"/>
    <w:rsid w:val="00850FAC"/>
    <w:rsid w:val="008513F7"/>
    <w:rsid w:val="00851741"/>
    <w:rsid w:val="008517C4"/>
    <w:rsid w:val="00851A71"/>
    <w:rsid w:val="00851A7C"/>
    <w:rsid w:val="00851B0B"/>
    <w:rsid w:val="00851D02"/>
    <w:rsid w:val="008521A5"/>
    <w:rsid w:val="008527D5"/>
    <w:rsid w:val="00852D1C"/>
    <w:rsid w:val="00852D30"/>
    <w:rsid w:val="00853A96"/>
    <w:rsid w:val="00853D12"/>
    <w:rsid w:val="00853DE0"/>
    <w:rsid w:val="00853DEE"/>
    <w:rsid w:val="00853E41"/>
    <w:rsid w:val="00854072"/>
    <w:rsid w:val="00854218"/>
    <w:rsid w:val="0085444C"/>
    <w:rsid w:val="008547FD"/>
    <w:rsid w:val="00854A09"/>
    <w:rsid w:val="00854CED"/>
    <w:rsid w:val="00854D09"/>
    <w:rsid w:val="00855054"/>
    <w:rsid w:val="00855197"/>
    <w:rsid w:val="00855525"/>
    <w:rsid w:val="00855BD4"/>
    <w:rsid w:val="00855DA2"/>
    <w:rsid w:val="00855F60"/>
    <w:rsid w:val="0085605F"/>
    <w:rsid w:val="008561DB"/>
    <w:rsid w:val="00856597"/>
    <w:rsid w:val="00856783"/>
    <w:rsid w:val="008567E5"/>
    <w:rsid w:val="0085695D"/>
    <w:rsid w:val="00856A96"/>
    <w:rsid w:val="00856E0F"/>
    <w:rsid w:val="00856E22"/>
    <w:rsid w:val="00856F34"/>
    <w:rsid w:val="00857168"/>
    <w:rsid w:val="0085744D"/>
    <w:rsid w:val="008574EA"/>
    <w:rsid w:val="008576CB"/>
    <w:rsid w:val="00857974"/>
    <w:rsid w:val="00857CA3"/>
    <w:rsid w:val="00860B60"/>
    <w:rsid w:val="00860CD7"/>
    <w:rsid w:val="008611CB"/>
    <w:rsid w:val="0086120B"/>
    <w:rsid w:val="0086138B"/>
    <w:rsid w:val="00861714"/>
    <w:rsid w:val="0086174D"/>
    <w:rsid w:val="0086191A"/>
    <w:rsid w:val="00861E3E"/>
    <w:rsid w:val="0086228F"/>
    <w:rsid w:val="00862474"/>
    <w:rsid w:val="00862758"/>
    <w:rsid w:val="00862787"/>
    <w:rsid w:val="00862810"/>
    <w:rsid w:val="0086286E"/>
    <w:rsid w:val="00862A6D"/>
    <w:rsid w:val="00862B56"/>
    <w:rsid w:val="00862FBB"/>
    <w:rsid w:val="00863172"/>
    <w:rsid w:val="00863293"/>
    <w:rsid w:val="0086354B"/>
    <w:rsid w:val="008639F9"/>
    <w:rsid w:val="00863B61"/>
    <w:rsid w:val="00863C6E"/>
    <w:rsid w:val="00863DB0"/>
    <w:rsid w:val="00864145"/>
    <w:rsid w:val="008641F1"/>
    <w:rsid w:val="00864833"/>
    <w:rsid w:val="00864ECE"/>
    <w:rsid w:val="00864EEA"/>
    <w:rsid w:val="0086521B"/>
    <w:rsid w:val="00865233"/>
    <w:rsid w:val="0086562C"/>
    <w:rsid w:val="008656F9"/>
    <w:rsid w:val="008657B7"/>
    <w:rsid w:val="00865D08"/>
    <w:rsid w:val="00865DBD"/>
    <w:rsid w:val="0086600F"/>
    <w:rsid w:val="0086606B"/>
    <w:rsid w:val="00866148"/>
    <w:rsid w:val="008668C7"/>
    <w:rsid w:val="00866EA8"/>
    <w:rsid w:val="00867143"/>
    <w:rsid w:val="0086730A"/>
    <w:rsid w:val="00867982"/>
    <w:rsid w:val="00867C72"/>
    <w:rsid w:val="00867D1E"/>
    <w:rsid w:val="0087006C"/>
    <w:rsid w:val="0087006E"/>
    <w:rsid w:val="0087023E"/>
    <w:rsid w:val="00870898"/>
    <w:rsid w:val="00870A72"/>
    <w:rsid w:val="008712BC"/>
    <w:rsid w:val="0087134B"/>
    <w:rsid w:val="00871DFA"/>
    <w:rsid w:val="00871FD9"/>
    <w:rsid w:val="00872126"/>
    <w:rsid w:val="008725AB"/>
    <w:rsid w:val="0087276F"/>
    <w:rsid w:val="008727F2"/>
    <w:rsid w:val="0087294C"/>
    <w:rsid w:val="00872D9B"/>
    <w:rsid w:val="00873171"/>
    <w:rsid w:val="008731AC"/>
    <w:rsid w:val="008732C4"/>
    <w:rsid w:val="00873509"/>
    <w:rsid w:val="00873790"/>
    <w:rsid w:val="008737C4"/>
    <w:rsid w:val="008739CA"/>
    <w:rsid w:val="00873EBB"/>
    <w:rsid w:val="00874494"/>
    <w:rsid w:val="0087485D"/>
    <w:rsid w:val="00874A6D"/>
    <w:rsid w:val="00874CB0"/>
    <w:rsid w:val="00874D2E"/>
    <w:rsid w:val="008752DB"/>
    <w:rsid w:val="00875438"/>
    <w:rsid w:val="008754ED"/>
    <w:rsid w:val="00875646"/>
    <w:rsid w:val="00875C1D"/>
    <w:rsid w:val="00875DA9"/>
    <w:rsid w:val="00875FB9"/>
    <w:rsid w:val="0087630C"/>
    <w:rsid w:val="0087665E"/>
    <w:rsid w:val="00876679"/>
    <w:rsid w:val="00876865"/>
    <w:rsid w:val="00876A12"/>
    <w:rsid w:val="00876A89"/>
    <w:rsid w:val="00876A8C"/>
    <w:rsid w:val="00877599"/>
    <w:rsid w:val="008778D5"/>
    <w:rsid w:val="00877AAD"/>
    <w:rsid w:val="008803DA"/>
    <w:rsid w:val="00880B5E"/>
    <w:rsid w:val="00880E74"/>
    <w:rsid w:val="008810D4"/>
    <w:rsid w:val="008812DB"/>
    <w:rsid w:val="00881751"/>
    <w:rsid w:val="00881846"/>
    <w:rsid w:val="00881891"/>
    <w:rsid w:val="00881A76"/>
    <w:rsid w:val="00881BDB"/>
    <w:rsid w:val="00881D47"/>
    <w:rsid w:val="00882034"/>
    <w:rsid w:val="008823A4"/>
    <w:rsid w:val="00882463"/>
    <w:rsid w:val="008824DE"/>
    <w:rsid w:val="00882695"/>
    <w:rsid w:val="00882790"/>
    <w:rsid w:val="00882BCC"/>
    <w:rsid w:val="00882C1E"/>
    <w:rsid w:val="00882C5D"/>
    <w:rsid w:val="00882D29"/>
    <w:rsid w:val="00882DBE"/>
    <w:rsid w:val="008831E2"/>
    <w:rsid w:val="008832BD"/>
    <w:rsid w:val="008836FA"/>
    <w:rsid w:val="00883799"/>
    <w:rsid w:val="00883B30"/>
    <w:rsid w:val="00883B95"/>
    <w:rsid w:val="00884433"/>
    <w:rsid w:val="00884ADA"/>
    <w:rsid w:val="00884C84"/>
    <w:rsid w:val="00884ED7"/>
    <w:rsid w:val="00884FDD"/>
    <w:rsid w:val="008852DC"/>
    <w:rsid w:val="00885415"/>
    <w:rsid w:val="008854D1"/>
    <w:rsid w:val="008855BB"/>
    <w:rsid w:val="008858AA"/>
    <w:rsid w:val="00885B23"/>
    <w:rsid w:val="00885BB2"/>
    <w:rsid w:val="00886042"/>
    <w:rsid w:val="008864E7"/>
    <w:rsid w:val="00886581"/>
    <w:rsid w:val="008865F3"/>
    <w:rsid w:val="008865FA"/>
    <w:rsid w:val="00886737"/>
    <w:rsid w:val="00886835"/>
    <w:rsid w:val="00886E29"/>
    <w:rsid w:val="008874CE"/>
    <w:rsid w:val="00887E6C"/>
    <w:rsid w:val="0089006D"/>
    <w:rsid w:val="008900CE"/>
    <w:rsid w:val="0089012E"/>
    <w:rsid w:val="008903F0"/>
    <w:rsid w:val="00890421"/>
    <w:rsid w:val="00890A3C"/>
    <w:rsid w:val="008913AE"/>
    <w:rsid w:val="00891602"/>
    <w:rsid w:val="008916DB"/>
    <w:rsid w:val="00891777"/>
    <w:rsid w:val="008917E3"/>
    <w:rsid w:val="008919B6"/>
    <w:rsid w:val="00891B73"/>
    <w:rsid w:val="00891CCC"/>
    <w:rsid w:val="00892075"/>
    <w:rsid w:val="0089227C"/>
    <w:rsid w:val="008925A9"/>
    <w:rsid w:val="00892D44"/>
    <w:rsid w:val="008938EA"/>
    <w:rsid w:val="0089409F"/>
    <w:rsid w:val="0089424B"/>
    <w:rsid w:val="00894524"/>
    <w:rsid w:val="008947CD"/>
    <w:rsid w:val="00894D40"/>
    <w:rsid w:val="008950C5"/>
    <w:rsid w:val="0089544C"/>
    <w:rsid w:val="008956B2"/>
    <w:rsid w:val="008958C7"/>
    <w:rsid w:val="0089666B"/>
    <w:rsid w:val="00896721"/>
    <w:rsid w:val="00896AA3"/>
    <w:rsid w:val="00896BDF"/>
    <w:rsid w:val="0089709E"/>
    <w:rsid w:val="008971B6"/>
    <w:rsid w:val="008972AF"/>
    <w:rsid w:val="008973A8"/>
    <w:rsid w:val="00897B48"/>
    <w:rsid w:val="00897C82"/>
    <w:rsid w:val="00897E10"/>
    <w:rsid w:val="008A0550"/>
    <w:rsid w:val="008A066E"/>
    <w:rsid w:val="008A0707"/>
    <w:rsid w:val="008A08E0"/>
    <w:rsid w:val="008A0A8D"/>
    <w:rsid w:val="008A0CA0"/>
    <w:rsid w:val="008A0E70"/>
    <w:rsid w:val="008A11CA"/>
    <w:rsid w:val="008A14C6"/>
    <w:rsid w:val="008A175C"/>
    <w:rsid w:val="008A1B75"/>
    <w:rsid w:val="008A20CE"/>
    <w:rsid w:val="008A22BD"/>
    <w:rsid w:val="008A23FC"/>
    <w:rsid w:val="008A2844"/>
    <w:rsid w:val="008A2AC2"/>
    <w:rsid w:val="008A2CD6"/>
    <w:rsid w:val="008A2CF5"/>
    <w:rsid w:val="008A2FB7"/>
    <w:rsid w:val="008A3012"/>
    <w:rsid w:val="008A30D8"/>
    <w:rsid w:val="008A3396"/>
    <w:rsid w:val="008A36B5"/>
    <w:rsid w:val="008A37D1"/>
    <w:rsid w:val="008A3977"/>
    <w:rsid w:val="008A3BDD"/>
    <w:rsid w:val="008A3CBC"/>
    <w:rsid w:val="008A3E15"/>
    <w:rsid w:val="008A409B"/>
    <w:rsid w:val="008A44D9"/>
    <w:rsid w:val="008A4892"/>
    <w:rsid w:val="008A4AD2"/>
    <w:rsid w:val="008A4CD7"/>
    <w:rsid w:val="008A4D99"/>
    <w:rsid w:val="008A5178"/>
    <w:rsid w:val="008A51E4"/>
    <w:rsid w:val="008A5456"/>
    <w:rsid w:val="008A54F3"/>
    <w:rsid w:val="008A59B5"/>
    <w:rsid w:val="008A59DC"/>
    <w:rsid w:val="008A5CBF"/>
    <w:rsid w:val="008A5F06"/>
    <w:rsid w:val="008A60FA"/>
    <w:rsid w:val="008A622D"/>
    <w:rsid w:val="008A65AB"/>
    <w:rsid w:val="008A6A8B"/>
    <w:rsid w:val="008A6D6A"/>
    <w:rsid w:val="008A6FF5"/>
    <w:rsid w:val="008A7082"/>
    <w:rsid w:val="008A7314"/>
    <w:rsid w:val="008A78F8"/>
    <w:rsid w:val="008A7A93"/>
    <w:rsid w:val="008A7BA1"/>
    <w:rsid w:val="008A7BE6"/>
    <w:rsid w:val="008A7C9F"/>
    <w:rsid w:val="008A7CF1"/>
    <w:rsid w:val="008B0100"/>
    <w:rsid w:val="008B0101"/>
    <w:rsid w:val="008B0A69"/>
    <w:rsid w:val="008B1728"/>
    <w:rsid w:val="008B173F"/>
    <w:rsid w:val="008B1F74"/>
    <w:rsid w:val="008B20B7"/>
    <w:rsid w:val="008B22CF"/>
    <w:rsid w:val="008B2729"/>
    <w:rsid w:val="008B28AC"/>
    <w:rsid w:val="008B2BBF"/>
    <w:rsid w:val="008B2DF1"/>
    <w:rsid w:val="008B3650"/>
    <w:rsid w:val="008B3C1A"/>
    <w:rsid w:val="008B424D"/>
    <w:rsid w:val="008B43D7"/>
    <w:rsid w:val="008B44D8"/>
    <w:rsid w:val="008B47C4"/>
    <w:rsid w:val="008B4801"/>
    <w:rsid w:val="008B4FFC"/>
    <w:rsid w:val="008B51A7"/>
    <w:rsid w:val="008B5A8D"/>
    <w:rsid w:val="008B5ADA"/>
    <w:rsid w:val="008B5D75"/>
    <w:rsid w:val="008B61EE"/>
    <w:rsid w:val="008B67E1"/>
    <w:rsid w:val="008B6B55"/>
    <w:rsid w:val="008B7061"/>
    <w:rsid w:val="008B7795"/>
    <w:rsid w:val="008B7985"/>
    <w:rsid w:val="008B79E3"/>
    <w:rsid w:val="008B7AE0"/>
    <w:rsid w:val="008C095C"/>
    <w:rsid w:val="008C0D91"/>
    <w:rsid w:val="008C0DB0"/>
    <w:rsid w:val="008C14D7"/>
    <w:rsid w:val="008C1C06"/>
    <w:rsid w:val="008C1E3D"/>
    <w:rsid w:val="008C2D28"/>
    <w:rsid w:val="008C34AB"/>
    <w:rsid w:val="008C36EB"/>
    <w:rsid w:val="008C37E4"/>
    <w:rsid w:val="008C38D8"/>
    <w:rsid w:val="008C396E"/>
    <w:rsid w:val="008C398F"/>
    <w:rsid w:val="008C3BFF"/>
    <w:rsid w:val="008C40ED"/>
    <w:rsid w:val="008C4117"/>
    <w:rsid w:val="008C4219"/>
    <w:rsid w:val="008C4A3C"/>
    <w:rsid w:val="008C4AFE"/>
    <w:rsid w:val="008C4C93"/>
    <w:rsid w:val="008C4D8A"/>
    <w:rsid w:val="008C51E5"/>
    <w:rsid w:val="008C54F8"/>
    <w:rsid w:val="008C55E5"/>
    <w:rsid w:val="008C581B"/>
    <w:rsid w:val="008C59D1"/>
    <w:rsid w:val="008C5AE3"/>
    <w:rsid w:val="008C5F1C"/>
    <w:rsid w:val="008C6126"/>
    <w:rsid w:val="008C663D"/>
    <w:rsid w:val="008C69CB"/>
    <w:rsid w:val="008C6A51"/>
    <w:rsid w:val="008C6B60"/>
    <w:rsid w:val="008C6CBF"/>
    <w:rsid w:val="008C6E88"/>
    <w:rsid w:val="008C708A"/>
    <w:rsid w:val="008C78CE"/>
    <w:rsid w:val="008C7959"/>
    <w:rsid w:val="008D058E"/>
    <w:rsid w:val="008D0628"/>
    <w:rsid w:val="008D07C3"/>
    <w:rsid w:val="008D09F0"/>
    <w:rsid w:val="008D09FC"/>
    <w:rsid w:val="008D0ED0"/>
    <w:rsid w:val="008D1443"/>
    <w:rsid w:val="008D147E"/>
    <w:rsid w:val="008D148D"/>
    <w:rsid w:val="008D18D6"/>
    <w:rsid w:val="008D1B6B"/>
    <w:rsid w:val="008D2019"/>
    <w:rsid w:val="008D20EF"/>
    <w:rsid w:val="008D2321"/>
    <w:rsid w:val="008D24FF"/>
    <w:rsid w:val="008D25E6"/>
    <w:rsid w:val="008D2737"/>
    <w:rsid w:val="008D28AB"/>
    <w:rsid w:val="008D2907"/>
    <w:rsid w:val="008D29C8"/>
    <w:rsid w:val="008D3157"/>
    <w:rsid w:val="008D34F1"/>
    <w:rsid w:val="008D3822"/>
    <w:rsid w:val="008D3929"/>
    <w:rsid w:val="008D3A23"/>
    <w:rsid w:val="008D3CCF"/>
    <w:rsid w:val="008D4389"/>
    <w:rsid w:val="008D4577"/>
    <w:rsid w:val="008D45B4"/>
    <w:rsid w:val="008D488D"/>
    <w:rsid w:val="008D51FE"/>
    <w:rsid w:val="008D567F"/>
    <w:rsid w:val="008D5859"/>
    <w:rsid w:val="008D59CD"/>
    <w:rsid w:val="008D5CB6"/>
    <w:rsid w:val="008D5CE9"/>
    <w:rsid w:val="008D5DE0"/>
    <w:rsid w:val="008D6119"/>
    <w:rsid w:val="008D6447"/>
    <w:rsid w:val="008D6BEA"/>
    <w:rsid w:val="008D70CF"/>
    <w:rsid w:val="008D74D3"/>
    <w:rsid w:val="008D75C8"/>
    <w:rsid w:val="008D774F"/>
    <w:rsid w:val="008D77B4"/>
    <w:rsid w:val="008D7BC2"/>
    <w:rsid w:val="008D7D1F"/>
    <w:rsid w:val="008D7F42"/>
    <w:rsid w:val="008E0122"/>
    <w:rsid w:val="008E012B"/>
    <w:rsid w:val="008E01C5"/>
    <w:rsid w:val="008E0276"/>
    <w:rsid w:val="008E02C9"/>
    <w:rsid w:val="008E04D4"/>
    <w:rsid w:val="008E0512"/>
    <w:rsid w:val="008E06FB"/>
    <w:rsid w:val="008E07F8"/>
    <w:rsid w:val="008E0B87"/>
    <w:rsid w:val="008E1011"/>
    <w:rsid w:val="008E157C"/>
    <w:rsid w:val="008E16DE"/>
    <w:rsid w:val="008E17BB"/>
    <w:rsid w:val="008E1953"/>
    <w:rsid w:val="008E2041"/>
    <w:rsid w:val="008E208A"/>
    <w:rsid w:val="008E228E"/>
    <w:rsid w:val="008E25DC"/>
    <w:rsid w:val="008E262B"/>
    <w:rsid w:val="008E2A97"/>
    <w:rsid w:val="008E2B8D"/>
    <w:rsid w:val="008E2E78"/>
    <w:rsid w:val="008E2FF4"/>
    <w:rsid w:val="008E3013"/>
    <w:rsid w:val="008E31E5"/>
    <w:rsid w:val="008E33C6"/>
    <w:rsid w:val="008E3B11"/>
    <w:rsid w:val="008E4019"/>
    <w:rsid w:val="008E40A9"/>
    <w:rsid w:val="008E422D"/>
    <w:rsid w:val="008E476B"/>
    <w:rsid w:val="008E4A0F"/>
    <w:rsid w:val="008E4CFA"/>
    <w:rsid w:val="008E4D1A"/>
    <w:rsid w:val="008E4F31"/>
    <w:rsid w:val="008E52ED"/>
    <w:rsid w:val="008E57FE"/>
    <w:rsid w:val="008E5935"/>
    <w:rsid w:val="008E5AE6"/>
    <w:rsid w:val="008E6021"/>
    <w:rsid w:val="008E67A7"/>
    <w:rsid w:val="008E6C47"/>
    <w:rsid w:val="008E6C8D"/>
    <w:rsid w:val="008E73C6"/>
    <w:rsid w:val="008E7621"/>
    <w:rsid w:val="008E7707"/>
    <w:rsid w:val="008E7A50"/>
    <w:rsid w:val="008E7A97"/>
    <w:rsid w:val="008E7C52"/>
    <w:rsid w:val="008E7CF5"/>
    <w:rsid w:val="008F013C"/>
    <w:rsid w:val="008F0300"/>
    <w:rsid w:val="008F0C33"/>
    <w:rsid w:val="008F1120"/>
    <w:rsid w:val="008F1A97"/>
    <w:rsid w:val="008F24E4"/>
    <w:rsid w:val="008F2583"/>
    <w:rsid w:val="008F2976"/>
    <w:rsid w:val="008F2E16"/>
    <w:rsid w:val="008F2E28"/>
    <w:rsid w:val="008F2E8B"/>
    <w:rsid w:val="008F304C"/>
    <w:rsid w:val="008F322E"/>
    <w:rsid w:val="008F3504"/>
    <w:rsid w:val="008F350D"/>
    <w:rsid w:val="008F3782"/>
    <w:rsid w:val="008F384C"/>
    <w:rsid w:val="008F3894"/>
    <w:rsid w:val="008F3BD5"/>
    <w:rsid w:val="008F3C1D"/>
    <w:rsid w:val="008F3CC8"/>
    <w:rsid w:val="008F3FA4"/>
    <w:rsid w:val="008F416F"/>
    <w:rsid w:val="008F4688"/>
    <w:rsid w:val="008F4AA8"/>
    <w:rsid w:val="008F4BE1"/>
    <w:rsid w:val="008F5297"/>
    <w:rsid w:val="008F52C9"/>
    <w:rsid w:val="008F5AFA"/>
    <w:rsid w:val="008F5D3B"/>
    <w:rsid w:val="008F60B9"/>
    <w:rsid w:val="008F632D"/>
    <w:rsid w:val="008F6665"/>
    <w:rsid w:val="008F66F3"/>
    <w:rsid w:val="008F6E78"/>
    <w:rsid w:val="008F6EA8"/>
    <w:rsid w:val="008F712F"/>
    <w:rsid w:val="008F71D6"/>
    <w:rsid w:val="008F7347"/>
    <w:rsid w:val="008F7350"/>
    <w:rsid w:val="008F74B8"/>
    <w:rsid w:val="008F759A"/>
    <w:rsid w:val="008F7661"/>
    <w:rsid w:val="008F76B7"/>
    <w:rsid w:val="008F77AD"/>
    <w:rsid w:val="008F77CC"/>
    <w:rsid w:val="008F7C8D"/>
    <w:rsid w:val="0090022F"/>
    <w:rsid w:val="00900247"/>
    <w:rsid w:val="0090067C"/>
    <w:rsid w:val="00900A1D"/>
    <w:rsid w:val="00900A62"/>
    <w:rsid w:val="00900B7B"/>
    <w:rsid w:val="00900C7F"/>
    <w:rsid w:val="00900C8E"/>
    <w:rsid w:val="00901638"/>
    <w:rsid w:val="0090174E"/>
    <w:rsid w:val="009018C0"/>
    <w:rsid w:val="00901CD5"/>
    <w:rsid w:val="00901E4E"/>
    <w:rsid w:val="00902430"/>
    <w:rsid w:val="009026C3"/>
    <w:rsid w:val="00902714"/>
    <w:rsid w:val="0090287C"/>
    <w:rsid w:val="00902B9F"/>
    <w:rsid w:val="009030F6"/>
    <w:rsid w:val="009031F2"/>
    <w:rsid w:val="0090341C"/>
    <w:rsid w:val="0090349F"/>
    <w:rsid w:val="00903784"/>
    <w:rsid w:val="009037F3"/>
    <w:rsid w:val="00904021"/>
    <w:rsid w:val="00904211"/>
    <w:rsid w:val="009042C6"/>
    <w:rsid w:val="009057F4"/>
    <w:rsid w:val="00905816"/>
    <w:rsid w:val="0090625A"/>
    <w:rsid w:val="00906377"/>
    <w:rsid w:val="0090678E"/>
    <w:rsid w:val="009068B6"/>
    <w:rsid w:val="00906E27"/>
    <w:rsid w:val="00906E89"/>
    <w:rsid w:val="0090701B"/>
    <w:rsid w:val="00907247"/>
    <w:rsid w:val="0090725C"/>
    <w:rsid w:val="0090735C"/>
    <w:rsid w:val="00907752"/>
    <w:rsid w:val="00907C2F"/>
    <w:rsid w:val="00907DE9"/>
    <w:rsid w:val="009100DE"/>
    <w:rsid w:val="0091023B"/>
    <w:rsid w:val="00910349"/>
    <w:rsid w:val="009107AF"/>
    <w:rsid w:val="00910DF6"/>
    <w:rsid w:val="00910E34"/>
    <w:rsid w:val="009110E8"/>
    <w:rsid w:val="009114F8"/>
    <w:rsid w:val="009117D8"/>
    <w:rsid w:val="00911BC6"/>
    <w:rsid w:val="00911F7D"/>
    <w:rsid w:val="00912137"/>
    <w:rsid w:val="00912A07"/>
    <w:rsid w:val="00912B49"/>
    <w:rsid w:val="0091375A"/>
    <w:rsid w:val="009139F3"/>
    <w:rsid w:val="00913A8A"/>
    <w:rsid w:val="00913F73"/>
    <w:rsid w:val="0091404D"/>
    <w:rsid w:val="0091419A"/>
    <w:rsid w:val="00914754"/>
    <w:rsid w:val="00914DC0"/>
    <w:rsid w:val="00915415"/>
    <w:rsid w:val="009154CE"/>
    <w:rsid w:val="00915513"/>
    <w:rsid w:val="00915B39"/>
    <w:rsid w:val="00915C28"/>
    <w:rsid w:val="00915D21"/>
    <w:rsid w:val="00916434"/>
    <w:rsid w:val="0091671F"/>
    <w:rsid w:val="0091691B"/>
    <w:rsid w:val="00916A3C"/>
    <w:rsid w:val="00916CA0"/>
    <w:rsid w:val="00916DAB"/>
    <w:rsid w:val="00916FD0"/>
    <w:rsid w:val="00917474"/>
    <w:rsid w:val="00917932"/>
    <w:rsid w:val="009179D7"/>
    <w:rsid w:val="00917B82"/>
    <w:rsid w:val="00917BA7"/>
    <w:rsid w:val="00917CC3"/>
    <w:rsid w:val="00917D3E"/>
    <w:rsid w:val="00920052"/>
    <w:rsid w:val="00920190"/>
    <w:rsid w:val="00920417"/>
    <w:rsid w:val="0092042E"/>
    <w:rsid w:val="00920490"/>
    <w:rsid w:val="0092053C"/>
    <w:rsid w:val="0092064D"/>
    <w:rsid w:val="0092073F"/>
    <w:rsid w:val="00920BA6"/>
    <w:rsid w:val="00920D08"/>
    <w:rsid w:val="00920D9B"/>
    <w:rsid w:val="00921354"/>
    <w:rsid w:val="0092165A"/>
    <w:rsid w:val="009217EA"/>
    <w:rsid w:val="00921955"/>
    <w:rsid w:val="00921ADB"/>
    <w:rsid w:val="00921F21"/>
    <w:rsid w:val="009220D3"/>
    <w:rsid w:val="0092253D"/>
    <w:rsid w:val="00922560"/>
    <w:rsid w:val="00922BC7"/>
    <w:rsid w:val="00923119"/>
    <w:rsid w:val="0092338E"/>
    <w:rsid w:val="00923678"/>
    <w:rsid w:val="00923B92"/>
    <w:rsid w:val="00923D9B"/>
    <w:rsid w:val="009242A7"/>
    <w:rsid w:val="00924506"/>
    <w:rsid w:val="00924579"/>
    <w:rsid w:val="0092467E"/>
    <w:rsid w:val="00924776"/>
    <w:rsid w:val="00924960"/>
    <w:rsid w:val="00924B94"/>
    <w:rsid w:val="00924E12"/>
    <w:rsid w:val="00924F0B"/>
    <w:rsid w:val="00925288"/>
    <w:rsid w:val="00925774"/>
    <w:rsid w:val="00925D47"/>
    <w:rsid w:val="00925E5C"/>
    <w:rsid w:val="00926669"/>
    <w:rsid w:val="00926AA6"/>
    <w:rsid w:val="00926E23"/>
    <w:rsid w:val="00926F5E"/>
    <w:rsid w:val="009273F8"/>
    <w:rsid w:val="00927941"/>
    <w:rsid w:val="00927A6A"/>
    <w:rsid w:val="00927D7F"/>
    <w:rsid w:val="00927E8E"/>
    <w:rsid w:val="009301A4"/>
    <w:rsid w:val="00930241"/>
    <w:rsid w:val="00930A7A"/>
    <w:rsid w:val="00930D35"/>
    <w:rsid w:val="0093119C"/>
    <w:rsid w:val="009312F3"/>
    <w:rsid w:val="00931473"/>
    <w:rsid w:val="0093176C"/>
    <w:rsid w:val="00931ACF"/>
    <w:rsid w:val="00931D8E"/>
    <w:rsid w:val="00933195"/>
    <w:rsid w:val="00933218"/>
    <w:rsid w:val="009334D7"/>
    <w:rsid w:val="00933749"/>
    <w:rsid w:val="00933880"/>
    <w:rsid w:val="00933E4D"/>
    <w:rsid w:val="0093402F"/>
    <w:rsid w:val="00934117"/>
    <w:rsid w:val="009346A3"/>
    <w:rsid w:val="00934973"/>
    <w:rsid w:val="00934C25"/>
    <w:rsid w:val="00934F92"/>
    <w:rsid w:val="009354EE"/>
    <w:rsid w:val="00935906"/>
    <w:rsid w:val="00935CEC"/>
    <w:rsid w:val="00935E49"/>
    <w:rsid w:val="00935FF1"/>
    <w:rsid w:val="009361AE"/>
    <w:rsid w:val="009362FD"/>
    <w:rsid w:val="0093634B"/>
    <w:rsid w:val="009368D7"/>
    <w:rsid w:val="00936A52"/>
    <w:rsid w:val="00936C29"/>
    <w:rsid w:val="00936EE5"/>
    <w:rsid w:val="00936F48"/>
    <w:rsid w:val="00936FE5"/>
    <w:rsid w:val="0093736C"/>
    <w:rsid w:val="009373E2"/>
    <w:rsid w:val="00937D9B"/>
    <w:rsid w:val="00937F30"/>
    <w:rsid w:val="00937F61"/>
    <w:rsid w:val="00940182"/>
    <w:rsid w:val="0094042E"/>
    <w:rsid w:val="00940D11"/>
    <w:rsid w:val="00940DE8"/>
    <w:rsid w:val="00940DFD"/>
    <w:rsid w:val="00940FB2"/>
    <w:rsid w:val="009414FC"/>
    <w:rsid w:val="00941AFB"/>
    <w:rsid w:val="00941B9E"/>
    <w:rsid w:val="009423A5"/>
    <w:rsid w:val="0094262B"/>
    <w:rsid w:val="00942B1D"/>
    <w:rsid w:val="00942BF9"/>
    <w:rsid w:val="00942D3E"/>
    <w:rsid w:val="00942ECC"/>
    <w:rsid w:val="00943075"/>
    <w:rsid w:val="00943628"/>
    <w:rsid w:val="00943CDB"/>
    <w:rsid w:val="00944372"/>
    <w:rsid w:val="00944A4C"/>
    <w:rsid w:val="00944B36"/>
    <w:rsid w:val="00944BD1"/>
    <w:rsid w:val="00945381"/>
    <w:rsid w:val="00945496"/>
    <w:rsid w:val="0094559A"/>
    <w:rsid w:val="009457CE"/>
    <w:rsid w:val="00945885"/>
    <w:rsid w:val="00945A34"/>
    <w:rsid w:val="00945B52"/>
    <w:rsid w:val="00945D09"/>
    <w:rsid w:val="009460CD"/>
    <w:rsid w:val="00946312"/>
    <w:rsid w:val="0094653E"/>
    <w:rsid w:val="009465F3"/>
    <w:rsid w:val="0094665C"/>
    <w:rsid w:val="00946747"/>
    <w:rsid w:val="00946B5E"/>
    <w:rsid w:val="00946C43"/>
    <w:rsid w:val="00946E1B"/>
    <w:rsid w:val="0094782D"/>
    <w:rsid w:val="00947B55"/>
    <w:rsid w:val="009506B9"/>
    <w:rsid w:val="009510AF"/>
    <w:rsid w:val="00951251"/>
    <w:rsid w:val="00951DB6"/>
    <w:rsid w:val="00951F3E"/>
    <w:rsid w:val="00951F4A"/>
    <w:rsid w:val="00952129"/>
    <w:rsid w:val="0095216C"/>
    <w:rsid w:val="009528B0"/>
    <w:rsid w:val="00952DFE"/>
    <w:rsid w:val="00952F27"/>
    <w:rsid w:val="009530AA"/>
    <w:rsid w:val="009532DE"/>
    <w:rsid w:val="0095362B"/>
    <w:rsid w:val="00953822"/>
    <w:rsid w:val="00953844"/>
    <w:rsid w:val="009538D9"/>
    <w:rsid w:val="009539A2"/>
    <w:rsid w:val="00953B74"/>
    <w:rsid w:val="00953CC6"/>
    <w:rsid w:val="00953FA8"/>
    <w:rsid w:val="00954825"/>
    <w:rsid w:val="00954A83"/>
    <w:rsid w:val="00954BD4"/>
    <w:rsid w:val="00954CE0"/>
    <w:rsid w:val="00954FA8"/>
    <w:rsid w:val="00954FB9"/>
    <w:rsid w:val="00954FF1"/>
    <w:rsid w:val="0095520A"/>
    <w:rsid w:val="009558F5"/>
    <w:rsid w:val="009559B0"/>
    <w:rsid w:val="00955D55"/>
    <w:rsid w:val="00955EDA"/>
    <w:rsid w:val="009560BE"/>
    <w:rsid w:val="009561D6"/>
    <w:rsid w:val="0095631E"/>
    <w:rsid w:val="0095668E"/>
    <w:rsid w:val="00956B68"/>
    <w:rsid w:val="00956E07"/>
    <w:rsid w:val="00956EA2"/>
    <w:rsid w:val="009570E1"/>
    <w:rsid w:val="009571C2"/>
    <w:rsid w:val="009572F7"/>
    <w:rsid w:val="00957942"/>
    <w:rsid w:val="00957A6A"/>
    <w:rsid w:val="009605BB"/>
    <w:rsid w:val="00960848"/>
    <w:rsid w:val="009608E2"/>
    <w:rsid w:val="00960992"/>
    <w:rsid w:val="009609F4"/>
    <w:rsid w:val="00961120"/>
    <w:rsid w:val="00961178"/>
    <w:rsid w:val="0096171C"/>
    <w:rsid w:val="0096177A"/>
    <w:rsid w:val="0096198F"/>
    <w:rsid w:val="00961F15"/>
    <w:rsid w:val="00961F27"/>
    <w:rsid w:val="00962153"/>
    <w:rsid w:val="0096237C"/>
    <w:rsid w:val="009629AA"/>
    <w:rsid w:val="00962A42"/>
    <w:rsid w:val="00962DFD"/>
    <w:rsid w:val="009631DE"/>
    <w:rsid w:val="0096321C"/>
    <w:rsid w:val="00963358"/>
    <w:rsid w:val="00963634"/>
    <w:rsid w:val="00963E48"/>
    <w:rsid w:val="00964323"/>
    <w:rsid w:val="00964379"/>
    <w:rsid w:val="009647BF"/>
    <w:rsid w:val="00964F4C"/>
    <w:rsid w:val="0096503B"/>
    <w:rsid w:val="009652AB"/>
    <w:rsid w:val="00965620"/>
    <w:rsid w:val="009658C7"/>
    <w:rsid w:val="0096590C"/>
    <w:rsid w:val="00965C2F"/>
    <w:rsid w:val="00965DB1"/>
    <w:rsid w:val="00966380"/>
    <w:rsid w:val="00966821"/>
    <w:rsid w:val="00966968"/>
    <w:rsid w:val="00966E42"/>
    <w:rsid w:val="00967383"/>
    <w:rsid w:val="00970251"/>
    <w:rsid w:val="009702EB"/>
    <w:rsid w:val="009709EF"/>
    <w:rsid w:val="00970FD5"/>
    <w:rsid w:val="00970FE0"/>
    <w:rsid w:val="00971029"/>
    <w:rsid w:val="00971242"/>
    <w:rsid w:val="009719D9"/>
    <w:rsid w:val="00971B5E"/>
    <w:rsid w:val="0097202B"/>
    <w:rsid w:val="0097203F"/>
    <w:rsid w:val="0097219F"/>
    <w:rsid w:val="009725F2"/>
    <w:rsid w:val="00972A11"/>
    <w:rsid w:val="00972AAD"/>
    <w:rsid w:val="009733F3"/>
    <w:rsid w:val="00973500"/>
    <w:rsid w:val="009736A8"/>
    <w:rsid w:val="009738A2"/>
    <w:rsid w:val="00973A53"/>
    <w:rsid w:val="00973AAF"/>
    <w:rsid w:val="00973ECF"/>
    <w:rsid w:val="00973F11"/>
    <w:rsid w:val="009740D4"/>
    <w:rsid w:val="00974103"/>
    <w:rsid w:val="00974436"/>
    <w:rsid w:val="00974B50"/>
    <w:rsid w:val="00974CFF"/>
    <w:rsid w:val="00974DE0"/>
    <w:rsid w:val="009752D4"/>
    <w:rsid w:val="0097545B"/>
    <w:rsid w:val="009757B5"/>
    <w:rsid w:val="0097582F"/>
    <w:rsid w:val="009759FC"/>
    <w:rsid w:val="00975E20"/>
    <w:rsid w:val="009763CD"/>
    <w:rsid w:val="009768B9"/>
    <w:rsid w:val="00976958"/>
    <w:rsid w:val="00976B34"/>
    <w:rsid w:val="00976BED"/>
    <w:rsid w:val="00977095"/>
    <w:rsid w:val="0097716A"/>
    <w:rsid w:val="009775C3"/>
    <w:rsid w:val="00980226"/>
    <w:rsid w:val="009808B2"/>
    <w:rsid w:val="009809A8"/>
    <w:rsid w:val="0098118B"/>
    <w:rsid w:val="009816AD"/>
    <w:rsid w:val="00981ABA"/>
    <w:rsid w:val="00981DE9"/>
    <w:rsid w:val="009821FB"/>
    <w:rsid w:val="00982604"/>
    <w:rsid w:val="0098277A"/>
    <w:rsid w:val="00983610"/>
    <w:rsid w:val="00983AC8"/>
    <w:rsid w:val="0098412B"/>
    <w:rsid w:val="009847C4"/>
    <w:rsid w:val="00984AAB"/>
    <w:rsid w:val="0098524E"/>
    <w:rsid w:val="00985871"/>
    <w:rsid w:val="00985E94"/>
    <w:rsid w:val="00986975"/>
    <w:rsid w:val="009871E4"/>
    <w:rsid w:val="00987253"/>
    <w:rsid w:val="00987BA2"/>
    <w:rsid w:val="00987BDE"/>
    <w:rsid w:val="00987F45"/>
    <w:rsid w:val="00987F64"/>
    <w:rsid w:val="00990278"/>
    <w:rsid w:val="009904E4"/>
    <w:rsid w:val="00990D27"/>
    <w:rsid w:val="00991414"/>
    <w:rsid w:val="00991421"/>
    <w:rsid w:val="009917EA"/>
    <w:rsid w:val="0099193D"/>
    <w:rsid w:val="00992B5D"/>
    <w:rsid w:val="00992FFA"/>
    <w:rsid w:val="009930FD"/>
    <w:rsid w:val="00993342"/>
    <w:rsid w:val="00993458"/>
    <w:rsid w:val="0099363F"/>
    <w:rsid w:val="00993C95"/>
    <w:rsid w:val="00993EEF"/>
    <w:rsid w:val="00994230"/>
    <w:rsid w:val="009947F4"/>
    <w:rsid w:val="009958E9"/>
    <w:rsid w:val="00995992"/>
    <w:rsid w:val="00996535"/>
    <w:rsid w:val="0099653E"/>
    <w:rsid w:val="00996761"/>
    <w:rsid w:val="0099686B"/>
    <w:rsid w:val="009968A9"/>
    <w:rsid w:val="00996CC6"/>
    <w:rsid w:val="00997A5C"/>
    <w:rsid w:val="009A0083"/>
    <w:rsid w:val="009A022E"/>
    <w:rsid w:val="009A033D"/>
    <w:rsid w:val="009A0455"/>
    <w:rsid w:val="009A04DE"/>
    <w:rsid w:val="009A06B1"/>
    <w:rsid w:val="009A0FC2"/>
    <w:rsid w:val="009A0FEF"/>
    <w:rsid w:val="009A135A"/>
    <w:rsid w:val="009A189B"/>
    <w:rsid w:val="009A1951"/>
    <w:rsid w:val="009A1E31"/>
    <w:rsid w:val="009A21AC"/>
    <w:rsid w:val="009A27B9"/>
    <w:rsid w:val="009A2826"/>
    <w:rsid w:val="009A2981"/>
    <w:rsid w:val="009A2D67"/>
    <w:rsid w:val="009A2F0A"/>
    <w:rsid w:val="009A303A"/>
    <w:rsid w:val="009A32F5"/>
    <w:rsid w:val="009A335E"/>
    <w:rsid w:val="009A3457"/>
    <w:rsid w:val="009A34C4"/>
    <w:rsid w:val="009A3532"/>
    <w:rsid w:val="009A36C9"/>
    <w:rsid w:val="009A3944"/>
    <w:rsid w:val="009A3980"/>
    <w:rsid w:val="009A3C31"/>
    <w:rsid w:val="009A46B6"/>
    <w:rsid w:val="009A4763"/>
    <w:rsid w:val="009A4854"/>
    <w:rsid w:val="009A49F2"/>
    <w:rsid w:val="009A4C37"/>
    <w:rsid w:val="009A4E4C"/>
    <w:rsid w:val="009A4EE4"/>
    <w:rsid w:val="009A4F3C"/>
    <w:rsid w:val="009A51AB"/>
    <w:rsid w:val="009A5266"/>
    <w:rsid w:val="009A527A"/>
    <w:rsid w:val="009A532C"/>
    <w:rsid w:val="009A5622"/>
    <w:rsid w:val="009A5636"/>
    <w:rsid w:val="009A5BA4"/>
    <w:rsid w:val="009A5DDF"/>
    <w:rsid w:val="009A5F90"/>
    <w:rsid w:val="009A603D"/>
    <w:rsid w:val="009A69D5"/>
    <w:rsid w:val="009A6D42"/>
    <w:rsid w:val="009A748C"/>
    <w:rsid w:val="009A74A4"/>
    <w:rsid w:val="009A74D4"/>
    <w:rsid w:val="009A7751"/>
    <w:rsid w:val="009A779E"/>
    <w:rsid w:val="009A7A29"/>
    <w:rsid w:val="009A7A48"/>
    <w:rsid w:val="009A7B1A"/>
    <w:rsid w:val="009A7BAF"/>
    <w:rsid w:val="009A7D46"/>
    <w:rsid w:val="009B000A"/>
    <w:rsid w:val="009B00B2"/>
    <w:rsid w:val="009B0172"/>
    <w:rsid w:val="009B06D5"/>
    <w:rsid w:val="009B071A"/>
    <w:rsid w:val="009B0CA6"/>
    <w:rsid w:val="009B120E"/>
    <w:rsid w:val="009B126A"/>
    <w:rsid w:val="009B1B2B"/>
    <w:rsid w:val="009B1F79"/>
    <w:rsid w:val="009B207D"/>
    <w:rsid w:val="009B21B2"/>
    <w:rsid w:val="009B25F1"/>
    <w:rsid w:val="009B27BC"/>
    <w:rsid w:val="009B2954"/>
    <w:rsid w:val="009B2CA0"/>
    <w:rsid w:val="009B2CF0"/>
    <w:rsid w:val="009B2E98"/>
    <w:rsid w:val="009B2F16"/>
    <w:rsid w:val="009B30E9"/>
    <w:rsid w:val="009B3168"/>
    <w:rsid w:val="009B326A"/>
    <w:rsid w:val="009B3338"/>
    <w:rsid w:val="009B3723"/>
    <w:rsid w:val="009B3E58"/>
    <w:rsid w:val="009B3EC8"/>
    <w:rsid w:val="009B3ED4"/>
    <w:rsid w:val="009B3EE3"/>
    <w:rsid w:val="009B3FBA"/>
    <w:rsid w:val="009B401A"/>
    <w:rsid w:val="009B48C5"/>
    <w:rsid w:val="009B4E3F"/>
    <w:rsid w:val="009B5595"/>
    <w:rsid w:val="009B5A3E"/>
    <w:rsid w:val="009B5D2C"/>
    <w:rsid w:val="009B63D9"/>
    <w:rsid w:val="009B6811"/>
    <w:rsid w:val="009B6944"/>
    <w:rsid w:val="009B6A42"/>
    <w:rsid w:val="009B6B3C"/>
    <w:rsid w:val="009B6FEB"/>
    <w:rsid w:val="009B6FF0"/>
    <w:rsid w:val="009B705C"/>
    <w:rsid w:val="009B7091"/>
    <w:rsid w:val="009B78FB"/>
    <w:rsid w:val="009B7938"/>
    <w:rsid w:val="009B79A5"/>
    <w:rsid w:val="009B7A86"/>
    <w:rsid w:val="009B7C2B"/>
    <w:rsid w:val="009B7F5B"/>
    <w:rsid w:val="009C0AB8"/>
    <w:rsid w:val="009C0BFA"/>
    <w:rsid w:val="009C154E"/>
    <w:rsid w:val="009C1626"/>
    <w:rsid w:val="009C179B"/>
    <w:rsid w:val="009C18AF"/>
    <w:rsid w:val="009C18D1"/>
    <w:rsid w:val="009C1D20"/>
    <w:rsid w:val="009C1FE0"/>
    <w:rsid w:val="009C2007"/>
    <w:rsid w:val="009C2AC2"/>
    <w:rsid w:val="009C3052"/>
    <w:rsid w:val="009C31AC"/>
    <w:rsid w:val="009C3221"/>
    <w:rsid w:val="009C3725"/>
    <w:rsid w:val="009C3766"/>
    <w:rsid w:val="009C386B"/>
    <w:rsid w:val="009C398E"/>
    <w:rsid w:val="009C3D14"/>
    <w:rsid w:val="009C3DE4"/>
    <w:rsid w:val="009C4377"/>
    <w:rsid w:val="009C46F5"/>
    <w:rsid w:val="009C470C"/>
    <w:rsid w:val="009C48ED"/>
    <w:rsid w:val="009C4A57"/>
    <w:rsid w:val="009C4C19"/>
    <w:rsid w:val="009C4CF4"/>
    <w:rsid w:val="009C4D3D"/>
    <w:rsid w:val="009C4DED"/>
    <w:rsid w:val="009C4E0A"/>
    <w:rsid w:val="009C4FF7"/>
    <w:rsid w:val="009C51B9"/>
    <w:rsid w:val="009C5CD5"/>
    <w:rsid w:val="009C61CC"/>
    <w:rsid w:val="009C62E2"/>
    <w:rsid w:val="009C654C"/>
    <w:rsid w:val="009C6936"/>
    <w:rsid w:val="009C6BE0"/>
    <w:rsid w:val="009C7092"/>
    <w:rsid w:val="009C7197"/>
    <w:rsid w:val="009C774F"/>
    <w:rsid w:val="009C77E7"/>
    <w:rsid w:val="009C797B"/>
    <w:rsid w:val="009C7F44"/>
    <w:rsid w:val="009C7F5E"/>
    <w:rsid w:val="009C7F7E"/>
    <w:rsid w:val="009D0078"/>
    <w:rsid w:val="009D021E"/>
    <w:rsid w:val="009D073F"/>
    <w:rsid w:val="009D0872"/>
    <w:rsid w:val="009D0C26"/>
    <w:rsid w:val="009D0CC7"/>
    <w:rsid w:val="009D0FF5"/>
    <w:rsid w:val="009D1111"/>
    <w:rsid w:val="009D11AF"/>
    <w:rsid w:val="009D16B4"/>
    <w:rsid w:val="009D17F4"/>
    <w:rsid w:val="009D1A5F"/>
    <w:rsid w:val="009D1CD9"/>
    <w:rsid w:val="009D2033"/>
    <w:rsid w:val="009D2196"/>
    <w:rsid w:val="009D220A"/>
    <w:rsid w:val="009D24DD"/>
    <w:rsid w:val="009D2AD8"/>
    <w:rsid w:val="009D2D61"/>
    <w:rsid w:val="009D2E15"/>
    <w:rsid w:val="009D2EAD"/>
    <w:rsid w:val="009D2F2E"/>
    <w:rsid w:val="009D2FB3"/>
    <w:rsid w:val="009D33B5"/>
    <w:rsid w:val="009D3A4B"/>
    <w:rsid w:val="009D3DBD"/>
    <w:rsid w:val="009D40A4"/>
    <w:rsid w:val="009D51E5"/>
    <w:rsid w:val="009D5276"/>
    <w:rsid w:val="009D52EF"/>
    <w:rsid w:val="009D55A1"/>
    <w:rsid w:val="009D5A07"/>
    <w:rsid w:val="009D5A1D"/>
    <w:rsid w:val="009D5FD4"/>
    <w:rsid w:val="009D644F"/>
    <w:rsid w:val="009D646B"/>
    <w:rsid w:val="009D6BA3"/>
    <w:rsid w:val="009D6EC5"/>
    <w:rsid w:val="009D6EED"/>
    <w:rsid w:val="009D6F3F"/>
    <w:rsid w:val="009D6F83"/>
    <w:rsid w:val="009D7084"/>
    <w:rsid w:val="009D72C8"/>
    <w:rsid w:val="009D74D5"/>
    <w:rsid w:val="009D798B"/>
    <w:rsid w:val="009D7A79"/>
    <w:rsid w:val="009D7F52"/>
    <w:rsid w:val="009E008F"/>
    <w:rsid w:val="009E01A6"/>
    <w:rsid w:val="009E01CB"/>
    <w:rsid w:val="009E01EC"/>
    <w:rsid w:val="009E02E5"/>
    <w:rsid w:val="009E0A65"/>
    <w:rsid w:val="009E0ABE"/>
    <w:rsid w:val="009E0E4C"/>
    <w:rsid w:val="009E0EE3"/>
    <w:rsid w:val="009E138E"/>
    <w:rsid w:val="009E1405"/>
    <w:rsid w:val="009E14B1"/>
    <w:rsid w:val="009E1538"/>
    <w:rsid w:val="009E17DD"/>
    <w:rsid w:val="009E1D65"/>
    <w:rsid w:val="009E20A3"/>
    <w:rsid w:val="009E21CC"/>
    <w:rsid w:val="009E220F"/>
    <w:rsid w:val="009E2619"/>
    <w:rsid w:val="009E2944"/>
    <w:rsid w:val="009E29E4"/>
    <w:rsid w:val="009E2F50"/>
    <w:rsid w:val="009E2F70"/>
    <w:rsid w:val="009E30A1"/>
    <w:rsid w:val="009E3FDC"/>
    <w:rsid w:val="009E4082"/>
    <w:rsid w:val="009E4205"/>
    <w:rsid w:val="009E43BA"/>
    <w:rsid w:val="009E44BA"/>
    <w:rsid w:val="009E4DA2"/>
    <w:rsid w:val="009E4F1A"/>
    <w:rsid w:val="009E5164"/>
    <w:rsid w:val="009E51EC"/>
    <w:rsid w:val="009E57C4"/>
    <w:rsid w:val="009E58F2"/>
    <w:rsid w:val="009E5FC6"/>
    <w:rsid w:val="009E6077"/>
    <w:rsid w:val="009E6959"/>
    <w:rsid w:val="009E6B13"/>
    <w:rsid w:val="009E6C04"/>
    <w:rsid w:val="009E7305"/>
    <w:rsid w:val="009E749E"/>
    <w:rsid w:val="009E74B4"/>
    <w:rsid w:val="009E7503"/>
    <w:rsid w:val="009E792F"/>
    <w:rsid w:val="009E793E"/>
    <w:rsid w:val="009E7ABC"/>
    <w:rsid w:val="009E7BDA"/>
    <w:rsid w:val="009E7C63"/>
    <w:rsid w:val="009E7C6C"/>
    <w:rsid w:val="009E7CF7"/>
    <w:rsid w:val="009E7DE0"/>
    <w:rsid w:val="009E7E0E"/>
    <w:rsid w:val="009E7E6B"/>
    <w:rsid w:val="009E7EBA"/>
    <w:rsid w:val="009E7F15"/>
    <w:rsid w:val="009E7F8B"/>
    <w:rsid w:val="009F018F"/>
    <w:rsid w:val="009F01C6"/>
    <w:rsid w:val="009F029B"/>
    <w:rsid w:val="009F034E"/>
    <w:rsid w:val="009F0791"/>
    <w:rsid w:val="009F083B"/>
    <w:rsid w:val="009F091E"/>
    <w:rsid w:val="009F0C59"/>
    <w:rsid w:val="009F0E43"/>
    <w:rsid w:val="009F154C"/>
    <w:rsid w:val="009F1957"/>
    <w:rsid w:val="009F1B8A"/>
    <w:rsid w:val="009F1C46"/>
    <w:rsid w:val="009F214C"/>
    <w:rsid w:val="009F2E45"/>
    <w:rsid w:val="009F303C"/>
    <w:rsid w:val="009F312E"/>
    <w:rsid w:val="009F31EA"/>
    <w:rsid w:val="009F33C1"/>
    <w:rsid w:val="009F3BB3"/>
    <w:rsid w:val="009F3BBA"/>
    <w:rsid w:val="009F417C"/>
    <w:rsid w:val="009F4397"/>
    <w:rsid w:val="009F4D49"/>
    <w:rsid w:val="009F5571"/>
    <w:rsid w:val="009F5794"/>
    <w:rsid w:val="009F5C34"/>
    <w:rsid w:val="009F5D9C"/>
    <w:rsid w:val="009F61BC"/>
    <w:rsid w:val="009F62DE"/>
    <w:rsid w:val="009F6410"/>
    <w:rsid w:val="009F6765"/>
    <w:rsid w:val="009F6909"/>
    <w:rsid w:val="009F6B77"/>
    <w:rsid w:val="009F719D"/>
    <w:rsid w:val="009F7B9A"/>
    <w:rsid w:val="009F7DA3"/>
    <w:rsid w:val="009F7F11"/>
    <w:rsid w:val="00A00450"/>
    <w:rsid w:val="00A00482"/>
    <w:rsid w:val="00A004A9"/>
    <w:rsid w:val="00A00DC1"/>
    <w:rsid w:val="00A00DF3"/>
    <w:rsid w:val="00A01173"/>
    <w:rsid w:val="00A01323"/>
    <w:rsid w:val="00A0141B"/>
    <w:rsid w:val="00A01575"/>
    <w:rsid w:val="00A0162A"/>
    <w:rsid w:val="00A01FC5"/>
    <w:rsid w:val="00A020C8"/>
    <w:rsid w:val="00A02253"/>
    <w:rsid w:val="00A024E0"/>
    <w:rsid w:val="00A02749"/>
    <w:rsid w:val="00A02A52"/>
    <w:rsid w:val="00A0313E"/>
    <w:rsid w:val="00A031ED"/>
    <w:rsid w:val="00A0353D"/>
    <w:rsid w:val="00A035B2"/>
    <w:rsid w:val="00A0373A"/>
    <w:rsid w:val="00A039B2"/>
    <w:rsid w:val="00A03B15"/>
    <w:rsid w:val="00A041C2"/>
    <w:rsid w:val="00A0427B"/>
    <w:rsid w:val="00A0477F"/>
    <w:rsid w:val="00A04883"/>
    <w:rsid w:val="00A04E68"/>
    <w:rsid w:val="00A04ED9"/>
    <w:rsid w:val="00A0507D"/>
    <w:rsid w:val="00A0565E"/>
    <w:rsid w:val="00A0588D"/>
    <w:rsid w:val="00A059E0"/>
    <w:rsid w:val="00A062F6"/>
    <w:rsid w:val="00A063B7"/>
    <w:rsid w:val="00A0644F"/>
    <w:rsid w:val="00A06A3D"/>
    <w:rsid w:val="00A06DCB"/>
    <w:rsid w:val="00A06FD1"/>
    <w:rsid w:val="00A07086"/>
    <w:rsid w:val="00A076AF"/>
    <w:rsid w:val="00A076D5"/>
    <w:rsid w:val="00A07879"/>
    <w:rsid w:val="00A0794E"/>
    <w:rsid w:val="00A07958"/>
    <w:rsid w:val="00A1039D"/>
    <w:rsid w:val="00A1091C"/>
    <w:rsid w:val="00A10B14"/>
    <w:rsid w:val="00A10EC6"/>
    <w:rsid w:val="00A11099"/>
    <w:rsid w:val="00A110CC"/>
    <w:rsid w:val="00A1182A"/>
    <w:rsid w:val="00A1200A"/>
    <w:rsid w:val="00A12444"/>
    <w:rsid w:val="00A1256E"/>
    <w:rsid w:val="00A125B7"/>
    <w:rsid w:val="00A1278D"/>
    <w:rsid w:val="00A12981"/>
    <w:rsid w:val="00A12AA9"/>
    <w:rsid w:val="00A12B69"/>
    <w:rsid w:val="00A12CD0"/>
    <w:rsid w:val="00A12D6A"/>
    <w:rsid w:val="00A1320B"/>
    <w:rsid w:val="00A1323F"/>
    <w:rsid w:val="00A135C8"/>
    <w:rsid w:val="00A13830"/>
    <w:rsid w:val="00A13B10"/>
    <w:rsid w:val="00A141D5"/>
    <w:rsid w:val="00A14509"/>
    <w:rsid w:val="00A147DF"/>
    <w:rsid w:val="00A149CA"/>
    <w:rsid w:val="00A14F1B"/>
    <w:rsid w:val="00A14F47"/>
    <w:rsid w:val="00A1509B"/>
    <w:rsid w:val="00A151C7"/>
    <w:rsid w:val="00A15D89"/>
    <w:rsid w:val="00A164E2"/>
    <w:rsid w:val="00A16539"/>
    <w:rsid w:val="00A166E0"/>
    <w:rsid w:val="00A16A7E"/>
    <w:rsid w:val="00A16AB9"/>
    <w:rsid w:val="00A17107"/>
    <w:rsid w:val="00A17333"/>
    <w:rsid w:val="00A17521"/>
    <w:rsid w:val="00A17814"/>
    <w:rsid w:val="00A17828"/>
    <w:rsid w:val="00A17E90"/>
    <w:rsid w:val="00A17F33"/>
    <w:rsid w:val="00A203F7"/>
    <w:rsid w:val="00A204CB"/>
    <w:rsid w:val="00A205A4"/>
    <w:rsid w:val="00A20638"/>
    <w:rsid w:val="00A2064A"/>
    <w:rsid w:val="00A2065A"/>
    <w:rsid w:val="00A20681"/>
    <w:rsid w:val="00A206D0"/>
    <w:rsid w:val="00A2092D"/>
    <w:rsid w:val="00A20939"/>
    <w:rsid w:val="00A20EA1"/>
    <w:rsid w:val="00A2118E"/>
    <w:rsid w:val="00A2138A"/>
    <w:rsid w:val="00A2176A"/>
    <w:rsid w:val="00A217A1"/>
    <w:rsid w:val="00A21C51"/>
    <w:rsid w:val="00A2238A"/>
    <w:rsid w:val="00A223C8"/>
    <w:rsid w:val="00A224D9"/>
    <w:rsid w:val="00A229CF"/>
    <w:rsid w:val="00A22A75"/>
    <w:rsid w:val="00A22B79"/>
    <w:rsid w:val="00A22C77"/>
    <w:rsid w:val="00A22DA5"/>
    <w:rsid w:val="00A22ECD"/>
    <w:rsid w:val="00A233D7"/>
    <w:rsid w:val="00A238F4"/>
    <w:rsid w:val="00A239CC"/>
    <w:rsid w:val="00A23B21"/>
    <w:rsid w:val="00A2402E"/>
    <w:rsid w:val="00A2422F"/>
    <w:rsid w:val="00A243EC"/>
    <w:rsid w:val="00A245B7"/>
    <w:rsid w:val="00A245FE"/>
    <w:rsid w:val="00A24BA6"/>
    <w:rsid w:val="00A24E1D"/>
    <w:rsid w:val="00A250F7"/>
    <w:rsid w:val="00A2529D"/>
    <w:rsid w:val="00A253AB"/>
    <w:rsid w:val="00A25E01"/>
    <w:rsid w:val="00A262A0"/>
    <w:rsid w:val="00A26462"/>
    <w:rsid w:val="00A267A7"/>
    <w:rsid w:val="00A26855"/>
    <w:rsid w:val="00A26ACF"/>
    <w:rsid w:val="00A26AEE"/>
    <w:rsid w:val="00A26B8F"/>
    <w:rsid w:val="00A26EB1"/>
    <w:rsid w:val="00A27152"/>
    <w:rsid w:val="00A27273"/>
    <w:rsid w:val="00A272EB"/>
    <w:rsid w:val="00A27517"/>
    <w:rsid w:val="00A2756F"/>
    <w:rsid w:val="00A27962"/>
    <w:rsid w:val="00A27A30"/>
    <w:rsid w:val="00A27AAB"/>
    <w:rsid w:val="00A27AF5"/>
    <w:rsid w:val="00A27B83"/>
    <w:rsid w:val="00A27B91"/>
    <w:rsid w:val="00A27FA5"/>
    <w:rsid w:val="00A30269"/>
    <w:rsid w:val="00A30326"/>
    <w:rsid w:val="00A3091C"/>
    <w:rsid w:val="00A309E5"/>
    <w:rsid w:val="00A30AC4"/>
    <w:rsid w:val="00A310D7"/>
    <w:rsid w:val="00A31181"/>
    <w:rsid w:val="00A31AD2"/>
    <w:rsid w:val="00A323BE"/>
    <w:rsid w:val="00A32447"/>
    <w:rsid w:val="00A32580"/>
    <w:rsid w:val="00A328AD"/>
    <w:rsid w:val="00A32CFE"/>
    <w:rsid w:val="00A32EC1"/>
    <w:rsid w:val="00A32FB3"/>
    <w:rsid w:val="00A33B00"/>
    <w:rsid w:val="00A33D5E"/>
    <w:rsid w:val="00A34219"/>
    <w:rsid w:val="00A3494D"/>
    <w:rsid w:val="00A34AE5"/>
    <w:rsid w:val="00A351D6"/>
    <w:rsid w:val="00A352D2"/>
    <w:rsid w:val="00A35365"/>
    <w:rsid w:val="00A3562D"/>
    <w:rsid w:val="00A357DB"/>
    <w:rsid w:val="00A35BA7"/>
    <w:rsid w:val="00A35BDC"/>
    <w:rsid w:val="00A361E2"/>
    <w:rsid w:val="00A36278"/>
    <w:rsid w:val="00A36363"/>
    <w:rsid w:val="00A363B3"/>
    <w:rsid w:val="00A3666C"/>
    <w:rsid w:val="00A36A01"/>
    <w:rsid w:val="00A36AA4"/>
    <w:rsid w:val="00A36AA6"/>
    <w:rsid w:val="00A36B29"/>
    <w:rsid w:val="00A36CA5"/>
    <w:rsid w:val="00A36F82"/>
    <w:rsid w:val="00A37126"/>
    <w:rsid w:val="00A37B0A"/>
    <w:rsid w:val="00A37CA4"/>
    <w:rsid w:val="00A4018E"/>
    <w:rsid w:val="00A404D3"/>
    <w:rsid w:val="00A407EB"/>
    <w:rsid w:val="00A409E6"/>
    <w:rsid w:val="00A40C19"/>
    <w:rsid w:val="00A40EEF"/>
    <w:rsid w:val="00A4102F"/>
    <w:rsid w:val="00A410F1"/>
    <w:rsid w:val="00A41303"/>
    <w:rsid w:val="00A41358"/>
    <w:rsid w:val="00A4142E"/>
    <w:rsid w:val="00A417F0"/>
    <w:rsid w:val="00A41EDA"/>
    <w:rsid w:val="00A42110"/>
    <w:rsid w:val="00A4215A"/>
    <w:rsid w:val="00A43172"/>
    <w:rsid w:val="00A43761"/>
    <w:rsid w:val="00A439C1"/>
    <w:rsid w:val="00A43B1A"/>
    <w:rsid w:val="00A43BFB"/>
    <w:rsid w:val="00A43E83"/>
    <w:rsid w:val="00A43EAD"/>
    <w:rsid w:val="00A441A6"/>
    <w:rsid w:val="00A443D3"/>
    <w:rsid w:val="00A445C4"/>
    <w:rsid w:val="00A44D27"/>
    <w:rsid w:val="00A45065"/>
    <w:rsid w:val="00A45714"/>
    <w:rsid w:val="00A45971"/>
    <w:rsid w:val="00A46542"/>
    <w:rsid w:val="00A46B2B"/>
    <w:rsid w:val="00A46BE7"/>
    <w:rsid w:val="00A46CAD"/>
    <w:rsid w:val="00A46DF6"/>
    <w:rsid w:val="00A46F11"/>
    <w:rsid w:val="00A472CB"/>
    <w:rsid w:val="00A47354"/>
    <w:rsid w:val="00A4740F"/>
    <w:rsid w:val="00A47D79"/>
    <w:rsid w:val="00A47ED9"/>
    <w:rsid w:val="00A505B0"/>
    <w:rsid w:val="00A506BD"/>
    <w:rsid w:val="00A509A6"/>
    <w:rsid w:val="00A50DA3"/>
    <w:rsid w:val="00A51B48"/>
    <w:rsid w:val="00A520E5"/>
    <w:rsid w:val="00A523A5"/>
    <w:rsid w:val="00A524A1"/>
    <w:rsid w:val="00A52883"/>
    <w:rsid w:val="00A528FD"/>
    <w:rsid w:val="00A532A7"/>
    <w:rsid w:val="00A534B8"/>
    <w:rsid w:val="00A53772"/>
    <w:rsid w:val="00A5379C"/>
    <w:rsid w:val="00A538EA"/>
    <w:rsid w:val="00A539F0"/>
    <w:rsid w:val="00A53A56"/>
    <w:rsid w:val="00A54230"/>
    <w:rsid w:val="00A54EBC"/>
    <w:rsid w:val="00A54F0D"/>
    <w:rsid w:val="00A54F30"/>
    <w:rsid w:val="00A55721"/>
    <w:rsid w:val="00A559ED"/>
    <w:rsid w:val="00A55A6E"/>
    <w:rsid w:val="00A55EF9"/>
    <w:rsid w:val="00A564FD"/>
    <w:rsid w:val="00A566B6"/>
    <w:rsid w:val="00A5672E"/>
    <w:rsid w:val="00A56B21"/>
    <w:rsid w:val="00A56C67"/>
    <w:rsid w:val="00A56CE5"/>
    <w:rsid w:val="00A56E17"/>
    <w:rsid w:val="00A56E23"/>
    <w:rsid w:val="00A57AF1"/>
    <w:rsid w:val="00A57B95"/>
    <w:rsid w:val="00A57EE4"/>
    <w:rsid w:val="00A57EED"/>
    <w:rsid w:val="00A60DB1"/>
    <w:rsid w:val="00A60E31"/>
    <w:rsid w:val="00A6103D"/>
    <w:rsid w:val="00A61182"/>
    <w:rsid w:val="00A61718"/>
    <w:rsid w:val="00A61D6D"/>
    <w:rsid w:val="00A61DBB"/>
    <w:rsid w:val="00A6223B"/>
    <w:rsid w:val="00A62647"/>
    <w:rsid w:val="00A62E70"/>
    <w:rsid w:val="00A62E95"/>
    <w:rsid w:val="00A6318C"/>
    <w:rsid w:val="00A631C4"/>
    <w:rsid w:val="00A6333E"/>
    <w:rsid w:val="00A638FF"/>
    <w:rsid w:val="00A63B44"/>
    <w:rsid w:val="00A63B59"/>
    <w:rsid w:val="00A63F4F"/>
    <w:rsid w:val="00A64AFC"/>
    <w:rsid w:val="00A64DB8"/>
    <w:rsid w:val="00A65028"/>
    <w:rsid w:val="00A65160"/>
    <w:rsid w:val="00A652D0"/>
    <w:rsid w:val="00A654D8"/>
    <w:rsid w:val="00A65C03"/>
    <w:rsid w:val="00A65CE3"/>
    <w:rsid w:val="00A65F0F"/>
    <w:rsid w:val="00A661E3"/>
    <w:rsid w:val="00A663E3"/>
    <w:rsid w:val="00A664D5"/>
    <w:rsid w:val="00A665AE"/>
    <w:rsid w:val="00A665B0"/>
    <w:rsid w:val="00A66716"/>
    <w:rsid w:val="00A668AE"/>
    <w:rsid w:val="00A669C7"/>
    <w:rsid w:val="00A66A6D"/>
    <w:rsid w:val="00A66B63"/>
    <w:rsid w:val="00A66E42"/>
    <w:rsid w:val="00A67030"/>
    <w:rsid w:val="00A671E1"/>
    <w:rsid w:val="00A6727D"/>
    <w:rsid w:val="00A6756B"/>
    <w:rsid w:val="00A677A5"/>
    <w:rsid w:val="00A67C53"/>
    <w:rsid w:val="00A70267"/>
    <w:rsid w:val="00A70460"/>
    <w:rsid w:val="00A706AD"/>
    <w:rsid w:val="00A707FB"/>
    <w:rsid w:val="00A708F5"/>
    <w:rsid w:val="00A7137F"/>
    <w:rsid w:val="00A713ED"/>
    <w:rsid w:val="00A7170B"/>
    <w:rsid w:val="00A719E8"/>
    <w:rsid w:val="00A71B13"/>
    <w:rsid w:val="00A72602"/>
    <w:rsid w:val="00A72607"/>
    <w:rsid w:val="00A72772"/>
    <w:rsid w:val="00A72F01"/>
    <w:rsid w:val="00A73392"/>
    <w:rsid w:val="00A73470"/>
    <w:rsid w:val="00A734B6"/>
    <w:rsid w:val="00A7373C"/>
    <w:rsid w:val="00A7382B"/>
    <w:rsid w:val="00A739C0"/>
    <w:rsid w:val="00A739DD"/>
    <w:rsid w:val="00A73AB0"/>
    <w:rsid w:val="00A73B47"/>
    <w:rsid w:val="00A73F3B"/>
    <w:rsid w:val="00A74975"/>
    <w:rsid w:val="00A751EE"/>
    <w:rsid w:val="00A7529C"/>
    <w:rsid w:val="00A757CF"/>
    <w:rsid w:val="00A758B2"/>
    <w:rsid w:val="00A75A61"/>
    <w:rsid w:val="00A75EED"/>
    <w:rsid w:val="00A762D3"/>
    <w:rsid w:val="00A76875"/>
    <w:rsid w:val="00A76A3E"/>
    <w:rsid w:val="00A76A59"/>
    <w:rsid w:val="00A76C65"/>
    <w:rsid w:val="00A76D77"/>
    <w:rsid w:val="00A770B2"/>
    <w:rsid w:val="00A77173"/>
    <w:rsid w:val="00A775D0"/>
    <w:rsid w:val="00A77692"/>
    <w:rsid w:val="00A77A69"/>
    <w:rsid w:val="00A77BA3"/>
    <w:rsid w:val="00A77C58"/>
    <w:rsid w:val="00A77F6B"/>
    <w:rsid w:val="00A8004B"/>
    <w:rsid w:val="00A8008B"/>
    <w:rsid w:val="00A800FD"/>
    <w:rsid w:val="00A80823"/>
    <w:rsid w:val="00A8093B"/>
    <w:rsid w:val="00A80A05"/>
    <w:rsid w:val="00A80E17"/>
    <w:rsid w:val="00A80E83"/>
    <w:rsid w:val="00A81052"/>
    <w:rsid w:val="00A81230"/>
    <w:rsid w:val="00A81409"/>
    <w:rsid w:val="00A8183D"/>
    <w:rsid w:val="00A8267D"/>
    <w:rsid w:val="00A82762"/>
    <w:rsid w:val="00A82900"/>
    <w:rsid w:val="00A82912"/>
    <w:rsid w:val="00A82E5F"/>
    <w:rsid w:val="00A8310E"/>
    <w:rsid w:val="00A831B3"/>
    <w:rsid w:val="00A83D6E"/>
    <w:rsid w:val="00A83D7B"/>
    <w:rsid w:val="00A83E4C"/>
    <w:rsid w:val="00A83E83"/>
    <w:rsid w:val="00A83F7B"/>
    <w:rsid w:val="00A84377"/>
    <w:rsid w:val="00A8468C"/>
    <w:rsid w:val="00A84900"/>
    <w:rsid w:val="00A849F0"/>
    <w:rsid w:val="00A84ACD"/>
    <w:rsid w:val="00A84D40"/>
    <w:rsid w:val="00A84DE9"/>
    <w:rsid w:val="00A85819"/>
    <w:rsid w:val="00A8584E"/>
    <w:rsid w:val="00A85B10"/>
    <w:rsid w:val="00A85C55"/>
    <w:rsid w:val="00A85CD8"/>
    <w:rsid w:val="00A85D16"/>
    <w:rsid w:val="00A85DFA"/>
    <w:rsid w:val="00A860B9"/>
    <w:rsid w:val="00A863BB"/>
    <w:rsid w:val="00A869F2"/>
    <w:rsid w:val="00A86A4B"/>
    <w:rsid w:val="00A86B1C"/>
    <w:rsid w:val="00A86B2A"/>
    <w:rsid w:val="00A86D1B"/>
    <w:rsid w:val="00A86E9A"/>
    <w:rsid w:val="00A87113"/>
    <w:rsid w:val="00A8753D"/>
    <w:rsid w:val="00A9023F"/>
    <w:rsid w:val="00A9036D"/>
    <w:rsid w:val="00A90526"/>
    <w:rsid w:val="00A907A6"/>
    <w:rsid w:val="00A90899"/>
    <w:rsid w:val="00A90E09"/>
    <w:rsid w:val="00A90EA6"/>
    <w:rsid w:val="00A91363"/>
    <w:rsid w:val="00A91364"/>
    <w:rsid w:val="00A91377"/>
    <w:rsid w:val="00A91534"/>
    <w:rsid w:val="00A918A8"/>
    <w:rsid w:val="00A91B97"/>
    <w:rsid w:val="00A91C8A"/>
    <w:rsid w:val="00A91E3C"/>
    <w:rsid w:val="00A91F51"/>
    <w:rsid w:val="00A91FA6"/>
    <w:rsid w:val="00A92C86"/>
    <w:rsid w:val="00A93801"/>
    <w:rsid w:val="00A9452E"/>
    <w:rsid w:val="00A9454F"/>
    <w:rsid w:val="00A9476F"/>
    <w:rsid w:val="00A94969"/>
    <w:rsid w:val="00A94DB0"/>
    <w:rsid w:val="00A94E5A"/>
    <w:rsid w:val="00A94E5C"/>
    <w:rsid w:val="00A950D1"/>
    <w:rsid w:val="00A952BA"/>
    <w:rsid w:val="00A95C09"/>
    <w:rsid w:val="00A95C25"/>
    <w:rsid w:val="00A95C9C"/>
    <w:rsid w:val="00A95E91"/>
    <w:rsid w:val="00A95EA4"/>
    <w:rsid w:val="00A960BC"/>
    <w:rsid w:val="00A96338"/>
    <w:rsid w:val="00A96348"/>
    <w:rsid w:val="00A964C0"/>
    <w:rsid w:val="00A964E8"/>
    <w:rsid w:val="00A96832"/>
    <w:rsid w:val="00A96872"/>
    <w:rsid w:val="00A96F5A"/>
    <w:rsid w:val="00A97087"/>
    <w:rsid w:val="00A974E5"/>
    <w:rsid w:val="00A97562"/>
    <w:rsid w:val="00A97685"/>
    <w:rsid w:val="00A97ABB"/>
    <w:rsid w:val="00A97C5A"/>
    <w:rsid w:val="00AA0372"/>
    <w:rsid w:val="00AA0A24"/>
    <w:rsid w:val="00AA0D3C"/>
    <w:rsid w:val="00AA1167"/>
    <w:rsid w:val="00AA1590"/>
    <w:rsid w:val="00AA1996"/>
    <w:rsid w:val="00AA1A94"/>
    <w:rsid w:val="00AA1C70"/>
    <w:rsid w:val="00AA1DDF"/>
    <w:rsid w:val="00AA1E76"/>
    <w:rsid w:val="00AA1F16"/>
    <w:rsid w:val="00AA2303"/>
    <w:rsid w:val="00AA24DD"/>
    <w:rsid w:val="00AA2AF0"/>
    <w:rsid w:val="00AA2C64"/>
    <w:rsid w:val="00AA2DC4"/>
    <w:rsid w:val="00AA2EF9"/>
    <w:rsid w:val="00AA2F52"/>
    <w:rsid w:val="00AA2F72"/>
    <w:rsid w:val="00AA353F"/>
    <w:rsid w:val="00AA35E7"/>
    <w:rsid w:val="00AA37B8"/>
    <w:rsid w:val="00AA3805"/>
    <w:rsid w:val="00AA3B55"/>
    <w:rsid w:val="00AA3D1A"/>
    <w:rsid w:val="00AA3E6F"/>
    <w:rsid w:val="00AA3F8C"/>
    <w:rsid w:val="00AA3FD9"/>
    <w:rsid w:val="00AA42AA"/>
    <w:rsid w:val="00AA4920"/>
    <w:rsid w:val="00AA4C34"/>
    <w:rsid w:val="00AA5258"/>
    <w:rsid w:val="00AA566F"/>
    <w:rsid w:val="00AA5747"/>
    <w:rsid w:val="00AA5C08"/>
    <w:rsid w:val="00AA5FA4"/>
    <w:rsid w:val="00AA6794"/>
    <w:rsid w:val="00AA67FF"/>
    <w:rsid w:val="00AA685F"/>
    <w:rsid w:val="00AA6A75"/>
    <w:rsid w:val="00AA6E69"/>
    <w:rsid w:val="00AA7FEE"/>
    <w:rsid w:val="00AB02F3"/>
    <w:rsid w:val="00AB07FE"/>
    <w:rsid w:val="00AB08EA"/>
    <w:rsid w:val="00AB0A4E"/>
    <w:rsid w:val="00AB1021"/>
    <w:rsid w:val="00AB11CB"/>
    <w:rsid w:val="00AB137D"/>
    <w:rsid w:val="00AB15BD"/>
    <w:rsid w:val="00AB1639"/>
    <w:rsid w:val="00AB166B"/>
    <w:rsid w:val="00AB17A6"/>
    <w:rsid w:val="00AB19F6"/>
    <w:rsid w:val="00AB1C56"/>
    <w:rsid w:val="00AB1D8B"/>
    <w:rsid w:val="00AB2285"/>
    <w:rsid w:val="00AB2317"/>
    <w:rsid w:val="00AB249B"/>
    <w:rsid w:val="00AB2676"/>
    <w:rsid w:val="00AB2794"/>
    <w:rsid w:val="00AB2884"/>
    <w:rsid w:val="00AB2C66"/>
    <w:rsid w:val="00AB2ECB"/>
    <w:rsid w:val="00AB35A0"/>
    <w:rsid w:val="00AB3C61"/>
    <w:rsid w:val="00AB4178"/>
    <w:rsid w:val="00AB4203"/>
    <w:rsid w:val="00AB4230"/>
    <w:rsid w:val="00AB47B8"/>
    <w:rsid w:val="00AB49F0"/>
    <w:rsid w:val="00AB4FB5"/>
    <w:rsid w:val="00AB5021"/>
    <w:rsid w:val="00AB563A"/>
    <w:rsid w:val="00AB5A87"/>
    <w:rsid w:val="00AB5BAB"/>
    <w:rsid w:val="00AB5E62"/>
    <w:rsid w:val="00AB5E65"/>
    <w:rsid w:val="00AB650E"/>
    <w:rsid w:val="00AB6BAE"/>
    <w:rsid w:val="00AB6EE7"/>
    <w:rsid w:val="00AB6FB7"/>
    <w:rsid w:val="00AB718F"/>
    <w:rsid w:val="00AB71D0"/>
    <w:rsid w:val="00AB73BB"/>
    <w:rsid w:val="00AB7572"/>
    <w:rsid w:val="00AB77FE"/>
    <w:rsid w:val="00AB7B75"/>
    <w:rsid w:val="00AB7BCF"/>
    <w:rsid w:val="00AB7EA7"/>
    <w:rsid w:val="00AC02EA"/>
    <w:rsid w:val="00AC061C"/>
    <w:rsid w:val="00AC06D6"/>
    <w:rsid w:val="00AC0BB0"/>
    <w:rsid w:val="00AC0C8C"/>
    <w:rsid w:val="00AC0CED"/>
    <w:rsid w:val="00AC14EA"/>
    <w:rsid w:val="00AC1BD3"/>
    <w:rsid w:val="00AC1CBF"/>
    <w:rsid w:val="00AC1F0C"/>
    <w:rsid w:val="00AC2E62"/>
    <w:rsid w:val="00AC325E"/>
    <w:rsid w:val="00AC3289"/>
    <w:rsid w:val="00AC37EF"/>
    <w:rsid w:val="00AC3918"/>
    <w:rsid w:val="00AC3DF9"/>
    <w:rsid w:val="00AC4802"/>
    <w:rsid w:val="00AC4E61"/>
    <w:rsid w:val="00AC4E9C"/>
    <w:rsid w:val="00AC4FC7"/>
    <w:rsid w:val="00AC5075"/>
    <w:rsid w:val="00AC577E"/>
    <w:rsid w:val="00AC57B1"/>
    <w:rsid w:val="00AC5AD2"/>
    <w:rsid w:val="00AC5D3B"/>
    <w:rsid w:val="00AC5E01"/>
    <w:rsid w:val="00AC63C1"/>
    <w:rsid w:val="00AC65FA"/>
    <w:rsid w:val="00AC6663"/>
    <w:rsid w:val="00AC688D"/>
    <w:rsid w:val="00AC6BFA"/>
    <w:rsid w:val="00AC7539"/>
    <w:rsid w:val="00AC75AB"/>
    <w:rsid w:val="00AC7A9A"/>
    <w:rsid w:val="00AC7AF6"/>
    <w:rsid w:val="00AC7E35"/>
    <w:rsid w:val="00AD00C2"/>
    <w:rsid w:val="00AD01C9"/>
    <w:rsid w:val="00AD06E7"/>
    <w:rsid w:val="00AD0713"/>
    <w:rsid w:val="00AD0950"/>
    <w:rsid w:val="00AD0BF9"/>
    <w:rsid w:val="00AD0DF1"/>
    <w:rsid w:val="00AD10D5"/>
    <w:rsid w:val="00AD10E5"/>
    <w:rsid w:val="00AD1104"/>
    <w:rsid w:val="00AD1112"/>
    <w:rsid w:val="00AD1C3C"/>
    <w:rsid w:val="00AD1CF5"/>
    <w:rsid w:val="00AD1E90"/>
    <w:rsid w:val="00AD22C9"/>
    <w:rsid w:val="00AD253A"/>
    <w:rsid w:val="00AD26A2"/>
    <w:rsid w:val="00AD2BC7"/>
    <w:rsid w:val="00AD33F8"/>
    <w:rsid w:val="00AD3693"/>
    <w:rsid w:val="00AD36C1"/>
    <w:rsid w:val="00AD4063"/>
    <w:rsid w:val="00AD4288"/>
    <w:rsid w:val="00AD45E3"/>
    <w:rsid w:val="00AD4619"/>
    <w:rsid w:val="00AD480B"/>
    <w:rsid w:val="00AD48A3"/>
    <w:rsid w:val="00AD4A5C"/>
    <w:rsid w:val="00AD4A66"/>
    <w:rsid w:val="00AD4B3D"/>
    <w:rsid w:val="00AD4C9E"/>
    <w:rsid w:val="00AD4D56"/>
    <w:rsid w:val="00AD4D90"/>
    <w:rsid w:val="00AD4EB5"/>
    <w:rsid w:val="00AD4FB5"/>
    <w:rsid w:val="00AD5017"/>
    <w:rsid w:val="00AD510A"/>
    <w:rsid w:val="00AD5248"/>
    <w:rsid w:val="00AD52C7"/>
    <w:rsid w:val="00AD59E7"/>
    <w:rsid w:val="00AD5B1B"/>
    <w:rsid w:val="00AD5BC9"/>
    <w:rsid w:val="00AD5F53"/>
    <w:rsid w:val="00AD6414"/>
    <w:rsid w:val="00AD6416"/>
    <w:rsid w:val="00AD65F7"/>
    <w:rsid w:val="00AD6929"/>
    <w:rsid w:val="00AD6F1D"/>
    <w:rsid w:val="00AD762C"/>
    <w:rsid w:val="00AD79D3"/>
    <w:rsid w:val="00AD7B85"/>
    <w:rsid w:val="00AD7CB6"/>
    <w:rsid w:val="00AD7F04"/>
    <w:rsid w:val="00AE00D5"/>
    <w:rsid w:val="00AE01B3"/>
    <w:rsid w:val="00AE02BD"/>
    <w:rsid w:val="00AE0578"/>
    <w:rsid w:val="00AE0899"/>
    <w:rsid w:val="00AE1241"/>
    <w:rsid w:val="00AE1AD1"/>
    <w:rsid w:val="00AE1B5F"/>
    <w:rsid w:val="00AE1C75"/>
    <w:rsid w:val="00AE205E"/>
    <w:rsid w:val="00AE20B2"/>
    <w:rsid w:val="00AE226D"/>
    <w:rsid w:val="00AE2575"/>
    <w:rsid w:val="00AE2763"/>
    <w:rsid w:val="00AE2798"/>
    <w:rsid w:val="00AE2B5B"/>
    <w:rsid w:val="00AE33FD"/>
    <w:rsid w:val="00AE351D"/>
    <w:rsid w:val="00AE3542"/>
    <w:rsid w:val="00AE38C7"/>
    <w:rsid w:val="00AE395E"/>
    <w:rsid w:val="00AE3C03"/>
    <w:rsid w:val="00AE3F2F"/>
    <w:rsid w:val="00AE434E"/>
    <w:rsid w:val="00AE44AF"/>
    <w:rsid w:val="00AE45BC"/>
    <w:rsid w:val="00AE4C44"/>
    <w:rsid w:val="00AE4E8E"/>
    <w:rsid w:val="00AE4F51"/>
    <w:rsid w:val="00AE5003"/>
    <w:rsid w:val="00AE5247"/>
    <w:rsid w:val="00AE53D2"/>
    <w:rsid w:val="00AE547A"/>
    <w:rsid w:val="00AE559F"/>
    <w:rsid w:val="00AE57A1"/>
    <w:rsid w:val="00AE5810"/>
    <w:rsid w:val="00AE5895"/>
    <w:rsid w:val="00AE59EE"/>
    <w:rsid w:val="00AE5AE1"/>
    <w:rsid w:val="00AE6107"/>
    <w:rsid w:val="00AE61C0"/>
    <w:rsid w:val="00AE6581"/>
    <w:rsid w:val="00AE671A"/>
    <w:rsid w:val="00AE69D3"/>
    <w:rsid w:val="00AE6A7C"/>
    <w:rsid w:val="00AE6BD7"/>
    <w:rsid w:val="00AE6E85"/>
    <w:rsid w:val="00AE7DDF"/>
    <w:rsid w:val="00AF02B5"/>
    <w:rsid w:val="00AF07AB"/>
    <w:rsid w:val="00AF0CD9"/>
    <w:rsid w:val="00AF115D"/>
    <w:rsid w:val="00AF117E"/>
    <w:rsid w:val="00AF11E9"/>
    <w:rsid w:val="00AF12B4"/>
    <w:rsid w:val="00AF155C"/>
    <w:rsid w:val="00AF17F6"/>
    <w:rsid w:val="00AF1DE0"/>
    <w:rsid w:val="00AF22B2"/>
    <w:rsid w:val="00AF2F3D"/>
    <w:rsid w:val="00AF3229"/>
    <w:rsid w:val="00AF3248"/>
    <w:rsid w:val="00AF32E9"/>
    <w:rsid w:val="00AF33FE"/>
    <w:rsid w:val="00AF3622"/>
    <w:rsid w:val="00AF3A72"/>
    <w:rsid w:val="00AF3B66"/>
    <w:rsid w:val="00AF3C10"/>
    <w:rsid w:val="00AF3CAA"/>
    <w:rsid w:val="00AF3D39"/>
    <w:rsid w:val="00AF3EF3"/>
    <w:rsid w:val="00AF3F04"/>
    <w:rsid w:val="00AF40E0"/>
    <w:rsid w:val="00AF451B"/>
    <w:rsid w:val="00AF4960"/>
    <w:rsid w:val="00AF4DBE"/>
    <w:rsid w:val="00AF4EF3"/>
    <w:rsid w:val="00AF4F59"/>
    <w:rsid w:val="00AF4F95"/>
    <w:rsid w:val="00AF4FDB"/>
    <w:rsid w:val="00AF51DC"/>
    <w:rsid w:val="00AF5662"/>
    <w:rsid w:val="00AF5A2A"/>
    <w:rsid w:val="00AF5B44"/>
    <w:rsid w:val="00AF5B89"/>
    <w:rsid w:val="00AF5DFA"/>
    <w:rsid w:val="00AF606F"/>
    <w:rsid w:val="00AF616F"/>
    <w:rsid w:val="00AF633A"/>
    <w:rsid w:val="00AF64C3"/>
    <w:rsid w:val="00AF6A30"/>
    <w:rsid w:val="00AF6DC3"/>
    <w:rsid w:val="00AF6DE6"/>
    <w:rsid w:val="00AF7223"/>
    <w:rsid w:val="00AF74CB"/>
    <w:rsid w:val="00AF7589"/>
    <w:rsid w:val="00AF7770"/>
    <w:rsid w:val="00AF781C"/>
    <w:rsid w:val="00AF7A28"/>
    <w:rsid w:val="00AF7C3C"/>
    <w:rsid w:val="00AF7CCB"/>
    <w:rsid w:val="00AF7D85"/>
    <w:rsid w:val="00AF7FAC"/>
    <w:rsid w:val="00B00D06"/>
    <w:rsid w:val="00B00D15"/>
    <w:rsid w:val="00B00D87"/>
    <w:rsid w:val="00B011FD"/>
    <w:rsid w:val="00B0177A"/>
    <w:rsid w:val="00B01B4B"/>
    <w:rsid w:val="00B01B96"/>
    <w:rsid w:val="00B01C89"/>
    <w:rsid w:val="00B01CEF"/>
    <w:rsid w:val="00B01D27"/>
    <w:rsid w:val="00B01E12"/>
    <w:rsid w:val="00B01F80"/>
    <w:rsid w:val="00B02457"/>
    <w:rsid w:val="00B0272B"/>
    <w:rsid w:val="00B027FD"/>
    <w:rsid w:val="00B02804"/>
    <w:rsid w:val="00B028B8"/>
    <w:rsid w:val="00B02A1E"/>
    <w:rsid w:val="00B02BDC"/>
    <w:rsid w:val="00B02F6F"/>
    <w:rsid w:val="00B02FFD"/>
    <w:rsid w:val="00B0313E"/>
    <w:rsid w:val="00B03297"/>
    <w:rsid w:val="00B032F0"/>
    <w:rsid w:val="00B03552"/>
    <w:rsid w:val="00B03699"/>
    <w:rsid w:val="00B03726"/>
    <w:rsid w:val="00B03D61"/>
    <w:rsid w:val="00B03E7F"/>
    <w:rsid w:val="00B040A4"/>
    <w:rsid w:val="00B04218"/>
    <w:rsid w:val="00B04398"/>
    <w:rsid w:val="00B04589"/>
    <w:rsid w:val="00B04AAD"/>
    <w:rsid w:val="00B04BAA"/>
    <w:rsid w:val="00B04F3D"/>
    <w:rsid w:val="00B05011"/>
    <w:rsid w:val="00B05A08"/>
    <w:rsid w:val="00B05F3B"/>
    <w:rsid w:val="00B06306"/>
    <w:rsid w:val="00B06320"/>
    <w:rsid w:val="00B06372"/>
    <w:rsid w:val="00B06BE1"/>
    <w:rsid w:val="00B06F7A"/>
    <w:rsid w:val="00B07742"/>
    <w:rsid w:val="00B07849"/>
    <w:rsid w:val="00B07DAF"/>
    <w:rsid w:val="00B1064E"/>
    <w:rsid w:val="00B10F5C"/>
    <w:rsid w:val="00B1110E"/>
    <w:rsid w:val="00B11391"/>
    <w:rsid w:val="00B1149C"/>
    <w:rsid w:val="00B116D0"/>
    <w:rsid w:val="00B117E0"/>
    <w:rsid w:val="00B1251C"/>
    <w:rsid w:val="00B12568"/>
    <w:rsid w:val="00B1268B"/>
    <w:rsid w:val="00B126E0"/>
    <w:rsid w:val="00B129CE"/>
    <w:rsid w:val="00B12EA7"/>
    <w:rsid w:val="00B136CB"/>
    <w:rsid w:val="00B1391D"/>
    <w:rsid w:val="00B13D56"/>
    <w:rsid w:val="00B13FD5"/>
    <w:rsid w:val="00B1432E"/>
    <w:rsid w:val="00B1443B"/>
    <w:rsid w:val="00B14484"/>
    <w:rsid w:val="00B146EE"/>
    <w:rsid w:val="00B149D3"/>
    <w:rsid w:val="00B14AA5"/>
    <w:rsid w:val="00B14BB6"/>
    <w:rsid w:val="00B14C14"/>
    <w:rsid w:val="00B14C3E"/>
    <w:rsid w:val="00B14E5A"/>
    <w:rsid w:val="00B150A1"/>
    <w:rsid w:val="00B152E1"/>
    <w:rsid w:val="00B15701"/>
    <w:rsid w:val="00B1601D"/>
    <w:rsid w:val="00B162B1"/>
    <w:rsid w:val="00B16440"/>
    <w:rsid w:val="00B167B2"/>
    <w:rsid w:val="00B16A62"/>
    <w:rsid w:val="00B16CF9"/>
    <w:rsid w:val="00B16E91"/>
    <w:rsid w:val="00B16EBC"/>
    <w:rsid w:val="00B16FF7"/>
    <w:rsid w:val="00B172F9"/>
    <w:rsid w:val="00B174D2"/>
    <w:rsid w:val="00B17642"/>
    <w:rsid w:val="00B1771D"/>
    <w:rsid w:val="00B17C5A"/>
    <w:rsid w:val="00B17DD6"/>
    <w:rsid w:val="00B17E3D"/>
    <w:rsid w:val="00B17ECF"/>
    <w:rsid w:val="00B201F4"/>
    <w:rsid w:val="00B20822"/>
    <w:rsid w:val="00B20A9D"/>
    <w:rsid w:val="00B20C52"/>
    <w:rsid w:val="00B2106B"/>
    <w:rsid w:val="00B2112B"/>
    <w:rsid w:val="00B21B3A"/>
    <w:rsid w:val="00B21FD7"/>
    <w:rsid w:val="00B2219F"/>
    <w:rsid w:val="00B223A8"/>
    <w:rsid w:val="00B223F7"/>
    <w:rsid w:val="00B224DC"/>
    <w:rsid w:val="00B22761"/>
    <w:rsid w:val="00B2276C"/>
    <w:rsid w:val="00B22B86"/>
    <w:rsid w:val="00B22E89"/>
    <w:rsid w:val="00B231D4"/>
    <w:rsid w:val="00B23250"/>
    <w:rsid w:val="00B23B86"/>
    <w:rsid w:val="00B23DE4"/>
    <w:rsid w:val="00B247E3"/>
    <w:rsid w:val="00B24A81"/>
    <w:rsid w:val="00B24C65"/>
    <w:rsid w:val="00B24E60"/>
    <w:rsid w:val="00B24FF8"/>
    <w:rsid w:val="00B257B9"/>
    <w:rsid w:val="00B25B59"/>
    <w:rsid w:val="00B25D7A"/>
    <w:rsid w:val="00B2613B"/>
    <w:rsid w:val="00B268DC"/>
    <w:rsid w:val="00B26D43"/>
    <w:rsid w:val="00B26F49"/>
    <w:rsid w:val="00B275A5"/>
    <w:rsid w:val="00B275AE"/>
    <w:rsid w:val="00B27C1E"/>
    <w:rsid w:val="00B27F7F"/>
    <w:rsid w:val="00B27FF2"/>
    <w:rsid w:val="00B3016F"/>
    <w:rsid w:val="00B3046E"/>
    <w:rsid w:val="00B30646"/>
    <w:rsid w:val="00B30844"/>
    <w:rsid w:val="00B30C35"/>
    <w:rsid w:val="00B31195"/>
    <w:rsid w:val="00B31942"/>
    <w:rsid w:val="00B31A8F"/>
    <w:rsid w:val="00B31B96"/>
    <w:rsid w:val="00B31F36"/>
    <w:rsid w:val="00B32359"/>
    <w:rsid w:val="00B32453"/>
    <w:rsid w:val="00B32536"/>
    <w:rsid w:val="00B327B8"/>
    <w:rsid w:val="00B32DCB"/>
    <w:rsid w:val="00B32F8D"/>
    <w:rsid w:val="00B33A9D"/>
    <w:rsid w:val="00B33BE1"/>
    <w:rsid w:val="00B33D0A"/>
    <w:rsid w:val="00B33D41"/>
    <w:rsid w:val="00B33DD4"/>
    <w:rsid w:val="00B33E69"/>
    <w:rsid w:val="00B3410F"/>
    <w:rsid w:val="00B341EE"/>
    <w:rsid w:val="00B3449A"/>
    <w:rsid w:val="00B352E0"/>
    <w:rsid w:val="00B353EB"/>
    <w:rsid w:val="00B353F1"/>
    <w:rsid w:val="00B355A9"/>
    <w:rsid w:val="00B35661"/>
    <w:rsid w:val="00B35761"/>
    <w:rsid w:val="00B35A0E"/>
    <w:rsid w:val="00B35BB3"/>
    <w:rsid w:val="00B36083"/>
    <w:rsid w:val="00B36158"/>
    <w:rsid w:val="00B361B1"/>
    <w:rsid w:val="00B36356"/>
    <w:rsid w:val="00B3636D"/>
    <w:rsid w:val="00B36411"/>
    <w:rsid w:val="00B36C74"/>
    <w:rsid w:val="00B37479"/>
    <w:rsid w:val="00B3771F"/>
    <w:rsid w:val="00B379C7"/>
    <w:rsid w:val="00B37A97"/>
    <w:rsid w:val="00B37EDA"/>
    <w:rsid w:val="00B402DE"/>
    <w:rsid w:val="00B4045B"/>
    <w:rsid w:val="00B40513"/>
    <w:rsid w:val="00B405E7"/>
    <w:rsid w:val="00B41662"/>
    <w:rsid w:val="00B41A37"/>
    <w:rsid w:val="00B41C6C"/>
    <w:rsid w:val="00B424FE"/>
    <w:rsid w:val="00B425D5"/>
    <w:rsid w:val="00B4283C"/>
    <w:rsid w:val="00B431C7"/>
    <w:rsid w:val="00B43602"/>
    <w:rsid w:val="00B439B5"/>
    <w:rsid w:val="00B439E0"/>
    <w:rsid w:val="00B43E12"/>
    <w:rsid w:val="00B43F18"/>
    <w:rsid w:val="00B4401D"/>
    <w:rsid w:val="00B44106"/>
    <w:rsid w:val="00B443AF"/>
    <w:rsid w:val="00B4461A"/>
    <w:rsid w:val="00B44784"/>
    <w:rsid w:val="00B44DFF"/>
    <w:rsid w:val="00B45331"/>
    <w:rsid w:val="00B4550C"/>
    <w:rsid w:val="00B45664"/>
    <w:rsid w:val="00B46140"/>
    <w:rsid w:val="00B464C5"/>
    <w:rsid w:val="00B46510"/>
    <w:rsid w:val="00B465DB"/>
    <w:rsid w:val="00B4676E"/>
    <w:rsid w:val="00B467AB"/>
    <w:rsid w:val="00B4685B"/>
    <w:rsid w:val="00B46C85"/>
    <w:rsid w:val="00B46E37"/>
    <w:rsid w:val="00B46FB9"/>
    <w:rsid w:val="00B46FF8"/>
    <w:rsid w:val="00B47016"/>
    <w:rsid w:val="00B47167"/>
    <w:rsid w:val="00B47212"/>
    <w:rsid w:val="00B472F4"/>
    <w:rsid w:val="00B47734"/>
    <w:rsid w:val="00B4775E"/>
    <w:rsid w:val="00B47936"/>
    <w:rsid w:val="00B47A39"/>
    <w:rsid w:val="00B47C01"/>
    <w:rsid w:val="00B47C49"/>
    <w:rsid w:val="00B47C78"/>
    <w:rsid w:val="00B50462"/>
    <w:rsid w:val="00B508ED"/>
    <w:rsid w:val="00B50976"/>
    <w:rsid w:val="00B50C9E"/>
    <w:rsid w:val="00B50D2E"/>
    <w:rsid w:val="00B50E73"/>
    <w:rsid w:val="00B50F68"/>
    <w:rsid w:val="00B51356"/>
    <w:rsid w:val="00B51412"/>
    <w:rsid w:val="00B518F9"/>
    <w:rsid w:val="00B51AE6"/>
    <w:rsid w:val="00B522A1"/>
    <w:rsid w:val="00B52325"/>
    <w:rsid w:val="00B52CAC"/>
    <w:rsid w:val="00B5319E"/>
    <w:rsid w:val="00B531E7"/>
    <w:rsid w:val="00B534AC"/>
    <w:rsid w:val="00B53737"/>
    <w:rsid w:val="00B539C2"/>
    <w:rsid w:val="00B53A56"/>
    <w:rsid w:val="00B53B3B"/>
    <w:rsid w:val="00B53B55"/>
    <w:rsid w:val="00B53B66"/>
    <w:rsid w:val="00B53C27"/>
    <w:rsid w:val="00B53F69"/>
    <w:rsid w:val="00B53F6E"/>
    <w:rsid w:val="00B54112"/>
    <w:rsid w:val="00B54256"/>
    <w:rsid w:val="00B54577"/>
    <w:rsid w:val="00B5487A"/>
    <w:rsid w:val="00B549F7"/>
    <w:rsid w:val="00B54E4B"/>
    <w:rsid w:val="00B55211"/>
    <w:rsid w:val="00B553F8"/>
    <w:rsid w:val="00B558F3"/>
    <w:rsid w:val="00B559DA"/>
    <w:rsid w:val="00B55BA0"/>
    <w:rsid w:val="00B55FB2"/>
    <w:rsid w:val="00B5635F"/>
    <w:rsid w:val="00B5682C"/>
    <w:rsid w:val="00B56B7D"/>
    <w:rsid w:val="00B56D5C"/>
    <w:rsid w:val="00B57059"/>
    <w:rsid w:val="00B571B7"/>
    <w:rsid w:val="00B5737A"/>
    <w:rsid w:val="00B57423"/>
    <w:rsid w:val="00B575EC"/>
    <w:rsid w:val="00B577BB"/>
    <w:rsid w:val="00B578E8"/>
    <w:rsid w:val="00B5794D"/>
    <w:rsid w:val="00B60009"/>
    <w:rsid w:val="00B6021C"/>
    <w:rsid w:val="00B60466"/>
    <w:rsid w:val="00B6063C"/>
    <w:rsid w:val="00B60645"/>
    <w:rsid w:val="00B60761"/>
    <w:rsid w:val="00B60C12"/>
    <w:rsid w:val="00B60F7D"/>
    <w:rsid w:val="00B61B9E"/>
    <w:rsid w:val="00B61CFC"/>
    <w:rsid w:val="00B61DB7"/>
    <w:rsid w:val="00B61F33"/>
    <w:rsid w:val="00B62678"/>
    <w:rsid w:val="00B626D8"/>
    <w:rsid w:val="00B626F0"/>
    <w:rsid w:val="00B62793"/>
    <w:rsid w:val="00B627E2"/>
    <w:rsid w:val="00B62859"/>
    <w:rsid w:val="00B62F82"/>
    <w:rsid w:val="00B62F9E"/>
    <w:rsid w:val="00B632E9"/>
    <w:rsid w:val="00B6348B"/>
    <w:rsid w:val="00B6363B"/>
    <w:rsid w:val="00B636CF"/>
    <w:rsid w:val="00B63A54"/>
    <w:rsid w:val="00B63A5D"/>
    <w:rsid w:val="00B63A86"/>
    <w:rsid w:val="00B63FD5"/>
    <w:rsid w:val="00B64173"/>
    <w:rsid w:val="00B642F2"/>
    <w:rsid w:val="00B645EB"/>
    <w:rsid w:val="00B647B9"/>
    <w:rsid w:val="00B64819"/>
    <w:rsid w:val="00B64848"/>
    <w:rsid w:val="00B64BFA"/>
    <w:rsid w:val="00B64C45"/>
    <w:rsid w:val="00B64EFE"/>
    <w:rsid w:val="00B64F39"/>
    <w:rsid w:val="00B65005"/>
    <w:rsid w:val="00B651E0"/>
    <w:rsid w:val="00B65520"/>
    <w:rsid w:val="00B6554C"/>
    <w:rsid w:val="00B657B6"/>
    <w:rsid w:val="00B65E15"/>
    <w:rsid w:val="00B660FF"/>
    <w:rsid w:val="00B6616A"/>
    <w:rsid w:val="00B6635C"/>
    <w:rsid w:val="00B66377"/>
    <w:rsid w:val="00B6675C"/>
    <w:rsid w:val="00B669A5"/>
    <w:rsid w:val="00B669FC"/>
    <w:rsid w:val="00B66D54"/>
    <w:rsid w:val="00B67041"/>
    <w:rsid w:val="00B671E0"/>
    <w:rsid w:val="00B67406"/>
    <w:rsid w:val="00B67512"/>
    <w:rsid w:val="00B6794B"/>
    <w:rsid w:val="00B67FE6"/>
    <w:rsid w:val="00B70145"/>
    <w:rsid w:val="00B70475"/>
    <w:rsid w:val="00B71319"/>
    <w:rsid w:val="00B7154D"/>
    <w:rsid w:val="00B71711"/>
    <w:rsid w:val="00B719CC"/>
    <w:rsid w:val="00B72058"/>
    <w:rsid w:val="00B72C94"/>
    <w:rsid w:val="00B72EC8"/>
    <w:rsid w:val="00B72FC6"/>
    <w:rsid w:val="00B7340C"/>
    <w:rsid w:val="00B734EF"/>
    <w:rsid w:val="00B73716"/>
    <w:rsid w:val="00B739E6"/>
    <w:rsid w:val="00B73D1B"/>
    <w:rsid w:val="00B73EC5"/>
    <w:rsid w:val="00B73EDE"/>
    <w:rsid w:val="00B73F7D"/>
    <w:rsid w:val="00B742B9"/>
    <w:rsid w:val="00B74A22"/>
    <w:rsid w:val="00B74BBE"/>
    <w:rsid w:val="00B74D4C"/>
    <w:rsid w:val="00B74EA6"/>
    <w:rsid w:val="00B75413"/>
    <w:rsid w:val="00B75570"/>
    <w:rsid w:val="00B75A17"/>
    <w:rsid w:val="00B75C3B"/>
    <w:rsid w:val="00B75C6D"/>
    <w:rsid w:val="00B76BE3"/>
    <w:rsid w:val="00B7745E"/>
    <w:rsid w:val="00B77505"/>
    <w:rsid w:val="00B77B8E"/>
    <w:rsid w:val="00B77FB8"/>
    <w:rsid w:val="00B80221"/>
    <w:rsid w:val="00B804DE"/>
    <w:rsid w:val="00B806D8"/>
    <w:rsid w:val="00B806DE"/>
    <w:rsid w:val="00B808B8"/>
    <w:rsid w:val="00B80B1B"/>
    <w:rsid w:val="00B8148E"/>
    <w:rsid w:val="00B81552"/>
    <w:rsid w:val="00B8199F"/>
    <w:rsid w:val="00B81B12"/>
    <w:rsid w:val="00B81E29"/>
    <w:rsid w:val="00B825CF"/>
    <w:rsid w:val="00B826A4"/>
    <w:rsid w:val="00B82A85"/>
    <w:rsid w:val="00B82E8A"/>
    <w:rsid w:val="00B83603"/>
    <w:rsid w:val="00B83660"/>
    <w:rsid w:val="00B83765"/>
    <w:rsid w:val="00B83872"/>
    <w:rsid w:val="00B839E0"/>
    <w:rsid w:val="00B83BCA"/>
    <w:rsid w:val="00B83D1F"/>
    <w:rsid w:val="00B84060"/>
    <w:rsid w:val="00B840B2"/>
    <w:rsid w:val="00B843D4"/>
    <w:rsid w:val="00B847AA"/>
    <w:rsid w:val="00B84808"/>
    <w:rsid w:val="00B84920"/>
    <w:rsid w:val="00B84D66"/>
    <w:rsid w:val="00B84E0A"/>
    <w:rsid w:val="00B84E41"/>
    <w:rsid w:val="00B85183"/>
    <w:rsid w:val="00B852EC"/>
    <w:rsid w:val="00B86170"/>
    <w:rsid w:val="00B868E0"/>
    <w:rsid w:val="00B86C96"/>
    <w:rsid w:val="00B86F13"/>
    <w:rsid w:val="00B86F90"/>
    <w:rsid w:val="00B87259"/>
    <w:rsid w:val="00B87563"/>
    <w:rsid w:val="00B876AF"/>
    <w:rsid w:val="00B87A5C"/>
    <w:rsid w:val="00B90068"/>
    <w:rsid w:val="00B9015D"/>
    <w:rsid w:val="00B90253"/>
    <w:rsid w:val="00B903EE"/>
    <w:rsid w:val="00B913CB"/>
    <w:rsid w:val="00B916EC"/>
    <w:rsid w:val="00B91A09"/>
    <w:rsid w:val="00B91A27"/>
    <w:rsid w:val="00B91BE9"/>
    <w:rsid w:val="00B92169"/>
    <w:rsid w:val="00B9221F"/>
    <w:rsid w:val="00B92338"/>
    <w:rsid w:val="00B924DF"/>
    <w:rsid w:val="00B9252A"/>
    <w:rsid w:val="00B92626"/>
    <w:rsid w:val="00B92E1C"/>
    <w:rsid w:val="00B93077"/>
    <w:rsid w:val="00B93366"/>
    <w:rsid w:val="00B93555"/>
    <w:rsid w:val="00B93FFA"/>
    <w:rsid w:val="00B94003"/>
    <w:rsid w:val="00B940CB"/>
    <w:rsid w:val="00B941F8"/>
    <w:rsid w:val="00B94249"/>
    <w:rsid w:val="00B942B4"/>
    <w:rsid w:val="00B947E8"/>
    <w:rsid w:val="00B949EE"/>
    <w:rsid w:val="00B94C6C"/>
    <w:rsid w:val="00B94C86"/>
    <w:rsid w:val="00B94D90"/>
    <w:rsid w:val="00B95B05"/>
    <w:rsid w:val="00B95B4C"/>
    <w:rsid w:val="00B95BA2"/>
    <w:rsid w:val="00B95E05"/>
    <w:rsid w:val="00B95FD6"/>
    <w:rsid w:val="00B95FFF"/>
    <w:rsid w:val="00B96270"/>
    <w:rsid w:val="00B9627A"/>
    <w:rsid w:val="00B963BE"/>
    <w:rsid w:val="00B96AD2"/>
    <w:rsid w:val="00B96B67"/>
    <w:rsid w:val="00B96DF7"/>
    <w:rsid w:val="00B976D8"/>
    <w:rsid w:val="00B97FD1"/>
    <w:rsid w:val="00BA0053"/>
    <w:rsid w:val="00BA0153"/>
    <w:rsid w:val="00BA050A"/>
    <w:rsid w:val="00BA0549"/>
    <w:rsid w:val="00BA070D"/>
    <w:rsid w:val="00BA0979"/>
    <w:rsid w:val="00BA0B56"/>
    <w:rsid w:val="00BA0D69"/>
    <w:rsid w:val="00BA1031"/>
    <w:rsid w:val="00BA108A"/>
    <w:rsid w:val="00BA10A7"/>
    <w:rsid w:val="00BA10D3"/>
    <w:rsid w:val="00BA11A9"/>
    <w:rsid w:val="00BA1331"/>
    <w:rsid w:val="00BA1891"/>
    <w:rsid w:val="00BA1A19"/>
    <w:rsid w:val="00BA1B11"/>
    <w:rsid w:val="00BA1BC0"/>
    <w:rsid w:val="00BA1D76"/>
    <w:rsid w:val="00BA213D"/>
    <w:rsid w:val="00BA265B"/>
    <w:rsid w:val="00BA293D"/>
    <w:rsid w:val="00BA2A12"/>
    <w:rsid w:val="00BA2C9F"/>
    <w:rsid w:val="00BA2CA4"/>
    <w:rsid w:val="00BA2F2E"/>
    <w:rsid w:val="00BA2FE4"/>
    <w:rsid w:val="00BA350F"/>
    <w:rsid w:val="00BA38A3"/>
    <w:rsid w:val="00BA39DB"/>
    <w:rsid w:val="00BA3ABC"/>
    <w:rsid w:val="00BA4199"/>
    <w:rsid w:val="00BA4208"/>
    <w:rsid w:val="00BA4788"/>
    <w:rsid w:val="00BA4A06"/>
    <w:rsid w:val="00BA4B54"/>
    <w:rsid w:val="00BA50E8"/>
    <w:rsid w:val="00BA50FF"/>
    <w:rsid w:val="00BA5A1F"/>
    <w:rsid w:val="00BA615D"/>
    <w:rsid w:val="00BA6401"/>
    <w:rsid w:val="00BA6508"/>
    <w:rsid w:val="00BA6573"/>
    <w:rsid w:val="00BA68B3"/>
    <w:rsid w:val="00BA7072"/>
    <w:rsid w:val="00BA70FB"/>
    <w:rsid w:val="00BA70FF"/>
    <w:rsid w:val="00BA739D"/>
    <w:rsid w:val="00BA7A71"/>
    <w:rsid w:val="00BB00FE"/>
    <w:rsid w:val="00BB07CA"/>
    <w:rsid w:val="00BB0BBD"/>
    <w:rsid w:val="00BB0CE5"/>
    <w:rsid w:val="00BB0F13"/>
    <w:rsid w:val="00BB0F34"/>
    <w:rsid w:val="00BB1A12"/>
    <w:rsid w:val="00BB20B5"/>
    <w:rsid w:val="00BB24DF"/>
    <w:rsid w:val="00BB260B"/>
    <w:rsid w:val="00BB27A3"/>
    <w:rsid w:val="00BB2ADB"/>
    <w:rsid w:val="00BB2BFB"/>
    <w:rsid w:val="00BB3393"/>
    <w:rsid w:val="00BB33BC"/>
    <w:rsid w:val="00BB35FF"/>
    <w:rsid w:val="00BB38C2"/>
    <w:rsid w:val="00BB394B"/>
    <w:rsid w:val="00BB40F2"/>
    <w:rsid w:val="00BB4236"/>
    <w:rsid w:val="00BB4965"/>
    <w:rsid w:val="00BB4BE3"/>
    <w:rsid w:val="00BB544C"/>
    <w:rsid w:val="00BB5500"/>
    <w:rsid w:val="00BB551E"/>
    <w:rsid w:val="00BB578D"/>
    <w:rsid w:val="00BB5822"/>
    <w:rsid w:val="00BB586E"/>
    <w:rsid w:val="00BB5C51"/>
    <w:rsid w:val="00BB5D5E"/>
    <w:rsid w:val="00BB61CE"/>
    <w:rsid w:val="00BB6959"/>
    <w:rsid w:val="00BB6EA7"/>
    <w:rsid w:val="00BB6EE0"/>
    <w:rsid w:val="00BB7126"/>
    <w:rsid w:val="00BB73DD"/>
    <w:rsid w:val="00BB753B"/>
    <w:rsid w:val="00BB75E3"/>
    <w:rsid w:val="00BB79AD"/>
    <w:rsid w:val="00BB7B24"/>
    <w:rsid w:val="00BB7BA0"/>
    <w:rsid w:val="00BB7EFF"/>
    <w:rsid w:val="00BC0288"/>
    <w:rsid w:val="00BC04A0"/>
    <w:rsid w:val="00BC06EA"/>
    <w:rsid w:val="00BC0BD0"/>
    <w:rsid w:val="00BC0FF6"/>
    <w:rsid w:val="00BC1145"/>
    <w:rsid w:val="00BC116E"/>
    <w:rsid w:val="00BC1D60"/>
    <w:rsid w:val="00BC2057"/>
    <w:rsid w:val="00BC2677"/>
    <w:rsid w:val="00BC2C5A"/>
    <w:rsid w:val="00BC2F59"/>
    <w:rsid w:val="00BC3280"/>
    <w:rsid w:val="00BC3504"/>
    <w:rsid w:val="00BC3789"/>
    <w:rsid w:val="00BC3A7D"/>
    <w:rsid w:val="00BC3DEB"/>
    <w:rsid w:val="00BC3F74"/>
    <w:rsid w:val="00BC48AB"/>
    <w:rsid w:val="00BC492D"/>
    <w:rsid w:val="00BC4C95"/>
    <w:rsid w:val="00BC5193"/>
    <w:rsid w:val="00BC52EB"/>
    <w:rsid w:val="00BC5888"/>
    <w:rsid w:val="00BC592E"/>
    <w:rsid w:val="00BC5CB1"/>
    <w:rsid w:val="00BC5E3A"/>
    <w:rsid w:val="00BC63A0"/>
    <w:rsid w:val="00BC6668"/>
    <w:rsid w:val="00BC692C"/>
    <w:rsid w:val="00BC6FD2"/>
    <w:rsid w:val="00BC739F"/>
    <w:rsid w:val="00BC74A3"/>
    <w:rsid w:val="00BC74F0"/>
    <w:rsid w:val="00BC74FC"/>
    <w:rsid w:val="00BC7576"/>
    <w:rsid w:val="00BD0227"/>
    <w:rsid w:val="00BD0390"/>
    <w:rsid w:val="00BD0472"/>
    <w:rsid w:val="00BD04CE"/>
    <w:rsid w:val="00BD08F1"/>
    <w:rsid w:val="00BD098A"/>
    <w:rsid w:val="00BD0C1A"/>
    <w:rsid w:val="00BD0CC5"/>
    <w:rsid w:val="00BD0E9E"/>
    <w:rsid w:val="00BD10F4"/>
    <w:rsid w:val="00BD10FD"/>
    <w:rsid w:val="00BD10FF"/>
    <w:rsid w:val="00BD11E9"/>
    <w:rsid w:val="00BD1482"/>
    <w:rsid w:val="00BD16FF"/>
    <w:rsid w:val="00BD1E97"/>
    <w:rsid w:val="00BD1ED7"/>
    <w:rsid w:val="00BD22A9"/>
    <w:rsid w:val="00BD2391"/>
    <w:rsid w:val="00BD2886"/>
    <w:rsid w:val="00BD28DF"/>
    <w:rsid w:val="00BD2B74"/>
    <w:rsid w:val="00BD2D65"/>
    <w:rsid w:val="00BD2F99"/>
    <w:rsid w:val="00BD30A6"/>
    <w:rsid w:val="00BD33DF"/>
    <w:rsid w:val="00BD3696"/>
    <w:rsid w:val="00BD36D7"/>
    <w:rsid w:val="00BD36E7"/>
    <w:rsid w:val="00BD3A35"/>
    <w:rsid w:val="00BD3CF0"/>
    <w:rsid w:val="00BD41B3"/>
    <w:rsid w:val="00BD42C7"/>
    <w:rsid w:val="00BD43C7"/>
    <w:rsid w:val="00BD46EF"/>
    <w:rsid w:val="00BD4C08"/>
    <w:rsid w:val="00BD4D35"/>
    <w:rsid w:val="00BD57B9"/>
    <w:rsid w:val="00BD58F0"/>
    <w:rsid w:val="00BD5A7F"/>
    <w:rsid w:val="00BD60A4"/>
    <w:rsid w:val="00BD6160"/>
    <w:rsid w:val="00BD6166"/>
    <w:rsid w:val="00BD6333"/>
    <w:rsid w:val="00BD6503"/>
    <w:rsid w:val="00BD65C8"/>
    <w:rsid w:val="00BD66E6"/>
    <w:rsid w:val="00BD6781"/>
    <w:rsid w:val="00BD67C2"/>
    <w:rsid w:val="00BD689D"/>
    <w:rsid w:val="00BD690D"/>
    <w:rsid w:val="00BD6D7D"/>
    <w:rsid w:val="00BD7122"/>
    <w:rsid w:val="00BD7776"/>
    <w:rsid w:val="00BD78F0"/>
    <w:rsid w:val="00BD7AE8"/>
    <w:rsid w:val="00BD7B3D"/>
    <w:rsid w:val="00BE005C"/>
    <w:rsid w:val="00BE010E"/>
    <w:rsid w:val="00BE077A"/>
    <w:rsid w:val="00BE1126"/>
    <w:rsid w:val="00BE1171"/>
    <w:rsid w:val="00BE1C5F"/>
    <w:rsid w:val="00BE1EE6"/>
    <w:rsid w:val="00BE1FD7"/>
    <w:rsid w:val="00BE22A4"/>
    <w:rsid w:val="00BE2809"/>
    <w:rsid w:val="00BE2AE5"/>
    <w:rsid w:val="00BE2FB9"/>
    <w:rsid w:val="00BE2FF4"/>
    <w:rsid w:val="00BE3126"/>
    <w:rsid w:val="00BE347B"/>
    <w:rsid w:val="00BE35B3"/>
    <w:rsid w:val="00BE371A"/>
    <w:rsid w:val="00BE3A7E"/>
    <w:rsid w:val="00BE3BB8"/>
    <w:rsid w:val="00BE4010"/>
    <w:rsid w:val="00BE47F3"/>
    <w:rsid w:val="00BE4818"/>
    <w:rsid w:val="00BE4A18"/>
    <w:rsid w:val="00BE4ACA"/>
    <w:rsid w:val="00BE4F6D"/>
    <w:rsid w:val="00BE55B8"/>
    <w:rsid w:val="00BE589E"/>
    <w:rsid w:val="00BE5C48"/>
    <w:rsid w:val="00BE5CE3"/>
    <w:rsid w:val="00BE6061"/>
    <w:rsid w:val="00BE66A6"/>
    <w:rsid w:val="00BE692B"/>
    <w:rsid w:val="00BE6C00"/>
    <w:rsid w:val="00BE6E72"/>
    <w:rsid w:val="00BE701C"/>
    <w:rsid w:val="00BE7024"/>
    <w:rsid w:val="00BE752A"/>
    <w:rsid w:val="00BE7706"/>
    <w:rsid w:val="00BE774B"/>
    <w:rsid w:val="00BE7BE2"/>
    <w:rsid w:val="00BE7DA0"/>
    <w:rsid w:val="00BE7DE8"/>
    <w:rsid w:val="00BF0093"/>
    <w:rsid w:val="00BF00D3"/>
    <w:rsid w:val="00BF013D"/>
    <w:rsid w:val="00BF02DF"/>
    <w:rsid w:val="00BF0520"/>
    <w:rsid w:val="00BF0D82"/>
    <w:rsid w:val="00BF0F68"/>
    <w:rsid w:val="00BF15F4"/>
    <w:rsid w:val="00BF1852"/>
    <w:rsid w:val="00BF189B"/>
    <w:rsid w:val="00BF1929"/>
    <w:rsid w:val="00BF2149"/>
    <w:rsid w:val="00BF23F9"/>
    <w:rsid w:val="00BF2513"/>
    <w:rsid w:val="00BF2703"/>
    <w:rsid w:val="00BF270B"/>
    <w:rsid w:val="00BF2A31"/>
    <w:rsid w:val="00BF2D02"/>
    <w:rsid w:val="00BF3A22"/>
    <w:rsid w:val="00BF3BA6"/>
    <w:rsid w:val="00BF3C54"/>
    <w:rsid w:val="00BF3CDB"/>
    <w:rsid w:val="00BF41AF"/>
    <w:rsid w:val="00BF434E"/>
    <w:rsid w:val="00BF45EB"/>
    <w:rsid w:val="00BF4A33"/>
    <w:rsid w:val="00BF4C40"/>
    <w:rsid w:val="00BF5138"/>
    <w:rsid w:val="00BF55E6"/>
    <w:rsid w:val="00BF5B63"/>
    <w:rsid w:val="00BF5BC0"/>
    <w:rsid w:val="00BF5DFB"/>
    <w:rsid w:val="00BF6805"/>
    <w:rsid w:val="00BF6975"/>
    <w:rsid w:val="00BF697F"/>
    <w:rsid w:val="00BF6E94"/>
    <w:rsid w:val="00BF7359"/>
    <w:rsid w:val="00BF7F2B"/>
    <w:rsid w:val="00C0000E"/>
    <w:rsid w:val="00C00D9F"/>
    <w:rsid w:val="00C00E18"/>
    <w:rsid w:val="00C01645"/>
    <w:rsid w:val="00C01750"/>
    <w:rsid w:val="00C01876"/>
    <w:rsid w:val="00C01A4F"/>
    <w:rsid w:val="00C01BB8"/>
    <w:rsid w:val="00C021BC"/>
    <w:rsid w:val="00C023B7"/>
    <w:rsid w:val="00C02774"/>
    <w:rsid w:val="00C02FBF"/>
    <w:rsid w:val="00C030B1"/>
    <w:rsid w:val="00C03925"/>
    <w:rsid w:val="00C03B24"/>
    <w:rsid w:val="00C040E3"/>
    <w:rsid w:val="00C0423A"/>
    <w:rsid w:val="00C043BB"/>
    <w:rsid w:val="00C0472F"/>
    <w:rsid w:val="00C04AEA"/>
    <w:rsid w:val="00C04E37"/>
    <w:rsid w:val="00C05249"/>
    <w:rsid w:val="00C052BE"/>
    <w:rsid w:val="00C054D1"/>
    <w:rsid w:val="00C057A9"/>
    <w:rsid w:val="00C0584F"/>
    <w:rsid w:val="00C05EC5"/>
    <w:rsid w:val="00C06370"/>
    <w:rsid w:val="00C0689D"/>
    <w:rsid w:val="00C070F4"/>
    <w:rsid w:val="00C0711D"/>
    <w:rsid w:val="00C071F2"/>
    <w:rsid w:val="00C07233"/>
    <w:rsid w:val="00C0774B"/>
    <w:rsid w:val="00C07BDA"/>
    <w:rsid w:val="00C07E0B"/>
    <w:rsid w:val="00C10441"/>
    <w:rsid w:val="00C1087C"/>
    <w:rsid w:val="00C108A0"/>
    <w:rsid w:val="00C108F0"/>
    <w:rsid w:val="00C10958"/>
    <w:rsid w:val="00C11135"/>
    <w:rsid w:val="00C1130F"/>
    <w:rsid w:val="00C1142A"/>
    <w:rsid w:val="00C115E9"/>
    <w:rsid w:val="00C11FEA"/>
    <w:rsid w:val="00C12005"/>
    <w:rsid w:val="00C120BB"/>
    <w:rsid w:val="00C12156"/>
    <w:rsid w:val="00C12261"/>
    <w:rsid w:val="00C1249C"/>
    <w:rsid w:val="00C126C0"/>
    <w:rsid w:val="00C12762"/>
    <w:rsid w:val="00C127EB"/>
    <w:rsid w:val="00C127F9"/>
    <w:rsid w:val="00C12CD6"/>
    <w:rsid w:val="00C12D13"/>
    <w:rsid w:val="00C12D75"/>
    <w:rsid w:val="00C12F78"/>
    <w:rsid w:val="00C12F79"/>
    <w:rsid w:val="00C12FF2"/>
    <w:rsid w:val="00C13063"/>
    <w:rsid w:val="00C135E5"/>
    <w:rsid w:val="00C13615"/>
    <w:rsid w:val="00C13AC5"/>
    <w:rsid w:val="00C13FD3"/>
    <w:rsid w:val="00C14083"/>
    <w:rsid w:val="00C14269"/>
    <w:rsid w:val="00C14284"/>
    <w:rsid w:val="00C142C6"/>
    <w:rsid w:val="00C144EC"/>
    <w:rsid w:val="00C1450C"/>
    <w:rsid w:val="00C147D1"/>
    <w:rsid w:val="00C149DF"/>
    <w:rsid w:val="00C14A1B"/>
    <w:rsid w:val="00C14C50"/>
    <w:rsid w:val="00C15101"/>
    <w:rsid w:val="00C15266"/>
    <w:rsid w:val="00C152BC"/>
    <w:rsid w:val="00C15445"/>
    <w:rsid w:val="00C15D4C"/>
    <w:rsid w:val="00C1631D"/>
    <w:rsid w:val="00C167C3"/>
    <w:rsid w:val="00C16B35"/>
    <w:rsid w:val="00C16BD7"/>
    <w:rsid w:val="00C16F1D"/>
    <w:rsid w:val="00C17411"/>
    <w:rsid w:val="00C174FD"/>
    <w:rsid w:val="00C17579"/>
    <w:rsid w:val="00C176CD"/>
    <w:rsid w:val="00C176FE"/>
    <w:rsid w:val="00C17AC7"/>
    <w:rsid w:val="00C17FF5"/>
    <w:rsid w:val="00C20531"/>
    <w:rsid w:val="00C20661"/>
    <w:rsid w:val="00C2067E"/>
    <w:rsid w:val="00C20772"/>
    <w:rsid w:val="00C20FE6"/>
    <w:rsid w:val="00C211D2"/>
    <w:rsid w:val="00C21475"/>
    <w:rsid w:val="00C2158E"/>
    <w:rsid w:val="00C21A35"/>
    <w:rsid w:val="00C21AAF"/>
    <w:rsid w:val="00C21AE5"/>
    <w:rsid w:val="00C21BB6"/>
    <w:rsid w:val="00C21DD7"/>
    <w:rsid w:val="00C220E3"/>
    <w:rsid w:val="00C22346"/>
    <w:rsid w:val="00C224D8"/>
    <w:rsid w:val="00C22798"/>
    <w:rsid w:val="00C227E6"/>
    <w:rsid w:val="00C2283E"/>
    <w:rsid w:val="00C22943"/>
    <w:rsid w:val="00C229AF"/>
    <w:rsid w:val="00C22AC0"/>
    <w:rsid w:val="00C2303E"/>
    <w:rsid w:val="00C230CF"/>
    <w:rsid w:val="00C23301"/>
    <w:rsid w:val="00C23375"/>
    <w:rsid w:val="00C239A6"/>
    <w:rsid w:val="00C23A43"/>
    <w:rsid w:val="00C23C04"/>
    <w:rsid w:val="00C23E3C"/>
    <w:rsid w:val="00C23F60"/>
    <w:rsid w:val="00C23FB4"/>
    <w:rsid w:val="00C23FF2"/>
    <w:rsid w:val="00C24B22"/>
    <w:rsid w:val="00C25056"/>
    <w:rsid w:val="00C259CC"/>
    <w:rsid w:val="00C25B35"/>
    <w:rsid w:val="00C25B5C"/>
    <w:rsid w:val="00C25CEE"/>
    <w:rsid w:val="00C25DD7"/>
    <w:rsid w:val="00C26438"/>
    <w:rsid w:val="00C265D6"/>
    <w:rsid w:val="00C26657"/>
    <w:rsid w:val="00C267A2"/>
    <w:rsid w:val="00C267F7"/>
    <w:rsid w:val="00C26CA2"/>
    <w:rsid w:val="00C27163"/>
    <w:rsid w:val="00C2727D"/>
    <w:rsid w:val="00C27422"/>
    <w:rsid w:val="00C274B3"/>
    <w:rsid w:val="00C274BF"/>
    <w:rsid w:val="00C2767F"/>
    <w:rsid w:val="00C279F7"/>
    <w:rsid w:val="00C27D7B"/>
    <w:rsid w:val="00C300F8"/>
    <w:rsid w:val="00C30259"/>
    <w:rsid w:val="00C302E3"/>
    <w:rsid w:val="00C303FB"/>
    <w:rsid w:val="00C306CF"/>
    <w:rsid w:val="00C30739"/>
    <w:rsid w:val="00C3075A"/>
    <w:rsid w:val="00C30827"/>
    <w:rsid w:val="00C308B7"/>
    <w:rsid w:val="00C30AB7"/>
    <w:rsid w:val="00C30AB8"/>
    <w:rsid w:val="00C30F20"/>
    <w:rsid w:val="00C315E1"/>
    <w:rsid w:val="00C3245D"/>
    <w:rsid w:val="00C32A9F"/>
    <w:rsid w:val="00C32EAE"/>
    <w:rsid w:val="00C33286"/>
    <w:rsid w:val="00C33665"/>
    <w:rsid w:val="00C33822"/>
    <w:rsid w:val="00C33A49"/>
    <w:rsid w:val="00C33CF1"/>
    <w:rsid w:val="00C343C6"/>
    <w:rsid w:val="00C3460C"/>
    <w:rsid w:val="00C3489A"/>
    <w:rsid w:val="00C34D8C"/>
    <w:rsid w:val="00C352B0"/>
    <w:rsid w:val="00C356B4"/>
    <w:rsid w:val="00C35B63"/>
    <w:rsid w:val="00C364C9"/>
    <w:rsid w:val="00C3671F"/>
    <w:rsid w:val="00C368F5"/>
    <w:rsid w:val="00C36944"/>
    <w:rsid w:val="00C36A6D"/>
    <w:rsid w:val="00C36A85"/>
    <w:rsid w:val="00C3706F"/>
    <w:rsid w:val="00C373A5"/>
    <w:rsid w:val="00C373BE"/>
    <w:rsid w:val="00C37491"/>
    <w:rsid w:val="00C376ED"/>
    <w:rsid w:val="00C37A48"/>
    <w:rsid w:val="00C37DAB"/>
    <w:rsid w:val="00C37F0A"/>
    <w:rsid w:val="00C4034D"/>
    <w:rsid w:val="00C40493"/>
    <w:rsid w:val="00C404E9"/>
    <w:rsid w:val="00C4071D"/>
    <w:rsid w:val="00C40E4D"/>
    <w:rsid w:val="00C4115D"/>
    <w:rsid w:val="00C41205"/>
    <w:rsid w:val="00C412EE"/>
    <w:rsid w:val="00C415F8"/>
    <w:rsid w:val="00C41B95"/>
    <w:rsid w:val="00C41CE9"/>
    <w:rsid w:val="00C42033"/>
    <w:rsid w:val="00C4228B"/>
    <w:rsid w:val="00C42354"/>
    <w:rsid w:val="00C4244D"/>
    <w:rsid w:val="00C42894"/>
    <w:rsid w:val="00C42D86"/>
    <w:rsid w:val="00C43051"/>
    <w:rsid w:val="00C430B8"/>
    <w:rsid w:val="00C43A8C"/>
    <w:rsid w:val="00C44045"/>
    <w:rsid w:val="00C4491B"/>
    <w:rsid w:val="00C44A8D"/>
    <w:rsid w:val="00C44D8C"/>
    <w:rsid w:val="00C44F9C"/>
    <w:rsid w:val="00C450FD"/>
    <w:rsid w:val="00C4510A"/>
    <w:rsid w:val="00C45133"/>
    <w:rsid w:val="00C45312"/>
    <w:rsid w:val="00C457BB"/>
    <w:rsid w:val="00C459D9"/>
    <w:rsid w:val="00C45A2F"/>
    <w:rsid w:val="00C45F6D"/>
    <w:rsid w:val="00C46118"/>
    <w:rsid w:val="00C4650D"/>
    <w:rsid w:val="00C465E6"/>
    <w:rsid w:val="00C46743"/>
    <w:rsid w:val="00C46806"/>
    <w:rsid w:val="00C46905"/>
    <w:rsid w:val="00C46A63"/>
    <w:rsid w:val="00C46E19"/>
    <w:rsid w:val="00C46E3A"/>
    <w:rsid w:val="00C47B63"/>
    <w:rsid w:val="00C47BCC"/>
    <w:rsid w:val="00C47CD7"/>
    <w:rsid w:val="00C5011A"/>
    <w:rsid w:val="00C501AE"/>
    <w:rsid w:val="00C50347"/>
    <w:rsid w:val="00C503AF"/>
    <w:rsid w:val="00C50970"/>
    <w:rsid w:val="00C50A69"/>
    <w:rsid w:val="00C51371"/>
    <w:rsid w:val="00C51AEE"/>
    <w:rsid w:val="00C51B1D"/>
    <w:rsid w:val="00C51CE9"/>
    <w:rsid w:val="00C520F5"/>
    <w:rsid w:val="00C5213A"/>
    <w:rsid w:val="00C52189"/>
    <w:rsid w:val="00C5221A"/>
    <w:rsid w:val="00C52362"/>
    <w:rsid w:val="00C529AC"/>
    <w:rsid w:val="00C52AE2"/>
    <w:rsid w:val="00C52B95"/>
    <w:rsid w:val="00C52E4A"/>
    <w:rsid w:val="00C52EFC"/>
    <w:rsid w:val="00C53039"/>
    <w:rsid w:val="00C532D1"/>
    <w:rsid w:val="00C53576"/>
    <w:rsid w:val="00C53D66"/>
    <w:rsid w:val="00C54129"/>
    <w:rsid w:val="00C54716"/>
    <w:rsid w:val="00C54AF5"/>
    <w:rsid w:val="00C54F72"/>
    <w:rsid w:val="00C54F9A"/>
    <w:rsid w:val="00C55608"/>
    <w:rsid w:val="00C55A2F"/>
    <w:rsid w:val="00C55C33"/>
    <w:rsid w:val="00C55F07"/>
    <w:rsid w:val="00C562B9"/>
    <w:rsid w:val="00C56501"/>
    <w:rsid w:val="00C56D69"/>
    <w:rsid w:val="00C56EE7"/>
    <w:rsid w:val="00C57351"/>
    <w:rsid w:val="00C57628"/>
    <w:rsid w:val="00C57680"/>
    <w:rsid w:val="00C605C0"/>
    <w:rsid w:val="00C606AE"/>
    <w:rsid w:val="00C60AF7"/>
    <w:rsid w:val="00C60C39"/>
    <w:rsid w:val="00C613BB"/>
    <w:rsid w:val="00C613D9"/>
    <w:rsid w:val="00C61480"/>
    <w:rsid w:val="00C61944"/>
    <w:rsid w:val="00C61EA0"/>
    <w:rsid w:val="00C62288"/>
    <w:rsid w:val="00C62660"/>
    <w:rsid w:val="00C62CD0"/>
    <w:rsid w:val="00C63757"/>
    <w:rsid w:val="00C63C80"/>
    <w:rsid w:val="00C63CF8"/>
    <w:rsid w:val="00C63F6B"/>
    <w:rsid w:val="00C6439B"/>
    <w:rsid w:val="00C64461"/>
    <w:rsid w:val="00C645F6"/>
    <w:rsid w:val="00C6486F"/>
    <w:rsid w:val="00C655F3"/>
    <w:rsid w:val="00C65663"/>
    <w:rsid w:val="00C659CF"/>
    <w:rsid w:val="00C65BBE"/>
    <w:rsid w:val="00C6618F"/>
    <w:rsid w:val="00C661DC"/>
    <w:rsid w:val="00C66365"/>
    <w:rsid w:val="00C6684B"/>
    <w:rsid w:val="00C66C5B"/>
    <w:rsid w:val="00C66D9A"/>
    <w:rsid w:val="00C67368"/>
    <w:rsid w:val="00C677BF"/>
    <w:rsid w:val="00C679B2"/>
    <w:rsid w:val="00C67A58"/>
    <w:rsid w:val="00C67B11"/>
    <w:rsid w:val="00C70042"/>
    <w:rsid w:val="00C701A4"/>
    <w:rsid w:val="00C703F6"/>
    <w:rsid w:val="00C7058B"/>
    <w:rsid w:val="00C7087C"/>
    <w:rsid w:val="00C708FF"/>
    <w:rsid w:val="00C709C4"/>
    <w:rsid w:val="00C710E7"/>
    <w:rsid w:val="00C7117C"/>
    <w:rsid w:val="00C71274"/>
    <w:rsid w:val="00C71731"/>
    <w:rsid w:val="00C71827"/>
    <w:rsid w:val="00C71E72"/>
    <w:rsid w:val="00C71E8A"/>
    <w:rsid w:val="00C724A4"/>
    <w:rsid w:val="00C727B4"/>
    <w:rsid w:val="00C7292F"/>
    <w:rsid w:val="00C72A8C"/>
    <w:rsid w:val="00C72B11"/>
    <w:rsid w:val="00C731A8"/>
    <w:rsid w:val="00C73747"/>
    <w:rsid w:val="00C73792"/>
    <w:rsid w:val="00C73894"/>
    <w:rsid w:val="00C738B9"/>
    <w:rsid w:val="00C73A9D"/>
    <w:rsid w:val="00C73CC6"/>
    <w:rsid w:val="00C73DD9"/>
    <w:rsid w:val="00C73E43"/>
    <w:rsid w:val="00C740C2"/>
    <w:rsid w:val="00C7417F"/>
    <w:rsid w:val="00C74295"/>
    <w:rsid w:val="00C742DE"/>
    <w:rsid w:val="00C74528"/>
    <w:rsid w:val="00C74D2F"/>
    <w:rsid w:val="00C7507D"/>
    <w:rsid w:val="00C75747"/>
    <w:rsid w:val="00C7587D"/>
    <w:rsid w:val="00C75AAD"/>
    <w:rsid w:val="00C7608C"/>
    <w:rsid w:val="00C76B63"/>
    <w:rsid w:val="00C76C01"/>
    <w:rsid w:val="00C76DCD"/>
    <w:rsid w:val="00C7706E"/>
    <w:rsid w:val="00C7722D"/>
    <w:rsid w:val="00C7730C"/>
    <w:rsid w:val="00C777FC"/>
    <w:rsid w:val="00C7786B"/>
    <w:rsid w:val="00C7798D"/>
    <w:rsid w:val="00C77A44"/>
    <w:rsid w:val="00C77B0E"/>
    <w:rsid w:val="00C77D0A"/>
    <w:rsid w:val="00C77F6E"/>
    <w:rsid w:val="00C80015"/>
    <w:rsid w:val="00C8013B"/>
    <w:rsid w:val="00C80807"/>
    <w:rsid w:val="00C80A1D"/>
    <w:rsid w:val="00C81057"/>
    <w:rsid w:val="00C810E7"/>
    <w:rsid w:val="00C811B0"/>
    <w:rsid w:val="00C8138D"/>
    <w:rsid w:val="00C81520"/>
    <w:rsid w:val="00C81B3C"/>
    <w:rsid w:val="00C81BCC"/>
    <w:rsid w:val="00C81D7E"/>
    <w:rsid w:val="00C822A8"/>
    <w:rsid w:val="00C82333"/>
    <w:rsid w:val="00C827A7"/>
    <w:rsid w:val="00C82870"/>
    <w:rsid w:val="00C828DE"/>
    <w:rsid w:val="00C82F21"/>
    <w:rsid w:val="00C830F5"/>
    <w:rsid w:val="00C83299"/>
    <w:rsid w:val="00C83865"/>
    <w:rsid w:val="00C839B4"/>
    <w:rsid w:val="00C83DE2"/>
    <w:rsid w:val="00C83F00"/>
    <w:rsid w:val="00C83F0A"/>
    <w:rsid w:val="00C841CD"/>
    <w:rsid w:val="00C8464A"/>
    <w:rsid w:val="00C84665"/>
    <w:rsid w:val="00C848A6"/>
    <w:rsid w:val="00C84ADD"/>
    <w:rsid w:val="00C852BE"/>
    <w:rsid w:val="00C856A3"/>
    <w:rsid w:val="00C85B1D"/>
    <w:rsid w:val="00C85BF0"/>
    <w:rsid w:val="00C8605B"/>
    <w:rsid w:val="00C86082"/>
    <w:rsid w:val="00C863BE"/>
    <w:rsid w:val="00C86858"/>
    <w:rsid w:val="00C86ED6"/>
    <w:rsid w:val="00C86EEF"/>
    <w:rsid w:val="00C870DE"/>
    <w:rsid w:val="00C872AA"/>
    <w:rsid w:val="00C87381"/>
    <w:rsid w:val="00C875D9"/>
    <w:rsid w:val="00C877CF"/>
    <w:rsid w:val="00C878E3"/>
    <w:rsid w:val="00C87A9C"/>
    <w:rsid w:val="00C87C82"/>
    <w:rsid w:val="00C9013A"/>
    <w:rsid w:val="00C905F6"/>
    <w:rsid w:val="00C90F7F"/>
    <w:rsid w:val="00C910BB"/>
    <w:rsid w:val="00C910F7"/>
    <w:rsid w:val="00C91773"/>
    <w:rsid w:val="00C919BA"/>
    <w:rsid w:val="00C91B0C"/>
    <w:rsid w:val="00C920DF"/>
    <w:rsid w:val="00C9241C"/>
    <w:rsid w:val="00C92464"/>
    <w:rsid w:val="00C92519"/>
    <w:rsid w:val="00C92CC8"/>
    <w:rsid w:val="00C932CD"/>
    <w:rsid w:val="00C93701"/>
    <w:rsid w:val="00C9383E"/>
    <w:rsid w:val="00C93942"/>
    <w:rsid w:val="00C939CB"/>
    <w:rsid w:val="00C93AB5"/>
    <w:rsid w:val="00C94122"/>
    <w:rsid w:val="00C944C9"/>
    <w:rsid w:val="00C94A56"/>
    <w:rsid w:val="00C94CF3"/>
    <w:rsid w:val="00C94F86"/>
    <w:rsid w:val="00C952E4"/>
    <w:rsid w:val="00C9539B"/>
    <w:rsid w:val="00C95A39"/>
    <w:rsid w:val="00C95AAA"/>
    <w:rsid w:val="00C95D2C"/>
    <w:rsid w:val="00C95DA7"/>
    <w:rsid w:val="00C95EF1"/>
    <w:rsid w:val="00C96194"/>
    <w:rsid w:val="00C96649"/>
    <w:rsid w:val="00C969D8"/>
    <w:rsid w:val="00C96E95"/>
    <w:rsid w:val="00C977E8"/>
    <w:rsid w:val="00C97C87"/>
    <w:rsid w:val="00C97DCA"/>
    <w:rsid w:val="00CA00F9"/>
    <w:rsid w:val="00CA03A6"/>
    <w:rsid w:val="00CA04B2"/>
    <w:rsid w:val="00CA0724"/>
    <w:rsid w:val="00CA0A4B"/>
    <w:rsid w:val="00CA0D5A"/>
    <w:rsid w:val="00CA0DB3"/>
    <w:rsid w:val="00CA0FEA"/>
    <w:rsid w:val="00CA1329"/>
    <w:rsid w:val="00CA1542"/>
    <w:rsid w:val="00CA1802"/>
    <w:rsid w:val="00CA1D35"/>
    <w:rsid w:val="00CA20B0"/>
    <w:rsid w:val="00CA22BD"/>
    <w:rsid w:val="00CA234A"/>
    <w:rsid w:val="00CA24F9"/>
    <w:rsid w:val="00CA2C4F"/>
    <w:rsid w:val="00CA3184"/>
    <w:rsid w:val="00CA3345"/>
    <w:rsid w:val="00CA3567"/>
    <w:rsid w:val="00CA35D2"/>
    <w:rsid w:val="00CA4315"/>
    <w:rsid w:val="00CA4B35"/>
    <w:rsid w:val="00CA5107"/>
    <w:rsid w:val="00CA5564"/>
    <w:rsid w:val="00CA55A7"/>
    <w:rsid w:val="00CA5B0A"/>
    <w:rsid w:val="00CA5FBD"/>
    <w:rsid w:val="00CA6122"/>
    <w:rsid w:val="00CA6826"/>
    <w:rsid w:val="00CA68E8"/>
    <w:rsid w:val="00CA697F"/>
    <w:rsid w:val="00CA6C9C"/>
    <w:rsid w:val="00CA6CFF"/>
    <w:rsid w:val="00CA6DF4"/>
    <w:rsid w:val="00CA700D"/>
    <w:rsid w:val="00CA7385"/>
    <w:rsid w:val="00CA7465"/>
    <w:rsid w:val="00CA7893"/>
    <w:rsid w:val="00CA7D1D"/>
    <w:rsid w:val="00CB00B9"/>
    <w:rsid w:val="00CB01E5"/>
    <w:rsid w:val="00CB020A"/>
    <w:rsid w:val="00CB07AF"/>
    <w:rsid w:val="00CB0BE9"/>
    <w:rsid w:val="00CB0DC6"/>
    <w:rsid w:val="00CB0FAB"/>
    <w:rsid w:val="00CB10A4"/>
    <w:rsid w:val="00CB1BE8"/>
    <w:rsid w:val="00CB1C06"/>
    <w:rsid w:val="00CB1D63"/>
    <w:rsid w:val="00CB1DC2"/>
    <w:rsid w:val="00CB2056"/>
    <w:rsid w:val="00CB2AD2"/>
    <w:rsid w:val="00CB2B21"/>
    <w:rsid w:val="00CB3271"/>
    <w:rsid w:val="00CB3413"/>
    <w:rsid w:val="00CB3519"/>
    <w:rsid w:val="00CB36BF"/>
    <w:rsid w:val="00CB3CB9"/>
    <w:rsid w:val="00CB3D81"/>
    <w:rsid w:val="00CB3E6D"/>
    <w:rsid w:val="00CB3F86"/>
    <w:rsid w:val="00CB427A"/>
    <w:rsid w:val="00CB44FD"/>
    <w:rsid w:val="00CB48CF"/>
    <w:rsid w:val="00CB4E1D"/>
    <w:rsid w:val="00CB506E"/>
    <w:rsid w:val="00CB51F9"/>
    <w:rsid w:val="00CB52E6"/>
    <w:rsid w:val="00CB53B0"/>
    <w:rsid w:val="00CB558C"/>
    <w:rsid w:val="00CB56DE"/>
    <w:rsid w:val="00CB63E0"/>
    <w:rsid w:val="00CB690C"/>
    <w:rsid w:val="00CB6975"/>
    <w:rsid w:val="00CB6EC8"/>
    <w:rsid w:val="00CB71F4"/>
    <w:rsid w:val="00CB74B6"/>
    <w:rsid w:val="00CB77BC"/>
    <w:rsid w:val="00CB7C29"/>
    <w:rsid w:val="00CB7C93"/>
    <w:rsid w:val="00CB7D3F"/>
    <w:rsid w:val="00CC0770"/>
    <w:rsid w:val="00CC09AC"/>
    <w:rsid w:val="00CC0BD2"/>
    <w:rsid w:val="00CC0D7A"/>
    <w:rsid w:val="00CC14B6"/>
    <w:rsid w:val="00CC165E"/>
    <w:rsid w:val="00CC1765"/>
    <w:rsid w:val="00CC19B4"/>
    <w:rsid w:val="00CC1CBC"/>
    <w:rsid w:val="00CC2203"/>
    <w:rsid w:val="00CC2406"/>
    <w:rsid w:val="00CC2964"/>
    <w:rsid w:val="00CC2C24"/>
    <w:rsid w:val="00CC2CD6"/>
    <w:rsid w:val="00CC2D30"/>
    <w:rsid w:val="00CC2FEE"/>
    <w:rsid w:val="00CC3032"/>
    <w:rsid w:val="00CC31C0"/>
    <w:rsid w:val="00CC3398"/>
    <w:rsid w:val="00CC39D1"/>
    <w:rsid w:val="00CC3C90"/>
    <w:rsid w:val="00CC45D2"/>
    <w:rsid w:val="00CC4700"/>
    <w:rsid w:val="00CC471C"/>
    <w:rsid w:val="00CC4A41"/>
    <w:rsid w:val="00CC4A5A"/>
    <w:rsid w:val="00CC4F31"/>
    <w:rsid w:val="00CC4F56"/>
    <w:rsid w:val="00CC517E"/>
    <w:rsid w:val="00CC576B"/>
    <w:rsid w:val="00CC5B26"/>
    <w:rsid w:val="00CC5B88"/>
    <w:rsid w:val="00CC650A"/>
    <w:rsid w:val="00CC68B6"/>
    <w:rsid w:val="00CC6C15"/>
    <w:rsid w:val="00CC6C32"/>
    <w:rsid w:val="00CC72E6"/>
    <w:rsid w:val="00CC732F"/>
    <w:rsid w:val="00CC74F3"/>
    <w:rsid w:val="00CC7623"/>
    <w:rsid w:val="00CC7882"/>
    <w:rsid w:val="00CC7888"/>
    <w:rsid w:val="00CC795F"/>
    <w:rsid w:val="00CD004E"/>
    <w:rsid w:val="00CD01C3"/>
    <w:rsid w:val="00CD075A"/>
    <w:rsid w:val="00CD07C8"/>
    <w:rsid w:val="00CD0E21"/>
    <w:rsid w:val="00CD0E51"/>
    <w:rsid w:val="00CD0E71"/>
    <w:rsid w:val="00CD0EC0"/>
    <w:rsid w:val="00CD1055"/>
    <w:rsid w:val="00CD1981"/>
    <w:rsid w:val="00CD1BCD"/>
    <w:rsid w:val="00CD1ED1"/>
    <w:rsid w:val="00CD1EE2"/>
    <w:rsid w:val="00CD1F08"/>
    <w:rsid w:val="00CD20AE"/>
    <w:rsid w:val="00CD2201"/>
    <w:rsid w:val="00CD2375"/>
    <w:rsid w:val="00CD245C"/>
    <w:rsid w:val="00CD2508"/>
    <w:rsid w:val="00CD25D3"/>
    <w:rsid w:val="00CD25E8"/>
    <w:rsid w:val="00CD26F4"/>
    <w:rsid w:val="00CD3191"/>
    <w:rsid w:val="00CD329F"/>
    <w:rsid w:val="00CD35E2"/>
    <w:rsid w:val="00CD37E6"/>
    <w:rsid w:val="00CD3861"/>
    <w:rsid w:val="00CD3E2B"/>
    <w:rsid w:val="00CD3F46"/>
    <w:rsid w:val="00CD4004"/>
    <w:rsid w:val="00CD401D"/>
    <w:rsid w:val="00CD40D8"/>
    <w:rsid w:val="00CD44B1"/>
    <w:rsid w:val="00CD500D"/>
    <w:rsid w:val="00CD5208"/>
    <w:rsid w:val="00CD5273"/>
    <w:rsid w:val="00CD53FF"/>
    <w:rsid w:val="00CD573A"/>
    <w:rsid w:val="00CD578C"/>
    <w:rsid w:val="00CD580B"/>
    <w:rsid w:val="00CD5C69"/>
    <w:rsid w:val="00CD5E61"/>
    <w:rsid w:val="00CD5E94"/>
    <w:rsid w:val="00CD5F03"/>
    <w:rsid w:val="00CD621A"/>
    <w:rsid w:val="00CD650B"/>
    <w:rsid w:val="00CD651C"/>
    <w:rsid w:val="00CD66F9"/>
    <w:rsid w:val="00CD6C05"/>
    <w:rsid w:val="00CD7107"/>
    <w:rsid w:val="00CD72AD"/>
    <w:rsid w:val="00CD74CE"/>
    <w:rsid w:val="00CD7565"/>
    <w:rsid w:val="00CE0725"/>
    <w:rsid w:val="00CE0CC5"/>
    <w:rsid w:val="00CE1912"/>
    <w:rsid w:val="00CE19F7"/>
    <w:rsid w:val="00CE1E89"/>
    <w:rsid w:val="00CE1EF9"/>
    <w:rsid w:val="00CE20CE"/>
    <w:rsid w:val="00CE241E"/>
    <w:rsid w:val="00CE26F9"/>
    <w:rsid w:val="00CE2716"/>
    <w:rsid w:val="00CE28ED"/>
    <w:rsid w:val="00CE2927"/>
    <w:rsid w:val="00CE297E"/>
    <w:rsid w:val="00CE308F"/>
    <w:rsid w:val="00CE30CA"/>
    <w:rsid w:val="00CE33E7"/>
    <w:rsid w:val="00CE36C0"/>
    <w:rsid w:val="00CE3893"/>
    <w:rsid w:val="00CE391A"/>
    <w:rsid w:val="00CE3B62"/>
    <w:rsid w:val="00CE4645"/>
    <w:rsid w:val="00CE4970"/>
    <w:rsid w:val="00CE4B2F"/>
    <w:rsid w:val="00CE4CAC"/>
    <w:rsid w:val="00CE4EBB"/>
    <w:rsid w:val="00CE52A0"/>
    <w:rsid w:val="00CE58F1"/>
    <w:rsid w:val="00CE5DCF"/>
    <w:rsid w:val="00CE6399"/>
    <w:rsid w:val="00CE6EB4"/>
    <w:rsid w:val="00CE79F0"/>
    <w:rsid w:val="00CE7A3F"/>
    <w:rsid w:val="00CE7D14"/>
    <w:rsid w:val="00CE7E85"/>
    <w:rsid w:val="00CF04EE"/>
    <w:rsid w:val="00CF0918"/>
    <w:rsid w:val="00CF0934"/>
    <w:rsid w:val="00CF104C"/>
    <w:rsid w:val="00CF1383"/>
    <w:rsid w:val="00CF1908"/>
    <w:rsid w:val="00CF2708"/>
    <w:rsid w:val="00CF281B"/>
    <w:rsid w:val="00CF2871"/>
    <w:rsid w:val="00CF2955"/>
    <w:rsid w:val="00CF2B4D"/>
    <w:rsid w:val="00CF2F4C"/>
    <w:rsid w:val="00CF31EE"/>
    <w:rsid w:val="00CF3241"/>
    <w:rsid w:val="00CF354F"/>
    <w:rsid w:val="00CF39BC"/>
    <w:rsid w:val="00CF3B23"/>
    <w:rsid w:val="00CF3C40"/>
    <w:rsid w:val="00CF41BF"/>
    <w:rsid w:val="00CF41F0"/>
    <w:rsid w:val="00CF43EE"/>
    <w:rsid w:val="00CF478D"/>
    <w:rsid w:val="00CF488E"/>
    <w:rsid w:val="00CF4B1B"/>
    <w:rsid w:val="00CF55E8"/>
    <w:rsid w:val="00CF5BCA"/>
    <w:rsid w:val="00CF5F41"/>
    <w:rsid w:val="00CF6502"/>
    <w:rsid w:val="00CF6901"/>
    <w:rsid w:val="00CF6C47"/>
    <w:rsid w:val="00CF729F"/>
    <w:rsid w:val="00CF7593"/>
    <w:rsid w:val="00CF7E95"/>
    <w:rsid w:val="00D00005"/>
    <w:rsid w:val="00D004D3"/>
    <w:rsid w:val="00D0056C"/>
    <w:rsid w:val="00D009E2"/>
    <w:rsid w:val="00D00B39"/>
    <w:rsid w:val="00D0111B"/>
    <w:rsid w:val="00D011D4"/>
    <w:rsid w:val="00D01BDB"/>
    <w:rsid w:val="00D01DE4"/>
    <w:rsid w:val="00D02694"/>
    <w:rsid w:val="00D02787"/>
    <w:rsid w:val="00D02970"/>
    <w:rsid w:val="00D02C48"/>
    <w:rsid w:val="00D034F9"/>
    <w:rsid w:val="00D0355B"/>
    <w:rsid w:val="00D03AE4"/>
    <w:rsid w:val="00D03F50"/>
    <w:rsid w:val="00D04034"/>
    <w:rsid w:val="00D04335"/>
    <w:rsid w:val="00D048D6"/>
    <w:rsid w:val="00D04BDC"/>
    <w:rsid w:val="00D04BE5"/>
    <w:rsid w:val="00D05085"/>
    <w:rsid w:val="00D050F8"/>
    <w:rsid w:val="00D051A6"/>
    <w:rsid w:val="00D05443"/>
    <w:rsid w:val="00D054A5"/>
    <w:rsid w:val="00D0554C"/>
    <w:rsid w:val="00D0556E"/>
    <w:rsid w:val="00D057F3"/>
    <w:rsid w:val="00D05B48"/>
    <w:rsid w:val="00D05D6F"/>
    <w:rsid w:val="00D05F41"/>
    <w:rsid w:val="00D05F9A"/>
    <w:rsid w:val="00D061A7"/>
    <w:rsid w:val="00D064F0"/>
    <w:rsid w:val="00D06C32"/>
    <w:rsid w:val="00D07122"/>
    <w:rsid w:val="00D073BA"/>
    <w:rsid w:val="00D0754E"/>
    <w:rsid w:val="00D0791D"/>
    <w:rsid w:val="00D07D11"/>
    <w:rsid w:val="00D07D2B"/>
    <w:rsid w:val="00D07D94"/>
    <w:rsid w:val="00D07DDD"/>
    <w:rsid w:val="00D07DFA"/>
    <w:rsid w:val="00D10155"/>
    <w:rsid w:val="00D1023B"/>
    <w:rsid w:val="00D1039A"/>
    <w:rsid w:val="00D103A6"/>
    <w:rsid w:val="00D10619"/>
    <w:rsid w:val="00D10EED"/>
    <w:rsid w:val="00D10FD6"/>
    <w:rsid w:val="00D11285"/>
    <w:rsid w:val="00D11498"/>
    <w:rsid w:val="00D1154A"/>
    <w:rsid w:val="00D1165D"/>
    <w:rsid w:val="00D12186"/>
    <w:rsid w:val="00D12418"/>
    <w:rsid w:val="00D126A4"/>
    <w:rsid w:val="00D12D02"/>
    <w:rsid w:val="00D1302D"/>
    <w:rsid w:val="00D1323A"/>
    <w:rsid w:val="00D1371A"/>
    <w:rsid w:val="00D139D6"/>
    <w:rsid w:val="00D13E0A"/>
    <w:rsid w:val="00D14051"/>
    <w:rsid w:val="00D1438A"/>
    <w:rsid w:val="00D14907"/>
    <w:rsid w:val="00D1490C"/>
    <w:rsid w:val="00D14952"/>
    <w:rsid w:val="00D14C2C"/>
    <w:rsid w:val="00D14E99"/>
    <w:rsid w:val="00D14F5B"/>
    <w:rsid w:val="00D151DA"/>
    <w:rsid w:val="00D1532D"/>
    <w:rsid w:val="00D15E80"/>
    <w:rsid w:val="00D15FF0"/>
    <w:rsid w:val="00D162CC"/>
    <w:rsid w:val="00D16428"/>
    <w:rsid w:val="00D16AF3"/>
    <w:rsid w:val="00D16BF5"/>
    <w:rsid w:val="00D1742E"/>
    <w:rsid w:val="00D17B06"/>
    <w:rsid w:val="00D17ED4"/>
    <w:rsid w:val="00D2029C"/>
    <w:rsid w:val="00D20658"/>
    <w:rsid w:val="00D20740"/>
    <w:rsid w:val="00D20B01"/>
    <w:rsid w:val="00D20DA8"/>
    <w:rsid w:val="00D210F1"/>
    <w:rsid w:val="00D212DC"/>
    <w:rsid w:val="00D21AC7"/>
    <w:rsid w:val="00D22077"/>
    <w:rsid w:val="00D224DA"/>
    <w:rsid w:val="00D227C8"/>
    <w:rsid w:val="00D228B7"/>
    <w:rsid w:val="00D228E4"/>
    <w:rsid w:val="00D22AF2"/>
    <w:rsid w:val="00D22B5F"/>
    <w:rsid w:val="00D22C6F"/>
    <w:rsid w:val="00D23052"/>
    <w:rsid w:val="00D2344E"/>
    <w:rsid w:val="00D23463"/>
    <w:rsid w:val="00D23492"/>
    <w:rsid w:val="00D236C1"/>
    <w:rsid w:val="00D238E7"/>
    <w:rsid w:val="00D23B32"/>
    <w:rsid w:val="00D23D3D"/>
    <w:rsid w:val="00D241F7"/>
    <w:rsid w:val="00D2435E"/>
    <w:rsid w:val="00D2471F"/>
    <w:rsid w:val="00D24FAA"/>
    <w:rsid w:val="00D2530D"/>
    <w:rsid w:val="00D254BF"/>
    <w:rsid w:val="00D255A8"/>
    <w:rsid w:val="00D25ED0"/>
    <w:rsid w:val="00D2613E"/>
    <w:rsid w:val="00D263E4"/>
    <w:rsid w:val="00D2653E"/>
    <w:rsid w:val="00D265CB"/>
    <w:rsid w:val="00D2697C"/>
    <w:rsid w:val="00D26C3C"/>
    <w:rsid w:val="00D26DD6"/>
    <w:rsid w:val="00D26EE6"/>
    <w:rsid w:val="00D26F05"/>
    <w:rsid w:val="00D2713B"/>
    <w:rsid w:val="00D27373"/>
    <w:rsid w:val="00D2739A"/>
    <w:rsid w:val="00D273B2"/>
    <w:rsid w:val="00D2740E"/>
    <w:rsid w:val="00D274F4"/>
    <w:rsid w:val="00D277ED"/>
    <w:rsid w:val="00D27955"/>
    <w:rsid w:val="00D27AC8"/>
    <w:rsid w:val="00D27E21"/>
    <w:rsid w:val="00D300AB"/>
    <w:rsid w:val="00D302ED"/>
    <w:rsid w:val="00D303AB"/>
    <w:rsid w:val="00D3065A"/>
    <w:rsid w:val="00D30712"/>
    <w:rsid w:val="00D30AA5"/>
    <w:rsid w:val="00D30BBF"/>
    <w:rsid w:val="00D31098"/>
    <w:rsid w:val="00D312B8"/>
    <w:rsid w:val="00D31BC5"/>
    <w:rsid w:val="00D31C57"/>
    <w:rsid w:val="00D31E5A"/>
    <w:rsid w:val="00D32112"/>
    <w:rsid w:val="00D32159"/>
    <w:rsid w:val="00D32177"/>
    <w:rsid w:val="00D322C9"/>
    <w:rsid w:val="00D323E2"/>
    <w:rsid w:val="00D32629"/>
    <w:rsid w:val="00D32691"/>
    <w:rsid w:val="00D32B86"/>
    <w:rsid w:val="00D32C56"/>
    <w:rsid w:val="00D32DF1"/>
    <w:rsid w:val="00D333FA"/>
    <w:rsid w:val="00D33822"/>
    <w:rsid w:val="00D3408F"/>
    <w:rsid w:val="00D340B8"/>
    <w:rsid w:val="00D34169"/>
    <w:rsid w:val="00D341AB"/>
    <w:rsid w:val="00D3451F"/>
    <w:rsid w:val="00D34532"/>
    <w:rsid w:val="00D345A6"/>
    <w:rsid w:val="00D345E3"/>
    <w:rsid w:val="00D348CB"/>
    <w:rsid w:val="00D349FE"/>
    <w:rsid w:val="00D35133"/>
    <w:rsid w:val="00D35213"/>
    <w:rsid w:val="00D35238"/>
    <w:rsid w:val="00D3559C"/>
    <w:rsid w:val="00D355E0"/>
    <w:rsid w:val="00D3578E"/>
    <w:rsid w:val="00D358D2"/>
    <w:rsid w:val="00D35A79"/>
    <w:rsid w:val="00D35D88"/>
    <w:rsid w:val="00D35DDE"/>
    <w:rsid w:val="00D36F3F"/>
    <w:rsid w:val="00D36F8E"/>
    <w:rsid w:val="00D37135"/>
    <w:rsid w:val="00D37643"/>
    <w:rsid w:val="00D37C6B"/>
    <w:rsid w:val="00D406FC"/>
    <w:rsid w:val="00D40AB0"/>
    <w:rsid w:val="00D40C05"/>
    <w:rsid w:val="00D40C06"/>
    <w:rsid w:val="00D40D70"/>
    <w:rsid w:val="00D410F9"/>
    <w:rsid w:val="00D41646"/>
    <w:rsid w:val="00D417C3"/>
    <w:rsid w:val="00D41954"/>
    <w:rsid w:val="00D41A01"/>
    <w:rsid w:val="00D41ADA"/>
    <w:rsid w:val="00D41FC5"/>
    <w:rsid w:val="00D42752"/>
    <w:rsid w:val="00D42BE3"/>
    <w:rsid w:val="00D42FD9"/>
    <w:rsid w:val="00D430B7"/>
    <w:rsid w:val="00D430D8"/>
    <w:rsid w:val="00D43547"/>
    <w:rsid w:val="00D4379E"/>
    <w:rsid w:val="00D438AF"/>
    <w:rsid w:val="00D439E2"/>
    <w:rsid w:val="00D43A31"/>
    <w:rsid w:val="00D43AA0"/>
    <w:rsid w:val="00D44058"/>
    <w:rsid w:val="00D44289"/>
    <w:rsid w:val="00D44726"/>
    <w:rsid w:val="00D448ED"/>
    <w:rsid w:val="00D44A2B"/>
    <w:rsid w:val="00D44BB1"/>
    <w:rsid w:val="00D44D7E"/>
    <w:rsid w:val="00D45021"/>
    <w:rsid w:val="00D45491"/>
    <w:rsid w:val="00D454E3"/>
    <w:rsid w:val="00D45510"/>
    <w:rsid w:val="00D45CC0"/>
    <w:rsid w:val="00D45D14"/>
    <w:rsid w:val="00D45FD2"/>
    <w:rsid w:val="00D46070"/>
    <w:rsid w:val="00D46085"/>
    <w:rsid w:val="00D460F1"/>
    <w:rsid w:val="00D46132"/>
    <w:rsid w:val="00D461F0"/>
    <w:rsid w:val="00D464B0"/>
    <w:rsid w:val="00D4666C"/>
    <w:rsid w:val="00D4668E"/>
    <w:rsid w:val="00D466CB"/>
    <w:rsid w:val="00D46A12"/>
    <w:rsid w:val="00D46A29"/>
    <w:rsid w:val="00D46B4C"/>
    <w:rsid w:val="00D46D97"/>
    <w:rsid w:val="00D46F37"/>
    <w:rsid w:val="00D471D1"/>
    <w:rsid w:val="00D47932"/>
    <w:rsid w:val="00D4795B"/>
    <w:rsid w:val="00D47ACE"/>
    <w:rsid w:val="00D47D37"/>
    <w:rsid w:val="00D47DC6"/>
    <w:rsid w:val="00D50063"/>
    <w:rsid w:val="00D50142"/>
    <w:rsid w:val="00D5047B"/>
    <w:rsid w:val="00D509CB"/>
    <w:rsid w:val="00D50E47"/>
    <w:rsid w:val="00D50ED3"/>
    <w:rsid w:val="00D518FC"/>
    <w:rsid w:val="00D51C59"/>
    <w:rsid w:val="00D51EA4"/>
    <w:rsid w:val="00D51FE5"/>
    <w:rsid w:val="00D52860"/>
    <w:rsid w:val="00D5297F"/>
    <w:rsid w:val="00D53090"/>
    <w:rsid w:val="00D53608"/>
    <w:rsid w:val="00D53687"/>
    <w:rsid w:val="00D53731"/>
    <w:rsid w:val="00D53990"/>
    <w:rsid w:val="00D54366"/>
    <w:rsid w:val="00D544EC"/>
    <w:rsid w:val="00D546B1"/>
    <w:rsid w:val="00D54971"/>
    <w:rsid w:val="00D54C62"/>
    <w:rsid w:val="00D54D8E"/>
    <w:rsid w:val="00D552DE"/>
    <w:rsid w:val="00D5554B"/>
    <w:rsid w:val="00D555AF"/>
    <w:rsid w:val="00D55775"/>
    <w:rsid w:val="00D55AB5"/>
    <w:rsid w:val="00D55CDD"/>
    <w:rsid w:val="00D560BC"/>
    <w:rsid w:val="00D56164"/>
    <w:rsid w:val="00D561A8"/>
    <w:rsid w:val="00D5648C"/>
    <w:rsid w:val="00D56505"/>
    <w:rsid w:val="00D56B0C"/>
    <w:rsid w:val="00D56C84"/>
    <w:rsid w:val="00D56F0D"/>
    <w:rsid w:val="00D57075"/>
    <w:rsid w:val="00D57213"/>
    <w:rsid w:val="00D57290"/>
    <w:rsid w:val="00D5743F"/>
    <w:rsid w:val="00D5745B"/>
    <w:rsid w:val="00D57707"/>
    <w:rsid w:val="00D579F9"/>
    <w:rsid w:val="00D57B84"/>
    <w:rsid w:val="00D57DF3"/>
    <w:rsid w:val="00D60275"/>
    <w:rsid w:val="00D604C9"/>
    <w:rsid w:val="00D60721"/>
    <w:rsid w:val="00D60ADA"/>
    <w:rsid w:val="00D60BF8"/>
    <w:rsid w:val="00D60E27"/>
    <w:rsid w:val="00D613B7"/>
    <w:rsid w:val="00D6142B"/>
    <w:rsid w:val="00D6158A"/>
    <w:rsid w:val="00D61700"/>
    <w:rsid w:val="00D61853"/>
    <w:rsid w:val="00D61989"/>
    <w:rsid w:val="00D619F0"/>
    <w:rsid w:val="00D61BFD"/>
    <w:rsid w:val="00D61ECC"/>
    <w:rsid w:val="00D6211C"/>
    <w:rsid w:val="00D62460"/>
    <w:rsid w:val="00D6271B"/>
    <w:rsid w:val="00D62B23"/>
    <w:rsid w:val="00D6305F"/>
    <w:rsid w:val="00D6344E"/>
    <w:rsid w:val="00D63825"/>
    <w:rsid w:val="00D638E8"/>
    <w:rsid w:val="00D63B6B"/>
    <w:rsid w:val="00D64283"/>
    <w:rsid w:val="00D6477F"/>
    <w:rsid w:val="00D647A1"/>
    <w:rsid w:val="00D64C80"/>
    <w:rsid w:val="00D65111"/>
    <w:rsid w:val="00D651AB"/>
    <w:rsid w:val="00D65302"/>
    <w:rsid w:val="00D6599D"/>
    <w:rsid w:val="00D6618C"/>
    <w:rsid w:val="00D662AA"/>
    <w:rsid w:val="00D662CA"/>
    <w:rsid w:val="00D663C8"/>
    <w:rsid w:val="00D66DBA"/>
    <w:rsid w:val="00D66EE8"/>
    <w:rsid w:val="00D67033"/>
    <w:rsid w:val="00D67442"/>
    <w:rsid w:val="00D67584"/>
    <w:rsid w:val="00D67858"/>
    <w:rsid w:val="00D67948"/>
    <w:rsid w:val="00D67CE8"/>
    <w:rsid w:val="00D7021C"/>
    <w:rsid w:val="00D7185A"/>
    <w:rsid w:val="00D71990"/>
    <w:rsid w:val="00D719E5"/>
    <w:rsid w:val="00D719FB"/>
    <w:rsid w:val="00D71BBA"/>
    <w:rsid w:val="00D71C78"/>
    <w:rsid w:val="00D72EBD"/>
    <w:rsid w:val="00D7326C"/>
    <w:rsid w:val="00D737DD"/>
    <w:rsid w:val="00D73C88"/>
    <w:rsid w:val="00D73EDC"/>
    <w:rsid w:val="00D740A5"/>
    <w:rsid w:val="00D74275"/>
    <w:rsid w:val="00D743C0"/>
    <w:rsid w:val="00D743CA"/>
    <w:rsid w:val="00D7454A"/>
    <w:rsid w:val="00D74773"/>
    <w:rsid w:val="00D74A2F"/>
    <w:rsid w:val="00D74C25"/>
    <w:rsid w:val="00D74DB0"/>
    <w:rsid w:val="00D74F57"/>
    <w:rsid w:val="00D75051"/>
    <w:rsid w:val="00D75075"/>
    <w:rsid w:val="00D7511B"/>
    <w:rsid w:val="00D7512D"/>
    <w:rsid w:val="00D75646"/>
    <w:rsid w:val="00D756E2"/>
    <w:rsid w:val="00D75749"/>
    <w:rsid w:val="00D7577F"/>
    <w:rsid w:val="00D75995"/>
    <w:rsid w:val="00D75DC3"/>
    <w:rsid w:val="00D75F1D"/>
    <w:rsid w:val="00D763CF"/>
    <w:rsid w:val="00D76D71"/>
    <w:rsid w:val="00D77073"/>
    <w:rsid w:val="00D771AB"/>
    <w:rsid w:val="00D77748"/>
    <w:rsid w:val="00D77790"/>
    <w:rsid w:val="00D77A9C"/>
    <w:rsid w:val="00D77B6B"/>
    <w:rsid w:val="00D77F61"/>
    <w:rsid w:val="00D8028A"/>
    <w:rsid w:val="00D807C5"/>
    <w:rsid w:val="00D80A52"/>
    <w:rsid w:val="00D80AB7"/>
    <w:rsid w:val="00D80ECA"/>
    <w:rsid w:val="00D80F14"/>
    <w:rsid w:val="00D81937"/>
    <w:rsid w:val="00D81C23"/>
    <w:rsid w:val="00D81D94"/>
    <w:rsid w:val="00D829F2"/>
    <w:rsid w:val="00D82DE6"/>
    <w:rsid w:val="00D8310F"/>
    <w:rsid w:val="00D831AC"/>
    <w:rsid w:val="00D834E4"/>
    <w:rsid w:val="00D83841"/>
    <w:rsid w:val="00D83B94"/>
    <w:rsid w:val="00D83C57"/>
    <w:rsid w:val="00D83F0F"/>
    <w:rsid w:val="00D841A5"/>
    <w:rsid w:val="00D843DC"/>
    <w:rsid w:val="00D8538E"/>
    <w:rsid w:val="00D8540E"/>
    <w:rsid w:val="00D85657"/>
    <w:rsid w:val="00D8568F"/>
    <w:rsid w:val="00D8580F"/>
    <w:rsid w:val="00D85A99"/>
    <w:rsid w:val="00D85EDE"/>
    <w:rsid w:val="00D863BD"/>
    <w:rsid w:val="00D86BAF"/>
    <w:rsid w:val="00D87011"/>
    <w:rsid w:val="00D870BE"/>
    <w:rsid w:val="00D871C8"/>
    <w:rsid w:val="00D875DD"/>
    <w:rsid w:val="00D87868"/>
    <w:rsid w:val="00D87B9B"/>
    <w:rsid w:val="00D87D51"/>
    <w:rsid w:val="00D87E17"/>
    <w:rsid w:val="00D9061D"/>
    <w:rsid w:val="00D90686"/>
    <w:rsid w:val="00D9090D"/>
    <w:rsid w:val="00D90A88"/>
    <w:rsid w:val="00D90C50"/>
    <w:rsid w:val="00D90EF4"/>
    <w:rsid w:val="00D912BB"/>
    <w:rsid w:val="00D91397"/>
    <w:rsid w:val="00D91679"/>
    <w:rsid w:val="00D91C9F"/>
    <w:rsid w:val="00D9266F"/>
    <w:rsid w:val="00D9296F"/>
    <w:rsid w:val="00D929B5"/>
    <w:rsid w:val="00D92C9C"/>
    <w:rsid w:val="00D92D3D"/>
    <w:rsid w:val="00D92DB3"/>
    <w:rsid w:val="00D92DFB"/>
    <w:rsid w:val="00D9312D"/>
    <w:rsid w:val="00D933E8"/>
    <w:rsid w:val="00D93B62"/>
    <w:rsid w:val="00D94140"/>
    <w:rsid w:val="00D9450E"/>
    <w:rsid w:val="00D94903"/>
    <w:rsid w:val="00D94A75"/>
    <w:rsid w:val="00D94D6D"/>
    <w:rsid w:val="00D94E81"/>
    <w:rsid w:val="00D951A4"/>
    <w:rsid w:val="00D956BA"/>
    <w:rsid w:val="00D95C04"/>
    <w:rsid w:val="00D96114"/>
    <w:rsid w:val="00D96649"/>
    <w:rsid w:val="00D9684E"/>
    <w:rsid w:val="00D9686E"/>
    <w:rsid w:val="00D96948"/>
    <w:rsid w:val="00D96F3B"/>
    <w:rsid w:val="00D96FFE"/>
    <w:rsid w:val="00D97305"/>
    <w:rsid w:val="00D97611"/>
    <w:rsid w:val="00D97748"/>
    <w:rsid w:val="00D97823"/>
    <w:rsid w:val="00D97C31"/>
    <w:rsid w:val="00D97C7F"/>
    <w:rsid w:val="00DA0438"/>
    <w:rsid w:val="00DA044F"/>
    <w:rsid w:val="00DA0774"/>
    <w:rsid w:val="00DA0D4A"/>
    <w:rsid w:val="00DA1545"/>
    <w:rsid w:val="00DA161D"/>
    <w:rsid w:val="00DA1B99"/>
    <w:rsid w:val="00DA1BE7"/>
    <w:rsid w:val="00DA1CBF"/>
    <w:rsid w:val="00DA1D37"/>
    <w:rsid w:val="00DA201C"/>
    <w:rsid w:val="00DA24A3"/>
    <w:rsid w:val="00DA2751"/>
    <w:rsid w:val="00DA3187"/>
    <w:rsid w:val="00DA3565"/>
    <w:rsid w:val="00DA35FC"/>
    <w:rsid w:val="00DA4811"/>
    <w:rsid w:val="00DA4845"/>
    <w:rsid w:val="00DA49E7"/>
    <w:rsid w:val="00DA4D9C"/>
    <w:rsid w:val="00DA5093"/>
    <w:rsid w:val="00DA50F0"/>
    <w:rsid w:val="00DA5411"/>
    <w:rsid w:val="00DA5552"/>
    <w:rsid w:val="00DA5754"/>
    <w:rsid w:val="00DA57B0"/>
    <w:rsid w:val="00DA5E09"/>
    <w:rsid w:val="00DA64F1"/>
    <w:rsid w:val="00DA66EE"/>
    <w:rsid w:val="00DA69E1"/>
    <w:rsid w:val="00DA7010"/>
    <w:rsid w:val="00DA7094"/>
    <w:rsid w:val="00DA7098"/>
    <w:rsid w:val="00DA727B"/>
    <w:rsid w:val="00DA73B5"/>
    <w:rsid w:val="00DA784E"/>
    <w:rsid w:val="00DA7D5A"/>
    <w:rsid w:val="00DB0C6C"/>
    <w:rsid w:val="00DB0D23"/>
    <w:rsid w:val="00DB0E0D"/>
    <w:rsid w:val="00DB122B"/>
    <w:rsid w:val="00DB1531"/>
    <w:rsid w:val="00DB1784"/>
    <w:rsid w:val="00DB1949"/>
    <w:rsid w:val="00DB1B95"/>
    <w:rsid w:val="00DB1DC7"/>
    <w:rsid w:val="00DB26EA"/>
    <w:rsid w:val="00DB295A"/>
    <w:rsid w:val="00DB2BFC"/>
    <w:rsid w:val="00DB2CF5"/>
    <w:rsid w:val="00DB2EAD"/>
    <w:rsid w:val="00DB2FF9"/>
    <w:rsid w:val="00DB3743"/>
    <w:rsid w:val="00DB3890"/>
    <w:rsid w:val="00DB3A96"/>
    <w:rsid w:val="00DB3B41"/>
    <w:rsid w:val="00DB3E40"/>
    <w:rsid w:val="00DB479A"/>
    <w:rsid w:val="00DB4A93"/>
    <w:rsid w:val="00DB4E51"/>
    <w:rsid w:val="00DB50F2"/>
    <w:rsid w:val="00DB52EA"/>
    <w:rsid w:val="00DB53DC"/>
    <w:rsid w:val="00DB57AB"/>
    <w:rsid w:val="00DB5C1E"/>
    <w:rsid w:val="00DB5E6D"/>
    <w:rsid w:val="00DB6544"/>
    <w:rsid w:val="00DB6E97"/>
    <w:rsid w:val="00DB72B2"/>
    <w:rsid w:val="00DB7A76"/>
    <w:rsid w:val="00DB7BCF"/>
    <w:rsid w:val="00DB7CE8"/>
    <w:rsid w:val="00DB7F76"/>
    <w:rsid w:val="00DC01B6"/>
    <w:rsid w:val="00DC02D7"/>
    <w:rsid w:val="00DC04D7"/>
    <w:rsid w:val="00DC0530"/>
    <w:rsid w:val="00DC0CB1"/>
    <w:rsid w:val="00DC0D5D"/>
    <w:rsid w:val="00DC0E3B"/>
    <w:rsid w:val="00DC1104"/>
    <w:rsid w:val="00DC1289"/>
    <w:rsid w:val="00DC191E"/>
    <w:rsid w:val="00DC1B0A"/>
    <w:rsid w:val="00DC1CF6"/>
    <w:rsid w:val="00DC22E4"/>
    <w:rsid w:val="00DC24C5"/>
    <w:rsid w:val="00DC2B22"/>
    <w:rsid w:val="00DC2BD3"/>
    <w:rsid w:val="00DC2D51"/>
    <w:rsid w:val="00DC2E96"/>
    <w:rsid w:val="00DC31B8"/>
    <w:rsid w:val="00DC32DC"/>
    <w:rsid w:val="00DC3731"/>
    <w:rsid w:val="00DC3B0B"/>
    <w:rsid w:val="00DC453E"/>
    <w:rsid w:val="00DC45EB"/>
    <w:rsid w:val="00DC49F2"/>
    <w:rsid w:val="00DC4F0A"/>
    <w:rsid w:val="00DC4F8F"/>
    <w:rsid w:val="00DC51C9"/>
    <w:rsid w:val="00DC572B"/>
    <w:rsid w:val="00DC5743"/>
    <w:rsid w:val="00DC5923"/>
    <w:rsid w:val="00DC60BC"/>
    <w:rsid w:val="00DC6BE6"/>
    <w:rsid w:val="00DC7146"/>
    <w:rsid w:val="00DC743E"/>
    <w:rsid w:val="00DC74C7"/>
    <w:rsid w:val="00DC7B1F"/>
    <w:rsid w:val="00DD01A7"/>
    <w:rsid w:val="00DD02AF"/>
    <w:rsid w:val="00DD0A45"/>
    <w:rsid w:val="00DD0E21"/>
    <w:rsid w:val="00DD0F54"/>
    <w:rsid w:val="00DD102E"/>
    <w:rsid w:val="00DD141E"/>
    <w:rsid w:val="00DD145F"/>
    <w:rsid w:val="00DD174E"/>
    <w:rsid w:val="00DD1918"/>
    <w:rsid w:val="00DD1CF6"/>
    <w:rsid w:val="00DD215E"/>
    <w:rsid w:val="00DD22C2"/>
    <w:rsid w:val="00DD241A"/>
    <w:rsid w:val="00DD288B"/>
    <w:rsid w:val="00DD2C91"/>
    <w:rsid w:val="00DD2DAD"/>
    <w:rsid w:val="00DD3137"/>
    <w:rsid w:val="00DD328D"/>
    <w:rsid w:val="00DD3330"/>
    <w:rsid w:val="00DD36B5"/>
    <w:rsid w:val="00DD36D9"/>
    <w:rsid w:val="00DD37E9"/>
    <w:rsid w:val="00DD3BDC"/>
    <w:rsid w:val="00DD3DAA"/>
    <w:rsid w:val="00DD3F48"/>
    <w:rsid w:val="00DD45E1"/>
    <w:rsid w:val="00DD4697"/>
    <w:rsid w:val="00DD47F5"/>
    <w:rsid w:val="00DD49FB"/>
    <w:rsid w:val="00DD4EDC"/>
    <w:rsid w:val="00DD5090"/>
    <w:rsid w:val="00DD50E9"/>
    <w:rsid w:val="00DD50FC"/>
    <w:rsid w:val="00DD515A"/>
    <w:rsid w:val="00DD51C2"/>
    <w:rsid w:val="00DD5208"/>
    <w:rsid w:val="00DD5367"/>
    <w:rsid w:val="00DD5E6A"/>
    <w:rsid w:val="00DD63FF"/>
    <w:rsid w:val="00DD6411"/>
    <w:rsid w:val="00DD6BC5"/>
    <w:rsid w:val="00DD6D49"/>
    <w:rsid w:val="00DD6D6B"/>
    <w:rsid w:val="00DD74A8"/>
    <w:rsid w:val="00DD74AC"/>
    <w:rsid w:val="00DD78EA"/>
    <w:rsid w:val="00DD7FCB"/>
    <w:rsid w:val="00DE00D9"/>
    <w:rsid w:val="00DE0202"/>
    <w:rsid w:val="00DE0279"/>
    <w:rsid w:val="00DE0682"/>
    <w:rsid w:val="00DE086F"/>
    <w:rsid w:val="00DE0A1F"/>
    <w:rsid w:val="00DE0CA0"/>
    <w:rsid w:val="00DE1471"/>
    <w:rsid w:val="00DE1C65"/>
    <w:rsid w:val="00DE1CB8"/>
    <w:rsid w:val="00DE1CCF"/>
    <w:rsid w:val="00DE1D57"/>
    <w:rsid w:val="00DE1F84"/>
    <w:rsid w:val="00DE23AB"/>
    <w:rsid w:val="00DE2B32"/>
    <w:rsid w:val="00DE2D4A"/>
    <w:rsid w:val="00DE2EB4"/>
    <w:rsid w:val="00DE2ED7"/>
    <w:rsid w:val="00DE324E"/>
    <w:rsid w:val="00DE3556"/>
    <w:rsid w:val="00DE3999"/>
    <w:rsid w:val="00DE3C07"/>
    <w:rsid w:val="00DE3D03"/>
    <w:rsid w:val="00DE3F90"/>
    <w:rsid w:val="00DE4304"/>
    <w:rsid w:val="00DE442E"/>
    <w:rsid w:val="00DE4557"/>
    <w:rsid w:val="00DE4D74"/>
    <w:rsid w:val="00DE4FE4"/>
    <w:rsid w:val="00DE4FEE"/>
    <w:rsid w:val="00DE5169"/>
    <w:rsid w:val="00DE51F9"/>
    <w:rsid w:val="00DE5449"/>
    <w:rsid w:val="00DE5A53"/>
    <w:rsid w:val="00DE5CB3"/>
    <w:rsid w:val="00DE5D00"/>
    <w:rsid w:val="00DE5DD1"/>
    <w:rsid w:val="00DE63A2"/>
    <w:rsid w:val="00DE648E"/>
    <w:rsid w:val="00DE649B"/>
    <w:rsid w:val="00DE6B85"/>
    <w:rsid w:val="00DE7154"/>
    <w:rsid w:val="00DE7C11"/>
    <w:rsid w:val="00DF0127"/>
    <w:rsid w:val="00DF0258"/>
    <w:rsid w:val="00DF0297"/>
    <w:rsid w:val="00DF0405"/>
    <w:rsid w:val="00DF0588"/>
    <w:rsid w:val="00DF07AD"/>
    <w:rsid w:val="00DF0E1B"/>
    <w:rsid w:val="00DF15E3"/>
    <w:rsid w:val="00DF1745"/>
    <w:rsid w:val="00DF1917"/>
    <w:rsid w:val="00DF1C62"/>
    <w:rsid w:val="00DF1F17"/>
    <w:rsid w:val="00DF1F99"/>
    <w:rsid w:val="00DF221E"/>
    <w:rsid w:val="00DF24E0"/>
    <w:rsid w:val="00DF2757"/>
    <w:rsid w:val="00DF2A22"/>
    <w:rsid w:val="00DF2B03"/>
    <w:rsid w:val="00DF3114"/>
    <w:rsid w:val="00DF31E3"/>
    <w:rsid w:val="00DF387D"/>
    <w:rsid w:val="00DF3A7E"/>
    <w:rsid w:val="00DF3ADD"/>
    <w:rsid w:val="00DF3D53"/>
    <w:rsid w:val="00DF48A9"/>
    <w:rsid w:val="00DF4D9F"/>
    <w:rsid w:val="00DF4DDD"/>
    <w:rsid w:val="00DF5494"/>
    <w:rsid w:val="00DF556E"/>
    <w:rsid w:val="00DF58CF"/>
    <w:rsid w:val="00DF5E3A"/>
    <w:rsid w:val="00DF610C"/>
    <w:rsid w:val="00DF6375"/>
    <w:rsid w:val="00DF665C"/>
    <w:rsid w:val="00DF6B58"/>
    <w:rsid w:val="00DF6B69"/>
    <w:rsid w:val="00DF6BE7"/>
    <w:rsid w:val="00DF7737"/>
    <w:rsid w:val="00DF789C"/>
    <w:rsid w:val="00DF7D95"/>
    <w:rsid w:val="00DF7F63"/>
    <w:rsid w:val="00E00377"/>
    <w:rsid w:val="00E0042F"/>
    <w:rsid w:val="00E006C4"/>
    <w:rsid w:val="00E00790"/>
    <w:rsid w:val="00E008D3"/>
    <w:rsid w:val="00E009ED"/>
    <w:rsid w:val="00E00ADA"/>
    <w:rsid w:val="00E00E1A"/>
    <w:rsid w:val="00E012CF"/>
    <w:rsid w:val="00E0146C"/>
    <w:rsid w:val="00E01743"/>
    <w:rsid w:val="00E01C53"/>
    <w:rsid w:val="00E01CE6"/>
    <w:rsid w:val="00E02248"/>
    <w:rsid w:val="00E02969"/>
    <w:rsid w:val="00E033B2"/>
    <w:rsid w:val="00E033D5"/>
    <w:rsid w:val="00E03980"/>
    <w:rsid w:val="00E03EDA"/>
    <w:rsid w:val="00E041F3"/>
    <w:rsid w:val="00E046D4"/>
    <w:rsid w:val="00E0557B"/>
    <w:rsid w:val="00E056AB"/>
    <w:rsid w:val="00E06212"/>
    <w:rsid w:val="00E06333"/>
    <w:rsid w:val="00E06926"/>
    <w:rsid w:val="00E06AEE"/>
    <w:rsid w:val="00E0730D"/>
    <w:rsid w:val="00E0738C"/>
    <w:rsid w:val="00E07961"/>
    <w:rsid w:val="00E07AC6"/>
    <w:rsid w:val="00E10083"/>
    <w:rsid w:val="00E102C7"/>
    <w:rsid w:val="00E103B2"/>
    <w:rsid w:val="00E1097D"/>
    <w:rsid w:val="00E10A9E"/>
    <w:rsid w:val="00E10BE7"/>
    <w:rsid w:val="00E10D7B"/>
    <w:rsid w:val="00E10E6B"/>
    <w:rsid w:val="00E1155F"/>
    <w:rsid w:val="00E11630"/>
    <w:rsid w:val="00E11753"/>
    <w:rsid w:val="00E11F5D"/>
    <w:rsid w:val="00E121EE"/>
    <w:rsid w:val="00E123D7"/>
    <w:rsid w:val="00E126FB"/>
    <w:rsid w:val="00E1282B"/>
    <w:rsid w:val="00E129A5"/>
    <w:rsid w:val="00E12DFB"/>
    <w:rsid w:val="00E1318B"/>
    <w:rsid w:val="00E131E2"/>
    <w:rsid w:val="00E132BA"/>
    <w:rsid w:val="00E1340F"/>
    <w:rsid w:val="00E13C3C"/>
    <w:rsid w:val="00E13F93"/>
    <w:rsid w:val="00E13FEF"/>
    <w:rsid w:val="00E140D9"/>
    <w:rsid w:val="00E145D0"/>
    <w:rsid w:val="00E14683"/>
    <w:rsid w:val="00E152D4"/>
    <w:rsid w:val="00E15437"/>
    <w:rsid w:val="00E15D1D"/>
    <w:rsid w:val="00E161BF"/>
    <w:rsid w:val="00E16250"/>
    <w:rsid w:val="00E16368"/>
    <w:rsid w:val="00E16572"/>
    <w:rsid w:val="00E16A82"/>
    <w:rsid w:val="00E16EC8"/>
    <w:rsid w:val="00E16F18"/>
    <w:rsid w:val="00E172C7"/>
    <w:rsid w:val="00E1746D"/>
    <w:rsid w:val="00E175EF"/>
    <w:rsid w:val="00E175F1"/>
    <w:rsid w:val="00E17B48"/>
    <w:rsid w:val="00E2003C"/>
    <w:rsid w:val="00E200A6"/>
    <w:rsid w:val="00E200AD"/>
    <w:rsid w:val="00E201E0"/>
    <w:rsid w:val="00E20208"/>
    <w:rsid w:val="00E202D2"/>
    <w:rsid w:val="00E2041F"/>
    <w:rsid w:val="00E20671"/>
    <w:rsid w:val="00E20A64"/>
    <w:rsid w:val="00E20ACD"/>
    <w:rsid w:val="00E20BBE"/>
    <w:rsid w:val="00E20D7D"/>
    <w:rsid w:val="00E20EF2"/>
    <w:rsid w:val="00E2108E"/>
    <w:rsid w:val="00E21288"/>
    <w:rsid w:val="00E21A95"/>
    <w:rsid w:val="00E21B89"/>
    <w:rsid w:val="00E21DF5"/>
    <w:rsid w:val="00E21F9A"/>
    <w:rsid w:val="00E22368"/>
    <w:rsid w:val="00E2259E"/>
    <w:rsid w:val="00E2288B"/>
    <w:rsid w:val="00E228AF"/>
    <w:rsid w:val="00E22CF4"/>
    <w:rsid w:val="00E22D46"/>
    <w:rsid w:val="00E230E7"/>
    <w:rsid w:val="00E2377D"/>
    <w:rsid w:val="00E24149"/>
    <w:rsid w:val="00E242B4"/>
    <w:rsid w:val="00E24B35"/>
    <w:rsid w:val="00E24FEC"/>
    <w:rsid w:val="00E25299"/>
    <w:rsid w:val="00E25949"/>
    <w:rsid w:val="00E25A49"/>
    <w:rsid w:val="00E26781"/>
    <w:rsid w:val="00E26B54"/>
    <w:rsid w:val="00E26CB3"/>
    <w:rsid w:val="00E277E9"/>
    <w:rsid w:val="00E279FE"/>
    <w:rsid w:val="00E27CEB"/>
    <w:rsid w:val="00E30437"/>
    <w:rsid w:val="00E30DBF"/>
    <w:rsid w:val="00E31201"/>
    <w:rsid w:val="00E312AD"/>
    <w:rsid w:val="00E316CA"/>
    <w:rsid w:val="00E31789"/>
    <w:rsid w:val="00E31A93"/>
    <w:rsid w:val="00E31FE7"/>
    <w:rsid w:val="00E3205C"/>
    <w:rsid w:val="00E32309"/>
    <w:rsid w:val="00E32E49"/>
    <w:rsid w:val="00E32FE5"/>
    <w:rsid w:val="00E3304F"/>
    <w:rsid w:val="00E332BC"/>
    <w:rsid w:val="00E333E5"/>
    <w:rsid w:val="00E33568"/>
    <w:rsid w:val="00E33799"/>
    <w:rsid w:val="00E33E52"/>
    <w:rsid w:val="00E33FAF"/>
    <w:rsid w:val="00E344E5"/>
    <w:rsid w:val="00E345E5"/>
    <w:rsid w:val="00E34865"/>
    <w:rsid w:val="00E348CB"/>
    <w:rsid w:val="00E349EA"/>
    <w:rsid w:val="00E34A73"/>
    <w:rsid w:val="00E34DF7"/>
    <w:rsid w:val="00E34E89"/>
    <w:rsid w:val="00E350F6"/>
    <w:rsid w:val="00E351B0"/>
    <w:rsid w:val="00E354F1"/>
    <w:rsid w:val="00E3551B"/>
    <w:rsid w:val="00E35715"/>
    <w:rsid w:val="00E35885"/>
    <w:rsid w:val="00E36137"/>
    <w:rsid w:val="00E36615"/>
    <w:rsid w:val="00E366EB"/>
    <w:rsid w:val="00E36AF3"/>
    <w:rsid w:val="00E3762C"/>
    <w:rsid w:val="00E37665"/>
    <w:rsid w:val="00E3768B"/>
    <w:rsid w:val="00E37895"/>
    <w:rsid w:val="00E378C8"/>
    <w:rsid w:val="00E37A78"/>
    <w:rsid w:val="00E37AC1"/>
    <w:rsid w:val="00E37E41"/>
    <w:rsid w:val="00E4009F"/>
    <w:rsid w:val="00E400A9"/>
    <w:rsid w:val="00E40AB0"/>
    <w:rsid w:val="00E40C57"/>
    <w:rsid w:val="00E42101"/>
    <w:rsid w:val="00E424DA"/>
    <w:rsid w:val="00E428F3"/>
    <w:rsid w:val="00E43056"/>
    <w:rsid w:val="00E43381"/>
    <w:rsid w:val="00E43677"/>
    <w:rsid w:val="00E437B7"/>
    <w:rsid w:val="00E437F8"/>
    <w:rsid w:val="00E43E04"/>
    <w:rsid w:val="00E4428C"/>
    <w:rsid w:val="00E444B2"/>
    <w:rsid w:val="00E44979"/>
    <w:rsid w:val="00E44D24"/>
    <w:rsid w:val="00E4562C"/>
    <w:rsid w:val="00E456FF"/>
    <w:rsid w:val="00E45786"/>
    <w:rsid w:val="00E457A2"/>
    <w:rsid w:val="00E45C65"/>
    <w:rsid w:val="00E4637C"/>
    <w:rsid w:val="00E46588"/>
    <w:rsid w:val="00E46804"/>
    <w:rsid w:val="00E46C90"/>
    <w:rsid w:val="00E46DCC"/>
    <w:rsid w:val="00E46E28"/>
    <w:rsid w:val="00E46F7A"/>
    <w:rsid w:val="00E477C6"/>
    <w:rsid w:val="00E47987"/>
    <w:rsid w:val="00E47D6C"/>
    <w:rsid w:val="00E47DD8"/>
    <w:rsid w:val="00E47FAD"/>
    <w:rsid w:val="00E50026"/>
    <w:rsid w:val="00E5015E"/>
    <w:rsid w:val="00E5029E"/>
    <w:rsid w:val="00E505B9"/>
    <w:rsid w:val="00E50784"/>
    <w:rsid w:val="00E507B9"/>
    <w:rsid w:val="00E50939"/>
    <w:rsid w:val="00E50C18"/>
    <w:rsid w:val="00E50C88"/>
    <w:rsid w:val="00E50E8F"/>
    <w:rsid w:val="00E50F3E"/>
    <w:rsid w:val="00E5140D"/>
    <w:rsid w:val="00E5158A"/>
    <w:rsid w:val="00E51710"/>
    <w:rsid w:val="00E51865"/>
    <w:rsid w:val="00E5199F"/>
    <w:rsid w:val="00E521C9"/>
    <w:rsid w:val="00E5245E"/>
    <w:rsid w:val="00E52620"/>
    <w:rsid w:val="00E52662"/>
    <w:rsid w:val="00E526EC"/>
    <w:rsid w:val="00E526FB"/>
    <w:rsid w:val="00E528A3"/>
    <w:rsid w:val="00E52BAC"/>
    <w:rsid w:val="00E52C01"/>
    <w:rsid w:val="00E52D51"/>
    <w:rsid w:val="00E52D57"/>
    <w:rsid w:val="00E52F15"/>
    <w:rsid w:val="00E532A8"/>
    <w:rsid w:val="00E5357E"/>
    <w:rsid w:val="00E535A0"/>
    <w:rsid w:val="00E5369B"/>
    <w:rsid w:val="00E53A81"/>
    <w:rsid w:val="00E53E2E"/>
    <w:rsid w:val="00E53EB6"/>
    <w:rsid w:val="00E53EE1"/>
    <w:rsid w:val="00E540F2"/>
    <w:rsid w:val="00E54191"/>
    <w:rsid w:val="00E5445E"/>
    <w:rsid w:val="00E5458D"/>
    <w:rsid w:val="00E548B2"/>
    <w:rsid w:val="00E54BC7"/>
    <w:rsid w:val="00E54DB0"/>
    <w:rsid w:val="00E5575B"/>
    <w:rsid w:val="00E55B91"/>
    <w:rsid w:val="00E55CF2"/>
    <w:rsid w:val="00E55DC1"/>
    <w:rsid w:val="00E55E76"/>
    <w:rsid w:val="00E5697C"/>
    <w:rsid w:val="00E56E38"/>
    <w:rsid w:val="00E57178"/>
    <w:rsid w:val="00E57799"/>
    <w:rsid w:val="00E57D6D"/>
    <w:rsid w:val="00E60404"/>
    <w:rsid w:val="00E60736"/>
    <w:rsid w:val="00E60A31"/>
    <w:rsid w:val="00E60C8F"/>
    <w:rsid w:val="00E61248"/>
    <w:rsid w:val="00E61AD3"/>
    <w:rsid w:val="00E61AD7"/>
    <w:rsid w:val="00E61B1A"/>
    <w:rsid w:val="00E62067"/>
    <w:rsid w:val="00E620BC"/>
    <w:rsid w:val="00E62638"/>
    <w:rsid w:val="00E628F1"/>
    <w:rsid w:val="00E62DF6"/>
    <w:rsid w:val="00E62ECA"/>
    <w:rsid w:val="00E63290"/>
    <w:rsid w:val="00E632D3"/>
    <w:rsid w:val="00E6366D"/>
    <w:rsid w:val="00E64082"/>
    <w:rsid w:val="00E641A5"/>
    <w:rsid w:val="00E646FB"/>
    <w:rsid w:val="00E64919"/>
    <w:rsid w:val="00E64AB2"/>
    <w:rsid w:val="00E64D34"/>
    <w:rsid w:val="00E64F75"/>
    <w:rsid w:val="00E655B8"/>
    <w:rsid w:val="00E65741"/>
    <w:rsid w:val="00E65DCF"/>
    <w:rsid w:val="00E663BE"/>
    <w:rsid w:val="00E663F5"/>
    <w:rsid w:val="00E66686"/>
    <w:rsid w:val="00E66B82"/>
    <w:rsid w:val="00E67014"/>
    <w:rsid w:val="00E670FE"/>
    <w:rsid w:val="00E671BF"/>
    <w:rsid w:val="00E677B1"/>
    <w:rsid w:val="00E67A0A"/>
    <w:rsid w:val="00E67FB1"/>
    <w:rsid w:val="00E703C0"/>
    <w:rsid w:val="00E70414"/>
    <w:rsid w:val="00E71876"/>
    <w:rsid w:val="00E719CC"/>
    <w:rsid w:val="00E71B65"/>
    <w:rsid w:val="00E71C5F"/>
    <w:rsid w:val="00E71C72"/>
    <w:rsid w:val="00E7225E"/>
    <w:rsid w:val="00E7239F"/>
    <w:rsid w:val="00E723F0"/>
    <w:rsid w:val="00E72624"/>
    <w:rsid w:val="00E726B7"/>
    <w:rsid w:val="00E7271E"/>
    <w:rsid w:val="00E727CC"/>
    <w:rsid w:val="00E728F7"/>
    <w:rsid w:val="00E731B7"/>
    <w:rsid w:val="00E73237"/>
    <w:rsid w:val="00E732E7"/>
    <w:rsid w:val="00E7339B"/>
    <w:rsid w:val="00E73897"/>
    <w:rsid w:val="00E73A80"/>
    <w:rsid w:val="00E73D2D"/>
    <w:rsid w:val="00E74108"/>
    <w:rsid w:val="00E74110"/>
    <w:rsid w:val="00E74536"/>
    <w:rsid w:val="00E74701"/>
    <w:rsid w:val="00E747BD"/>
    <w:rsid w:val="00E74D1C"/>
    <w:rsid w:val="00E75226"/>
    <w:rsid w:val="00E75A9B"/>
    <w:rsid w:val="00E75C29"/>
    <w:rsid w:val="00E75D7B"/>
    <w:rsid w:val="00E76073"/>
    <w:rsid w:val="00E763DE"/>
    <w:rsid w:val="00E76772"/>
    <w:rsid w:val="00E76AAB"/>
    <w:rsid w:val="00E76B5F"/>
    <w:rsid w:val="00E77220"/>
    <w:rsid w:val="00E7738C"/>
    <w:rsid w:val="00E774DC"/>
    <w:rsid w:val="00E77994"/>
    <w:rsid w:val="00E800A4"/>
    <w:rsid w:val="00E803CC"/>
    <w:rsid w:val="00E804A4"/>
    <w:rsid w:val="00E8053D"/>
    <w:rsid w:val="00E80793"/>
    <w:rsid w:val="00E80DAA"/>
    <w:rsid w:val="00E812E8"/>
    <w:rsid w:val="00E81440"/>
    <w:rsid w:val="00E8165F"/>
    <w:rsid w:val="00E81B50"/>
    <w:rsid w:val="00E81B81"/>
    <w:rsid w:val="00E81CC2"/>
    <w:rsid w:val="00E82343"/>
    <w:rsid w:val="00E82353"/>
    <w:rsid w:val="00E8292F"/>
    <w:rsid w:val="00E82974"/>
    <w:rsid w:val="00E82A79"/>
    <w:rsid w:val="00E82F77"/>
    <w:rsid w:val="00E833E9"/>
    <w:rsid w:val="00E83C30"/>
    <w:rsid w:val="00E843EA"/>
    <w:rsid w:val="00E84486"/>
    <w:rsid w:val="00E84506"/>
    <w:rsid w:val="00E845A6"/>
    <w:rsid w:val="00E84902"/>
    <w:rsid w:val="00E84B06"/>
    <w:rsid w:val="00E85269"/>
    <w:rsid w:val="00E8533D"/>
    <w:rsid w:val="00E85628"/>
    <w:rsid w:val="00E85E82"/>
    <w:rsid w:val="00E8606D"/>
    <w:rsid w:val="00E86183"/>
    <w:rsid w:val="00E862AD"/>
    <w:rsid w:val="00E869C6"/>
    <w:rsid w:val="00E86C3F"/>
    <w:rsid w:val="00E86C5F"/>
    <w:rsid w:val="00E86DC9"/>
    <w:rsid w:val="00E870AA"/>
    <w:rsid w:val="00E870C6"/>
    <w:rsid w:val="00E870DC"/>
    <w:rsid w:val="00E87752"/>
    <w:rsid w:val="00E87B93"/>
    <w:rsid w:val="00E87FE1"/>
    <w:rsid w:val="00E90158"/>
    <w:rsid w:val="00E90232"/>
    <w:rsid w:val="00E90368"/>
    <w:rsid w:val="00E90468"/>
    <w:rsid w:val="00E904DE"/>
    <w:rsid w:val="00E905BE"/>
    <w:rsid w:val="00E9066F"/>
    <w:rsid w:val="00E90C57"/>
    <w:rsid w:val="00E90E45"/>
    <w:rsid w:val="00E910E3"/>
    <w:rsid w:val="00E91224"/>
    <w:rsid w:val="00E91304"/>
    <w:rsid w:val="00E91542"/>
    <w:rsid w:val="00E915E3"/>
    <w:rsid w:val="00E91A10"/>
    <w:rsid w:val="00E91FDE"/>
    <w:rsid w:val="00E921BD"/>
    <w:rsid w:val="00E9236C"/>
    <w:rsid w:val="00E9249A"/>
    <w:rsid w:val="00E926B9"/>
    <w:rsid w:val="00E92E33"/>
    <w:rsid w:val="00E938D0"/>
    <w:rsid w:val="00E93C82"/>
    <w:rsid w:val="00E93DBB"/>
    <w:rsid w:val="00E93E20"/>
    <w:rsid w:val="00E93E7D"/>
    <w:rsid w:val="00E94353"/>
    <w:rsid w:val="00E945DD"/>
    <w:rsid w:val="00E946D4"/>
    <w:rsid w:val="00E94C0F"/>
    <w:rsid w:val="00E94DF8"/>
    <w:rsid w:val="00E94F57"/>
    <w:rsid w:val="00E95246"/>
    <w:rsid w:val="00E95701"/>
    <w:rsid w:val="00E958C9"/>
    <w:rsid w:val="00E95A1E"/>
    <w:rsid w:val="00E95BF1"/>
    <w:rsid w:val="00E95FAB"/>
    <w:rsid w:val="00E960E6"/>
    <w:rsid w:val="00E965B4"/>
    <w:rsid w:val="00E968D3"/>
    <w:rsid w:val="00E969EA"/>
    <w:rsid w:val="00E96AA3"/>
    <w:rsid w:val="00E96EBA"/>
    <w:rsid w:val="00E97001"/>
    <w:rsid w:val="00E97182"/>
    <w:rsid w:val="00E972DD"/>
    <w:rsid w:val="00E975D3"/>
    <w:rsid w:val="00E975FF"/>
    <w:rsid w:val="00EA003F"/>
    <w:rsid w:val="00EA016A"/>
    <w:rsid w:val="00EA0274"/>
    <w:rsid w:val="00EA05E6"/>
    <w:rsid w:val="00EA088D"/>
    <w:rsid w:val="00EA0CC0"/>
    <w:rsid w:val="00EA0EF5"/>
    <w:rsid w:val="00EA122E"/>
    <w:rsid w:val="00EA13EC"/>
    <w:rsid w:val="00EA1596"/>
    <w:rsid w:val="00EA191F"/>
    <w:rsid w:val="00EA1FDB"/>
    <w:rsid w:val="00EA203C"/>
    <w:rsid w:val="00EA2047"/>
    <w:rsid w:val="00EA22A5"/>
    <w:rsid w:val="00EA2459"/>
    <w:rsid w:val="00EA24B1"/>
    <w:rsid w:val="00EA2588"/>
    <w:rsid w:val="00EA2C47"/>
    <w:rsid w:val="00EA327C"/>
    <w:rsid w:val="00EA3A63"/>
    <w:rsid w:val="00EA3C60"/>
    <w:rsid w:val="00EA3E38"/>
    <w:rsid w:val="00EA3ECF"/>
    <w:rsid w:val="00EA40B1"/>
    <w:rsid w:val="00EA457E"/>
    <w:rsid w:val="00EA45E3"/>
    <w:rsid w:val="00EA4FCC"/>
    <w:rsid w:val="00EA5901"/>
    <w:rsid w:val="00EA59F2"/>
    <w:rsid w:val="00EA5B7F"/>
    <w:rsid w:val="00EA6167"/>
    <w:rsid w:val="00EA68E4"/>
    <w:rsid w:val="00EA6C55"/>
    <w:rsid w:val="00EA6C5B"/>
    <w:rsid w:val="00EA6F6E"/>
    <w:rsid w:val="00EA706B"/>
    <w:rsid w:val="00EA7248"/>
    <w:rsid w:val="00EA7D8E"/>
    <w:rsid w:val="00EB0204"/>
    <w:rsid w:val="00EB088F"/>
    <w:rsid w:val="00EB095E"/>
    <w:rsid w:val="00EB0AE9"/>
    <w:rsid w:val="00EB0C8E"/>
    <w:rsid w:val="00EB1872"/>
    <w:rsid w:val="00EB1B3E"/>
    <w:rsid w:val="00EB2260"/>
    <w:rsid w:val="00EB2313"/>
    <w:rsid w:val="00EB26E4"/>
    <w:rsid w:val="00EB2933"/>
    <w:rsid w:val="00EB29E7"/>
    <w:rsid w:val="00EB2C5F"/>
    <w:rsid w:val="00EB2E0B"/>
    <w:rsid w:val="00EB2FC5"/>
    <w:rsid w:val="00EB33E5"/>
    <w:rsid w:val="00EB346C"/>
    <w:rsid w:val="00EB3A83"/>
    <w:rsid w:val="00EB3EA8"/>
    <w:rsid w:val="00EB4058"/>
    <w:rsid w:val="00EB413F"/>
    <w:rsid w:val="00EB4496"/>
    <w:rsid w:val="00EB478B"/>
    <w:rsid w:val="00EB496B"/>
    <w:rsid w:val="00EB4BF5"/>
    <w:rsid w:val="00EB4C1E"/>
    <w:rsid w:val="00EB4CF7"/>
    <w:rsid w:val="00EB4D23"/>
    <w:rsid w:val="00EB4D6E"/>
    <w:rsid w:val="00EB4D72"/>
    <w:rsid w:val="00EB518C"/>
    <w:rsid w:val="00EB5301"/>
    <w:rsid w:val="00EB55A5"/>
    <w:rsid w:val="00EB5635"/>
    <w:rsid w:val="00EB5AE1"/>
    <w:rsid w:val="00EB5BA8"/>
    <w:rsid w:val="00EB5BDB"/>
    <w:rsid w:val="00EB5C34"/>
    <w:rsid w:val="00EB5C89"/>
    <w:rsid w:val="00EB5FDC"/>
    <w:rsid w:val="00EB627A"/>
    <w:rsid w:val="00EB62A8"/>
    <w:rsid w:val="00EB6479"/>
    <w:rsid w:val="00EB64BA"/>
    <w:rsid w:val="00EB67E8"/>
    <w:rsid w:val="00EB68B6"/>
    <w:rsid w:val="00EB716F"/>
    <w:rsid w:val="00EB757D"/>
    <w:rsid w:val="00EB7C13"/>
    <w:rsid w:val="00EB7F53"/>
    <w:rsid w:val="00EC04BE"/>
    <w:rsid w:val="00EC0B07"/>
    <w:rsid w:val="00EC0B45"/>
    <w:rsid w:val="00EC0C51"/>
    <w:rsid w:val="00EC0F7C"/>
    <w:rsid w:val="00EC0F80"/>
    <w:rsid w:val="00EC0F88"/>
    <w:rsid w:val="00EC0FDA"/>
    <w:rsid w:val="00EC18DF"/>
    <w:rsid w:val="00EC1941"/>
    <w:rsid w:val="00EC1E08"/>
    <w:rsid w:val="00EC2505"/>
    <w:rsid w:val="00EC2680"/>
    <w:rsid w:val="00EC27E0"/>
    <w:rsid w:val="00EC2AE4"/>
    <w:rsid w:val="00EC2C96"/>
    <w:rsid w:val="00EC33A1"/>
    <w:rsid w:val="00EC3A8F"/>
    <w:rsid w:val="00EC3CE9"/>
    <w:rsid w:val="00EC48D7"/>
    <w:rsid w:val="00EC4A2D"/>
    <w:rsid w:val="00EC5380"/>
    <w:rsid w:val="00EC53C6"/>
    <w:rsid w:val="00EC5648"/>
    <w:rsid w:val="00EC5AE6"/>
    <w:rsid w:val="00EC6700"/>
    <w:rsid w:val="00EC6A5B"/>
    <w:rsid w:val="00EC6A97"/>
    <w:rsid w:val="00EC7187"/>
    <w:rsid w:val="00EC77D6"/>
    <w:rsid w:val="00EC7F71"/>
    <w:rsid w:val="00ED0012"/>
    <w:rsid w:val="00ED01B4"/>
    <w:rsid w:val="00ED08BE"/>
    <w:rsid w:val="00ED0A9F"/>
    <w:rsid w:val="00ED0B44"/>
    <w:rsid w:val="00ED0B46"/>
    <w:rsid w:val="00ED0DC0"/>
    <w:rsid w:val="00ED1002"/>
    <w:rsid w:val="00ED1685"/>
    <w:rsid w:val="00ED1EC7"/>
    <w:rsid w:val="00ED214A"/>
    <w:rsid w:val="00ED266F"/>
    <w:rsid w:val="00ED26F0"/>
    <w:rsid w:val="00ED2B4E"/>
    <w:rsid w:val="00ED366C"/>
    <w:rsid w:val="00ED3921"/>
    <w:rsid w:val="00ED3B09"/>
    <w:rsid w:val="00ED3B0E"/>
    <w:rsid w:val="00ED3EA7"/>
    <w:rsid w:val="00ED3F89"/>
    <w:rsid w:val="00ED415D"/>
    <w:rsid w:val="00ED4662"/>
    <w:rsid w:val="00ED46D4"/>
    <w:rsid w:val="00ED4A2F"/>
    <w:rsid w:val="00ED4AE6"/>
    <w:rsid w:val="00ED4BB7"/>
    <w:rsid w:val="00ED4C54"/>
    <w:rsid w:val="00ED4D04"/>
    <w:rsid w:val="00ED5393"/>
    <w:rsid w:val="00ED56AF"/>
    <w:rsid w:val="00ED5767"/>
    <w:rsid w:val="00ED59DA"/>
    <w:rsid w:val="00ED5A55"/>
    <w:rsid w:val="00ED5A68"/>
    <w:rsid w:val="00ED6888"/>
    <w:rsid w:val="00ED6F13"/>
    <w:rsid w:val="00ED7042"/>
    <w:rsid w:val="00ED7642"/>
    <w:rsid w:val="00ED79BE"/>
    <w:rsid w:val="00ED7B93"/>
    <w:rsid w:val="00ED7BF4"/>
    <w:rsid w:val="00EE051C"/>
    <w:rsid w:val="00EE06B4"/>
    <w:rsid w:val="00EE07D4"/>
    <w:rsid w:val="00EE0BC3"/>
    <w:rsid w:val="00EE0C01"/>
    <w:rsid w:val="00EE1232"/>
    <w:rsid w:val="00EE124A"/>
    <w:rsid w:val="00EE14FC"/>
    <w:rsid w:val="00EE1537"/>
    <w:rsid w:val="00EE2A1B"/>
    <w:rsid w:val="00EE2A34"/>
    <w:rsid w:val="00EE2D22"/>
    <w:rsid w:val="00EE2D99"/>
    <w:rsid w:val="00EE2FAC"/>
    <w:rsid w:val="00EE3830"/>
    <w:rsid w:val="00EE3A13"/>
    <w:rsid w:val="00EE3B3D"/>
    <w:rsid w:val="00EE3D71"/>
    <w:rsid w:val="00EE3ED9"/>
    <w:rsid w:val="00EE405C"/>
    <w:rsid w:val="00EE416A"/>
    <w:rsid w:val="00EE4396"/>
    <w:rsid w:val="00EE4A86"/>
    <w:rsid w:val="00EE4E67"/>
    <w:rsid w:val="00EE5120"/>
    <w:rsid w:val="00EE52DF"/>
    <w:rsid w:val="00EE5344"/>
    <w:rsid w:val="00EE5545"/>
    <w:rsid w:val="00EE5B37"/>
    <w:rsid w:val="00EE5B3D"/>
    <w:rsid w:val="00EE5EA3"/>
    <w:rsid w:val="00EE6496"/>
    <w:rsid w:val="00EE660F"/>
    <w:rsid w:val="00EE6B0E"/>
    <w:rsid w:val="00EE6B4B"/>
    <w:rsid w:val="00EE6CCC"/>
    <w:rsid w:val="00EE75AD"/>
    <w:rsid w:val="00EE7798"/>
    <w:rsid w:val="00EE7A12"/>
    <w:rsid w:val="00EE7AC8"/>
    <w:rsid w:val="00EE7BB0"/>
    <w:rsid w:val="00EE7D2D"/>
    <w:rsid w:val="00EE7E2D"/>
    <w:rsid w:val="00EE7EB6"/>
    <w:rsid w:val="00EE7F2B"/>
    <w:rsid w:val="00EF0082"/>
    <w:rsid w:val="00EF013E"/>
    <w:rsid w:val="00EF032D"/>
    <w:rsid w:val="00EF0501"/>
    <w:rsid w:val="00EF050A"/>
    <w:rsid w:val="00EF0BCB"/>
    <w:rsid w:val="00EF13DE"/>
    <w:rsid w:val="00EF188D"/>
    <w:rsid w:val="00EF1C2F"/>
    <w:rsid w:val="00EF25C9"/>
    <w:rsid w:val="00EF262F"/>
    <w:rsid w:val="00EF28E1"/>
    <w:rsid w:val="00EF2906"/>
    <w:rsid w:val="00EF2D98"/>
    <w:rsid w:val="00EF3320"/>
    <w:rsid w:val="00EF374C"/>
    <w:rsid w:val="00EF4483"/>
    <w:rsid w:val="00EF48DD"/>
    <w:rsid w:val="00EF4B6A"/>
    <w:rsid w:val="00EF5646"/>
    <w:rsid w:val="00EF5858"/>
    <w:rsid w:val="00EF5AAE"/>
    <w:rsid w:val="00EF6192"/>
    <w:rsid w:val="00EF65C8"/>
    <w:rsid w:val="00EF6C0B"/>
    <w:rsid w:val="00EF713A"/>
    <w:rsid w:val="00EF71A9"/>
    <w:rsid w:val="00EF71E3"/>
    <w:rsid w:val="00EF73FE"/>
    <w:rsid w:val="00EF77E8"/>
    <w:rsid w:val="00EF7897"/>
    <w:rsid w:val="00EF79D6"/>
    <w:rsid w:val="00EF7B22"/>
    <w:rsid w:val="00EF7BCC"/>
    <w:rsid w:val="00EF7CF3"/>
    <w:rsid w:val="00F000CE"/>
    <w:rsid w:val="00F0019F"/>
    <w:rsid w:val="00F00548"/>
    <w:rsid w:val="00F0085E"/>
    <w:rsid w:val="00F00CC2"/>
    <w:rsid w:val="00F00EA3"/>
    <w:rsid w:val="00F00F49"/>
    <w:rsid w:val="00F0100E"/>
    <w:rsid w:val="00F01534"/>
    <w:rsid w:val="00F0163F"/>
    <w:rsid w:val="00F01791"/>
    <w:rsid w:val="00F019DA"/>
    <w:rsid w:val="00F01BB7"/>
    <w:rsid w:val="00F01EC6"/>
    <w:rsid w:val="00F0246A"/>
    <w:rsid w:val="00F0252F"/>
    <w:rsid w:val="00F02961"/>
    <w:rsid w:val="00F029F8"/>
    <w:rsid w:val="00F02A52"/>
    <w:rsid w:val="00F02BFF"/>
    <w:rsid w:val="00F03213"/>
    <w:rsid w:val="00F03CC0"/>
    <w:rsid w:val="00F03E64"/>
    <w:rsid w:val="00F04027"/>
    <w:rsid w:val="00F04055"/>
    <w:rsid w:val="00F042FF"/>
    <w:rsid w:val="00F0446C"/>
    <w:rsid w:val="00F044D8"/>
    <w:rsid w:val="00F04B9A"/>
    <w:rsid w:val="00F0508B"/>
    <w:rsid w:val="00F050E9"/>
    <w:rsid w:val="00F0516F"/>
    <w:rsid w:val="00F0597B"/>
    <w:rsid w:val="00F05B75"/>
    <w:rsid w:val="00F05B84"/>
    <w:rsid w:val="00F05C14"/>
    <w:rsid w:val="00F06496"/>
    <w:rsid w:val="00F06730"/>
    <w:rsid w:val="00F06769"/>
    <w:rsid w:val="00F069BF"/>
    <w:rsid w:val="00F069F2"/>
    <w:rsid w:val="00F06B86"/>
    <w:rsid w:val="00F0724B"/>
    <w:rsid w:val="00F07265"/>
    <w:rsid w:val="00F07334"/>
    <w:rsid w:val="00F0769B"/>
    <w:rsid w:val="00F078D4"/>
    <w:rsid w:val="00F07A68"/>
    <w:rsid w:val="00F07ADF"/>
    <w:rsid w:val="00F07BC3"/>
    <w:rsid w:val="00F07CB0"/>
    <w:rsid w:val="00F101B6"/>
    <w:rsid w:val="00F10A8A"/>
    <w:rsid w:val="00F10BDA"/>
    <w:rsid w:val="00F10F82"/>
    <w:rsid w:val="00F1100D"/>
    <w:rsid w:val="00F111D6"/>
    <w:rsid w:val="00F115BA"/>
    <w:rsid w:val="00F11D59"/>
    <w:rsid w:val="00F1204B"/>
    <w:rsid w:val="00F1208D"/>
    <w:rsid w:val="00F12C80"/>
    <w:rsid w:val="00F12FB1"/>
    <w:rsid w:val="00F13238"/>
    <w:rsid w:val="00F133A5"/>
    <w:rsid w:val="00F137DC"/>
    <w:rsid w:val="00F137F5"/>
    <w:rsid w:val="00F13E04"/>
    <w:rsid w:val="00F1459C"/>
    <w:rsid w:val="00F14A22"/>
    <w:rsid w:val="00F14C3D"/>
    <w:rsid w:val="00F14D74"/>
    <w:rsid w:val="00F14E62"/>
    <w:rsid w:val="00F15AE9"/>
    <w:rsid w:val="00F15B69"/>
    <w:rsid w:val="00F162D5"/>
    <w:rsid w:val="00F167B0"/>
    <w:rsid w:val="00F16B42"/>
    <w:rsid w:val="00F16FDD"/>
    <w:rsid w:val="00F174F9"/>
    <w:rsid w:val="00F17A26"/>
    <w:rsid w:val="00F17CE1"/>
    <w:rsid w:val="00F201BC"/>
    <w:rsid w:val="00F20B47"/>
    <w:rsid w:val="00F20E74"/>
    <w:rsid w:val="00F21A12"/>
    <w:rsid w:val="00F22416"/>
    <w:rsid w:val="00F224E8"/>
    <w:rsid w:val="00F2271A"/>
    <w:rsid w:val="00F22ACA"/>
    <w:rsid w:val="00F2329E"/>
    <w:rsid w:val="00F23733"/>
    <w:rsid w:val="00F24518"/>
    <w:rsid w:val="00F24583"/>
    <w:rsid w:val="00F24B53"/>
    <w:rsid w:val="00F24DAF"/>
    <w:rsid w:val="00F25003"/>
    <w:rsid w:val="00F2509D"/>
    <w:rsid w:val="00F252CA"/>
    <w:rsid w:val="00F25319"/>
    <w:rsid w:val="00F256C5"/>
    <w:rsid w:val="00F258EF"/>
    <w:rsid w:val="00F25C0C"/>
    <w:rsid w:val="00F25DB0"/>
    <w:rsid w:val="00F2617E"/>
    <w:rsid w:val="00F26308"/>
    <w:rsid w:val="00F264A5"/>
    <w:rsid w:val="00F26B7A"/>
    <w:rsid w:val="00F27608"/>
    <w:rsid w:val="00F2765C"/>
    <w:rsid w:val="00F27C56"/>
    <w:rsid w:val="00F27E0C"/>
    <w:rsid w:val="00F27F55"/>
    <w:rsid w:val="00F30190"/>
    <w:rsid w:val="00F3076D"/>
    <w:rsid w:val="00F308CE"/>
    <w:rsid w:val="00F30F1C"/>
    <w:rsid w:val="00F31628"/>
    <w:rsid w:val="00F31703"/>
    <w:rsid w:val="00F31AD9"/>
    <w:rsid w:val="00F3240F"/>
    <w:rsid w:val="00F32A21"/>
    <w:rsid w:val="00F32E0F"/>
    <w:rsid w:val="00F33092"/>
    <w:rsid w:val="00F331F6"/>
    <w:rsid w:val="00F333EB"/>
    <w:rsid w:val="00F33843"/>
    <w:rsid w:val="00F33FCE"/>
    <w:rsid w:val="00F3450A"/>
    <w:rsid w:val="00F346DF"/>
    <w:rsid w:val="00F34D22"/>
    <w:rsid w:val="00F3519E"/>
    <w:rsid w:val="00F3554A"/>
    <w:rsid w:val="00F355CB"/>
    <w:rsid w:val="00F3599D"/>
    <w:rsid w:val="00F35C5D"/>
    <w:rsid w:val="00F35EA9"/>
    <w:rsid w:val="00F367A3"/>
    <w:rsid w:val="00F36810"/>
    <w:rsid w:val="00F36866"/>
    <w:rsid w:val="00F36CDE"/>
    <w:rsid w:val="00F3710B"/>
    <w:rsid w:val="00F3740C"/>
    <w:rsid w:val="00F376F5"/>
    <w:rsid w:val="00F37B76"/>
    <w:rsid w:val="00F37B9E"/>
    <w:rsid w:val="00F40045"/>
    <w:rsid w:val="00F40523"/>
    <w:rsid w:val="00F40AB7"/>
    <w:rsid w:val="00F40BF8"/>
    <w:rsid w:val="00F40D48"/>
    <w:rsid w:val="00F40DB9"/>
    <w:rsid w:val="00F41038"/>
    <w:rsid w:val="00F4113D"/>
    <w:rsid w:val="00F4192F"/>
    <w:rsid w:val="00F41C4B"/>
    <w:rsid w:val="00F41D71"/>
    <w:rsid w:val="00F41FBB"/>
    <w:rsid w:val="00F42014"/>
    <w:rsid w:val="00F421F5"/>
    <w:rsid w:val="00F42481"/>
    <w:rsid w:val="00F42779"/>
    <w:rsid w:val="00F42867"/>
    <w:rsid w:val="00F42DAE"/>
    <w:rsid w:val="00F4323F"/>
    <w:rsid w:val="00F43257"/>
    <w:rsid w:val="00F43274"/>
    <w:rsid w:val="00F4331F"/>
    <w:rsid w:val="00F433B0"/>
    <w:rsid w:val="00F434C5"/>
    <w:rsid w:val="00F434EB"/>
    <w:rsid w:val="00F4392F"/>
    <w:rsid w:val="00F439A7"/>
    <w:rsid w:val="00F43D88"/>
    <w:rsid w:val="00F43F1F"/>
    <w:rsid w:val="00F44185"/>
    <w:rsid w:val="00F442BE"/>
    <w:rsid w:val="00F44300"/>
    <w:rsid w:val="00F447CD"/>
    <w:rsid w:val="00F44A25"/>
    <w:rsid w:val="00F44A93"/>
    <w:rsid w:val="00F45059"/>
    <w:rsid w:val="00F4520A"/>
    <w:rsid w:val="00F45250"/>
    <w:rsid w:val="00F4554A"/>
    <w:rsid w:val="00F456AA"/>
    <w:rsid w:val="00F45A6E"/>
    <w:rsid w:val="00F45B90"/>
    <w:rsid w:val="00F45BD5"/>
    <w:rsid w:val="00F46066"/>
    <w:rsid w:val="00F4635B"/>
    <w:rsid w:val="00F4698A"/>
    <w:rsid w:val="00F46A89"/>
    <w:rsid w:val="00F46BA0"/>
    <w:rsid w:val="00F46CDD"/>
    <w:rsid w:val="00F46F81"/>
    <w:rsid w:val="00F476E4"/>
    <w:rsid w:val="00F47BBF"/>
    <w:rsid w:val="00F47D80"/>
    <w:rsid w:val="00F503D4"/>
    <w:rsid w:val="00F5044D"/>
    <w:rsid w:val="00F507E5"/>
    <w:rsid w:val="00F50A44"/>
    <w:rsid w:val="00F51181"/>
    <w:rsid w:val="00F512CD"/>
    <w:rsid w:val="00F51511"/>
    <w:rsid w:val="00F516C6"/>
    <w:rsid w:val="00F520ED"/>
    <w:rsid w:val="00F524D4"/>
    <w:rsid w:val="00F5275F"/>
    <w:rsid w:val="00F53213"/>
    <w:rsid w:val="00F5359E"/>
    <w:rsid w:val="00F53794"/>
    <w:rsid w:val="00F53A69"/>
    <w:rsid w:val="00F53D17"/>
    <w:rsid w:val="00F540CD"/>
    <w:rsid w:val="00F544C2"/>
    <w:rsid w:val="00F5460D"/>
    <w:rsid w:val="00F54C40"/>
    <w:rsid w:val="00F54F30"/>
    <w:rsid w:val="00F54FD7"/>
    <w:rsid w:val="00F550F7"/>
    <w:rsid w:val="00F553F0"/>
    <w:rsid w:val="00F55418"/>
    <w:rsid w:val="00F55ACD"/>
    <w:rsid w:val="00F55B72"/>
    <w:rsid w:val="00F55BFE"/>
    <w:rsid w:val="00F55E71"/>
    <w:rsid w:val="00F55F0E"/>
    <w:rsid w:val="00F562C0"/>
    <w:rsid w:val="00F56FB7"/>
    <w:rsid w:val="00F574DD"/>
    <w:rsid w:val="00F57528"/>
    <w:rsid w:val="00F5764F"/>
    <w:rsid w:val="00F57E61"/>
    <w:rsid w:val="00F57FF2"/>
    <w:rsid w:val="00F601AF"/>
    <w:rsid w:val="00F60223"/>
    <w:rsid w:val="00F6045D"/>
    <w:rsid w:val="00F60782"/>
    <w:rsid w:val="00F60795"/>
    <w:rsid w:val="00F608FA"/>
    <w:rsid w:val="00F60A21"/>
    <w:rsid w:val="00F60AEA"/>
    <w:rsid w:val="00F60C91"/>
    <w:rsid w:val="00F611A2"/>
    <w:rsid w:val="00F6132E"/>
    <w:rsid w:val="00F61983"/>
    <w:rsid w:val="00F61A7B"/>
    <w:rsid w:val="00F620E7"/>
    <w:rsid w:val="00F621FE"/>
    <w:rsid w:val="00F62479"/>
    <w:rsid w:val="00F624D0"/>
    <w:rsid w:val="00F624D2"/>
    <w:rsid w:val="00F6256C"/>
    <w:rsid w:val="00F628B8"/>
    <w:rsid w:val="00F629CC"/>
    <w:rsid w:val="00F62C48"/>
    <w:rsid w:val="00F62E9E"/>
    <w:rsid w:val="00F6343F"/>
    <w:rsid w:val="00F6345D"/>
    <w:rsid w:val="00F6369F"/>
    <w:rsid w:val="00F63894"/>
    <w:rsid w:val="00F638CF"/>
    <w:rsid w:val="00F638DC"/>
    <w:rsid w:val="00F63C02"/>
    <w:rsid w:val="00F63C4C"/>
    <w:rsid w:val="00F64319"/>
    <w:rsid w:val="00F64788"/>
    <w:rsid w:val="00F6493B"/>
    <w:rsid w:val="00F64DC8"/>
    <w:rsid w:val="00F64FA0"/>
    <w:rsid w:val="00F651BC"/>
    <w:rsid w:val="00F651DA"/>
    <w:rsid w:val="00F65276"/>
    <w:rsid w:val="00F6554F"/>
    <w:rsid w:val="00F65555"/>
    <w:rsid w:val="00F65966"/>
    <w:rsid w:val="00F65E92"/>
    <w:rsid w:val="00F663CE"/>
    <w:rsid w:val="00F6672E"/>
    <w:rsid w:val="00F6681B"/>
    <w:rsid w:val="00F66F43"/>
    <w:rsid w:val="00F671AA"/>
    <w:rsid w:val="00F672FA"/>
    <w:rsid w:val="00F67303"/>
    <w:rsid w:val="00F67680"/>
    <w:rsid w:val="00F67AC5"/>
    <w:rsid w:val="00F67D27"/>
    <w:rsid w:val="00F67D71"/>
    <w:rsid w:val="00F67FC9"/>
    <w:rsid w:val="00F702D5"/>
    <w:rsid w:val="00F70591"/>
    <w:rsid w:val="00F70636"/>
    <w:rsid w:val="00F7073F"/>
    <w:rsid w:val="00F709E0"/>
    <w:rsid w:val="00F70A77"/>
    <w:rsid w:val="00F710D1"/>
    <w:rsid w:val="00F712F3"/>
    <w:rsid w:val="00F7156B"/>
    <w:rsid w:val="00F71C9D"/>
    <w:rsid w:val="00F71D76"/>
    <w:rsid w:val="00F71E6A"/>
    <w:rsid w:val="00F720D8"/>
    <w:rsid w:val="00F721A6"/>
    <w:rsid w:val="00F723ED"/>
    <w:rsid w:val="00F72C36"/>
    <w:rsid w:val="00F73037"/>
    <w:rsid w:val="00F734DC"/>
    <w:rsid w:val="00F7355E"/>
    <w:rsid w:val="00F7363E"/>
    <w:rsid w:val="00F73878"/>
    <w:rsid w:val="00F73B5F"/>
    <w:rsid w:val="00F7402A"/>
    <w:rsid w:val="00F741CB"/>
    <w:rsid w:val="00F74360"/>
    <w:rsid w:val="00F743F2"/>
    <w:rsid w:val="00F744E3"/>
    <w:rsid w:val="00F74648"/>
    <w:rsid w:val="00F747CD"/>
    <w:rsid w:val="00F74B90"/>
    <w:rsid w:val="00F75650"/>
    <w:rsid w:val="00F75791"/>
    <w:rsid w:val="00F75BCB"/>
    <w:rsid w:val="00F75F53"/>
    <w:rsid w:val="00F76226"/>
    <w:rsid w:val="00F76CA1"/>
    <w:rsid w:val="00F77193"/>
    <w:rsid w:val="00F77233"/>
    <w:rsid w:val="00F772FE"/>
    <w:rsid w:val="00F773A1"/>
    <w:rsid w:val="00F77451"/>
    <w:rsid w:val="00F775C6"/>
    <w:rsid w:val="00F778EA"/>
    <w:rsid w:val="00F77AE1"/>
    <w:rsid w:val="00F77B44"/>
    <w:rsid w:val="00F77C63"/>
    <w:rsid w:val="00F80052"/>
    <w:rsid w:val="00F807DA"/>
    <w:rsid w:val="00F808E3"/>
    <w:rsid w:val="00F80D39"/>
    <w:rsid w:val="00F80D4F"/>
    <w:rsid w:val="00F80DC3"/>
    <w:rsid w:val="00F81101"/>
    <w:rsid w:val="00F81348"/>
    <w:rsid w:val="00F81764"/>
    <w:rsid w:val="00F819D8"/>
    <w:rsid w:val="00F81A4D"/>
    <w:rsid w:val="00F81ADC"/>
    <w:rsid w:val="00F81F13"/>
    <w:rsid w:val="00F822D6"/>
    <w:rsid w:val="00F82519"/>
    <w:rsid w:val="00F826E1"/>
    <w:rsid w:val="00F82B7E"/>
    <w:rsid w:val="00F82FDB"/>
    <w:rsid w:val="00F830E0"/>
    <w:rsid w:val="00F839A2"/>
    <w:rsid w:val="00F83A93"/>
    <w:rsid w:val="00F83B75"/>
    <w:rsid w:val="00F8410B"/>
    <w:rsid w:val="00F84331"/>
    <w:rsid w:val="00F84797"/>
    <w:rsid w:val="00F84B9E"/>
    <w:rsid w:val="00F84D0B"/>
    <w:rsid w:val="00F84E78"/>
    <w:rsid w:val="00F850AB"/>
    <w:rsid w:val="00F853A0"/>
    <w:rsid w:val="00F85A8E"/>
    <w:rsid w:val="00F85B36"/>
    <w:rsid w:val="00F85FB7"/>
    <w:rsid w:val="00F86107"/>
    <w:rsid w:val="00F86167"/>
    <w:rsid w:val="00F86730"/>
    <w:rsid w:val="00F86951"/>
    <w:rsid w:val="00F86C65"/>
    <w:rsid w:val="00F86C9A"/>
    <w:rsid w:val="00F86EB2"/>
    <w:rsid w:val="00F87AA3"/>
    <w:rsid w:val="00F87F78"/>
    <w:rsid w:val="00F90171"/>
    <w:rsid w:val="00F9075A"/>
    <w:rsid w:val="00F90A25"/>
    <w:rsid w:val="00F90B55"/>
    <w:rsid w:val="00F90C1C"/>
    <w:rsid w:val="00F90DEE"/>
    <w:rsid w:val="00F9137F"/>
    <w:rsid w:val="00F913A6"/>
    <w:rsid w:val="00F91470"/>
    <w:rsid w:val="00F915B9"/>
    <w:rsid w:val="00F91666"/>
    <w:rsid w:val="00F918A3"/>
    <w:rsid w:val="00F91DC8"/>
    <w:rsid w:val="00F91F07"/>
    <w:rsid w:val="00F92022"/>
    <w:rsid w:val="00F9230C"/>
    <w:rsid w:val="00F9241E"/>
    <w:rsid w:val="00F934A6"/>
    <w:rsid w:val="00F93601"/>
    <w:rsid w:val="00F9381B"/>
    <w:rsid w:val="00F939EC"/>
    <w:rsid w:val="00F93A77"/>
    <w:rsid w:val="00F93C71"/>
    <w:rsid w:val="00F93D41"/>
    <w:rsid w:val="00F93E8A"/>
    <w:rsid w:val="00F94522"/>
    <w:rsid w:val="00F94984"/>
    <w:rsid w:val="00F94CBA"/>
    <w:rsid w:val="00F9527A"/>
    <w:rsid w:val="00F9590C"/>
    <w:rsid w:val="00F95B98"/>
    <w:rsid w:val="00F95D69"/>
    <w:rsid w:val="00F9611E"/>
    <w:rsid w:val="00F962D4"/>
    <w:rsid w:val="00F963A6"/>
    <w:rsid w:val="00F967A2"/>
    <w:rsid w:val="00F969F4"/>
    <w:rsid w:val="00F96A9B"/>
    <w:rsid w:val="00F96ADD"/>
    <w:rsid w:val="00F96CA4"/>
    <w:rsid w:val="00F971D6"/>
    <w:rsid w:val="00F97662"/>
    <w:rsid w:val="00F9795D"/>
    <w:rsid w:val="00F97B01"/>
    <w:rsid w:val="00F97CA3"/>
    <w:rsid w:val="00F97E82"/>
    <w:rsid w:val="00F97EEA"/>
    <w:rsid w:val="00F97FCD"/>
    <w:rsid w:val="00F97FF1"/>
    <w:rsid w:val="00FA00F8"/>
    <w:rsid w:val="00FA07FD"/>
    <w:rsid w:val="00FA0871"/>
    <w:rsid w:val="00FA0A00"/>
    <w:rsid w:val="00FA0D9F"/>
    <w:rsid w:val="00FA0EB1"/>
    <w:rsid w:val="00FA105A"/>
    <w:rsid w:val="00FA146D"/>
    <w:rsid w:val="00FA1B9A"/>
    <w:rsid w:val="00FA1C28"/>
    <w:rsid w:val="00FA240F"/>
    <w:rsid w:val="00FA274C"/>
    <w:rsid w:val="00FA288C"/>
    <w:rsid w:val="00FA2A13"/>
    <w:rsid w:val="00FA2E45"/>
    <w:rsid w:val="00FA3173"/>
    <w:rsid w:val="00FA31C5"/>
    <w:rsid w:val="00FA3396"/>
    <w:rsid w:val="00FA35B2"/>
    <w:rsid w:val="00FA3913"/>
    <w:rsid w:val="00FA3C91"/>
    <w:rsid w:val="00FA3F7A"/>
    <w:rsid w:val="00FA40EB"/>
    <w:rsid w:val="00FA4E1B"/>
    <w:rsid w:val="00FA4FAD"/>
    <w:rsid w:val="00FA51BA"/>
    <w:rsid w:val="00FA5623"/>
    <w:rsid w:val="00FA58E1"/>
    <w:rsid w:val="00FA594E"/>
    <w:rsid w:val="00FA59BA"/>
    <w:rsid w:val="00FA5C4E"/>
    <w:rsid w:val="00FA5F5D"/>
    <w:rsid w:val="00FA6071"/>
    <w:rsid w:val="00FA69A7"/>
    <w:rsid w:val="00FA6CD8"/>
    <w:rsid w:val="00FA6FEB"/>
    <w:rsid w:val="00FA712B"/>
    <w:rsid w:val="00FA731E"/>
    <w:rsid w:val="00FA7738"/>
    <w:rsid w:val="00FA7815"/>
    <w:rsid w:val="00FA794E"/>
    <w:rsid w:val="00FA7AD1"/>
    <w:rsid w:val="00FA7AFA"/>
    <w:rsid w:val="00FB018E"/>
    <w:rsid w:val="00FB02C6"/>
    <w:rsid w:val="00FB0515"/>
    <w:rsid w:val="00FB0601"/>
    <w:rsid w:val="00FB0D02"/>
    <w:rsid w:val="00FB110B"/>
    <w:rsid w:val="00FB17AF"/>
    <w:rsid w:val="00FB1848"/>
    <w:rsid w:val="00FB1970"/>
    <w:rsid w:val="00FB1F10"/>
    <w:rsid w:val="00FB1F82"/>
    <w:rsid w:val="00FB205A"/>
    <w:rsid w:val="00FB22D8"/>
    <w:rsid w:val="00FB23EA"/>
    <w:rsid w:val="00FB24B8"/>
    <w:rsid w:val="00FB2864"/>
    <w:rsid w:val="00FB28FF"/>
    <w:rsid w:val="00FB2C09"/>
    <w:rsid w:val="00FB2CDD"/>
    <w:rsid w:val="00FB3115"/>
    <w:rsid w:val="00FB31A2"/>
    <w:rsid w:val="00FB3589"/>
    <w:rsid w:val="00FB3639"/>
    <w:rsid w:val="00FB39EA"/>
    <w:rsid w:val="00FB4034"/>
    <w:rsid w:val="00FB4152"/>
    <w:rsid w:val="00FB4173"/>
    <w:rsid w:val="00FB4A42"/>
    <w:rsid w:val="00FB4B83"/>
    <w:rsid w:val="00FB4F5E"/>
    <w:rsid w:val="00FB51BB"/>
    <w:rsid w:val="00FB5422"/>
    <w:rsid w:val="00FB5456"/>
    <w:rsid w:val="00FB54E9"/>
    <w:rsid w:val="00FB5707"/>
    <w:rsid w:val="00FB5815"/>
    <w:rsid w:val="00FB5F00"/>
    <w:rsid w:val="00FB5F75"/>
    <w:rsid w:val="00FB60E6"/>
    <w:rsid w:val="00FB6149"/>
    <w:rsid w:val="00FB6220"/>
    <w:rsid w:val="00FB6308"/>
    <w:rsid w:val="00FB69F8"/>
    <w:rsid w:val="00FB6B36"/>
    <w:rsid w:val="00FB7101"/>
    <w:rsid w:val="00FB7119"/>
    <w:rsid w:val="00FB7862"/>
    <w:rsid w:val="00FB795F"/>
    <w:rsid w:val="00FB7A14"/>
    <w:rsid w:val="00FB7D71"/>
    <w:rsid w:val="00FC0307"/>
    <w:rsid w:val="00FC03F6"/>
    <w:rsid w:val="00FC06FA"/>
    <w:rsid w:val="00FC07CF"/>
    <w:rsid w:val="00FC07FB"/>
    <w:rsid w:val="00FC08FB"/>
    <w:rsid w:val="00FC0BDE"/>
    <w:rsid w:val="00FC0EAA"/>
    <w:rsid w:val="00FC0ED8"/>
    <w:rsid w:val="00FC0EE2"/>
    <w:rsid w:val="00FC0F08"/>
    <w:rsid w:val="00FC119A"/>
    <w:rsid w:val="00FC13F8"/>
    <w:rsid w:val="00FC17CE"/>
    <w:rsid w:val="00FC1ABF"/>
    <w:rsid w:val="00FC1E01"/>
    <w:rsid w:val="00FC1E96"/>
    <w:rsid w:val="00FC1F96"/>
    <w:rsid w:val="00FC24CC"/>
    <w:rsid w:val="00FC2832"/>
    <w:rsid w:val="00FC2BDB"/>
    <w:rsid w:val="00FC2E77"/>
    <w:rsid w:val="00FC318A"/>
    <w:rsid w:val="00FC41FD"/>
    <w:rsid w:val="00FC4318"/>
    <w:rsid w:val="00FC4447"/>
    <w:rsid w:val="00FC4FC5"/>
    <w:rsid w:val="00FC4FFE"/>
    <w:rsid w:val="00FC510A"/>
    <w:rsid w:val="00FC5A17"/>
    <w:rsid w:val="00FC5C3D"/>
    <w:rsid w:val="00FC5CAF"/>
    <w:rsid w:val="00FC64D7"/>
    <w:rsid w:val="00FC677E"/>
    <w:rsid w:val="00FC6FA9"/>
    <w:rsid w:val="00FC6FE1"/>
    <w:rsid w:val="00FC70DF"/>
    <w:rsid w:val="00FC7302"/>
    <w:rsid w:val="00FC743C"/>
    <w:rsid w:val="00FC78CA"/>
    <w:rsid w:val="00FC7B0A"/>
    <w:rsid w:val="00FC7CB2"/>
    <w:rsid w:val="00FC7DB1"/>
    <w:rsid w:val="00FC7EA7"/>
    <w:rsid w:val="00FD0308"/>
    <w:rsid w:val="00FD06F5"/>
    <w:rsid w:val="00FD08EF"/>
    <w:rsid w:val="00FD0967"/>
    <w:rsid w:val="00FD0A4D"/>
    <w:rsid w:val="00FD0B98"/>
    <w:rsid w:val="00FD0FE5"/>
    <w:rsid w:val="00FD1081"/>
    <w:rsid w:val="00FD1624"/>
    <w:rsid w:val="00FD1882"/>
    <w:rsid w:val="00FD1C24"/>
    <w:rsid w:val="00FD1FEB"/>
    <w:rsid w:val="00FD216A"/>
    <w:rsid w:val="00FD2452"/>
    <w:rsid w:val="00FD2550"/>
    <w:rsid w:val="00FD2812"/>
    <w:rsid w:val="00FD2B84"/>
    <w:rsid w:val="00FD3233"/>
    <w:rsid w:val="00FD3B3A"/>
    <w:rsid w:val="00FD3BF3"/>
    <w:rsid w:val="00FD3E4E"/>
    <w:rsid w:val="00FD3EBE"/>
    <w:rsid w:val="00FD3FF2"/>
    <w:rsid w:val="00FD46A1"/>
    <w:rsid w:val="00FD4883"/>
    <w:rsid w:val="00FD48B5"/>
    <w:rsid w:val="00FD4BD5"/>
    <w:rsid w:val="00FD4D01"/>
    <w:rsid w:val="00FD4D5B"/>
    <w:rsid w:val="00FD523A"/>
    <w:rsid w:val="00FD5470"/>
    <w:rsid w:val="00FD57EF"/>
    <w:rsid w:val="00FD5A6E"/>
    <w:rsid w:val="00FD5D0F"/>
    <w:rsid w:val="00FD6337"/>
    <w:rsid w:val="00FD634C"/>
    <w:rsid w:val="00FD66DB"/>
    <w:rsid w:val="00FD6DE8"/>
    <w:rsid w:val="00FE003B"/>
    <w:rsid w:val="00FE03EF"/>
    <w:rsid w:val="00FE04CB"/>
    <w:rsid w:val="00FE122B"/>
    <w:rsid w:val="00FE14D1"/>
    <w:rsid w:val="00FE1694"/>
    <w:rsid w:val="00FE1817"/>
    <w:rsid w:val="00FE1964"/>
    <w:rsid w:val="00FE1B81"/>
    <w:rsid w:val="00FE211F"/>
    <w:rsid w:val="00FE21D9"/>
    <w:rsid w:val="00FE224A"/>
    <w:rsid w:val="00FE23AE"/>
    <w:rsid w:val="00FE2527"/>
    <w:rsid w:val="00FE28C8"/>
    <w:rsid w:val="00FE2904"/>
    <w:rsid w:val="00FE2C49"/>
    <w:rsid w:val="00FE2E1A"/>
    <w:rsid w:val="00FE2E7F"/>
    <w:rsid w:val="00FE2F10"/>
    <w:rsid w:val="00FE2FEF"/>
    <w:rsid w:val="00FE380C"/>
    <w:rsid w:val="00FE3B5E"/>
    <w:rsid w:val="00FE3E6C"/>
    <w:rsid w:val="00FE4362"/>
    <w:rsid w:val="00FE4484"/>
    <w:rsid w:val="00FE4580"/>
    <w:rsid w:val="00FE4633"/>
    <w:rsid w:val="00FE4681"/>
    <w:rsid w:val="00FE46C6"/>
    <w:rsid w:val="00FE470E"/>
    <w:rsid w:val="00FE472D"/>
    <w:rsid w:val="00FE474E"/>
    <w:rsid w:val="00FE4784"/>
    <w:rsid w:val="00FE4855"/>
    <w:rsid w:val="00FE4CD3"/>
    <w:rsid w:val="00FE4D03"/>
    <w:rsid w:val="00FE545A"/>
    <w:rsid w:val="00FE5A12"/>
    <w:rsid w:val="00FE5BC6"/>
    <w:rsid w:val="00FE5E40"/>
    <w:rsid w:val="00FE600C"/>
    <w:rsid w:val="00FE6489"/>
    <w:rsid w:val="00FE6904"/>
    <w:rsid w:val="00FE6972"/>
    <w:rsid w:val="00FE6C0E"/>
    <w:rsid w:val="00FE6C2E"/>
    <w:rsid w:val="00FE6CE6"/>
    <w:rsid w:val="00FE7172"/>
    <w:rsid w:val="00FE71C2"/>
    <w:rsid w:val="00FE7405"/>
    <w:rsid w:val="00FE792A"/>
    <w:rsid w:val="00FE79DE"/>
    <w:rsid w:val="00FE7A95"/>
    <w:rsid w:val="00FE7CEB"/>
    <w:rsid w:val="00FE7DC3"/>
    <w:rsid w:val="00FF09B4"/>
    <w:rsid w:val="00FF0A5D"/>
    <w:rsid w:val="00FF0BCF"/>
    <w:rsid w:val="00FF0CAB"/>
    <w:rsid w:val="00FF1644"/>
    <w:rsid w:val="00FF17E8"/>
    <w:rsid w:val="00FF1AB1"/>
    <w:rsid w:val="00FF1E91"/>
    <w:rsid w:val="00FF205F"/>
    <w:rsid w:val="00FF2213"/>
    <w:rsid w:val="00FF22A2"/>
    <w:rsid w:val="00FF257E"/>
    <w:rsid w:val="00FF26CC"/>
    <w:rsid w:val="00FF27EE"/>
    <w:rsid w:val="00FF3760"/>
    <w:rsid w:val="00FF383C"/>
    <w:rsid w:val="00FF3953"/>
    <w:rsid w:val="00FF3D2F"/>
    <w:rsid w:val="00FF3F21"/>
    <w:rsid w:val="00FF3FBC"/>
    <w:rsid w:val="00FF43C9"/>
    <w:rsid w:val="00FF484E"/>
    <w:rsid w:val="00FF4C2F"/>
    <w:rsid w:val="00FF4C48"/>
    <w:rsid w:val="00FF4FC4"/>
    <w:rsid w:val="00FF503A"/>
    <w:rsid w:val="00FF506F"/>
    <w:rsid w:val="00FF54E7"/>
    <w:rsid w:val="00FF566C"/>
    <w:rsid w:val="00FF58DF"/>
    <w:rsid w:val="00FF5EDB"/>
    <w:rsid w:val="00FF63C3"/>
    <w:rsid w:val="00FF66CE"/>
    <w:rsid w:val="00FF66F6"/>
    <w:rsid w:val="00FF6BCF"/>
    <w:rsid w:val="00FF6D5A"/>
    <w:rsid w:val="00FF6ED2"/>
    <w:rsid w:val="00FF767C"/>
    <w:rsid w:val="00FF797C"/>
    <w:rsid w:val="00FF7A59"/>
    <w:rsid w:val="00FF7D64"/>
    <w:rsid w:val="00FF7E9E"/>
    <w:rsid w:val="02261258"/>
    <w:rsid w:val="02C7E5AF"/>
    <w:rsid w:val="02FBBEB8"/>
    <w:rsid w:val="03B1DEA4"/>
    <w:rsid w:val="04006292"/>
    <w:rsid w:val="043B186B"/>
    <w:rsid w:val="04D712F2"/>
    <w:rsid w:val="08E1FA9E"/>
    <w:rsid w:val="097E014F"/>
    <w:rsid w:val="09901EC3"/>
    <w:rsid w:val="0A336A83"/>
    <w:rsid w:val="0BFB5CD1"/>
    <w:rsid w:val="0C038630"/>
    <w:rsid w:val="0C9024CA"/>
    <w:rsid w:val="0D41BD63"/>
    <w:rsid w:val="0DA4CD64"/>
    <w:rsid w:val="0DBCF752"/>
    <w:rsid w:val="0DF483B3"/>
    <w:rsid w:val="0E1281C7"/>
    <w:rsid w:val="0E2DC2BA"/>
    <w:rsid w:val="0EC93450"/>
    <w:rsid w:val="10057283"/>
    <w:rsid w:val="114D2D80"/>
    <w:rsid w:val="11F3CA33"/>
    <w:rsid w:val="124BF4D2"/>
    <w:rsid w:val="1453BFFB"/>
    <w:rsid w:val="16753EBA"/>
    <w:rsid w:val="1887E0AD"/>
    <w:rsid w:val="19ADE278"/>
    <w:rsid w:val="1B399751"/>
    <w:rsid w:val="1B60B8B2"/>
    <w:rsid w:val="1C185224"/>
    <w:rsid w:val="1D8332FD"/>
    <w:rsid w:val="1DB977D4"/>
    <w:rsid w:val="1E9EE262"/>
    <w:rsid w:val="1F21E45E"/>
    <w:rsid w:val="1F772B56"/>
    <w:rsid w:val="204DBA7D"/>
    <w:rsid w:val="20BCFDCF"/>
    <w:rsid w:val="216026DA"/>
    <w:rsid w:val="217F084A"/>
    <w:rsid w:val="218DE6DC"/>
    <w:rsid w:val="22819117"/>
    <w:rsid w:val="2285A403"/>
    <w:rsid w:val="22BEF0E9"/>
    <w:rsid w:val="23F32CC4"/>
    <w:rsid w:val="257D59D9"/>
    <w:rsid w:val="26CD5BB2"/>
    <w:rsid w:val="271ACC12"/>
    <w:rsid w:val="27377B42"/>
    <w:rsid w:val="27A37961"/>
    <w:rsid w:val="28EBB240"/>
    <w:rsid w:val="29C7E8DE"/>
    <w:rsid w:val="2A3E6855"/>
    <w:rsid w:val="2ABD5C2D"/>
    <w:rsid w:val="2B919B9F"/>
    <w:rsid w:val="2C53065A"/>
    <w:rsid w:val="2D7A5B15"/>
    <w:rsid w:val="2E740D96"/>
    <w:rsid w:val="2E861ED9"/>
    <w:rsid w:val="2EA19063"/>
    <w:rsid w:val="2EBF0022"/>
    <w:rsid w:val="2EEF40C3"/>
    <w:rsid w:val="2F5E6414"/>
    <w:rsid w:val="2F7F599B"/>
    <w:rsid w:val="322B2123"/>
    <w:rsid w:val="334DF759"/>
    <w:rsid w:val="3388913E"/>
    <w:rsid w:val="3495095A"/>
    <w:rsid w:val="351233D0"/>
    <w:rsid w:val="35185BB7"/>
    <w:rsid w:val="3572A778"/>
    <w:rsid w:val="35B3602F"/>
    <w:rsid w:val="363F01CA"/>
    <w:rsid w:val="3739831F"/>
    <w:rsid w:val="37929157"/>
    <w:rsid w:val="3B3D46E3"/>
    <w:rsid w:val="3C2706B4"/>
    <w:rsid w:val="3CC3FBC4"/>
    <w:rsid w:val="3D1B2C55"/>
    <w:rsid w:val="3D7DEBBA"/>
    <w:rsid w:val="3E4C0941"/>
    <w:rsid w:val="3E8FD27B"/>
    <w:rsid w:val="3ECCA407"/>
    <w:rsid w:val="3F4ECC18"/>
    <w:rsid w:val="400CA28B"/>
    <w:rsid w:val="40365F03"/>
    <w:rsid w:val="40585327"/>
    <w:rsid w:val="417C1B96"/>
    <w:rsid w:val="419C7EFD"/>
    <w:rsid w:val="41E68E4F"/>
    <w:rsid w:val="430C8E00"/>
    <w:rsid w:val="446C6F08"/>
    <w:rsid w:val="449EE6C4"/>
    <w:rsid w:val="4516024B"/>
    <w:rsid w:val="451E4FC7"/>
    <w:rsid w:val="46A926C1"/>
    <w:rsid w:val="476F1AB1"/>
    <w:rsid w:val="482D610E"/>
    <w:rsid w:val="483E98D5"/>
    <w:rsid w:val="48746C0F"/>
    <w:rsid w:val="48E3F3A6"/>
    <w:rsid w:val="49E7BB65"/>
    <w:rsid w:val="4A52CE01"/>
    <w:rsid w:val="4A60AA36"/>
    <w:rsid w:val="4B6F5643"/>
    <w:rsid w:val="4B6FB68D"/>
    <w:rsid w:val="4BC52D24"/>
    <w:rsid w:val="4C28AF3B"/>
    <w:rsid w:val="4D4B2A21"/>
    <w:rsid w:val="4F0626E6"/>
    <w:rsid w:val="4FDD7D0E"/>
    <w:rsid w:val="503159CB"/>
    <w:rsid w:val="51540AD9"/>
    <w:rsid w:val="532D2ABA"/>
    <w:rsid w:val="5481B0DE"/>
    <w:rsid w:val="55181F55"/>
    <w:rsid w:val="56990AA4"/>
    <w:rsid w:val="5717A5CF"/>
    <w:rsid w:val="5885CCBA"/>
    <w:rsid w:val="58D0F2BA"/>
    <w:rsid w:val="58FCE07E"/>
    <w:rsid w:val="59665D96"/>
    <w:rsid w:val="5A96DB33"/>
    <w:rsid w:val="5ACAD04E"/>
    <w:rsid w:val="5CE73422"/>
    <w:rsid w:val="5D0A1592"/>
    <w:rsid w:val="5D9211DE"/>
    <w:rsid w:val="5DA0915E"/>
    <w:rsid w:val="5F90B241"/>
    <w:rsid w:val="60089E8E"/>
    <w:rsid w:val="60BD84DF"/>
    <w:rsid w:val="61454AF0"/>
    <w:rsid w:val="6173A8CF"/>
    <w:rsid w:val="62A95A0A"/>
    <w:rsid w:val="62A95FB2"/>
    <w:rsid w:val="63AB9CCD"/>
    <w:rsid w:val="643201BC"/>
    <w:rsid w:val="652DF2CC"/>
    <w:rsid w:val="6658AD56"/>
    <w:rsid w:val="669EAC64"/>
    <w:rsid w:val="66DAFFB4"/>
    <w:rsid w:val="66DD29C1"/>
    <w:rsid w:val="66E4A313"/>
    <w:rsid w:val="68BFF279"/>
    <w:rsid w:val="6A80BF39"/>
    <w:rsid w:val="6B529BC2"/>
    <w:rsid w:val="6B81F636"/>
    <w:rsid w:val="6BD89BA3"/>
    <w:rsid w:val="6CD8D097"/>
    <w:rsid w:val="6D0B5AC2"/>
    <w:rsid w:val="6ED6D674"/>
    <w:rsid w:val="6EF36A5A"/>
    <w:rsid w:val="6FA28931"/>
    <w:rsid w:val="7002B22E"/>
    <w:rsid w:val="706E5B8E"/>
    <w:rsid w:val="70F1CFBA"/>
    <w:rsid w:val="714AC6A9"/>
    <w:rsid w:val="719CB842"/>
    <w:rsid w:val="724EBFA2"/>
    <w:rsid w:val="72642374"/>
    <w:rsid w:val="730039E8"/>
    <w:rsid w:val="74662B42"/>
    <w:rsid w:val="747720D3"/>
    <w:rsid w:val="775F2DE3"/>
    <w:rsid w:val="779600E2"/>
    <w:rsid w:val="78452B2B"/>
    <w:rsid w:val="78644A80"/>
    <w:rsid w:val="78FF569A"/>
    <w:rsid w:val="79278D5E"/>
    <w:rsid w:val="7962BC78"/>
    <w:rsid w:val="7A621020"/>
    <w:rsid w:val="7A8AF5A4"/>
    <w:rsid w:val="7A9892B1"/>
    <w:rsid w:val="7ADAAAAC"/>
    <w:rsid w:val="7B851B6B"/>
    <w:rsid w:val="7B881715"/>
    <w:rsid w:val="7CCCDA0E"/>
    <w:rsid w:val="7D0FF0B5"/>
    <w:rsid w:val="7D5E01C3"/>
    <w:rsid w:val="7DCB6F35"/>
    <w:rsid w:val="7F12EBCB"/>
    <w:rsid w:val="7F7BB850"/>
    <w:rsid w:val="7FB59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87361E"/>
  <w14:defaultImageDpi w14:val="32767"/>
  <w15:chartTrackingRefBased/>
  <w15:docId w15:val="{DB92E3A8-CAB7-4F72-9574-FDEF0E33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3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EA5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1EA5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1EA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E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EA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EA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EA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EA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EA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4E6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E6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whitespace-pre-wrap">
    <w:name w:val="whitespace-pre-wrap"/>
    <w:basedOn w:val="Normal"/>
    <w:rsid w:val="00D2029C"/>
    <w:pPr>
      <w:spacing w:before="100" w:beforeAutospacing="1" w:after="100" w:afterAutospacing="1"/>
    </w:pPr>
    <w:rPr>
      <w:rFonts w:eastAsia="Times New Roman"/>
    </w:rPr>
  </w:style>
  <w:style w:type="paragraph" w:customStyle="1" w:styleId="whitespace-normal">
    <w:name w:val="whitespace-normal"/>
    <w:basedOn w:val="Normal"/>
    <w:rsid w:val="00D2029C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C1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1EA5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customStyle="1" w:styleId="paragraph">
    <w:name w:val="paragraph"/>
    <w:basedOn w:val="Normal"/>
    <w:rsid w:val="00BF5BC0"/>
    <w:pPr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BF5BC0"/>
  </w:style>
  <w:style w:type="character" w:customStyle="1" w:styleId="eop">
    <w:name w:val="eop"/>
    <w:basedOn w:val="DefaultParagraphFont"/>
    <w:rsid w:val="00BF5BC0"/>
  </w:style>
  <w:style w:type="character" w:styleId="FollowedHyperlink">
    <w:name w:val="FollowedHyperlink"/>
    <w:basedOn w:val="DefaultParagraphFont"/>
    <w:uiPriority w:val="99"/>
    <w:semiHidden/>
    <w:unhideWhenUsed/>
    <w:rsid w:val="00833BDB"/>
    <w:rPr>
      <w:color w:val="96607D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C1EA5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EA5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E70414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70414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F6369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5C1EA5"/>
    <w:rPr>
      <w:b/>
      <w:bCs/>
    </w:rPr>
  </w:style>
  <w:style w:type="paragraph" w:styleId="NoSpacing">
    <w:name w:val="No Spacing"/>
    <w:link w:val="NoSpacingChar"/>
    <w:uiPriority w:val="1"/>
    <w:qFormat/>
    <w:rsid w:val="005C1EA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05AFF"/>
  </w:style>
  <w:style w:type="paragraph" w:customStyle="1" w:styleId="EndNoteBibliography">
    <w:name w:val="EndNote Bibliography"/>
    <w:basedOn w:val="Normal"/>
    <w:link w:val="EndNoteBibliographyChar"/>
    <w:rsid w:val="00BA4A06"/>
    <w:rPr>
      <w:rFonts w:eastAsia="Times New Roman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4A06"/>
    <w:rPr>
      <w:rFonts w:ascii="Times New Roman" w:eastAsia="Times New Roman" w:hAnsi="Times New Roman" w:cs="Times New Roman"/>
      <w:noProof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228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8E4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28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8E4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6E5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5C1EA5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EA5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EA5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EA5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EA5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C1EA5"/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5C1EA5"/>
    <w:pPr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EA5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EA5"/>
    <w:pPr>
      <w:numPr>
        <w:ilvl w:val="1"/>
      </w:numPr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C1EA5"/>
    <w:rPr>
      <w:rFonts w:asciiTheme="majorHAnsi" w:eastAsiaTheme="majorEastAsia" w:hAnsiTheme="majorHAnsi" w:cstheme="maj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C1EA5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C1EA5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EA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EA5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EA5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C1EA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C1EA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C1EA5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C1EA5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C1EA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1EA5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5C1EA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EA5"/>
    <w:rPr>
      <w:rFonts w:ascii="Times New Roman" w:hAnsi="Times New Roman" w:cs="Times New Roman"/>
      <w:noProof/>
      <w:lang w:val="en-GB"/>
    </w:rPr>
  </w:style>
  <w:style w:type="paragraph" w:styleId="Revision">
    <w:name w:val="Revision"/>
    <w:hidden/>
    <w:uiPriority w:val="99"/>
    <w:semiHidden/>
    <w:rsid w:val="00D85657"/>
    <w:pPr>
      <w:spacing w:after="0" w:line="240" w:lineRule="auto"/>
    </w:pPr>
  </w:style>
  <w:style w:type="character" w:customStyle="1" w:styleId="ng-star-inserted">
    <w:name w:val="ng-star-inserted"/>
    <w:basedOn w:val="DefaultParagraphFont"/>
    <w:rsid w:val="006A51A6"/>
  </w:style>
  <w:style w:type="paragraph" w:customStyle="1" w:styleId="Articletitle">
    <w:name w:val="Article title"/>
    <w:basedOn w:val="Normal"/>
    <w:next w:val="Normal"/>
    <w:qFormat/>
    <w:rsid w:val="00151F92"/>
    <w:pPr>
      <w:spacing w:line="360" w:lineRule="auto"/>
    </w:pPr>
    <w:rPr>
      <w:rFonts w:eastAsia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151F92"/>
    <w:pPr>
      <w:spacing w:before="240" w:line="360" w:lineRule="auto"/>
    </w:pPr>
    <w:rPr>
      <w:rFonts w:eastAsia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151F92"/>
    <w:pPr>
      <w:spacing w:before="240" w:line="360" w:lineRule="auto"/>
    </w:pPr>
    <w:rPr>
      <w:rFonts w:eastAsia="Times New Roman"/>
      <w:i/>
      <w:sz w:val="24"/>
      <w:szCs w:val="24"/>
      <w:lang w:eastAsia="en-GB"/>
    </w:rPr>
  </w:style>
  <w:style w:type="paragraph" w:customStyle="1" w:styleId="Abstract">
    <w:name w:val="Abstract"/>
    <w:basedOn w:val="Normal"/>
    <w:next w:val="Keywords"/>
    <w:qFormat/>
    <w:rsid w:val="00151F92"/>
    <w:pPr>
      <w:spacing w:before="360" w:after="300" w:line="360" w:lineRule="auto"/>
      <w:ind w:left="720" w:right="567"/>
    </w:pPr>
    <w:rPr>
      <w:rFonts w:eastAsia="Times New Roman"/>
      <w:sz w:val="22"/>
      <w:szCs w:val="24"/>
      <w:lang w:eastAsia="en-GB"/>
    </w:rPr>
  </w:style>
  <w:style w:type="paragraph" w:customStyle="1" w:styleId="Keywords">
    <w:name w:val="Keywords"/>
    <w:basedOn w:val="Normal"/>
    <w:next w:val="Paragraph0"/>
    <w:qFormat/>
    <w:rsid w:val="00151F92"/>
    <w:pPr>
      <w:spacing w:before="240" w:after="240" w:line="360" w:lineRule="auto"/>
      <w:ind w:left="720" w:right="567"/>
    </w:pPr>
    <w:rPr>
      <w:rFonts w:eastAsia="Times New Roman"/>
      <w:sz w:val="22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151F92"/>
    <w:pPr>
      <w:spacing w:before="240" w:line="360" w:lineRule="auto"/>
    </w:pPr>
    <w:rPr>
      <w:rFonts w:eastAsia="Times New Roman"/>
      <w:sz w:val="24"/>
      <w:szCs w:val="24"/>
      <w:lang w:eastAsia="en-GB"/>
    </w:rPr>
  </w:style>
  <w:style w:type="paragraph" w:customStyle="1" w:styleId="Displayedquotation">
    <w:name w:val="Displayed quotation"/>
    <w:basedOn w:val="Normal"/>
    <w:qFormat/>
    <w:rsid w:val="00151F9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/>
      <w:sz w:val="22"/>
      <w:szCs w:val="24"/>
      <w:lang w:eastAsia="en-GB"/>
    </w:rPr>
  </w:style>
  <w:style w:type="paragraph" w:customStyle="1" w:styleId="Numberedlist">
    <w:name w:val="Numbered list"/>
    <w:basedOn w:val="Paragraph0"/>
    <w:next w:val="Paragraph0"/>
    <w:qFormat/>
    <w:rsid w:val="00151F92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0"/>
    <w:qFormat/>
    <w:rsid w:val="00151F92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Acknowledgements">
    <w:name w:val="Acknowledgements"/>
    <w:basedOn w:val="Normal"/>
    <w:next w:val="Normal"/>
    <w:qFormat/>
    <w:rsid w:val="00151F92"/>
    <w:pPr>
      <w:spacing w:before="120" w:line="360" w:lineRule="auto"/>
    </w:pPr>
    <w:rPr>
      <w:rFonts w:eastAsia="Times New Roman"/>
      <w:sz w:val="22"/>
      <w:szCs w:val="24"/>
      <w:lang w:eastAsia="en-GB"/>
    </w:rPr>
  </w:style>
  <w:style w:type="paragraph" w:customStyle="1" w:styleId="Tabletitle">
    <w:name w:val="Table title"/>
    <w:basedOn w:val="Normal"/>
    <w:next w:val="Normal"/>
    <w:qFormat/>
    <w:rsid w:val="00151F92"/>
    <w:pPr>
      <w:spacing w:before="240" w:line="360" w:lineRule="auto"/>
    </w:pPr>
    <w:rPr>
      <w:rFonts w:eastAsia="Times New Roman"/>
      <w:sz w:val="24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151F92"/>
    <w:pPr>
      <w:spacing w:before="240" w:line="360" w:lineRule="auto"/>
    </w:pPr>
    <w:rPr>
      <w:rFonts w:eastAsia="Times New Roman"/>
      <w:sz w:val="24"/>
      <w:szCs w:val="24"/>
      <w:lang w:eastAsia="en-GB"/>
    </w:rPr>
  </w:style>
  <w:style w:type="paragraph" w:customStyle="1" w:styleId="Footnotes">
    <w:name w:val="Footnotes"/>
    <w:basedOn w:val="Normal"/>
    <w:qFormat/>
    <w:rsid w:val="00151F92"/>
    <w:pPr>
      <w:spacing w:before="120" w:line="360" w:lineRule="auto"/>
      <w:ind w:left="482" w:hanging="482"/>
      <w:contextualSpacing/>
    </w:pPr>
    <w:rPr>
      <w:rFonts w:eastAsia="Times New Roman"/>
      <w:sz w:val="22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151F92"/>
    <w:pPr>
      <w:spacing w:before="240" w:line="360" w:lineRule="auto"/>
    </w:pPr>
    <w:rPr>
      <w:rFonts w:eastAsia="Times New Roman"/>
      <w:sz w:val="22"/>
      <w:szCs w:val="24"/>
      <w:lang w:eastAsia="en-GB"/>
    </w:rPr>
  </w:style>
  <w:style w:type="paragraph" w:customStyle="1" w:styleId="Paragraph0">
    <w:name w:val="Paragraph"/>
    <w:basedOn w:val="Normal"/>
    <w:next w:val="Newparagraph"/>
    <w:qFormat/>
    <w:rsid w:val="00151F92"/>
    <w:pPr>
      <w:widowControl w:val="0"/>
      <w:spacing w:before="240" w:line="480" w:lineRule="auto"/>
    </w:pPr>
    <w:rPr>
      <w:rFonts w:eastAsia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151F92"/>
    <w:pPr>
      <w:spacing w:line="480" w:lineRule="auto"/>
      <w:ind w:firstLine="720"/>
    </w:pPr>
    <w:rPr>
      <w:rFonts w:eastAsia="Times New Roman"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151F92"/>
    <w:pPr>
      <w:spacing w:before="120" w:line="360" w:lineRule="auto"/>
      <w:ind w:left="720" w:hanging="720"/>
      <w:contextualSpacing/>
    </w:pPr>
    <w:rPr>
      <w:rFonts w:eastAsia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Paragraph0"/>
    <w:qFormat/>
    <w:rsid w:val="00151F92"/>
  </w:style>
  <w:style w:type="paragraph" w:customStyle="1" w:styleId="Bulletedlist">
    <w:name w:val="Bulleted list"/>
    <w:basedOn w:val="Paragraph0"/>
    <w:next w:val="Paragraph0"/>
    <w:qFormat/>
    <w:rsid w:val="00151F92"/>
    <w:pPr>
      <w:widowControl/>
      <w:numPr>
        <w:numId w:val="2"/>
      </w:numPr>
      <w:spacing w:after="240"/>
      <w:contextualSpacing/>
    </w:pPr>
  </w:style>
  <w:style w:type="paragraph" w:customStyle="1" w:styleId="Heading4Paragraph">
    <w:name w:val="Heading 4 + Paragraph"/>
    <w:basedOn w:val="Paragraph0"/>
    <w:next w:val="Newparagraph"/>
    <w:qFormat/>
    <w:rsid w:val="00151F92"/>
    <w:pPr>
      <w:widowControl/>
      <w:spacing w:before="360"/>
    </w:pPr>
  </w:style>
  <w:style w:type="paragraph" w:customStyle="1" w:styleId="Normal0">
    <w:name w:val="[Normal]"/>
    <w:uiPriority w:val="99"/>
    <w:rsid w:val="0010556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">
    <w:name w:val="BODY"/>
    <w:basedOn w:val="Normal0"/>
    <w:uiPriority w:val="99"/>
    <w:rsid w:val="00105569"/>
    <w:pPr>
      <w:widowControl/>
      <w:spacing w:before="134" w:after="134"/>
    </w:pPr>
  </w:style>
  <w:style w:type="paragraph" w:customStyle="1" w:styleId="PMSONORMAL">
    <w:name w:val="P.MSONORMAL"/>
    <w:basedOn w:val="Normal0"/>
    <w:uiPriority w:val="99"/>
    <w:rsid w:val="00364ED9"/>
    <w:pPr>
      <w:widowControl/>
    </w:pPr>
    <w:rPr>
      <w:rFonts w:ascii="Times New Roman" w:hAnsi="Times New Roman" w:cs="Times New Roman"/>
    </w:rPr>
  </w:style>
  <w:style w:type="table" w:customStyle="1" w:styleId="NodesTable">
    <w:name w:val="Nodes Table"/>
    <w:rsid w:val="002D2813"/>
    <w:pPr>
      <w:spacing w:after="160" w:line="259" w:lineRule="auto"/>
    </w:pPr>
    <w:rPr>
      <w:rFonts w:hAnsi="Times New Roman" w:cs="Times New Roman"/>
      <w:sz w:val="22"/>
      <w:szCs w:val="22"/>
      <w:lang w:val="en-NZ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character" w:customStyle="1" w:styleId="apple-converted-space">
    <w:name w:val="apple-converted-space"/>
    <w:basedOn w:val="DefaultParagraphFont"/>
    <w:rsid w:val="00DF58CF"/>
  </w:style>
  <w:style w:type="character" w:styleId="CommentReference">
    <w:name w:val="annotation reference"/>
    <w:basedOn w:val="DefaultParagraphFont"/>
    <w:uiPriority w:val="99"/>
    <w:semiHidden/>
    <w:unhideWhenUsed/>
    <w:rsid w:val="00C15D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D4C"/>
  </w:style>
  <w:style w:type="character" w:customStyle="1" w:styleId="CommentTextChar">
    <w:name w:val="Comment Text Char"/>
    <w:basedOn w:val="DefaultParagraphFont"/>
    <w:link w:val="CommentText"/>
    <w:uiPriority w:val="99"/>
    <w:rsid w:val="00C15D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D4C"/>
    <w:rPr>
      <w:b/>
      <w:bCs/>
    </w:rPr>
  </w:style>
  <w:style w:type="character" w:customStyle="1" w:styleId="wacimagecontainer">
    <w:name w:val="wacimagecontainer"/>
    <w:basedOn w:val="DefaultParagraphFont"/>
    <w:rsid w:val="00DE324E"/>
  </w:style>
  <w:style w:type="paragraph" w:customStyle="1" w:styleId="pf0">
    <w:name w:val="pf0"/>
    <w:basedOn w:val="Normal"/>
    <w:rsid w:val="007035A7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cf01">
    <w:name w:val="cf01"/>
    <w:basedOn w:val="DefaultParagraphFont"/>
    <w:rsid w:val="007035A7"/>
    <w:rPr>
      <w:rFonts w:ascii="Segoe UI" w:hAnsi="Segoe UI" w:cs="Segoe UI" w:hint="default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175AE0"/>
  </w:style>
  <w:style w:type="paragraph" w:customStyle="1" w:styleId="msonormal0">
    <w:name w:val="msonormal"/>
    <w:basedOn w:val="Normal"/>
    <w:rsid w:val="00175AE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textrun">
    <w:name w:val="textrun"/>
    <w:basedOn w:val="DefaultParagraphFont"/>
    <w:rsid w:val="00175AE0"/>
  </w:style>
  <w:style w:type="paragraph" w:customStyle="1" w:styleId="outlineelement">
    <w:name w:val="outlineelement"/>
    <w:basedOn w:val="Normal"/>
    <w:rsid w:val="00175AE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scxw146318909">
    <w:name w:val="scxw146318909"/>
    <w:basedOn w:val="DefaultParagraphFont"/>
    <w:rsid w:val="00175AE0"/>
  </w:style>
  <w:style w:type="character" w:customStyle="1" w:styleId="wacimageborder">
    <w:name w:val="wacimageborder"/>
    <w:basedOn w:val="DefaultParagraphFont"/>
    <w:rsid w:val="00175AE0"/>
  </w:style>
  <w:style w:type="character" w:customStyle="1" w:styleId="linebreakblob">
    <w:name w:val="linebreakblob"/>
    <w:basedOn w:val="DefaultParagraphFont"/>
    <w:rsid w:val="00175AE0"/>
  </w:style>
  <w:style w:type="character" w:customStyle="1" w:styleId="token">
    <w:name w:val="token"/>
    <w:basedOn w:val="DefaultParagraphFont"/>
    <w:rsid w:val="00961F15"/>
  </w:style>
  <w:style w:type="character" w:customStyle="1" w:styleId="al-author-delim">
    <w:name w:val="al-author-delim"/>
    <w:basedOn w:val="DefaultParagraphFont"/>
    <w:rsid w:val="00943075"/>
  </w:style>
  <w:style w:type="character" w:customStyle="1" w:styleId="findhit">
    <w:name w:val="findhit"/>
    <w:basedOn w:val="DefaultParagraphFont"/>
    <w:rsid w:val="00691E67"/>
  </w:style>
  <w:style w:type="character" w:customStyle="1" w:styleId="tabchar">
    <w:name w:val="tabchar"/>
    <w:basedOn w:val="DefaultParagraphFont"/>
    <w:rsid w:val="007E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8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1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4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7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350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675255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550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2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9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4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3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2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0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8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1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7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3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3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0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1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7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7506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49254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9104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5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3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2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83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8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0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0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3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5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1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9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72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53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89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37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5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7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2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87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33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85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83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24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5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1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3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5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13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90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6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88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13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2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7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76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6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7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7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0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5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52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4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7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26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09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71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5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8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1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7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57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9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76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63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7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6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8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7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18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6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94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6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92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7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7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8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30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4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62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3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37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8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16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5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0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5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2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4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90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7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8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6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4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8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28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35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2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8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9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32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4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6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2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5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65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00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8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8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96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8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7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1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25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86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2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1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7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48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2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93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16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25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25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1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38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1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6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2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3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3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69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3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9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90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8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9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76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1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5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26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8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3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9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0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44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48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4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1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82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5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6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42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24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2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4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7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9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4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8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5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12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79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2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74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9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8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2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78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4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58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5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0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2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4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8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56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6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2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0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86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1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2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18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0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7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2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56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3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8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43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6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4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81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75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87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3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3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0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7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4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0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8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8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79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5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2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3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5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8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80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1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9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7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25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5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2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94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62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533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378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571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33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6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707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5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0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6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62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591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7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8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2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9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98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62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6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1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4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1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4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56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997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31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3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3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1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18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658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47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2738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00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65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6128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9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5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5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3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0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4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5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7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0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8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0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0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67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1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0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6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7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5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7977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7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1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85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843786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49171197">
                  <w:marLeft w:val="15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928286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5503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9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6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4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15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42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3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519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74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832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187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180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306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317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9191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1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0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23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2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708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1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7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140A95-0CE2-7143-8E8A-71F37014BDFA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C73B2-5E4A-4382-AFF6-41550A56A5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A3992C-3CF8-476D-8E08-E2BB30868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CA9FA6-6116-4FA6-94EE-33430D78BC2F}">
  <ds:schemaRefs>
    <ds:schemaRef ds:uri="http://schemas.microsoft.com/office/2006/metadata/properties"/>
    <ds:schemaRef ds:uri="http://schemas.microsoft.com/office/infopath/2007/PartnerControls"/>
    <ds:schemaRef ds:uri="c07ac6e6-a4e9-4892-94ef-b3eea540ad5a"/>
    <ds:schemaRef ds:uri="48a4dc4a-8c77-49d2-b4cd-8e2689b89cc1"/>
  </ds:schemaRefs>
</ds:datastoreItem>
</file>

<file path=customXml/itemProps4.xml><?xml version="1.0" encoding="utf-8"?>
<ds:datastoreItem xmlns:ds="http://schemas.openxmlformats.org/officeDocument/2006/customXml" ds:itemID="{9503CB2C-55C1-4FEA-9F80-E195B2A31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</Words>
  <Characters>60</Characters>
  <Application>Microsoft Office Word</Application>
  <DocSecurity>0</DocSecurity>
  <Lines>14</Lines>
  <Paragraphs>2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Lisa ZHANG</cp:lastModifiedBy>
  <cp:revision>16</cp:revision>
  <dcterms:created xsi:type="dcterms:W3CDTF">2025-04-05T05:48:00Z</dcterms:created>
  <dcterms:modified xsi:type="dcterms:W3CDTF">2025-08-04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D30B709B2859448D34800AFE11425B</vt:lpwstr>
  </property>
  <property fmtid="{D5CDD505-2E9C-101B-9397-08002B2CF9AE}" pid="3" name="MediaServiceImageTags">
    <vt:lpwstr/>
  </property>
  <property fmtid="{D5CDD505-2E9C-101B-9397-08002B2CF9AE}" pid="4" name="grammarly_documentId">
    <vt:lpwstr>documentId_9483</vt:lpwstr>
  </property>
  <property fmtid="{D5CDD505-2E9C-101B-9397-08002B2CF9AE}" pid="5" name="grammarly_documentContext">
    <vt:lpwstr>{"goals":[],"domain":"academic","emotions":[],"dialect":"british","audience":"knowledgeable","style":"neutral"}</vt:lpwstr>
  </property>
  <property fmtid="{D5CDD505-2E9C-101B-9397-08002B2CF9AE}" pid="6" name="GrammarlyDocumentId">
    <vt:lpwstr>3d3757e93c93ac661c62a1a203d34738e988218a699bf2bd77e467bdf60ca6e5</vt:lpwstr>
  </property>
</Properties>
</file>